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024C6" w14:textId="77777777" w:rsidR="00FF658B" w:rsidRPr="008B3AA2" w:rsidRDefault="00FF658B">
      <w:pPr>
        <w:spacing w:before="1" w:line="240" w:lineRule="exact"/>
        <w:rPr>
          <w:sz w:val="24"/>
          <w:szCs w:val="24"/>
        </w:rPr>
      </w:pPr>
    </w:p>
    <w:p w14:paraId="634F9413" w14:textId="5EF3A92F" w:rsidR="00FF658B" w:rsidRPr="008B3AA2" w:rsidRDefault="00000000">
      <w:pPr>
        <w:spacing w:before="2" w:line="320" w:lineRule="exact"/>
        <w:ind w:left="4040" w:right="6232"/>
        <w:jc w:val="center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Noto Serif" w:eastAsia="Noto Serif" w:hAnsi="Noto Serif" w:cs="Noto Serif"/>
          <w:w w:val="1"/>
          <w:position w:val="-3"/>
          <w:sz w:val="27"/>
          <w:szCs w:val="27"/>
        </w:rPr>
        <w:t></w:t>
      </w:r>
    </w:p>
    <w:p w14:paraId="7EF07610" w14:textId="77777777" w:rsidR="00FF658B" w:rsidRPr="008B3AA2" w:rsidRDefault="00FF658B">
      <w:pPr>
        <w:spacing w:before="6" w:line="260" w:lineRule="exact"/>
        <w:rPr>
          <w:sz w:val="26"/>
          <w:szCs w:val="26"/>
        </w:rPr>
      </w:pPr>
    </w:p>
    <w:p w14:paraId="69EE49DB" w14:textId="77777777" w:rsidR="00FF658B" w:rsidRPr="008B3AA2" w:rsidRDefault="00FF658B">
      <w:pPr>
        <w:spacing w:before="1" w:line="100" w:lineRule="exact"/>
        <w:rPr>
          <w:sz w:val="11"/>
          <w:szCs w:val="11"/>
        </w:rPr>
      </w:pPr>
    </w:p>
    <w:p w14:paraId="7594551C" w14:textId="5A4C5FCA" w:rsidR="00FF658B" w:rsidRPr="008B3AA2" w:rsidRDefault="00000000">
      <w:pPr>
        <w:ind w:left="450"/>
        <w:rPr>
          <w:rFonts w:ascii="Roboto" w:eastAsia="Lucida Console" w:hAnsi="Roboto" w:cs="Lucida Console"/>
          <w:b/>
          <w:bCs/>
          <w:sz w:val="24"/>
          <w:szCs w:val="24"/>
        </w:rPr>
      </w:pPr>
      <w:r w:rsidRPr="008B3AA2">
        <w:rPr>
          <w:rFonts w:ascii="Roboto" w:hAnsi="Roboto"/>
        </w:rPr>
        <w:pict w14:anchorId="47299D02">
          <v:group id="_x0000_s2370" style="position:absolute;left:0;text-align:left;margin-left:28.5pt;margin-top:19.6pt;width:539.25pt;height:0;z-index:-251670528;mso-position-horizontal-relative:page" coordorigin="570,392" coordsize="10785,0">
            <v:shape id="_x0000_s2371" style="position:absolute;left:570;top:392;width:10785;height:0" coordorigin="570,392" coordsize="10785,0" path="m570,392r10785,e" filled="f" strokeweight=".85pt">
              <v:path arrowok="t"/>
            </v:shape>
            <w10:wrap anchorx="page"/>
          </v:group>
        </w:pict>
      </w:r>
      <w:r w:rsidRPr="008B3AA2">
        <w:rPr>
          <w:rFonts w:ascii="Roboto" w:eastAsia="Lucida Console" w:hAnsi="Roboto" w:cs="Lucida Console"/>
          <w:spacing w:val="-92"/>
          <w:sz w:val="24"/>
          <w:szCs w:val="24"/>
        </w:rPr>
        <w:t xml:space="preserve"> </w:t>
      </w:r>
      <w:r w:rsidR="00A04130" w:rsidRPr="008B3AA2">
        <w:rPr>
          <w:rFonts w:ascii="Roboto" w:eastAsia="Lucida Console" w:hAnsi="Roboto" w:cs="Lucida Console"/>
          <w:b/>
          <w:bCs/>
          <w:sz w:val="24"/>
          <w:szCs w:val="24"/>
        </w:rPr>
        <w:t>Phone Screening</w:t>
      </w:r>
    </w:p>
    <w:p w14:paraId="56920B5B" w14:textId="77777777" w:rsidR="00FF658B" w:rsidRPr="008B3AA2" w:rsidRDefault="00FF658B">
      <w:pPr>
        <w:spacing w:before="2" w:line="140" w:lineRule="exact"/>
        <w:rPr>
          <w:sz w:val="14"/>
          <w:szCs w:val="14"/>
        </w:rPr>
      </w:pPr>
    </w:p>
    <w:p w14:paraId="3BCA8963" w14:textId="77777777" w:rsidR="00FF658B" w:rsidRPr="008B3AA2" w:rsidRDefault="00FF658B">
      <w:pPr>
        <w:spacing w:line="200" w:lineRule="exact"/>
      </w:pPr>
    </w:p>
    <w:p w14:paraId="640560F2" w14:textId="77777777" w:rsidR="00FF658B" w:rsidRPr="008B3AA2" w:rsidRDefault="00FF658B">
      <w:pPr>
        <w:spacing w:line="200" w:lineRule="exact"/>
      </w:pPr>
    </w:p>
    <w:p w14:paraId="3D6516C8" w14:textId="77777777" w:rsidR="00FF658B" w:rsidRPr="008B3AA2" w:rsidRDefault="00FF658B">
      <w:pPr>
        <w:spacing w:line="200" w:lineRule="exact"/>
      </w:pPr>
    </w:p>
    <w:p w14:paraId="38591D82" w14:textId="77777777" w:rsidR="00FF658B" w:rsidRPr="008B3AA2" w:rsidRDefault="00FF658B">
      <w:pPr>
        <w:spacing w:line="200" w:lineRule="exact"/>
      </w:pPr>
    </w:p>
    <w:p w14:paraId="4DCDE782" w14:textId="77777777" w:rsidR="00FF658B" w:rsidRPr="008B3AA2" w:rsidRDefault="00FF658B">
      <w:pPr>
        <w:spacing w:before="2" w:line="220" w:lineRule="exact"/>
        <w:rPr>
          <w:sz w:val="22"/>
          <w:szCs w:val="22"/>
        </w:rPr>
      </w:pPr>
    </w:p>
    <w:p w14:paraId="6F37338D" w14:textId="77777777" w:rsidR="00FF658B" w:rsidRPr="008B3AA2" w:rsidRDefault="00000000">
      <w:pPr>
        <w:spacing w:before="27"/>
        <w:ind w:left="450"/>
        <w:rPr>
          <w:rFonts w:ascii="Roboto" w:eastAsia="Roboto" w:hAnsi="Roboto" w:cs="Roboto"/>
          <w:sz w:val="24"/>
          <w:szCs w:val="24"/>
        </w:rPr>
      </w:pPr>
      <w:r w:rsidRPr="008B3AA2">
        <w:rPr>
          <w:rFonts w:ascii="Roboto" w:eastAsia="Roboto" w:hAnsi="Roboto" w:cs="Roboto"/>
          <w:b/>
          <w:spacing w:val="-1"/>
          <w:sz w:val="24"/>
          <w:szCs w:val="24"/>
        </w:rPr>
        <w:t>P</w:t>
      </w:r>
      <w:r w:rsidRPr="008B3AA2">
        <w:rPr>
          <w:rFonts w:ascii="Roboto" w:eastAsia="Roboto" w:hAnsi="Roboto" w:cs="Roboto"/>
          <w:b/>
          <w:sz w:val="24"/>
          <w:szCs w:val="24"/>
        </w:rPr>
        <w:t>a</w:t>
      </w:r>
      <w:r w:rsidRPr="008B3AA2">
        <w:rPr>
          <w:rFonts w:ascii="Roboto" w:eastAsia="Roboto" w:hAnsi="Roboto" w:cs="Roboto"/>
          <w:b/>
          <w:spacing w:val="6"/>
          <w:sz w:val="24"/>
          <w:szCs w:val="24"/>
        </w:rPr>
        <w:t>r</w:t>
      </w:r>
      <w:r w:rsidRPr="008B3AA2">
        <w:rPr>
          <w:rFonts w:ascii="Roboto" w:eastAsia="Roboto" w:hAnsi="Roboto" w:cs="Roboto"/>
          <w:b/>
          <w:sz w:val="24"/>
          <w:szCs w:val="24"/>
        </w:rPr>
        <w:t>ticipant Details</w:t>
      </w:r>
    </w:p>
    <w:p w14:paraId="33C19372" w14:textId="77777777" w:rsidR="00FF658B" w:rsidRPr="008B3AA2" w:rsidRDefault="00FF658B">
      <w:pPr>
        <w:spacing w:before="9" w:line="180" w:lineRule="exact"/>
        <w:rPr>
          <w:sz w:val="19"/>
          <w:szCs w:val="19"/>
        </w:rPr>
      </w:pPr>
    </w:p>
    <w:p w14:paraId="2442538F" w14:textId="77777777" w:rsidR="00FF658B" w:rsidRPr="008B3AA2" w:rsidRDefault="00FF658B">
      <w:pPr>
        <w:spacing w:line="200" w:lineRule="exact"/>
      </w:pPr>
    </w:p>
    <w:p w14:paraId="1F8C51F1" w14:textId="77777777" w:rsidR="00FF658B" w:rsidRPr="008B3AA2" w:rsidRDefault="00FF658B">
      <w:pPr>
        <w:spacing w:line="200" w:lineRule="exact"/>
      </w:pPr>
    </w:p>
    <w:p w14:paraId="65305ED8" w14:textId="20EBE914" w:rsidR="00FF658B" w:rsidRPr="008B3AA2" w:rsidRDefault="00000000">
      <w:pPr>
        <w:ind w:left="224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 xml:space="preserve">Phone Number </w:t>
      </w:r>
      <w:r w:rsidRPr="008B3AA2">
        <w:rPr>
          <w:rFonts w:ascii="Roboto" w:eastAsia="Roboto" w:hAnsi="Roboto" w:cs="Roboto"/>
          <w:b/>
          <w:spacing w:val="31"/>
          <w:sz w:val="18"/>
          <w:szCs w:val="18"/>
        </w:rPr>
        <w:t xml:space="preserve"> </w:t>
      </w:r>
    </w:p>
    <w:p w14:paraId="0BB36B93" w14:textId="77777777" w:rsidR="00FF658B" w:rsidRPr="008B3AA2" w:rsidRDefault="00FF658B">
      <w:pPr>
        <w:spacing w:before="19" w:line="220" w:lineRule="exact"/>
        <w:rPr>
          <w:sz w:val="22"/>
          <w:szCs w:val="22"/>
        </w:rPr>
      </w:pPr>
    </w:p>
    <w:p w14:paraId="7D32977A" w14:textId="15596ADA" w:rsidR="00FF658B" w:rsidRPr="008B3AA2" w:rsidRDefault="00000000">
      <w:pPr>
        <w:ind w:left="3001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 xml:space="preserve">Email </w:t>
      </w:r>
      <w:r w:rsidRPr="008B3AA2">
        <w:rPr>
          <w:rFonts w:ascii="Roboto" w:eastAsia="Roboto" w:hAnsi="Roboto" w:cs="Roboto"/>
          <w:b/>
          <w:spacing w:val="31"/>
          <w:sz w:val="18"/>
          <w:szCs w:val="18"/>
        </w:rPr>
        <w:t xml:space="preserve"> </w:t>
      </w:r>
    </w:p>
    <w:p w14:paraId="18EA228D" w14:textId="77777777" w:rsidR="00FF658B" w:rsidRPr="008B3AA2" w:rsidRDefault="00FF658B">
      <w:pPr>
        <w:spacing w:before="19" w:line="220" w:lineRule="exact"/>
        <w:rPr>
          <w:sz w:val="22"/>
          <w:szCs w:val="22"/>
        </w:rPr>
      </w:pPr>
    </w:p>
    <w:p w14:paraId="693C3F2E" w14:textId="2264E4B8" w:rsidR="00FF658B" w:rsidRPr="008B3AA2" w:rsidRDefault="00000000">
      <w:pPr>
        <w:ind w:left="106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Resea</w:t>
      </w:r>
      <w:r w:rsidRPr="008B3AA2">
        <w:rPr>
          <w:rFonts w:ascii="Roboto" w:eastAsia="Roboto" w:hAnsi="Roboto" w:cs="Roboto"/>
          <w:b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b/>
          <w:sz w:val="18"/>
          <w:szCs w:val="18"/>
        </w:rPr>
        <w:t xml:space="preserve">ch </w:t>
      </w:r>
      <w:r w:rsidRPr="008B3AA2">
        <w:rPr>
          <w:rFonts w:ascii="Roboto" w:eastAsia="Roboto" w:hAnsi="Roboto" w:cs="Roboto"/>
          <w:b/>
          <w:spacing w:val="-1"/>
          <w:sz w:val="18"/>
          <w:szCs w:val="18"/>
        </w:rPr>
        <w:t>P</w:t>
      </w:r>
      <w:r w:rsidRPr="008B3AA2">
        <w:rPr>
          <w:rFonts w:ascii="Roboto" w:eastAsia="Roboto" w:hAnsi="Roboto" w:cs="Roboto"/>
          <w:b/>
          <w:sz w:val="18"/>
          <w:szCs w:val="18"/>
        </w:rPr>
        <w:t>a</w:t>
      </w:r>
      <w:r w:rsidRPr="008B3AA2">
        <w:rPr>
          <w:rFonts w:ascii="Roboto" w:eastAsia="Roboto" w:hAnsi="Roboto" w:cs="Roboto"/>
          <w:b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b/>
          <w:sz w:val="18"/>
          <w:szCs w:val="18"/>
        </w:rPr>
        <w:t xml:space="preserve">ticipant Number </w:t>
      </w:r>
      <w:r w:rsidRPr="008B3AA2">
        <w:rPr>
          <w:rFonts w:ascii="Roboto" w:eastAsia="Roboto" w:hAnsi="Roboto" w:cs="Roboto"/>
          <w:b/>
          <w:spacing w:val="31"/>
          <w:sz w:val="18"/>
          <w:szCs w:val="18"/>
        </w:rPr>
        <w:t xml:space="preserve"> </w:t>
      </w:r>
    </w:p>
    <w:p w14:paraId="4750BE3F" w14:textId="77777777" w:rsidR="00FF658B" w:rsidRPr="008B3AA2" w:rsidRDefault="00FF658B">
      <w:pPr>
        <w:spacing w:before="19" w:line="220" w:lineRule="exact"/>
        <w:rPr>
          <w:sz w:val="22"/>
          <w:szCs w:val="22"/>
        </w:rPr>
      </w:pPr>
    </w:p>
    <w:p w14:paraId="7F9F5E5C" w14:textId="13A7312D" w:rsidR="00FF658B" w:rsidRPr="008B3AA2" w:rsidRDefault="00000000">
      <w:pPr>
        <w:ind w:left="31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 xml:space="preserve">Sex </w:t>
      </w:r>
      <w:r w:rsidRPr="008B3AA2">
        <w:rPr>
          <w:rFonts w:ascii="Roboto" w:eastAsia="Roboto" w:hAnsi="Roboto" w:cs="Roboto"/>
          <w:b/>
          <w:spacing w:val="31"/>
          <w:sz w:val="18"/>
          <w:szCs w:val="18"/>
        </w:rPr>
        <w:t xml:space="preserve"> </w:t>
      </w:r>
    </w:p>
    <w:p w14:paraId="1FF3E9B5" w14:textId="77777777" w:rsidR="00FF658B" w:rsidRPr="008B3AA2" w:rsidRDefault="00FF658B">
      <w:pPr>
        <w:spacing w:before="19" w:line="220" w:lineRule="exact"/>
        <w:rPr>
          <w:sz w:val="22"/>
          <w:szCs w:val="22"/>
        </w:rPr>
      </w:pPr>
    </w:p>
    <w:p w14:paraId="6B598903" w14:textId="10164605" w:rsidR="00FF658B" w:rsidRPr="008B3AA2" w:rsidRDefault="00000000">
      <w:pPr>
        <w:ind w:left="3129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 xml:space="preserve">Age                 </w:t>
      </w:r>
      <w:r w:rsidRPr="008B3AA2">
        <w:rPr>
          <w:rFonts w:ascii="Roboto" w:eastAsia="Roboto" w:hAnsi="Roboto" w:cs="Roboto"/>
          <w:b/>
          <w:spacing w:val="11"/>
          <w:sz w:val="18"/>
          <w:szCs w:val="18"/>
        </w:rPr>
        <w:t xml:space="preserve"> </w:t>
      </w:r>
    </w:p>
    <w:p w14:paraId="64EA2422" w14:textId="77777777" w:rsidR="00FF658B" w:rsidRPr="008B3AA2" w:rsidRDefault="00FF658B">
      <w:pPr>
        <w:spacing w:before="19" w:line="220" w:lineRule="exact"/>
        <w:rPr>
          <w:sz w:val="22"/>
          <w:szCs w:val="22"/>
        </w:rPr>
      </w:pPr>
    </w:p>
    <w:p w14:paraId="057929DC" w14:textId="4188E9E9" w:rsidR="00FF658B" w:rsidRPr="008B3AA2" w:rsidRDefault="00000000">
      <w:pPr>
        <w:spacing w:line="200" w:lineRule="exact"/>
        <w:ind w:left="2428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Date of Bi</w:t>
      </w:r>
      <w:r w:rsidRPr="008B3AA2">
        <w:rPr>
          <w:rFonts w:ascii="Roboto" w:eastAsia="Roboto" w:hAnsi="Roboto" w:cs="Roboto"/>
          <w:b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b/>
          <w:sz w:val="18"/>
          <w:szCs w:val="18"/>
        </w:rPr>
        <w:t xml:space="preserve">th </w:t>
      </w:r>
      <w:r w:rsidRPr="008B3AA2">
        <w:rPr>
          <w:rFonts w:ascii="Roboto" w:eastAsia="Roboto" w:hAnsi="Roboto" w:cs="Roboto"/>
          <w:b/>
          <w:spacing w:val="31"/>
          <w:sz w:val="18"/>
          <w:szCs w:val="18"/>
        </w:rPr>
        <w:t xml:space="preserve"> </w:t>
      </w:r>
    </w:p>
    <w:p w14:paraId="144799EB" w14:textId="77777777" w:rsidR="00FF658B" w:rsidRPr="008B3AA2" w:rsidRDefault="00FF658B">
      <w:pPr>
        <w:spacing w:before="5" w:line="140" w:lineRule="exact"/>
        <w:rPr>
          <w:sz w:val="14"/>
          <w:szCs w:val="14"/>
        </w:rPr>
      </w:pPr>
    </w:p>
    <w:p w14:paraId="19E87A4E" w14:textId="77777777" w:rsidR="00FF658B" w:rsidRPr="008B3AA2" w:rsidRDefault="00FF658B">
      <w:pPr>
        <w:spacing w:line="200" w:lineRule="exact"/>
      </w:pPr>
    </w:p>
    <w:p w14:paraId="06A8C314" w14:textId="77777777" w:rsidR="00FF658B" w:rsidRPr="008B3AA2" w:rsidRDefault="00FF658B">
      <w:pPr>
        <w:spacing w:line="200" w:lineRule="exact"/>
      </w:pPr>
    </w:p>
    <w:p w14:paraId="13508759" w14:textId="77777777" w:rsidR="00FF658B" w:rsidRPr="008B3AA2" w:rsidRDefault="00FF658B">
      <w:pPr>
        <w:spacing w:line="200" w:lineRule="exact"/>
      </w:pPr>
    </w:p>
    <w:p w14:paraId="136513D6" w14:textId="77777777" w:rsidR="00FF658B" w:rsidRPr="008B3AA2" w:rsidRDefault="00FF658B">
      <w:pPr>
        <w:spacing w:line="200" w:lineRule="exact"/>
      </w:pPr>
    </w:p>
    <w:p w14:paraId="27B6BC8E" w14:textId="77777777" w:rsidR="00FF658B" w:rsidRPr="008B3AA2" w:rsidRDefault="00000000">
      <w:pPr>
        <w:spacing w:before="35"/>
        <w:ind w:left="450"/>
        <w:rPr>
          <w:rFonts w:ascii="Roboto" w:eastAsia="Roboto" w:hAnsi="Roboto" w:cs="Roboto"/>
          <w:sz w:val="18"/>
          <w:szCs w:val="18"/>
        </w:rPr>
      </w:pPr>
      <w:r w:rsidRPr="008B3AA2">
        <w:pict w14:anchorId="3DC0EFFF">
          <v:group id="_x0000_s2221" style="position:absolute;left:0;text-align:left;margin-left:40.1pt;margin-top:-34.95pt;width:516.1pt;height:.85pt;z-index:-251665408;mso-position-horizontal-relative:page" coordorigin="801,-699" coordsize="10322,17">
            <v:shape id="_x0000_s2359" style="position:absolute;left:810;top:-691;width:45;height:0" coordorigin="810,-691" coordsize="45,0" path="m810,-691r45,e" filled="f" strokecolor="#dbdfe7" strokeweight=".85pt">
              <v:path arrowok="t"/>
            </v:shape>
            <v:shape id="_x0000_s2358" style="position:absolute;left:885;top:-691;width:45;height:0" coordorigin="885,-691" coordsize="45,0" path="m885,-691r45,e" filled="f" strokecolor="#dbdfe7" strokeweight=".85pt">
              <v:path arrowok="t"/>
            </v:shape>
            <v:shape id="_x0000_s2357" style="position:absolute;left:960;top:-691;width:45;height:0" coordorigin="960,-691" coordsize="45,0" path="m960,-691r45,e" filled="f" strokecolor="#dbdfe7" strokeweight=".85pt">
              <v:path arrowok="t"/>
            </v:shape>
            <v:shape id="_x0000_s2356" style="position:absolute;left:1035;top:-691;width:45;height:0" coordorigin="1035,-691" coordsize="45,0" path="m1035,-691r45,e" filled="f" strokecolor="#dbdfe7" strokeweight=".85pt">
              <v:path arrowok="t"/>
            </v:shape>
            <v:shape id="_x0000_s2355" style="position:absolute;left:1110;top:-691;width:45;height:0" coordorigin="1110,-691" coordsize="45,0" path="m1110,-691r45,e" filled="f" strokecolor="#dbdfe7" strokeweight=".85pt">
              <v:path arrowok="t"/>
            </v:shape>
            <v:shape id="_x0000_s2354" style="position:absolute;left:1184;top:-691;width:45;height:0" coordorigin="1184,-691" coordsize="45,0" path="m1184,-691r45,e" filled="f" strokecolor="#dbdfe7" strokeweight=".85pt">
              <v:path arrowok="t"/>
            </v:shape>
            <v:shape id="_x0000_s2353" style="position:absolute;left:1259;top:-691;width:45;height:0" coordorigin="1259,-691" coordsize="45,0" path="m1259,-691r45,e" filled="f" strokecolor="#dbdfe7" strokeweight=".85pt">
              <v:path arrowok="t"/>
            </v:shape>
            <v:shape id="_x0000_s2352" style="position:absolute;left:1334;top:-691;width:45;height:0" coordorigin="1334,-691" coordsize="45,0" path="m1334,-691r45,e" filled="f" strokecolor="#dbdfe7" strokeweight=".85pt">
              <v:path arrowok="t"/>
            </v:shape>
            <v:shape id="_x0000_s2351" style="position:absolute;left:1409;top:-691;width:45;height:0" coordorigin="1409,-691" coordsize="45,0" path="m1409,-691r45,e" filled="f" strokecolor="#dbdfe7" strokeweight=".85pt">
              <v:path arrowok="t"/>
            </v:shape>
            <v:shape id="_x0000_s2350" style="position:absolute;left:1484;top:-691;width:45;height:0" coordorigin="1484,-691" coordsize="45,0" path="m1484,-691r45,e" filled="f" strokecolor="#dbdfe7" strokeweight=".85pt">
              <v:path arrowok="t"/>
            </v:shape>
            <v:shape id="_x0000_s2349" style="position:absolute;left:1559;top:-691;width:45;height:0" coordorigin="1559,-691" coordsize="45,0" path="m1559,-691r45,e" filled="f" strokecolor="#dbdfe7" strokeweight=".85pt">
              <v:path arrowok="t"/>
            </v:shape>
            <v:shape id="_x0000_s2348" style="position:absolute;left:1634;top:-691;width:45;height:0" coordorigin="1634,-691" coordsize="45,0" path="m1634,-691r45,e" filled="f" strokecolor="#dbdfe7" strokeweight=".85pt">
              <v:path arrowok="t"/>
            </v:shape>
            <v:shape id="_x0000_s2347" style="position:absolute;left:1709;top:-691;width:45;height:0" coordorigin="1709,-691" coordsize="45,0" path="m1709,-691r45,e" filled="f" strokecolor="#dbdfe7" strokeweight=".85pt">
              <v:path arrowok="t"/>
            </v:shape>
            <v:shape id="_x0000_s2346" style="position:absolute;left:1784;top:-691;width:45;height:0" coordorigin="1784,-691" coordsize="45,0" path="m1784,-691r45,e" filled="f" strokecolor="#dbdfe7" strokeweight=".85pt">
              <v:path arrowok="t"/>
            </v:shape>
            <v:shape id="_x0000_s2345" style="position:absolute;left:1858;top:-691;width:45;height:0" coordorigin="1858,-691" coordsize="45,0" path="m1858,-691r45,e" filled="f" strokecolor="#dbdfe7" strokeweight=".85pt">
              <v:path arrowok="t"/>
            </v:shape>
            <v:shape id="_x0000_s2344" style="position:absolute;left:1933;top:-691;width:45;height:0" coordorigin="1933,-691" coordsize="45,0" path="m1933,-691r45,e" filled="f" strokecolor="#dbdfe7" strokeweight=".85pt">
              <v:path arrowok="t"/>
            </v:shape>
            <v:shape id="_x0000_s2343" style="position:absolute;left:2008;top:-691;width:45;height:0" coordorigin="2008,-691" coordsize="45,0" path="m2008,-691r45,e" filled="f" strokecolor="#dbdfe7" strokeweight=".85pt">
              <v:path arrowok="t"/>
            </v:shape>
            <v:shape id="_x0000_s2342" style="position:absolute;left:2083;top:-691;width:45;height:0" coordorigin="2083,-691" coordsize="45,0" path="m2083,-691r45,e" filled="f" strokecolor="#dbdfe7" strokeweight=".85pt">
              <v:path arrowok="t"/>
            </v:shape>
            <v:shape id="_x0000_s2341" style="position:absolute;left:2158;top:-691;width:45;height:0" coordorigin="2158,-691" coordsize="45,0" path="m2158,-691r45,e" filled="f" strokecolor="#dbdfe7" strokeweight=".85pt">
              <v:path arrowok="t"/>
            </v:shape>
            <v:shape id="_x0000_s2340" style="position:absolute;left:2233;top:-691;width:45;height:0" coordorigin="2233,-691" coordsize="45,0" path="m2233,-691r45,e" filled="f" strokecolor="#dbdfe7" strokeweight=".85pt">
              <v:path arrowok="t"/>
            </v:shape>
            <v:shape id="_x0000_s2339" style="position:absolute;left:2308;top:-691;width:45;height:0" coordorigin="2308,-691" coordsize="45,0" path="m2308,-691r45,e" filled="f" strokecolor="#dbdfe7" strokeweight=".85pt">
              <v:path arrowok="t"/>
            </v:shape>
            <v:shape id="_x0000_s2338" style="position:absolute;left:2383;top:-691;width:45;height:0" coordorigin="2383,-691" coordsize="45,0" path="m2383,-691r45,e" filled="f" strokecolor="#dbdfe7" strokeweight=".85pt">
              <v:path arrowok="t"/>
            </v:shape>
            <v:shape id="_x0000_s2337" style="position:absolute;left:2458;top:-691;width:45;height:0" coordorigin="2458,-691" coordsize="45,0" path="m2458,-691r45,e" filled="f" strokecolor="#dbdfe7" strokeweight=".85pt">
              <v:path arrowok="t"/>
            </v:shape>
            <v:shape id="_x0000_s2336" style="position:absolute;left:2532;top:-691;width:45;height:0" coordorigin="2532,-691" coordsize="45,0" path="m2532,-691r45,e" filled="f" strokecolor="#dbdfe7" strokeweight=".85pt">
              <v:path arrowok="t"/>
            </v:shape>
            <v:shape id="_x0000_s2335" style="position:absolute;left:2607;top:-691;width:45;height:0" coordorigin="2607,-691" coordsize="45,0" path="m2607,-691r45,e" filled="f" strokecolor="#dbdfe7" strokeweight=".85pt">
              <v:path arrowok="t"/>
            </v:shape>
            <v:shape id="_x0000_s2334" style="position:absolute;left:2682;top:-691;width:45;height:0" coordorigin="2682,-691" coordsize="45,0" path="m2682,-691r45,e" filled="f" strokecolor="#dbdfe7" strokeweight=".85pt">
              <v:path arrowok="t"/>
            </v:shape>
            <v:shape id="_x0000_s2333" style="position:absolute;left:2757;top:-691;width:45;height:0" coordorigin="2757,-691" coordsize="45,0" path="m2757,-691r45,e" filled="f" strokecolor="#dbdfe7" strokeweight=".85pt">
              <v:path arrowok="t"/>
            </v:shape>
            <v:shape id="_x0000_s2332" style="position:absolute;left:2832;top:-691;width:45;height:0" coordorigin="2832,-691" coordsize="45,0" path="m2832,-691r45,e" filled="f" strokecolor="#dbdfe7" strokeweight=".85pt">
              <v:path arrowok="t"/>
            </v:shape>
            <v:shape id="_x0000_s2331" style="position:absolute;left:2907;top:-691;width:45;height:0" coordorigin="2907,-691" coordsize="45,0" path="m2907,-691r45,e" filled="f" strokecolor="#dbdfe7" strokeweight=".85pt">
              <v:path arrowok="t"/>
            </v:shape>
            <v:shape id="_x0000_s2330" style="position:absolute;left:2982;top:-691;width:45;height:0" coordorigin="2982,-691" coordsize="45,0" path="m2982,-691r45,e" filled="f" strokecolor="#dbdfe7" strokeweight=".85pt">
              <v:path arrowok="t"/>
            </v:shape>
            <v:shape id="_x0000_s2329" style="position:absolute;left:3057;top:-691;width:45;height:0" coordorigin="3057,-691" coordsize="45,0" path="m3057,-691r45,e" filled="f" strokecolor="#dbdfe7" strokeweight=".85pt">
              <v:path arrowok="t"/>
            </v:shape>
            <v:shape id="_x0000_s2328" style="position:absolute;left:3132;top:-691;width:45;height:0" coordorigin="3132,-691" coordsize="45,0" path="m3132,-691r45,e" filled="f" strokecolor="#dbdfe7" strokeweight=".85pt">
              <v:path arrowok="t"/>
            </v:shape>
            <v:shape id="_x0000_s2327" style="position:absolute;left:3206;top:-691;width:45;height:0" coordorigin="3206,-691" coordsize="45,0" path="m3206,-691r45,e" filled="f" strokecolor="#dbdfe7" strokeweight=".85pt">
              <v:path arrowok="t"/>
            </v:shape>
            <v:shape id="_x0000_s2326" style="position:absolute;left:3281;top:-691;width:45;height:0" coordorigin="3281,-691" coordsize="45,0" path="m3281,-691r45,e" filled="f" strokecolor="#dbdfe7" strokeweight=".85pt">
              <v:path arrowok="t"/>
            </v:shape>
            <v:shape id="_x0000_s2325" style="position:absolute;left:3356;top:-691;width:45;height:0" coordorigin="3356,-691" coordsize="45,0" path="m3356,-691r45,e" filled="f" strokecolor="#dbdfe7" strokeweight=".85pt">
              <v:path arrowok="t"/>
            </v:shape>
            <v:shape id="_x0000_s2324" style="position:absolute;left:3431;top:-691;width:45;height:0" coordorigin="3431,-691" coordsize="45,0" path="m3431,-691r45,e" filled="f" strokecolor="#dbdfe7" strokeweight=".85pt">
              <v:path arrowok="t"/>
            </v:shape>
            <v:shape id="_x0000_s2323" style="position:absolute;left:3506;top:-691;width:45;height:0" coordorigin="3506,-691" coordsize="45,0" path="m3506,-691r45,e" filled="f" strokecolor="#dbdfe7" strokeweight=".85pt">
              <v:path arrowok="t"/>
            </v:shape>
            <v:shape id="_x0000_s2322" style="position:absolute;left:3581;top:-691;width:45;height:0" coordorigin="3581,-691" coordsize="45,0" path="m3581,-691r45,e" filled="f" strokecolor="#dbdfe7" strokeweight=".85pt">
              <v:path arrowok="t"/>
            </v:shape>
            <v:shape id="_x0000_s2321" style="position:absolute;left:3656;top:-691;width:45;height:0" coordorigin="3656,-691" coordsize="45,0" path="m3656,-691r45,e" filled="f" strokecolor="#dbdfe7" strokeweight=".85pt">
              <v:path arrowok="t"/>
            </v:shape>
            <v:shape id="_x0000_s2320" style="position:absolute;left:3731;top:-691;width:45;height:0" coordorigin="3731,-691" coordsize="45,0" path="m3731,-691r45,e" filled="f" strokecolor="#dbdfe7" strokeweight=".85pt">
              <v:path arrowok="t"/>
            </v:shape>
            <v:shape id="_x0000_s2319" style="position:absolute;left:3806;top:-691;width:45;height:0" coordorigin="3806,-691" coordsize="45,0" path="m3806,-691r45,e" filled="f" strokecolor="#dbdfe7" strokeweight=".85pt">
              <v:path arrowok="t"/>
            </v:shape>
            <v:shape id="_x0000_s2318" style="position:absolute;left:3881;top:-691;width:45;height:0" coordorigin="3881,-691" coordsize="45,0" path="m3881,-691r45,e" filled="f" strokecolor="#dbdfe7" strokeweight=".85pt">
              <v:path arrowok="t"/>
            </v:shape>
            <v:shape id="_x0000_s2317" style="position:absolute;left:3955;top:-691;width:45;height:0" coordorigin="3955,-691" coordsize="45,0" path="m3955,-691r45,e" filled="f" strokecolor="#dbdfe7" strokeweight=".85pt">
              <v:path arrowok="t"/>
            </v:shape>
            <v:shape id="_x0000_s2316" style="position:absolute;left:4030;top:-691;width:45;height:0" coordorigin="4030,-691" coordsize="45,0" path="m4030,-691r45,e" filled="f" strokecolor="#dbdfe7" strokeweight=".85pt">
              <v:path arrowok="t"/>
            </v:shape>
            <v:shape id="_x0000_s2315" style="position:absolute;left:4105;top:-691;width:45;height:0" coordorigin="4105,-691" coordsize="45,0" path="m4105,-691r45,e" filled="f" strokecolor="#dbdfe7" strokeweight=".85pt">
              <v:path arrowok="t"/>
            </v:shape>
            <v:shape id="_x0000_s2314" style="position:absolute;left:4180;top:-691;width:45;height:0" coordorigin="4180,-691" coordsize="45,0" path="m4180,-691r45,e" filled="f" strokecolor="#dbdfe7" strokeweight=".85pt">
              <v:path arrowok="t"/>
            </v:shape>
            <v:shape id="_x0000_s2313" style="position:absolute;left:4255;top:-691;width:45;height:0" coordorigin="4255,-691" coordsize="45,0" path="m4255,-691r45,e" filled="f" strokecolor="#dbdfe7" strokeweight=".85pt">
              <v:path arrowok="t"/>
            </v:shape>
            <v:shape id="_x0000_s2312" style="position:absolute;left:4330;top:-691;width:45;height:0" coordorigin="4330,-691" coordsize="45,0" path="m4330,-691r45,e" filled="f" strokecolor="#dbdfe7" strokeweight=".85pt">
              <v:path arrowok="t"/>
            </v:shape>
            <v:shape id="_x0000_s2311" style="position:absolute;left:4405;top:-691;width:45;height:0" coordorigin="4405,-691" coordsize="45,0" path="m4405,-691r45,e" filled="f" strokecolor="#dbdfe7" strokeweight=".85pt">
              <v:path arrowok="t"/>
            </v:shape>
            <v:shape id="_x0000_s2310" style="position:absolute;left:4480;top:-691;width:45;height:0" coordorigin="4480,-691" coordsize="45,0" path="m4480,-691r45,e" filled="f" strokecolor="#dbdfe7" strokeweight=".85pt">
              <v:path arrowok="t"/>
            </v:shape>
            <v:shape id="_x0000_s2309" style="position:absolute;left:4555;top:-691;width:45;height:0" coordorigin="4555,-691" coordsize="45,0" path="m4555,-691r45,e" filled="f" strokecolor="#dbdfe7" strokeweight=".85pt">
              <v:path arrowok="t"/>
            </v:shape>
            <v:shape id="_x0000_s2308" style="position:absolute;left:4629;top:-691;width:45;height:0" coordorigin="4629,-691" coordsize="45,0" path="m4629,-691r45,e" filled="f" strokecolor="#dbdfe7" strokeweight=".85pt">
              <v:path arrowok="t"/>
            </v:shape>
            <v:shape id="_x0000_s2307" style="position:absolute;left:4704;top:-691;width:45;height:0" coordorigin="4704,-691" coordsize="45,0" path="m4704,-691r45,e" filled="f" strokecolor="#dbdfe7" strokeweight=".85pt">
              <v:path arrowok="t"/>
            </v:shape>
            <v:shape id="_x0000_s2306" style="position:absolute;left:4779;top:-691;width:45;height:0" coordorigin="4779,-691" coordsize="45,0" path="m4779,-691r45,e" filled="f" strokecolor="#dbdfe7" strokeweight=".85pt">
              <v:path arrowok="t"/>
            </v:shape>
            <v:shape id="_x0000_s2305" style="position:absolute;left:4854;top:-691;width:45;height:0" coordorigin="4854,-691" coordsize="45,0" path="m4854,-691r45,e" filled="f" strokecolor="#dbdfe7" strokeweight=".85pt">
              <v:path arrowok="t"/>
            </v:shape>
            <v:shape id="_x0000_s2304" style="position:absolute;left:4929;top:-691;width:45;height:0" coordorigin="4929,-691" coordsize="45,0" path="m4929,-691r45,e" filled="f" strokecolor="#dbdfe7" strokeweight=".85pt">
              <v:path arrowok="t"/>
            </v:shape>
            <v:shape id="_x0000_s2303" style="position:absolute;left:5004;top:-691;width:45;height:0" coordorigin="5004,-691" coordsize="45,0" path="m5004,-691r45,e" filled="f" strokecolor="#dbdfe7" strokeweight=".85pt">
              <v:path arrowok="t"/>
            </v:shape>
            <v:shape id="_x0000_s2302" style="position:absolute;left:5079;top:-691;width:45;height:0" coordorigin="5079,-691" coordsize="45,0" path="m5079,-691r45,e" filled="f" strokecolor="#dbdfe7" strokeweight=".85pt">
              <v:path arrowok="t"/>
            </v:shape>
            <v:shape id="_x0000_s2301" style="position:absolute;left:5154;top:-691;width:45;height:0" coordorigin="5154,-691" coordsize="45,0" path="m5154,-691r45,e" filled="f" strokecolor="#dbdfe7" strokeweight=".85pt">
              <v:path arrowok="t"/>
            </v:shape>
            <v:shape id="_x0000_s2300" style="position:absolute;left:5229;top:-691;width:45;height:0" coordorigin="5229,-691" coordsize="45,0" path="m5229,-691r45,e" filled="f" strokecolor="#dbdfe7" strokeweight=".85pt">
              <v:path arrowok="t"/>
            </v:shape>
            <v:shape id="_x0000_s2299" style="position:absolute;left:5303;top:-691;width:45;height:0" coordorigin="5303,-691" coordsize="45,0" path="m5303,-691r45,e" filled="f" strokecolor="#dbdfe7" strokeweight=".85pt">
              <v:path arrowok="t"/>
            </v:shape>
            <v:shape id="_x0000_s2298" style="position:absolute;left:5378;top:-691;width:45;height:0" coordorigin="5378,-691" coordsize="45,0" path="m5378,-691r45,e" filled="f" strokecolor="#dbdfe7" strokeweight=".85pt">
              <v:path arrowok="t"/>
            </v:shape>
            <v:shape id="_x0000_s2297" style="position:absolute;left:5453;top:-691;width:45;height:0" coordorigin="5453,-691" coordsize="45,0" path="m5453,-691r45,e" filled="f" strokecolor="#dbdfe7" strokeweight=".85pt">
              <v:path arrowok="t"/>
            </v:shape>
            <v:shape id="_x0000_s2296" style="position:absolute;left:5528;top:-691;width:45;height:0" coordorigin="5528,-691" coordsize="45,0" path="m5528,-691r45,e" filled="f" strokecolor="#dbdfe7" strokeweight=".85pt">
              <v:path arrowok="t"/>
            </v:shape>
            <v:shape id="_x0000_s2295" style="position:absolute;left:5603;top:-691;width:45;height:0" coordorigin="5603,-691" coordsize="45,0" path="m5603,-691r45,e" filled="f" strokecolor="#dbdfe7" strokeweight=".85pt">
              <v:path arrowok="t"/>
            </v:shape>
            <v:shape id="_x0000_s2294" style="position:absolute;left:5678;top:-691;width:45;height:0" coordorigin="5678,-691" coordsize="45,0" path="m5678,-691r45,e" filled="f" strokecolor="#dbdfe7" strokeweight=".85pt">
              <v:path arrowok="t"/>
            </v:shape>
            <v:shape id="_x0000_s2293" style="position:absolute;left:5753;top:-691;width:45;height:0" coordorigin="5753,-691" coordsize="45,0" path="m5753,-691r45,e" filled="f" strokecolor="#dbdfe7" strokeweight=".85pt">
              <v:path arrowok="t"/>
            </v:shape>
            <v:shape id="_x0000_s2292" style="position:absolute;left:5828;top:-691;width:45;height:0" coordorigin="5828,-691" coordsize="45,0" path="m5828,-691r45,e" filled="f" strokecolor="#dbdfe7" strokeweight=".85pt">
              <v:path arrowok="t"/>
            </v:shape>
            <v:shape id="_x0000_s2291" style="position:absolute;left:5903;top:-691;width:45;height:0" coordorigin="5903,-691" coordsize="45,0" path="m5903,-691r45,e" filled="f" strokecolor="#dbdfe7" strokeweight=".85pt">
              <v:path arrowok="t"/>
            </v:shape>
            <v:shape id="_x0000_s2290" style="position:absolute;left:5977;top:-691;width:45;height:0" coordorigin="5977,-691" coordsize="45,0" path="m5977,-691r45,e" filled="f" strokecolor="#dbdfe7" strokeweight=".85pt">
              <v:path arrowok="t"/>
            </v:shape>
            <v:shape id="_x0000_s2289" style="position:absolute;left:6052;top:-691;width:45;height:0" coordorigin="6052,-691" coordsize="45,0" path="m6052,-691r45,e" filled="f" strokecolor="#dbdfe7" strokeweight=".85pt">
              <v:path arrowok="t"/>
            </v:shape>
            <v:shape id="_x0000_s2288" style="position:absolute;left:6127;top:-691;width:45;height:0" coordorigin="6127,-691" coordsize="45,0" path="m6127,-691r45,e" filled="f" strokecolor="#dbdfe7" strokeweight=".85pt">
              <v:path arrowok="t"/>
            </v:shape>
            <v:shape id="_x0000_s2287" style="position:absolute;left:6202;top:-691;width:45;height:0" coordorigin="6202,-691" coordsize="45,0" path="m6202,-691r45,e" filled="f" strokecolor="#dbdfe7" strokeweight=".85pt">
              <v:path arrowok="t"/>
            </v:shape>
            <v:shape id="_x0000_s2286" style="position:absolute;left:6277;top:-691;width:45;height:0" coordorigin="6277,-691" coordsize="45,0" path="m6277,-691r45,e" filled="f" strokecolor="#dbdfe7" strokeweight=".85pt">
              <v:path arrowok="t"/>
            </v:shape>
            <v:shape id="_x0000_s2285" style="position:absolute;left:6352;top:-691;width:45;height:0" coordorigin="6352,-691" coordsize="45,0" path="m6352,-691r45,e" filled="f" strokecolor="#dbdfe7" strokeweight=".85pt">
              <v:path arrowok="t"/>
            </v:shape>
            <v:shape id="_x0000_s2284" style="position:absolute;left:6427;top:-691;width:45;height:0" coordorigin="6427,-691" coordsize="45,0" path="m6427,-691r45,e" filled="f" strokecolor="#dbdfe7" strokeweight=".85pt">
              <v:path arrowok="t"/>
            </v:shape>
            <v:shape id="_x0000_s2283" style="position:absolute;left:6502;top:-691;width:45;height:0" coordorigin="6502,-691" coordsize="45,0" path="m6502,-691r45,e" filled="f" strokecolor="#dbdfe7" strokeweight=".85pt">
              <v:path arrowok="t"/>
            </v:shape>
            <v:shape id="_x0000_s2282" style="position:absolute;left:6577;top:-691;width:45;height:0" coordorigin="6577,-691" coordsize="45,0" path="m6577,-691r45,e" filled="f" strokecolor="#dbdfe7" strokeweight=".85pt">
              <v:path arrowok="t"/>
            </v:shape>
            <v:shape id="_x0000_s2281" style="position:absolute;left:6651;top:-691;width:45;height:0" coordorigin="6651,-691" coordsize="45,0" path="m6651,-691r45,e" filled="f" strokecolor="#dbdfe7" strokeweight=".85pt">
              <v:path arrowok="t"/>
            </v:shape>
            <v:shape id="_x0000_s2280" style="position:absolute;left:6726;top:-691;width:45;height:0" coordorigin="6726,-691" coordsize="45,0" path="m6726,-691r45,e" filled="f" strokecolor="#dbdfe7" strokeweight=".85pt">
              <v:path arrowok="t"/>
            </v:shape>
            <v:shape id="_x0000_s2279" style="position:absolute;left:6801;top:-691;width:45;height:0" coordorigin="6801,-691" coordsize="45,0" path="m6801,-691r45,e" filled="f" strokecolor="#dbdfe7" strokeweight=".85pt">
              <v:path arrowok="t"/>
            </v:shape>
            <v:shape id="_x0000_s2278" style="position:absolute;left:6876;top:-691;width:45;height:0" coordorigin="6876,-691" coordsize="45,0" path="m6876,-691r45,e" filled="f" strokecolor="#dbdfe7" strokeweight=".85pt">
              <v:path arrowok="t"/>
            </v:shape>
            <v:shape id="_x0000_s2277" style="position:absolute;left:6951;top:-691;width:45;height:0" coordorigin="6951,-691" coordsize="45,0" path="m6951,-691r45,e" filled="f" strokecolor="#dbdfe7" strokeweight=".85pt">
              <v:path arrowok="t"/>
            </v:shape>
            <v:shape id="_x0000_s2276" style="position:absolute;left:7026;top:-691;width:45;height:0" coordorigin="7026,-691" coordsize="45,0" path="m7026,-691r45,e" filled="f" strokecolor="#dbdfe7" strokeweight=".85pt">
              <v:path arrowok="t"/>
            </v:shape>
            <v:shape id="_x0000_s2275" style="position:absolute;left:7101;top:-691;width:45;height:0" coordorigin="7101,-691" coordsize="45,0" path="m7101,-691r45,e" filled="f" strokecolor="#dbdfe7" strokeweight=".85pt">
              <v:path arrowok="t"/>
            </v:shape>
            <v:shape id="_x0000_s2274" style="position:absolute;left:7176;top:-691;width:45;height:0" coordorigin="7176,-691" coordsize="45,0" path="m7176,-691r45,e" filled="f" strokecolor="#dbdfe7" strokeweight=".85pt">
              <v:path arrowok="t"/>
            </v:shape>
            <v:shape id="_x0000_s2273" style="position:absolute;left:7251;top:-691;width:45;height:0" coordorigin="7251,-691" coordsize="45,0" path="m7251,-691r45,e" filled="f" strokecolor="#dbdfe7" strokeweight=".85pt">
              <v:path arrowok="t"/>
            </v:shape>
            <v:shape id="_x0000_s2272" style="position:absolute;left:7325;top:-691;width:45;height:0" coordorigin="7325,-691" coordsize="45,0" path="m7325,-691r45,e" filled="f" strokecolor="#dbdfe7" strokeweight=".85pt">
              <v:path arrowok="t"/>
            </v:shape>
            <v:shape id="_x0000_s2271" style="position:absolute;left:7400;top:-691;width:45;height:0" coordorigin="7400,-691" coordsize="45,0" path="m7400,-691r45,e" filled="f" strokecolor="#dbdfe7" strokeweight=".85pt">
              <v:path arrowok="t"/>
            </v:shape>
            <v:shape id="_x0000_s2270" style="position:absolute;left:7475;top:-691;width:45;height:0" coordorigin="7475,-691" coordsize="45,0" path="m7475,-691r45,e" filled="f" strokecolor="#dbdfe7" strokeweight=".85pt">
              <v:path arrowok="t"/>
            </v:shape>
            <v:shape id="_x0000_s2269" style="position:absolute;left:7550;top:-691;width:45;height:0" coordorigin="7550,-691" coordsize="45,0" path="m7550,-691r45,e" filled="f" strokecolor="#dbdfe7" strokeweight=".85pt">
              <v:path arrowok="t"/>
            </v:shape>
            <v:shape id="_x0000_s2268" style="position:absolute;left:7625;top:-691;width:45;height:0" coordorigin="7625,-691" coordsize="45,0" path="m7625,-691r45,e" filled="f" strokecolor="#dbdfe7" strokeweight=".85pt">
              <v:path arrowok="t"/>
            </v:shape>
            <v:shape id="_x0000_s2267" style="position:absolute;left:7700;top:-691;width:45;height:0" coordorigin="7700,-691" coordsize="45,0" path="m7700,-691r45,e" filled="f" strokecolor="#dbdfe7" strokeweight=".85pt">
              <v:path arrowok="t"/>
            </v:shape>
            <v:shape id="_x0000_s2266" style="position:absolute;left:7775;top:-691;width:45;height:0" coordorigin="7775,-691" coordsize="45,0" path="m7775,-691r45,e" filled="f" strokecolor="#dbdfe7" strokeweight=".85pt">
              <v:path arrowok="t"/>
            </v:shape>
            <v:shape id="_x0000_s2265" style="position:absolute;left:7850;top:-691;width:45;height:0" coordorigin="7850,-691" coordsize="45,0" path="m7850,-691r45,e" filled="f" strokecolor="#dbdfe7" strokeweight=".85pt">
              <v:path arrowok="t"/>
            </v:shape>
            <v:shape id="_x0000_s2264" style="position:absolute;left:7925;top:-691;width:45;height:0" coordorigin="7925,-691" coordsize="45,0" path="m7925,-691r45,e" filled="f" strokecolor="#dbdfe7" strokeweight=".85pt">
              <v:path arrowok="t"/>
            </v:shape>
            <v:shape id="_x0000_s2263" style="position:absolute;left:7999;top:-691;width:45;height:0" coordorigin="7999,-691" coordsize="45,0" path="m7999,-691r45,e" filled="f" strokecolor="#dbdfe7" strokeweight=".85pt">
              <v:path arrowok="t"/>
            </v:shape>
            <v:shape id="_x0000_s2262" style="position:absolute;left:8074;top:-691;width:45;height:0" coordorigin="8074,-691" coordsize="45,0" path="m8074,-691r45,e" filled="f" strokecolor="#dbdfe7" strokeweight=".85pt">
              <v:path arrowok="t"/>
            </v:shape>
            <v:shape id="_x0000_s2261" style="position:absolute;left:8149;top:-691;width:45;height:0" coordorigin="8149,-691" coordsize="45,0" path="m8149,-691r45,e" filled="f" strokecolor="#dbdfe7" strokeweight=".85pt">
              <v:path arrowok="t"/>
            </v:shape>
            <v:shape id="_x0000_s2260" style="position:absolute;left:8224;top:-691;width:45;height:0" coordorigin="8224,-691" coordsize="45,0" path="m8224,-691r45,e" filled="f" strokecolor="#dbdfe7" strokeweight=".85pt">
              <v:path arrowok="t"/>
            </v:shape>
            <v:shape id="_x0000_s2259" style="position:absolute;left:8299;top:-691;width:45;height:0" coordorigin="8299,-691" coordsize="45,0" path="m8299,-691r45,e" filled="f" strokecolor="#dbdfe7" strokeweight=".85pt">
              <v:path arrowok="t"/>
            </v:shape>
            <v:shape id="_x0000_s2258" style="position:absolute;left:8374;top:-691;width:45;height:0" coordorigin="8374,-691" coordsize="45,0" path="m8374,-691r45,e" filled="f" strokecolor="#dbdfe7" strokeweight=".85pt">
              <v:path arrowok="t"/>
            </v:shape>
            <v:shape id="_x0000_s2257" style="position:absolute;left:8449;top:-691;width:45;height:0" coordorigin="8449,-691" coordsize="45,0" path="m8449,-691r45,e" filled="f" strokecolor="#dbdfe7" strokeweight=".85pt">
              <v:path arrowok="t"/>
            </v:shape>
            <v:shape id="_x0000_s2256" style="position:absolute;left:8524;top:-691;width:45;height:0" coordorigin="8524,-691" coordsize="45,0" path="m8524,-691r45,e" filled="f" strokecolor="#dbdfe7" strokeweight=".85pt">
              <v:path arrowok="t"/>
            </v:shape>
            <v:shape id="_x0000_s2255" style="position:absolute;left:8599;top:-691;width:45;height:0" coordorigin="8599,-691" coordsize="45,0" path="m8599,-691r45,e" filled="f" strokecolor="#dbdfe7" strokeweight=".85pt">
              <v:path arrowok="t"/>
            </v:shape>
            <v:shape id="_x0000_s2254" style="position:absolute;left:8674;top:-691;width:45;height:0" coordorigin="8674,-691" coordsize="45,0" path="m8674,-691r45,e" filled="f" strokecolor="#dbdfe7" strokeweight=".85pt">
              <v:path arrowok="t"/>
            </v:shape>
            <v:shape id="_x0000_s2253" style="position:absolute;left:8748;top:-691;width:45;height:0" coordorigin="8748,-691" coordsize="45,0" path="m8748,-691r45,e" filled="f" strokecolor="#dbdfe7" strokeweight=".85pt">
              <v:path arrowok="t"/>
            </v:shape>
            <v:shape id="_x0000_s2252" style="position:absolute;left:8823;top:-691;width:45;height:0" coordorigin="8823,-691" coordsize="45,0" path="m8823,-691r45,e" filled="f" strokecolor="#dbdfe7" strokeweight=".85pt">
              <v:path arrowok="t"/>
            </v:shape>
            <v:shape id="_x0000_s2251" style="position:absolute;left:8898;top:-691;width:45;height:0" coordorigin="8898,-691" coordsize="45,0" path="m8898,-691r45,e" filled="f" strokecolor="#dbdfe7" strokeweight=".85pt">
              <v:path arrowok="t"/>
            </v:shape>
            <v:shape id="_x0000_s2250" style="position:absolute;left:8973;top:-691;width:45;height:0" coordorigin="8973,-691" coordsize="45,0" path="m8973,-691r45,e" filled="f" strokecolor="#dbdfe7" strokeweight=".85pt">
              <v:path arrowok="t"/>
            </v:shape>
            <v:shape id="_x0000_s2249" style="position:absolute;left:9048;top:-691;width:45;height:0" coordorigin="9048,-691" coordsize="45,0" path="m9048,-691r45,e" filled="f" strokecolor="#dbdfe7" strokeweight=".85pt">
              <v:path arrowok="t"/>
            </v:shape>
            <v:shape id="_x0000_s2248" style="position:absolute;left:9123;top:-691;width:45;height:0" coordorigin="9123,-691" coordsize="45,0" path="m9123,-691r45,e" filled="f" strokecolor="#dbdfe7" strokeweight=".85pt">
              <v:path arrowok="t"/>
            </v:shape>
            <v:shape id="_x0000_s2247" style="position:absolute;left:9198;top:-691;width:45;height:0" coordorigin="9198,-691" coordsize="45,0" path="m9198,-691r45,e" filled="f" strokecolor="#dbdfe7" strokeweight=".85pt">
              <v:path arrowok="t"/>
            </v:shape>
            <v:shape id="_x0000_s2246" style="position:absolute;left:9273;top:-691;width:45;height:0" coordorigin="9273,-691" coordsize="45,0" path="m9273,-691r45,e" filled="f" strokecolor="#dbdfe7" strokeweight=".85pt">
              <v:path arrowok="t"/>
            </v:shape>
            <v:shape id="_x0000_s2245" style="position:absolute;left:9348;top:-691;width:45;height:0" coordorigin="9348,-691" coordsize="45,0" path="m9348,-691r45,e" filled="f" strokecolor="#dbdfe7" strokeweight=".85pt">
              <v:path arrowok="t"/>
            </v:shape>
            <v:shape id="_x0000_s2244" style="position:absolute;left:9422;top:-691;width:45;height:0" coordorigin="9422,-691" coordsize="45,0" path="m9422,-691r45,e" filled="f" strokecolor="#dbdfe7" strokeweight=".85pt">
              <v:path arrowok="t"/>
            </v:shape>
            <v:shape id="_x0000_s2243" style="position:absolute;left:9497;top:-691;width:45;height:0" coordorigin="9497,-691" coordsize="45,0" path="m9497,-691r45,e" filled="f" strokecolor="#dbdfe7" strokeweight=".85pt">
              <v:path arrowok="t"/>
            </v:shape>
            <v:shape id="_x0000_s2242" style="position:absolute;left:9572;top:-691;width:45;height:0" coordorigin="9572,-691" coordsize="45,0" path="m9572,-691r45,e" filled="f" strokecolor="#dbdfe7" strokeweight=".85pt">
              <v:path arrowok="t"/>
            </v:shape>
            <v:shape id="_x0000_s2241" style="position:absolute;left:9647;top:-691;width:45;height:0" coordorigin="9647,-691" coordsize="45,0" path="m9647,-691r45,e" filled="f" strokecolor="#dbdfe7" strokeweight=".85pt">
              <v:path arrowok="t"/>
            </v:shape>
            <v:shape id="_x0000_s2240" style="position:absolute;left:9722;top:-691;width:45;height:0" coordorigin="9722,-691" coordsize="45,0" path="m9722,-691r45,e" filled="f" strokecolor="#dbdfe7" strokeweight=".85pt">
              <v:path arrowok="t"/>
            </v:shape>
            <v:shape id="_x0000_s2239" style="position:absolute;left:9797;top:-691;width:45;height:0" coordorigin="9797,-691" coordsize="45,0" path="m9797,-691r45,e" filled="f" strokecolor="#dbdfe7" strokeweight=".85pt">
              <v:path arrowok="t"/>
            </v:shape>
            <v:shape id="_x0000_s2238" style="position:absolute;left:9872;top:-691;width:45;height:0" coordorigin="9872,-691" coordsize="45,0" path="m9872,-691r45,e" filled="f" strokecolor="#dbdfe7" strokeweight=".85pt">
              <v:path arrowok="t"/>
            </v:shape>
            <v:shape id="_x0000_s2237" style="position:absolute;left:9947;top:-691;width:45;height:0" coordorigin="9947,-691" coordsize="45,0" path="m9947,-691r45,e" filled="f" strokecolor="#dbdfe7" strokeweight=".85pt">
              <v:path arrowok="t"/>
            </v:shape>
            <v:shape id="_x0000_s2236" style="position:absolute;left:10022;top:-691;width:45;height:0" coordorigin="10022,-691" coordsize="45,0" path="m10022,-691r45,e" filled="f" strokecolor="#dbdfe7" strokeweight=".85pt">
              <v:path arrowok="t"/>
            </v:shape>
            <v:shape id="_x0000_s2235" style="position:absolute;left:10096;top:-691;width:45;height:0" coordorigin="10096,-691" coordsize="45,0" path="m10096,-691r45,e" filled="f" strokecolor="#dbdfe7" strokeweight=".85pt">
              <v:path arrowok="t"/>
            </v:shape>
            <v:shape id="_x0000_s2234" style="position:absolute;left:10171;top:-691;width:45;height:0" coordorigin="10171,-691" coordsize="45,0" path="m10171,-691r45,e" filled="f" strokecolor="#dbdfe7" strokeweight=".85pt">
              <v:path arrowok="t"/>
            </v:shape>
            <v:shape id="_x0000_s2233" style="position:absolute;left:10246;top:-691;width:45;height:0" coordorigin="10246,-691" coordsize="45,0" path="m10246,-691r45,e" filled="f" strokecolor="#dbdfe7" strokeweight=".85pt">
              <v:path arrowok="t"/>
            </v:shape>
            <v:shape id="_x0000_s2232" style="position:absolute;left:10321;top:-691;width:45;height:0" coordorigin="10321,-691" coordsize="45,0" path="m10321,-691r45,e" filled="f" strokecolor="#dbdfe7" strokeweight=".85pt">
              <v:path arrowok="t"/>
            </v:shape>
            <v:shape id="_x0000_s2231" style="position:absolute;left:10396;top:-691;width:45;height:0" coordorigin="10396,-691" coordsize="45,0" path="m10396,-691r45,e" filled="f" strokecolor="#dbdfe7" strokeweight=".85pt">
              <v:path arrowok="t"/>
            </v:shape>
            <v:shape id="_x0000_s2230" style="position:absolute;left:10471;top:-691;width:45;height:0" coordorigin="10471,-691" coordsize="45,0" path="m10471,-691r45,e" filled="f" strokecolor="#dbdfe7" strokeweight=".85pt">
              <v:path arrowok="t"/>
            </v:shape>
            <v:shape id="_x0000_s2229" style="position:absolute;left:10546;top:-691;width:45;height:0" coordorigin="10546,-691" coordsize="45,0" path="m10546,-691r45,e" filled="f" strokecolor="#dbdfe7" strokeweight=".85pt">
              <v:path arrowok="t"/>
            </v:shape>
            <v:shape id="_x0000_s2228" style="position:absolute;left:10621;top:-691;width:45;height:0" coordorigin="10621,-691" coordsize="45,0" path="m10621,-691r45,e" filled="f" strokecolor="#dbdfe7" strokeweight=".85pt">
              <v:path arrowok="t"/>
            </v:shape>
            <v:shape id="_x0000_s2227" style="position:absolute;left:10696;top:-691;width:45;height:0" coordorigin="10696,-691" coordsize="45,0" path="m10696,-691r45,e" filled="f" strokecolor="#dbdfe7" strokeweight=".85pt">
              <v:path arrowok="t"/>
            </v:shape>
            <v:shape id="_x0000_s2226" style="position:absolute;left:10770;top:-691;width:45;height:0" coordorigin="10770,-691" coordsize="45,0" path="m10770,-691r45,e" filled="f" strokecolor="#dbdfe7" strokeweight=".85pt">
              <v:path arrowok="t"/>
            </v:shape>
            <v:shape id="_x0000_s2225" style="position:absolute;left:10845;top:-691;width:45;height:0" coordorigin="10845,-691" coordsize="45,0" path="m10845,-691r45,e" filled="f" strokecolor="#dbdfe7" strokeweight=".85pt">
              <v:path arrowok="t"/>
            </v:shape>
            <v:shape id="_x0000_s2224" style="position:absolute;left:10920;top:-691;width:45;height:0" coordorigin="10920,-691" coordsize="45,0" path="m10920,-691r45,e" filled="f" strokecolor="#dbdfe7" strokeweight=".85pt">
              <v:path arrowok="t"/>
            </v:shape>
            <v:shape id="_x0000_s2223" style="position:absolute;left:10995;top:-691;width:45;height:0" coordorigin="10995,-691" coordsize="45,0" path="m10995,-691r45,e" filled="f" strokecolor="#dbdfe7" strokeweight=".85pt">
              <v:path arrowok="t"/>
            </v:shape>
            <v:shape id="_x0000_s2222" style="position:absolute;left:11070;top:-691;width:45;height:0" coordorigin="11070,-691" coordsize="45,0" path="m11070,-691r45,e" filled="f" strokecolor="#dbdfe7" strokeweight=".85pt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b/>
          <w:sz w:val="18"/>
          <w:szCs w:val="18"/>
        </w:rPr>
        <w:t>Q1</w:t>
      </w:r>
    </w:p>
    <w:p w14:paraId="286C55D3" w14:textId="77777777" w:rsidR="00FF658B" w:rsidRPr="008B3AA2" w:rsidRDefault="00000000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Thank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 xml:space="preserve">ou for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r inte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est in </w:t>
      </w:r>
      <w:proofErr w:type="gramStart"/>
      <w:r w:rsidRPr="008B3AA2">
        <w:rPr>
          <w:rFonts w:ascii="Roboto" w:eastAsia="Roboto" w:hAnsi="Roboto" w:cs="Roboto"/>
          <w:sz w:val="18"/>
          <w:szCs w:val="18"/>
        </w:rPr>
        <w:t>the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 xml:space="preserve"> </w:t>
      </w:r>
      <w:r w:rsidRPr="008B3AA2">
        <w:rPr>
          <w:rFonts w:ascii="Roboto" w:eastAsia="Roboto" w:hAnsi="Roboto" w:cs="Roboto"/>
          <w:spacing w:val="-7"/>
          <w:sz w:val="18"/>
          <w:szCs w:val="18"/>
        </w:rPr>
        <w:t>T</w:t>
      </w:r>
      <w:r w:rsidRPr="008B3AA2">
        <w:rPr>
          <w:rFonts w:ascii="Roboto" w:eastAsia="Roboto" w:hAnsi="Roboto" w:cs="Roboto"/>
          <w:spacing w:val="-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ail</w:t>
      </w:r>
      <w:proofErr w:type="gramEnd"/>
      <w:r w:rsidRPr="008B3AA2">
        <w:rPr>
          <w:rFonts w:ascii="Roboto" w:eastAsia="Roboto" w:hAnsi="Roboto" w:cs="Roboto"/>
          <w:sz w:val="18"/>
          <w:szCs w:val="18"/>
        </w:rPr>
        <w:t xml:space="preserve"> Stud</w:t>
      </w:r>
      <w:r w:rsidRPr="008B3AA2">
        <w:rPr>
          <w:rFonts w:ascii="Roboto" w:eastAsia="Roboto" w:hAnsi="Roboto" w:cs="Roboto"/>
          <w:spacing w:val="-9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.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 xml:space="preserve"> </w:t>
      </w:r>
      <w:r w:rsidRPr="008B3AA2">
        <w:rPr>
          <w:rFonts w:ascii="Roboto" w:eastAsia="Roboto" w:hAnsi="Roboto" w:cs="Roboto"/>
          <w:spacing w:val="-9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d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a</w:t>
      </w:r>
      <w:r w:rsidRPr="008B3AA2">
        <w:rPr>
          <w:rFonts w:ascii="Roboto" w:eastAsia="Roboto" w:hAnsi="Roboto" w:cs="Roboto"/>
          <w:sz w:val="18"/>
          <w:szCs w:val="18"/>
        </w:rPr>
        <w:t>y we will be going th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ough some fu</w:t>
      </w:r>
      <w:r w:rsidRPr="008B3AA2">
        <w:rPr>
          <w:rFonts w:ascii="Roboto" w:eastAsia="Roboto" w:hAnsi="Roboto" w:cs="Roboto"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ther sc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eening questions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 ma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k</w:t>
      </w:r>
      <w:r w:rsidRPr="008B3AA2">
        <w:rPr>
          <w:rFonts w:ascii="Roboto" w:eastAsia="Roboto" w:hAnsi="Roboto" w:cs="Roboto"/>
          <w:sz w:val="18"/>
          <w:szCs w:val="18"/>
        </w:rPr>
        <w:t>e su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e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 a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e eligible for the stud</w:t>
      </w:r>
      <w:r w:rsidRPr="008B3AA2">
        <w:rPr>
          <w:rFonts w:ascii="Roboto" w:eastAsia="Roboto" w:hAnsi="Roboto" w:cs="Roboto"/>
          <w:spacing w:val="-9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.</w:t>
      </w:r>
    </w:p>
    <w:p w14:paraId="5F254901" w14:textId="77777777" w:rsidR="00FF658B" w:rsidRPr="008B3AA2" w:rsidRDefault="00FF658B">
      <w:pPr>
        <w:spacing w:before="10" w:line="200" w:lineRule="exact"/>
      </w:pPr>
    </w:p>
    <w:p w14:paraId="346EA4E6" w14:textId="77777777" w:rsidR="00FF658B" w:rsidRPr="008B3AA2" w:rsidRDefault="00000000">
      <w:pPr>
        <w:spacing w:line="200" w:lineRule="exact"/>
        <w:ind w:left="450" w:right="631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pacing w:val="-3"/>
          <w:sz w:val="18"/>
          <w:szCs w:val="18"/>
        </w:rPr>
        <w:t>W</w:t>
      </w:r>
      <w:r w:rsidRPr="008B3AA2">
        <w:rPr>
          <w:rFonts w:ascii="Roboto" w:eastAsia="Roboto" w:hAnsi="Roboto" w:cs="Roboto"/>
          <w:sz w:val="18"/>
          <w:szCs w:val="18"/>
        </w:rPr>
        <w:t>e would li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k</w:t>
      </w:r>
      <w:r w:rsidRPr="008B3AA2">
        <w:rPr>
          <w:rFonts w:ascii="Roboto" w:eastAsia="Roboto" w:hAnsi="Roboto" w:cs="Roboto"/>
          <w:sz w:val="18"/>
          <w:szCs w:val="18"/>
        </w:rPr>
        <w:t xml:space="preserve">e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 sta</w:t>
      </w:r>
      <w:r w:rsidRPr="008B3AA2">
        <w:rPr>
          <w:rFonts w:ascii="Roboto" w:eastAsia="Roboto" w:hAnsi="Roboto" w:cs="Roboto"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t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b</w:t>
      </w:r>
      <w:r w:rsidRPr="008B3AA2">
        <w:rPr>
          <w:rFonts w:ascii="Roboto" w:eastAsia="Roboto" w:hAnsi="Roboto" w:cs="Roboto"/>
          <w:sz w:val="18"/>
          <w:szCs w:val="18"/>
        </w:rPr>
        <w:t xml:space="preserve">y conﬁrming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 xml:space="preserve">our eligibility for the </w:t>
      </w:r>
      <w:proofErr w:type="gramStart"/>
      <w:r w:rsidRPr="008B3AA2">
        <w:rPr>
          <w:rFonts w:ascii="Roboto" w:eastAsia="Roboto" w:hAnsi="Roboto" w:cs="Roboto"/>
          <w:sz w:val="18"/>
          <w:szCs w:val="18"/>
        </w:rPr>
        <w:t>study</w:t>
      </w:r>
      <w:proofErr w:type="gramEnd"/>
      <w:r w:rsidRPr="008B3AA2">
        <w:rPr>
          <w:rFonts w:ascii="Roboto" w:eastAsia="Roboto" w:hAnsi="Roboto" w:cs="Roboto"/>
          <w:sz w:val="18"/>
          <w:szCs w:val="18"/>
        </w:rPr>
        <w:t xml:space="preserve">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b</w:t>
      </w:r>
      <w:r w:rsidRPr="008B3AA2">
        <w:rPr>
          <w:rFonts w:ascii="Roboto" w:eastAsia="Roboto" w:hAnsi="Roboto" w:cs="Roboto"/>
          <w:sz w:val="18"/>
          <w:szCs w:val="18"/>
        </w:rPr>
        <w:t xml:space="preserve">y asking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 xml:space="preserve">ou a couple of questions about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r running his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</w:t>
      </w:r>
      <w:r w:rsidRPr="008B3AA2">
        <w:rPr>
          <w:rFonts w:ascii="Roboto" w:eastAsia="Roboto" w:hAnsi="Roboto" w:cs="Roboto"/>
          <w:spacing w:val="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y and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 xml:space="preserve">our ability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 pa</w:t>
      </w:r>
      <w:r w:rsidRPr="008B3AA2">
        <w:rPr>
          <w:rFonts w:ascii="Roboto" w:eastAsia="Roboto" w:hAnsi="Roboto" w:cs="Roboto"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ticipate in the stud</w:t>
      </w:r>
      <w:r w:rsidRPr="008B3AA2">
        <w:rPr>
          <w:rFonts w:ascii="Roboto" w:eastAsia="Roboto" w:hAnsi="Roboto" w:cs="Roboto"/>
          <w:spacing w:val="-9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.</w:t>
      </w:r>
    </w:p>
    <w:p w14:paraId="13B8D6DC" w14:textId="77777777" w:rsidR="00FF658B" w:rsidRPr="008B3AA2" w:rsidRDefault="00FF658B">
      <w:pPr>
        <w:spacing w:before="11" w:line="200" w:lineRule="exact"/>
      </w:pPr>
    </w:p>
    <w:p w14:paraId="35177E74" w14:textId="77777777" w:rsidR="00FF658B" w:rsidRPr="008B3AA2" w:rsidRDefault="00000000">
      <w:pPr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>O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v</w:t>
      </w:r>
      <w:r w:rsidRPr="008B3AA2">
        <w:rPr>
          <w:rFonts w:ascii="Roboto" w:eastAsia="Roboto" w:hAnsi="Roboto" w:cs="Roboto"/>
          <w:sz w:val="18"/>
          <w:szCs w:val="18"/>
        </w:rPr>
        <w:t xml:space="preserve">er the last 6 months, in an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av</w:t>
      </w:r>
      <w:r w:rsidRPr="008B3AA2">
        <w:rPr>
          <w:rFonts w:ascii="Roboto" w:eastAsia="Roboto" w:hAnsi="Roboto" w:cs="Roboto"/>
          <w:sz w:val="18"/>
          <w:szCs w:val="18"/>
        </w:rPr>
        <w:t>e</w:t>
      </w:r>
      <w:r w:rsidRPr="008B3AA2">
        <w:rPr>
          <w:rFonts w:ascii="Roboto" w:eastAsia="Roboto" w:hAnsi="Roboto" w:cs="Roboto"/>
          <w:spacing w:val="-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age week, how many times do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 run?</w:t>
      </w:r>
    </w:p>
    <w:p w14:paraId="615AFB62" w14:textId="77777777" w:rsidR="00FF658B" w:rsidRPr="008B3AA2" w:rsidRDefault="00000000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2DC3CC53">
          <v:group id="_x0000_s2219" style="position:absolute;left:0;text-align:left;margin-left:44.6pt;margin-top:2.65pt;width:9pt;height:9pt;z-index:-251663360;mso-position-horizontal-relative:page" coordorigin="892,53" coordsize="180,180">
            <v:shape id="_x0000_s2220" style="position:absolute;left:892;top:53;width:180;height:180" coordorigin="892,53" coordsize="180,180" path="m1072,143r,6l1072,155r-1,6l1070,167r-2,5l1066,178r-3,5l1061,189r-4,4l1054,198r-4,5l1046,207r-4,4l1037,215r-4,3l1028,222r-6,2l1017,227r-6,2l1006,231r-6,1l994,233r-6,l982,233r-5,l971,233r-6,-1l959,231r-5,-2l948,227r-5,-3l937,222r-5,-4l928,215r-5,-4l919,207r-4,-4l911,198r-3,-5l904,189r-2,-6l899,178r-2,-6l895,167r-1,-6l893,155r-1,-6l892,143r,-5l893,132r1,-6l895,120r2,-5l899,109r3,-5l904,98r4,-5l911,89r4,-5l919,80r4,-4l928,72r4,-3l937,65r6,-2l948,60r6,-2l959,56r6,-1l971,54r6,-1l982,53r6,l994,54r6,1l1006,56r5,2l1017,60r5,3l1028,65r5,4l1037,72r5,4l1046,80r4,4l1054,89r3,4l1061,98r2,6l1066,109r2,6l1070,120r1,6l1072,132r,6l1072,143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>3 or mo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e</w:t>
      </w:r>
    </w:p>
    <w:p w14:paraId="7A6AD73C" w14:textId="77777777" w:rsidR="00FF658B" w:rsidRPr="008B3AA2" w:rsidRDefault="00FF658B">
      <w:pPr>
        <w:spacing w:before="4" w:line="100" w:lineRule="exact"/>
        <w:rPr>
          <w:sz w:val="10"/>
          <w:szCs w:val="10"/>
        </w:rPr>
      </w:pPr>
    </w:p>
    <w:p w14:paraId="6FD00391" w14:textId="1D65AE95" w:rsidR="00FF658B" w:rsidRPr="008B3AA2" w:rsidRDefault="00000000">
      <w:pPr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4B8258F4">
          <v:group id="_x0000_s2080" style="position:absolute;left:0;text-align:left;margin-left:40.1pt;margin-top:25.55pt;width:516.1pt;height:.85pt;z-index:-251664384;mso-position-horizontal-relative:page" coordorigin="801,511" coordsize="10322,17">
            <v:shape id="_x0000_s2218" style="position:absolute;left:810;top:519;width:45;height:0" coordorigin="810,519" coordsize="45,0" path="m810,519r45,e" filled="f" strokecolor="#dbdfe7" strokeweight=".85pt">
              <v:path arrowok="t"/>
            </v:shape>
            <v:shape id="_x0000_s2217" style="position:absolute;left:885;top:519;width:45;height:0" coordorigin="885,519" coordsize="45,0" path="m885,519r45,e" filled="f" strokecolor="#dbdfe7" strokeweight=".85pt">
              <v:path arrowok="t"/>
            </v:shape>
            <v:shape id="_x0000_s2216" style="position:absolute;left:960;top:519;width:45;height:0" coordorigin="960,519" coordsize="45,0" path="m960,519r45,e" filled="f" strokecolor="#dbdfe7" strokeweight=".85pt">
              <v:path arrowok="t"/>
            </v:shape>
            <v:shape id="_x0000_s2215" style="position:absolute;left:1035;top:519;width:45;height:0" coordorigin="1035,519" coordsize="45,0" path="m1035,519r45,e" filled="f" strokecolor="#dbdfe7" strokeweight=".85pt">
              <v:path arrowok="t"/>
            </v:shape>
            <v:shape id="_x0000_s2214" style="position:absolute;left:1110;top:519;width:45;height:0" coordorigin="1110,519" coordsize="45,0" path="m1110,519r45,e" filled="f" strokecolor="#dbdfe7" strokeweight=".85pt">
              <v:path arrowok="t"/>
            </v:shape>
            <v:shape id="_x0000_s2213" style="position:absolute;left:1184;top:519;width:45;height:0" coordorigin="1184,519" coordsize="45,0" path="m1184,519r45,e" filled="f" strokecolor="#dbdfe7" strokeweight=".85pt">
              <v:path arrowok="t"/>
            </v:shape>
            <v:shape id="_x0000_s2212" style="position:absolute;left:1259;top:519;width:45;height:0" coordorigin="1259,519" coordsize="45,0" path="m1259,519r45,e" filled="f" strokecolor="#dbdfe7" strokeweight=".85pt">
              <v:path arrowok="t"/>
            </v:shape>
            <v:shape id="_x0000_s2211" style="position:absolute;left:1334;top:519;width:45;height:0" coordorigin="1334,519" coordsize="45,0" path="m1334,519r45,e" filled="f" strokecolor="#dbdfe7" strokeweight=".85pt">
              <v:path arrowok="t"/>
            </v:shape>
            <v:shape id="_x0000_s2210" style="position:absolute;left:1409;top:519;width:45;height:0" coordorigin="1409,519" coordsize="45,0" path="m1409,519r45,e" filled="f" strokecolor="#dbdfe7" strokeweight=".85pt">
              <v:path arrowok="t"/>
            </v:shape>
            <v:shape id="_x0000_s2209" style="position:absolute;left:1484;top:519;width:45;height:0" coordorigin="1484,519" coordsize="45,0" path="m1484,519r45,e" filled="f" strokecolor="#dbdfe7" strokeweight=".85pt">
              <v:path arrowok="t"/>
            </v:shape>
            <v:shape id="_x0000_s2208" style="position:absolute;left:1559;top:519;width:45;height:0" coordorigin="1559,519" coordsize="45,0" path="m1559,519r45,e" filled="f" strokecolor="#dbdfe7" strokeweight=".85pt">
              <v:path arrowok="t"/>
            </v:shape>
            <v:shape id="_x0000_s2207" style="position:absolute;left:1634;top:519;width:45;height:0" coordorigin="1634,519" coordsize="45,0" path="m1634,519r45,e" filled="f" strokecolor="#dbdfe7" strokeweight=".85pt">
              <v:path arrowok="t"/>
            </v:shape>
            <v:shape id="_x0000_s2206" style="position:absolute;left:1709;top:519;width:45;height:0" coordorigin="1709,519" coordsize="45,0" path="m1709,519r45,e" filled="f" strokecolor="#dbdfe7" strokeweight=".85pt">
              <v:path arrowok="t"/>
            </v:shape>
            <v:shape id="_x0000_s2205" style="position:absolute;left:1784;top:519;width:45;height:0" coordorigin="1784,519" coordsize="45,0" path="m1784,519r45,e" filled="f" strokecolor="#dbdfe7" strokeweight=".85pt">
              <v:path arrowok="t"/>
            </v:shape>
            <v:shape id="_x0000_s2204" style="position:absolute;left:1858;top:519;width:45;height:0" coordorigin="1858,519" coordsize="45,0" path="m1858,519r45,e" filled="f" strokecolor="#dbdfe7" strokeweight=".85pt">
              <v:path arrowok="t"/>
            </v:shape>
            <v:shape id="_x0000_s2203" style="position:absolute;left:1933;top:519;width:45;height:0" coordorigin="1933,519" coordsize="45,0" path="m1933,519r45,e" filled="f" strokecolor="#dbdfe7" strokeweight=".85pt">
              <v:path arrowok="t"/>
            </v:shape>
            <v:shape id="_x0000_s2202" style="position:absolute;left:2008;top:519;width:45;height:0" coordorigin="2008,519" coordsize="45,0" path="m2008,519r45,e" filled="f" strokecolor="#dbdfe7" strokeweight=".85pt">
              <v:path arrowok="t"/>
            </v:shape>
            <v:shape id="_x0000_s2201" style="position:absolute;left:2083;top:519;width:45;height:0" coordorigin="2083,519" coordsize="45,0" path="m2083,519r45,e" filled="f" strokecolor="#dbdfe7" strokeweight=".85pt">
              <v:path arrowok="t"/>
            </v:shape>
            <v:shape id="_x0000_s2200" style="position:absolute;left:2158;top:519;width:45;height:0" coordorigin="2158,519" coordsize="45,0" path="m2158,519r45,e" filled="f" strokecolor="#dbdfe7" strokeweight=".85pt">
              <v:path arrowok="t"/>
            </v:shape>
            <v:shape id="_x0000_s2199" style="position:absolute;left:2233;top:519;width:45;height:0" coordorigin="2233,519" coordsize="45,0" path="m2233,519r45,e" filled="f" strokecolor="#dbdfe7" strokeweight=".85pt">
              <v:path arrowok="t"/>
            </v:shape>
            <v:shape id="_x0000_s2198" style="position:absolute;left:2308;top:519;width:45;height:0" coordorigin="2308,519" coordsize="45,0" path="m2308,519r45,e" filled="f" strokecolor="#dbdfe7" strokeweight=".85pt">
              <v:path arrowok="t"/>
            </v:shape>
            <v:shape id="_x0000_s2197" style="position:absolute;left:2383;top:519;width:45;height:0" coordorigin="2383,519" coordsize="45,0" path="m2383,519r45,e" filled="f" strokecolor="#dbdfe7" strokeweight=".85pt">
              <v:path arrowok="t"/>
            </v:shape>
            <v:shape id="_x0000_s2196" style="position:absolute;left:2458;top:519;width:45;height:0" coordorigin="2458,519" coordsize="45,0" path="m2458,519r45,e" filled="f" strokecolor="#dbdfe7" strokeweight=".85pt">
              <v:path arrowok="t"/>
            </v:shape>
            <v:shape id="_x0000_s2195" style="position:absolute;left:2532;top:519;width:45;height:0" coordorigin="2532,519" coordsize="45,0" path="m2532,519r45,e" filled="f" strokecolor="#dbdfe7" strokeweight=".85pt">
              <v:path arrowok="t"/>
            </v:shape>
            <v:shape id="_x0000_s2194" style="position:absolute;left:2607;top:519;width:45;height:0" coordorigin="2607,519" coordsize="45,0" path="m2607,519r45,e" filled="f" strokecolor="#dbdfe7" strokeweight=".85pt">
              <v:path arrowok="t"/>
            </v:shape>
            <v:shape id="_x0000_s2193" style="position:absolute;left:2682;top:519;width:45;height:0" coordorigin="2682,519" coordsize="45,0" path="m2682,519r45,e" filled="f" strokecolor="#dbdfe7" strokeweight=".85pt">
              <v:path arrowok="t"/>
            </v:shape>
            <v:shape id="_x0000_s2192" style="position:absolute;left:2757;top:519;width:45;height:0" coordorigin="2757,519" coordsize="45,0" path="m2757,519r45,e" filled="f" strokecolor="#dbdfe7" strokeweight=".85pt">
              <v:path arrowok="t"/>
            </v:shape>
            <v:shape id="_x0000_s2191" style="position:absolute;left:2832;top:519;width:45;height:0" coordorigin="2832,519" coordsize="45,0" path="m2832,519r45,e" filled="f" strokecolor="#dbdfe7" strokeweight=".85pt">
              <v:path arrowok="t"/>
            </v:shape>
            <v:shape id="_x0000_s2190" style="position:absolute;left:2907;top:519;width:45;height:0" coordorigin="2907,519" coordsize="45,0" path="m2907,519r45,e" filled="f" strokecolor="#dbdfe7" strokeweight=".85pt">
              <v:path arrowok="t"/>
            </v:shape>
            <v:shape id="_x0000_s2189" style="position:absolute;left:2982;top:519;width:45;height:0" coordorigin="2982,519" coordsize="45,0" path="m2982,519r45,e" filled="f" strokecolor="#dbdfe7" strokeweight=".85pt">
              <v:path arrowok="t"/>
            </v:shape>
            <v:shape id="_x0000_s2188" style="position:absolute;left:3057;top:519;width:45;height:0" coordorigin="3057,519" coordsize="45,0" path="m3057,519r45,e" filled="f" strokecolor="#dbdfe7" strokeweight=".85pt">
              <v:path arrowok="t"/>
            </v:shape>
            <v:shape id="_x0000_s2187" style="position:absolute;left:3132;top:519;width:45;height:0" coordorigin="3132,519" coordsize="45,0" path="m3132,519r45,e" filled="f" strokecolor="#dbdfe7" strokeweight=".85pt">
              <v:path arrowok="t"/>
            </v:shape>
            <v:shape id="_x0000_s2186" style="position:absolute;left:3206;top:519;width:45;height:0" coordorigin="3206,519" coordsize="45,0" path="m3206,519r45,e" filled="f" strokecolor="#dbdfe7" strokeweight=".85pt">
              <v:path arrowok="t"/>
            </v:shape>
            <v:shape id="_x0000_s2185" style="position:absolute;left:3281;top:519;width:45;height:0" coordorigin="3281,519" coordsize="45,0" path="m3281,519r45,e" filled="f" strokecolor="#dbdfe7" strokeweight=".85pt">
              <v:path arrowok="t"/>
            </v:shape>
            <v:shape id="_x0000_s2184" style="position:absolute;left:3356;top:519;width:45;height:0" coordorigin="3356,519" coordsize="45,0" path="m3356,519r45,e" filled="f" strokecolor="#dbdfe7" strokeweight=".85pt">
              <v:path arrowok="t"/>
            </v:shape>
            <v:shape id="_x0000_s2183" style="position:absolute;left:3431;top:519;width:45;height:0" coordorigin="3431,519" coordsize="45,0" path="m3431,519r45,e" filled="f" strokecolor="#dbdfe7" strokeweight=".85pt">
              <v:path arrowok="t"/>
            </v:shape>
            <v:shape id="_x0000_s2182" style="position:absolute;left:3506;top:519;width:45;height:0" coordorigin="3506,519" coordsize="45,0" path="m3506,519r45,e" filled="f" strokecolor="#dbdfe7" strokeweight=".85pt">
              <v:path arrowok="t"/>
            </v:shape>
            <v:shape id="_x0000_s2181" style="position:absolute;left:3581;top:519;width:45;height:0" coordorigin="3581,519" coordsize="45,0" path="m3581,519r45,e" filled="f" strokecolor="#dbdfe7" strokeweight=".85pt">
              <v:path arrowok="t"/>
            </v:shape>
            <v:shape id="_x0000_s2180" style="position:absolute;left:3656;top:519;width:45;height:0" coordorigin="3656,519" coordsize="45,0" path="m3656,519r45,e" filled="f" strokecolor="#dbdfe7" strokeweight=".85pt">
              <v:path arrowok="t"/>
            </v:shape>
            <v:shape id="_x0000_s2179" style="position:absolute;left:3731;top:519;width:45;height:0" coordorigin="3731,519" coordsize="45,0" path="m3731,519r45,e" filled="f" strokecolor="#dbdfe7" strokeweight=".85pt">
              <v:path arrowok="t"/>
            </v:shape>
            <v:shape id="_x0000_s2178" style="position:absolute;left:3806;top:519;width:45;height:0" coordorigin="3806,519" coordsize="45,0" path="m3806,519r45,e" filled="f" strokecolor="#dbdfe7" strokeweight=".85pt">
              <v:path arrowok="t"/>
            </v:shape>
            <v:shape id="_x0000_s2177" style="position:absolute;left:3881;top:519;width:45;height:0" coordorigin="3881,519" coordsize="45,0" path="m3881,519r45,e" filled="f" strokecolor="#dbdfe7" strokeweight=".85pt">
              <v:path arrowok="t"/>
            </v:shape>
            <v:shape id="_x0000_s2176" style="position:absolute;left:3955;top:519;width:45;height:0" coordorigin="3955,519" coordsize="45,0" path="m3955,519r45,e" filled="f" strokecolor="#dbdfe7" strokeweight=".85pt">
              <v:path arrowok="t"/>
            </v:shape>
            <v:shape id="_x0000_s2175" style="position:absolute;left:4030;top:519;width:45;height:0" coordorigin="4030,519" coordsize="45,0" path="m4030,519r45,e" filled="f" strokecolor="#dbdfe7" strokeweight=".85pt">
              <v:path arrowok="t"/>
            </v:shape>
            <v:shape id="_x0000_s2174" style="position:absolute;left:4105;top:519;width:45;height:0" coordorigin="4105,519" coordsize="45,0" path="m4105,519r45,e" filled="f" strokecolor="#dbdfe7" strokeweight=".85pt">
              <v:path arrowok="t"/>
            </v:shape>
            <v:shape id="_x0000_s2173" style="position:absolute;left:4180;top:519;width:45;height:0" coordorigin="4180,519" coordsize="45,0" path="m4180,519r45,e" filled="f" strokecolor="#dbdfe7" strokeweight=".85pt">
              <v:path arrowok="t"/>
            </v:shape>
            <v:shape id="_x0000_s2172" style="position:absolute;left:4255;top:519;width:45;height:0" coordorigin="4255,519" coordsize="45,0" path="m4255,519r45,e" filled="f" strokecolor="#dbdfe7" strokeweight=".85pt">
              <v:path arrowok="t"/>
            </v:shape>
            <v:shape id="_x0000_s2171" style="position:absolute;left:4330;top:519;width:45;height:0" coordorigin="4330,519" coordsize="45,0" path="m4330,519r45,e" filled="f" strokecolor="#dbdfe7" strokeweight=".85pt">
              <v:path arrowok="t"/>
            </v:shape>
            <v:shape id="_x0000_s2170" style="position:absolute;left:4405;top:519;width:45;height:0" coordorigin="4405,519" coordsize="45,0" path="m4405,519r45,e" filled="f" strokecolor="#dbdfe7" strokeweight=".85pt">
              <v:path arrowok="t"/>
            </v:shape>
            <v:shape id="_x0000_s2169" style="position:absolute;left:4480;top:519;width:45;height:0" coordorigin="4480,519" coordsize="45,0" path="m4480,519r45,e" filled="f" strokecolor="#dbdfe7" strokeweight=".85pt">
              <v:path arrowok="t"/>
            </v:shape>
            <v:shape id="_x0000_s2168" style="position:absolute;left:4555;top:519;width:45;height:0" coordorigin="4555,519" coordsize="45,0" path="m4555,519r45,e" filled="f" strokecolor="#dbdfe7" strokeweight=".85pt">
              <v:path arrowok="t"/>
            </v:shape>
            <v:shape id="_x0000_s2167" style="position:absolute;left:4629;top:519;width:45;height:0" coordorigin="4629,519" coordsize="45,0" path="m4629,519r45,e" filled="f" strokecolor="#dbdfe7" strokeweight=".85pt">
              <v:path arrowok="t"/>
            </v:shape>
            <v:shape id="_x0000_s2166" style="position:absolute;left:4704;top:519;width:45;height:0" coordorigin="4704,519" coordsize="45,0" path="m4704,519r45,e" filled="f" strokecolor="#dbdfe7" strokeweight=".85pt">
              <v:path arrowok="t"/>
            </v:shape>
            <v:shape id="_x0000_s2165" style="position:absolute;left:4779;top:519;width:45;height:0" coordorigin="4779,519" coordsize="45,0" path="m4779,519r45,e" filled="f" strokecolor="#dbdfe7" strokeweight=".85pt">
              <v:path arrowok="t"/>
            </v:shape>
            <v:shape id="_x0000_s2164" style="position:absolute;left:4854;top:519;width:45;height:0" coordorigin="4854,519" coordsize="45,0" path="m4854,519r45,e" filled="f" strokecolor="#dbdfe7" strokeweight=".85pt">
              <v:path arrowok="t"/>
            </v:shape>
            <v:shape id="_x0000_s2163" style="position:absolute;left:4929;top:519;width:45;height:0" coordorigin="4929,519" coordsize="45,0" path="m4929,519r45,e" filled="f" strokecolor="#dbdfe7" strokeweight=".85pt">
              <v:path arrowok="t"/>
            </v:shape>
            <v:shape id="_x0000_s2162" style="position:absolute;left:5004;top:519;width:45;height:0" coordorigin="5004,519" coordsize="45,0" path="m5004,519r45,e" filled="f" strokecolor="#dbdfe7" strokeweight=".85pt">
              <v:path arrowok="t"/>
            </v:shape>
            <v:shape id="_x0000_s2161" style="position:absolute;left:5079;top:519;width:45;height:0" coordorigin="5079,519" coordsize="45,0" path="m5079,519r45,e" filled="f" strokecolor="#dbdfe7" strokeweight=".85pt">
              <v:path arrowok="t"/>
            </v:shape>
            <v:shape id="_x0000_s2160" style="position:absolute;left:5154;top:519;width:45;height:0" coordorigin="5154,519" coordsize="45,0" path="m5154,519r45,e" filled="f" strokecolor="#dbdfe7" strokeweight=".85pt">
              <v:path arrowok="t"/>
            </v:shape>
            <v:shape id="_x0000_s2159" style="position:absolute;left:5229;top:519;width:45;height:0" coordorigin="5229,519" coordsize="45,0" path="m5229,519r45,e" filled="f" strokecolor="#dbdfe7" strokeweight=".85pt">
              <v:path arrowok="t"/>
            </v:shape>
            <v:shape id="_x0000_s2158" style="position:absolute;left:5303;top:519;width:45;height:0" coordorigin="5303,519" coordsize="45,0" path="m5303,519r45,e" filled="f" strokecolor="#dbdfe7" strokeweight=".85pt">
              <v:path arrowok="t"/>
            </v:shape>
            <v:shape id="_x0000_s2157" style="position:absolute;left:5378;top:519;width:45;height:0" coordorigin="5378,519" coordsize="45,0" path="m5378,519r45,e" filled="f" strokecolor="#dbdfe7" strokeweight=".85pt">
              <v:path arrowok="t"/>
            </v:shape>
            <v:shape id="_x0000_s2156" style="position:absolute;left:5453;top:519;width:45;height:0" coordorigin="5453,519" coordsize="45,0" path="m5453,519r45,e" filled="f" strokecolor="#dbdfe7" strokeweight=".85pt">
              <v:path arrowok="t"/>
            </v:shape>
            <v:shape id="_x0000_s2155" style="position:absolute;left:5528;top:519;width:45;height:0" coordorigin="5528,519" coordsize="45,0" path="m5528,519r45,e" filled="f" strokecolor="#dbdfe7" strokeweight=".85pt">
              <v:path arrowok="t"/>
            </v:shape>
            <v:shape id="_x0000_s2154" style="position:absolute;left:5603;top:519;width:45;height:0" coordorigin="5603,519" coordsize="45,0" path="m5603,519r45,e" filled="f" strokecolor="#dbdfe7" strokeweight=".85pt">
              <v:path arrowok="t"/>
            </v:shape>
            <v:shape id="_x0000_s2153" style="position:absolute;left:5678;top:519;width:45;height:0" coordorigin="5678,519" coordsize="45,0" path="m5678,519r45,e" filled="f" strokecolor="#dbdfe7" strokeweight=".85pt">
              <v:path arrowok="t"/>
            </v:shape>
            <v:shape id="_x0000_s2152" style="position:absolute;left:5753;top:519;width:45;height:0" coordorigin="5753,519" coordsize="45,0" path="m5753,519r45,e" filled="f" strokecolor="#dbdfe7" strokeweight=".85pt">
              <v:path arrowok="t"/>
            </v:shape>
            <v:shape id="_x0000_s2151" style="position:absolute;left:5828;top:519;width:45;height:0" coordorigin="5828,519" coordsize="45,0" path="m5828,519r45,e" filled="f" strokecolor="#dbdfe7" strokeweight=".85pt">
              <v:path arrowok="t"/>
            </v:shape>
            <v:shape id="_x0000_s2150" style="position:absolute;left:5903;top:519;width:45;height:0" coordorigin="5903,519" coordsize="45,0" path="m5903,519r45,e" filled="f" strokecolor="#dbdfe7" strokeweight=".85pt">
              <v:path arrowok="t"/>
            </v:shape>
            <v:shape id="_x0000_s2149" style="position:absolute;left:5977;top:519;width:45;height:0" coordorigin="5977,519" coordsize="45,0" path="m5977,519r45,e" filled="f" strokecolor="#dbdfe7" strokeweight=".85pt">
              <v:path arrowok="t"/>
            </v:shape>
            <v:shape id="_x0000_s2148" style="position:absolute;left:6052;top:519;width:45;height:0" coordorigin="6052,519" coordsize="45,0" path="m6052,519r45,e" filled="f" strokecolor="#dbdfe7" strokeweight=".85pt">
              <v:path arrowok="t"/>
            </v:shape>
            <v:shape id="_x0000_s2147" style="position:absolute;left:6127;top:519;width:45;height:0" coordorigin="6127,519" coordsize="45,0" path="m6127,519r45,e" filled="f" strokecolor="#dbdfe7" strokeweight=".85pt">
              <v:path arrowok="t"/>
            </v:shape>
            <v:shape id="_x0000_s2146" style="position:absolute;left:6202;top:519;width:45;height:0" coordorigin="6202,519" coordsize="45,0" path="m6202,519r45,e" filled="f" strokecolor="#dbdfe7" strokeweight=".85pt">
              <v:path arrowok="t"/>
            </v:shape>
            <v:shape id="_x0000_s2145" style="position:absolute;left:6277;top:519;width:45;height:0" coordorigin="6277,519" coordsize="45,0" path="m6277,519r45,e" filled="f" strokecolor="#dbdfe7" strokeweight=".85pt">
              <v:path arrowok="t"/>
            </v:shape>
            <v:shape id="_x0000_s2144" style="position:absolute;left:6352;top:519;width:45;height:0" coordorigin="6352,519" coordsize="45,0" path="m6352,519r45,e" filled="f" strokecolor="#dbdfe7" strokeweight=".85pt">
              <v:path arrowok="t"/>
            </v:shape>
            <v:shape id="_x0000_s2143" style="position:absolute;left:6427;top:519;width:45;height:0" coordorigin="6427,519" coordsize="45,0" path="m6427,519r45,e" filled="f" strokecolor="#dbdfe7" strokeweight=".85pt">
              <v:path arrowok="t"/>
            </v:shape>
            <v:shape id="_x0000_s2142" style="position:absolute;left:6502;top:519;width:45;height:0" coordorigin="6502,519" coordsize="45,0" path="m6502,519r45,e" filled="f" strokecolor="#dbdfe7" strokeweight=".85pt">
              <v:path arrowok="t"/>
            </v:shape>
            <v:shape id="_x0000_s2141" style="position:absolute;left:6577;top:519;width:45;height:0" coordorigin="6577,519" coordsize="45,0" path="m6577,519r45,e" filled="f" strokecolor="#dbdfe7" strokeweight=".85pt">
              <v:path arrowok="t"/>
            </v:shape>
            <v:shape id="_x0000_s2140" style="position:absolute;left:6651;top:519;width:45;height:0" coordorigin="6651,519" coordsize="45,0" path="m6651,519r45,e" filled="f" strokecolor="#dbdfe7" strokeweight=".85pt">
              <v:path arrowok="t"/>
            </v:shape>
            <v:shape id="_x0000_s2139" style="position:absolute;left:6726;top:519;width:45;height:0" coordorigin="6726,519" coordsize="45,0" path="m6726,519r45,e" filled="f" strokecolor="#dbdfe7" strokeweight=".85pt">
              <v:path arrowok="t"/>
            </v:shape>
            <v:shape id="_x0000_s2138" style="position:absolute;left:6801;top:519;width:45;height:0" coordorigin="6801,519" coordsize="45,0" path="m6801,519r45,e" filled="f" strokecolor="#dbdfe7" strokeweight=".85pt">
              <v:path arrowok="t"/>
            </v:shape>
            <v:shape id="_x0000_s2137" style="position:absolute;left:6876;top:519;width:45;height:0" coordorigin="6876,519" coordsize="45,0" path="m6876,519r45,e" filled="f" strokecolor="#dbdfe7" strokeweight=".85pt">
              <v:path arrowok="t"/>
            </v:shape>
            <v:shape id="_x0000_s2136" style="position:absolute;left:6951;top:519;width:45;height:0" coordorigin="6951,519" coordsize="45,0" path="m6951,519r45,e" filled="f" strokecolor="#dbdfe7" strokeweight=".85pt">
              <v:path arrowok="t"/>
            </v:shape>
            <v:shape id="_x0000_s2135" style="position:absolute;left:7026;top:519;width:45;height:0" coordorigin="7026,519" coordsize="45,0" path="m7026,519r45,e" filled="f" strokecolor="#dbdfe7" strokeweight=".85pt">
              <v:path arrowok="t"/>
            </v:shape>
            <v:shape id="_x0000_s2134" style="position:absolute;left:7101;top:519;width:45;height:0" coordorigin="7101,519" coordsize="45,0" path="m7101,519r45,e" filled="f" strokecolor="#dbdfe7" strokeweight=".85pt">
              <v:path arrowok="t"/>
            </v:shape>
            <v:shape id="_x0000_s2133" style="position:absolute;left:7176;top:519;width:45;height:0" coordorigin="7176,519" coordsize="45,0" path="m7176,519r45,e" filled="f" strokecolor="#dbdfe7" strokeweight=".85pt">
              <v:path arrowok="t"/>
            </v:shape>
            <v:shape id="_x0000_s2132" style="position:absolute;left:7251;top:519;width:45;height:0" coordorigin="7251,519" coordsize="45,0" path="m7251,519r45,e" filled="f" strokecolor="#dbdfe7" strokeweight=".85pt">
              <v:path arrowok="t"/>
            </v:shape>
            <v:shape id="_x0000_s2131" style="position:absolute;left:7325;top:519;width:45;height:0" coordorigin="7325,519" coordsize="45,0" path="m7325,519r45,e" filled="f" strokecolor="#dbdfe7" strokeweight=".85pt">
              <v:path arrowok="t"/>
            </v:shape>
            <v:shape id="_x0000_s2130" style="position:absolute;left:7400;top:519;width:45;height:0" coordorigin="7400,519" coordsize="45,0" path="m7400,519r45,e" filled="f" strokecolor="#dbdfe7" strokeweight=".85pt">
              <v:path arrowok="t"/>
            </v:shape>
            <v:shape id="_x0000_s2129" style="position:absolute;left:7475;top:519;width:45;height:0" coordorigin="7475,519" coordsize="45,0" path="m7475,519r45,e" filled="f" strokecolor="#dbdfe7" strokeweight=".85pt">
              <v:path arrowok="t"/>
            </v:shape>
            <v:shape id="_x0000_s2128" style="position:absolute;left:7550;top:519;width:45;height:0" coordorigin="7550,519" coordsize="45,0" path="m7550,519r45,e" filled="f" strokecolor="#dbdfe7" strokeweight=".85pt">
              <v:path arrowok="t"/>
            </v:shape>
            <v:shape id="_x0000_s2127" style="position:absolute;left:7625;top:519;width:45;height:0" coordorigin="7625,519" coordsize="45,0" path="m7625,519r45,e" filled="f" strokecolor="#dbdfe7" strokeweight=".85pt">
              <v:path arrowok="t"/>
            </v:shape>
            <v:shape id="_x0000_s2126" style="position:absolute;left:7700;top:519;width:45;height:0" coordorigin="7700,519" coordsize="45,0" path="m7700,519r45,e" filled="f" strokecolor="#dbdfe7" strokeweight=".85pt">
              <v:path arrowok="t"/>
            </v:shape>
            <v:shape id="_x0000_s2125" style="position:absolute;left:7775;top:519;width:45;height:0" coordorigin="7775,519" coordsize="45,0" path="m7775,519r45,e" filled="f" strokecolor="#dbdfe7" strokeweight=".85pt">
              <v:path arrowok="t"/>
            </v:shape>
            <v:shape id="_x0000_s2124" style="position:absolute;left:7850;top:519;width:45;height:0" coordorigin="7850,519" coordsize="45,0" path="m7850,519r45,e" filled="f" strokecolor="#dbdfe7" strokeweight=".85pt">
              <v:path arrowok="t"/>
            </v:shape>
            <v:shape id="_x0000_s2123" style="position:absolute;left:7925;top:519;width:45;height:0" coordorigin="7925,519" coordsize="45,0" path="m7925,519r45,e" filled="f" strokecolor="#dbdfe7" strokeweight=".85pt">
              <v:path arrowok="t"/>
            </v:shape>
            <v:shape id="_x0000_s2122" style="position:absolute;left:7999;top:519;width:45;height:0" coordorigin="7999,519" coordsize="45,0" path="m7999,519r45,e" filled="f" strokecolor="#dbdfe7" strokeweight=".85pt">
              <v:path arrowok="t"/>
            </v:shape>
            <v:shape id="_x0000_s2121" style="position:absolute;left:8074;top:519;width:45;height:0" coordorigin="8074,519" coordsize="45,0" path="m8074,519r45,e" filled="f" strokecolor="#dbdfe7" strokeweight=".85pt">
              <v:path arrowok="t"/>
            </v:shape>
            <v:shape id="_x0000_s2120" style="position:absolute;left:8149;top:519;width:45;height:0" coordorigin="8149,519" coordsize="45,0" path="m8149,519r45,e" filled="f" strokecolor="#dbdfe7" strokeweight=".85pt">
              <v:path arrowok="t"/>
            </v:shape>
            <v:shape id="_x0000_s2119" style="position:absolute;left:8224;top:519;width:45;height:0" coordorigin="8224,519" coordsize="45,0" path="m8224,519r45,e" filled="f" strokecolor="#dbdfe7" strokeweight=".85pt">
              <v:path arrowok="t"/>
            </v:shape>
            <v:shape id="_x0000_s2118" style="position:absolute;left:8299;top:519;width:45;height:0" coordorigin="8299,519" coordsize="45,0" path="m8299,519r45,e" filled="f" strokecolor="#dbdfe7" strokeweight=".85pt">
              <v:path arrowok="t"/>
            </v:shape>
            <v:shape id="_x0000_s2117" style="position:absolute;left:8374;top:519;width:45;height:0" coordorigin="8374,519" coordsize="45,0" path="m8374,519r45,e" filled="f" strokecolor="#dbdfe7" strokeweight=".85pt">
              <v:path arrowok="t"/>
            </v:shape>
            <v:shape id="_x0000_s2116" style="position:absolute;left:8449;top:519;width:45;height:0" coordorigin="8449,519" coordsize="45,0" path="m8449,519r45,e" filled="f" strokecolor="#dbdfe7" strokeweight=".85pt">
              <v:path arrowok="t"/>
            </v:shape>
            <v:shape id="_x0000_s2115" style="position:absolute;left:8524;top:519;width:45;height:0" coordorigin="8524,519" coordsize="45,0" path="m8524,519r45,e" filled="f" strokecolor="#dbdfe7" strokeweight=".85pt">
              <v:path arrowok="t"/>
            </v:shape>
            <v:shape id="_x0000_s2114" style="position:absolute;left:8599;top:519;width:45;height:0" coordorigin="8599,519" coordsize="45,0" path="m8599,519r45,e" filled="f" strokecolor="#dbdfe7" strokeweight=".85pt">
              <v:path arrowok="t"/>
            </v:shape>
            <v:shape id="_x0000_s2113" style="position:absolute;left:8674;top:519;width:45;height:0" coordorigin="8674,519" coordsize="45,0" path="m8674,519r45,e" filled="f" strokecolor="#dbdfe7" strokeweight=".85pt">
              <v:path arrowok="t"/>
            </v:shape>
            <v:shape id="_x0000_s2112" style="position:absolute;left:8748;top:519;width:45;height:0" coordorigin="8748,519" coordsize="45,0" path="m8748,519r45,e" filled="f" strokecolor="#dbdfe7" strokeweight=".85pt">
              <v:path arrowok="t"/>
            </v:shape>
            <v:shape id="_x0000_s2111" style="position:absolute;left:8823;top:519;width:45;height:0" coordorigin="8823,519" coordsize="45,0" path="m8823,519r45,e" filled="f" strokecolor="#dbdfe7" strokeweight=".85pt">
              <v:path arrowok="t"/>
            </v:shape>
            <v:shape id="_x0000_s2110" style="position:absolute;left:8898;top:519;width:45;height:0" coordorigin="8898,519" coordsize="45,0" path="m8898,519r45,e" filled="f" strokecolor="#dbdfe7" strokeweight=".85pt">
              <v:path arrowok="t"/>
            </v:shape>
            <v:shape id="_x0000_s2109" style="position:absolute;left:8973;top:519;width:45;height:0" coordorigin="8973,519" coordsize="45,0" path="m8973,519r45,e" filled="f" strokecolor="#dbdfe7" strokeweight=".85pt">
              <v:path arrowok="t"/>
            </v:shape>
            <v:shape id="_x0000_s2108" style="position:absolute;left:9048;top:519;width:45;height:0" coordorigin="9048,519" coordsize="45,0" path="m9048,519r45,e" filled="f" strokecolor="#dbdfe7" strokeweight=".85pt">
              <v:path arrowok="t"/>
            </v:shape>
            <v:shape id="_x0000_s2107" style="position:absolute;left:9123;top:519;width:45;height:0" coordorigin="9123,519" coordsize="45,0" path="m9123,519r45,e" filled="f" strokecolor="#dbdfe7" strokeweight=".85pt">
              <v:path arrowok="t"/>
            </v:shape>
            <v:shape id="_x0000_s2106" style="position:absolute;left:9198;top:519;width:45;height:0" coordorigin="9198,519" coordsize="45,0" path="m9198,519r45,e" filled="f" strokecolor="#dbdfe7" strokeweight=".85pt">
              <v:path arrowok="t"/>
            </v:shape>
            <v:shape id="_x0000_s2105" style="position:absolute;left:9273;top:519;width:45;height:0" coordorigin="9273,519" coordsize="45,0" path="m9273,519r45,e" filled="f" strokecolor="#dbdfe7" strokeweight=".85pt">
              <v:path arrowok="t"/>
            </v:shape>
            <v:shape id="_x0000_s2104" style="position:absolute;left:9348;top:519;width:45;height:0" coordorigin="9348,519" coordsize="45,0" path="m9348,519r45,e" filled="f" strokecolor="#dbdfe7" strokeweight=".85pt">
              <v:path arrowok="t"/>
            </v:shape>
            <v:shape id="_x0000_s2103" style="position:absolute;left:9422;top:519;width:45;height:0" coordorigin="9422,519" coordsize="45,0" path="m9422,519r45,e" filled="f" strokecolor="#dbdfe7" strokeweight=".85pt">
              <v:path arrowok="t"/>
            </v:shape>
            <v:shape id="_x0000_s2102" style="position:absolute;left:9497;top:519;width:45;height:0" coordorigin="9497,519" coordsize="45,0" path="m9497,519r45,e" filled="f" strokecolor="#dbdfe7" strokeweight=".85pt">
              <v:path arrowok="t"/>
            </v:shape>
            <v:shape id="_x0000_s2101" style="position:absolute;left:9572;top:519;width:45;height:0" coordorigin="9572,519" coordsize="45,0" path="m9572,519r45,e" filled="f" strokecolor="#dbdfe7" strokeweight=".85pt">
              <v:path arrowok="t"/>
            </v:shape>
            <v:shape id="_x0000_s2100" style="position:absolute;left:9647;top:519;width:45;height:0" coordorigin="9647,519" coordsize="45,0" path="m9647,519r45,e" filled="f" strokecolor="#dbdfe7" strokeweight=".85pt">
              <v:path arrowok="t"/>
            </v:shape>
            <v:shape id="_x0000_s2099" style="position:absolute;left:9722;top:519;width:45;height:0" coordorigin="9722,519" coordsize="45,0" path="m9722,519r45,e" filled="f" strokecolor="#dbdfe7" strokeweight=".85pt">
              <v:path arrowok="t"/>
            </v:shape>
            <v:shape id="_x0000_s2098" style="position:absolute;left:9797;top:519;width:45;height:0" coordorigin="9797,519" coordsize="45,0" path="m9797,519r45,e" filled="f" strokecolor="#dbdfe7" strokeweight=".85pt">
              <v:path arrowok="t"/>
            </v:shape>
            <v:shape id="_x0000_s2097" style="position:absolute;left:9872;top:519;width:45;height:0" coordorigin="9872,519" coordsize="45,0" path="m9872,519r45,e" filled="f" strokecolor="#dbdfe7" strokeweight=".85pt">
              <v:path arrowok="t"/>
            </v:shape>
            <v:shape id="_x0000_s2096" style="position:absolute;left:9947;top:519;width:45;height:0" coordorigin="9947,519" coordsize="45,0" path="m9947,519r45,e" filled="f" strokecolor="#dbdfe7" strokeweight=".85pt">
              <v:path arrowok="t"/>
            </v:shape>
            <v:shape id="_x0000_s2095" style="position:absolute;left:10022;top:519;width:45;height:0" coordorigin="10022,519" coordsize="45,0" path="m10022,519r45,e" filled="f" strokecolor="#dbdfe7" strokeweight=".85pt">
              <v:path arrowok="t"/>
            </v:shape>
            <v:shape id="_x0000_s2094" style="position:absolute;left:10096;top:519;width:45;height:0" coordorigin="10096,519" coordsize="45,0" path="m10096,519r45,e" filled="f" strokecolor="#dbdfe7" strokeweight=".85pt">
              <v:path arrowok="t"/>
            </v:shape>
            <v:shape id="_x0000_s2093" style="position:absolute;left:10171;top:519;width:45;height:0" coordorigin="10171,519" coordsize="45,0" path="m10171,519r45,e" filled="f" strokecolor="#dbdfe7" strokeweight=".85pt">
              <v:path arrowok="t"/>
            </v:shape>
            <v:shape id="_x0000_s2092" style="position:absolute;left:10246;top:519;width:45;height:0" coordorigin="10246,519" coordsize="45,0" path="m10246,519r45,e" filled="f" strokecolor="#dbdfe7" strokeweight=".85pt">
              <v:path arrowok="t"/>
            </v:shape>
            <v:shape id="_x0000_s2091" style="position:absolute;left:10321;top:519;width:45;height:0" coordorigin="10321,519" coordsize="45,0" path="m10321,519r45,e" filled="f" strokecolor="#dbdfe7" strokeweight=".85pt">
              <v:path arrowok="t"/>
            </v:shape>
            <v:shape id="_x0000_s2090" style="position:absolute;left:10396;top:519;width:45;height:0" coordorigin="10396,519" coordsize="45,0" path="m10396,519r45,e" filled="f" strokecolor="#dbdfe7" strokeweight=".85pt">
              <v:path arrowok="t"/>
            </v:shape>
            <v:shape id="_x0000_s2089" style="position:absolute;left:10471;top:519;width:45;height:0" coordorigin="10471,519" coordsize="45,0" path="m10471,519r45,e" filled="f" strokecolor="#dbdfe7" strokeweight=".85pt">
              <v:path arrowok="t"/>
            </v:shape>
            <v:shape id="_x0000_s2088" style="position:absolute;left:10546;top:519;width:45;height:0" coordorigin="10546,519" coordsize="45,0" path="m10546,519r45,e" filled="f" strokecolor="#dbdfe7" strokeweight=".85pt">
              <v:path arrowok="t"/>
            </v:shape>
            <v:shape id="_x0000_s2087" style="position:absolute;left:10621;top:519;width:45;height:0" coordorigin="10621,519" coordsize="45,0" path="m10621,519r45,e" filled="f" strokecolor="#dbdfe7" strokeweight=".85pt">
              <v:path arrowok="t"/>
            </v:shape>
            <v:shape id="_x0000_s2086" style="position:absolute;left:10696;top:519;width:45;height:0" coordorigin="10696,519" coordsize="45,0" path="m10696,519r45,e" filled="f" strokecolor="#dbdfe7" strokeweight=".85pt">
              <v:path arrowok="t"/>
            </v:shape>
            <v:shape id="_x0000_s2085" style="position:absolute;left:10770;top:519;width:45;height:0" coordorigin="10770,519" coordsize="45,0" path="m10770,519r45,e" filled="f" strokecolor="#dbdfe7" strokeweight=".85pt">
              <v:path arrowok="t"/>
            </v:shape>
            <v:shape id="_x0000_s2084" style="position:absolute;left:10845;top:519;width:45;height:0" coordorigin="10845,519" coordsize="45,0" path="m10845,519r45,e" filled="f" strokecolor="#dbdfe7" strokeweight=".85pt">
              <v:path arrowok="t"/>
            </v:shape>
            <v:shape id="_x0000_s2083" style="position:absolute;left:10920;top:519;width:45;height:0" coordorigin="10920,519" coordsize="45,0" path="m10920,519r45,e" filled="f" strokecolor="#dbdfe7" strokeweight=".85pt">
              <v:path arrowok="t"/>
            </v:shape>
            <v:shape id="_x0000_s2082" style="position:absolute;left:10995;top:519;width:45;height:0" coordorigin="10995,519" coordsize="45,0" path="m10995,519r45,e" filled="f" strokecolor="#dbdfe7" strokeweight=".85pt">
              <v:path arrowok="t"/>
            </v:shape>
            <v:shape id="_x0000_s2081" style="position:absolute;left:11070;top:519;width:45;height:0" coordorigin="11070,519" coordsize="45,0" path="m11070,519r45,e" filled="f" strokecolor="#dbdfe7" strokeweight=".85pt">
              <v:path arrowok="t"/>
            </v:shape>
            <w10:wrap anchorx="page"/>
          </v:group>
        </w:pict>
      </w:r>
      <w:r w:rsidRPr="008B3AA2">
        <w:pict w14:anchorId="629B6972">
          <v:group id="_x0000_s2078" style="position:absolute;left:0;text-align:left;margin-left:44.6pt;margin-top:.45pt;width:9pt;height:9pt;z-index:-251662336;mso-position-horizontal-relative:page" coordorigin="892,9" coordsize="180,180">
            <v:shape id="_x0000_s2079" style="position:absolute;left:892;top:9;width:180;height:180" coordorigin="892,9" coordsize="180,180" path="m1072,99r,6l1072,111r-1,6l1070,123r-2,5l1066,134r-3,5l1061,145r-4,4l1054,154r-4,5l1046,163r-4,4l1037,171r-4,3l1028,178r-6,2l1017,183r-6,2l1006,187r-6,1l994,189r-6,l982,189r-5,l971,189r-6,-1l959,187r-5,-2l948,183r-5,-3l937,178r-5,-4l928,171r-5,-4l919,163r-4,-4l911,154r-3,-5l904,145r-2,-6l899,134r-2,-6l895,123r-1,-6l893,111r-1,-6l892,99r,-5l893,88r1,-6l895,76r2,-5l899,65r3,-5l904,54r4,-5l911,45r4,-5l919,36r4,-4l928,28r4,-3l937,21r6,-2l948,16r6,-2l959,12r6,-1l971,10r6,-1l982,9r6,l994,10r6,1l1006,12r5,2l1017,16r5,3l1028,21r5,4l1037,28r5,4l1046,36r4,4l1054,45r3,4l1061,54r2,6l1066,65r2,6l1070,76r1,6l1072,88r,6l1072,99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>Less than 3</w:t>
      </w:r>
      <w:r w:rsidR="0075602F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75602F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1A25CBBD" w14:textId="77777777" w:rsidR="00FF658B" w:rsidRPr="008B3AA2" w:rsidRDefault="00FF658B">
      <w:pPr>
        <w:spacing w:line="200" w:lineRule="exact"/>
      </w:pPr>
    </w:p>
    <w:p w14:paraId="3705C117" w14:textId="77777777" w:rsidR="00FF658B" w:rsidRPr="008B3AA2" w:rsidRDefault="00FF658B">
      <w:pPr>
        <w:spacing w:line="200" w:lineRule="exact"/>
      </w:pPr>
    </w:p>
    <w:p w14:paraId="72CD685E" w14:textId="77777777" w:rsidR="00FF658B" w:rsidRPr="008B3AA2" w:rsidRDefault="00FF658B">
      <w:pPr>
        <w:spacing w:line="200" w:lineRule="exact"/>
      </w:pPr>
    </w:p>
    <w:p w14:paraId="42187369" w14:textId="77777777" w:rsidR="00BE0349" w:rsidRPr="008B3AA2" w:rsidRDefault="00BE0349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2</w:t>
      </w:r>
    </w:p>
    <w:p w14:paraId="3F104CB9" w14:textId="241B0BC9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Over the last 6 months, in an average week, how many </w:t>
      </w:r>
      <w:proofErr w:type="spellStart"/>
      <w:r w:rsidRPr="008B3AA2">
        <w:rPr>
          <w:rFonts w:ascii="Roboto" w:eastAsia="Roboto" w:hAnsi="Roboto" w:cs="Roboto"/>
          <w:sz w:val="18"/>
          <w:szCs w:val="18"/>
        </w:rPr>
        <w:t>kilometres</w:t>
      </w:r>
      <w:proofErr w:type="spellEnd"/>
      <w:r w:rsidRPr="008B3AA2">
        <w:rPr>
          <w:rFonts w:ascii="Roboto" w:eastAsia="Roboto" w:hAnsi="Roboto" w:cs="Roboto"/>
          <w:sz w:val="18"/>
          <w:szCs w:val="18"/>
        </w:rPr>
        <w:t xml:space="preserve"> do you accumulate per week?</w:t>
      </w:r>
    </w:p>
    <w:p w14:paraId="6F5C3D48" w14:textId="64A0812D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9984" behindDoc="1" locked="0" layoutInCell="1" allowOverlap="1" wp14:anchorId="1A3C6ED5" wp14:editId="3DAEE83E">
                <wp:simplePos x="0" y="0"/>
                <wp:positionH relativeFrom="page">
                  <wp:posOffset>506925</wp:posOffset>
                </wp:positionH>
                <wp:positionV relativeFrom="paragraph">
                  <wp:posOffset>44096</wp:posOffset>
                </wp:positionV>
                <wp:extent cx="76200" cy="76200"/>
                <wp:effectExtent l="12700" t="9525" r="6350" b="9525"/>
                <wp:wrapNone/>
                <wp:docPr id="662242334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1118430511" name="Freeform 339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994AE" id="Group 7" o:spid="_x0000_s1026" style="position:absolute;margin-left:39.9pt;margin-top:3.45pt;width:6pt;height:6pt;z-index:-251626496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">
                <v:shape id="Freeform 339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10 or more</w:t>
      </w:r>
    </w:p>
    <w:p w14:paraId="40A7D876" w14:textId="493EB4C7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1CE45831" wp14:editId="1753D148">
                <wp:simplePos x="0" y="0"/>
                <wp:positionH relativeFrom="page">
                  <wp:posOffset>498475</wp:posOffset>
                </wp:positionH>
                <wp:positionV relativeFrom="paragraph">
                  <wp:posOffset>47625</wp:posOffset>
                </wp:positionV>
                <wp:extent cx="76200" cy="76200"/>
                <wp:effectExtent l="12700" t="9525" r="6350" b="9525"/>
                <wp:wrapNone/>
                <wp:docPr id="206323320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1612553773" name="Freeform 339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0DB659" id="Group 7" o:spid="_x0000_s1026" style="position:absolute;margin-left:39.25pt;margin-top:3.75pt;width:6pt;height:6pt;z-index:-251643904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">
                <v:shape id="Freeform 339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Less than 10</w:t>
      </w:r>
      <w:r w:rsidR="0075602F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75602F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0227F087" w14:textId="77777777" w:rsidR="00BE0349" w:rsidRPr="008B3AA2" w:rsidRDefault="00BE0349" w:rsidP="00BE0349">
      <w:pPr>
        <w:spacing w:before="9" w:line="180" w:lineRule="exact"/>
        <w:rPr>
          <w:sz w:val="19"/>
          <w:szCs w:val="19"/>
        </w:rPr>
      </w:pPr>
    </w:p>
    <w:p w14:paraId="51430D5C" w14:textId="455D4B9D" w:rsidR="00BE0349" w:rsidRPr="008B3AA2" w:rsidRDefault="00BE0349" w:rsidP="00BE0349">
      <w:pPr>
        <w:spacing w:line="120" w:lineRule="exact"/>
        <w:ind w:left="370"/>
        <w:rPr>
          <w:rFonts w:ascii="Roboto" w:eastAsia="Roboto" w:hAnsi="Roboto" w:cs="Roboto"/>
          <w:sz w:val="12"/>
          <w:szCs w:val="12"/>
        </w:rPr>
      </w:pPr>
      <w:r w:rsidRPr="008B3AA2">
        <w:rPr>
          <w:noProof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7F181E3F" wp14:editId="371BECEF">
                <wp:simplePos x="0" y="0"/>
                <wp:positionH relativeFrom="page">
                  <wp:posOffset>466725</wp:posOffset>
                </wp:positionH>
                <wp:positionV relativeFrom="paragraph">
                  <wp:posOffset>92710</wp:posOffset>
                </wp:positionV>
                <wp:extent cx="450850" cy="158750"/>
                <wp:effectExtent l="9525" t="6985" r="6350" b="5715"/>
                <wp:wrapNone/>
                <wp:docPr id="3654492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0850" cy="158750"/>
                          <a:chOff x="735" y="146"/>
                          <a:chExt cx="710" cy="250"/>
                        </a:xfrm>
                      </wpg:grpSpPr>
                      <wps:wsp>
                        <wps:cNvPr id="1634020930" name="Freeform 341"/>
                        <wps:cNvSpPr>
                          <a:spLocks/>
                        </wps:cNvSpPr>
                        <wps:spPr bwMode="auto">
                          <a:xfrm>
                            <a:off x="735" y="146"/>
                            <a:ext cx="710" cy="250"/>
                          </a:xfrm>
                          <a:custGeom>
                            <a:avLst/>
                            <a:gdLst>
                              <a:gd name="T0" fmla="+- 0 735 735"/>
                              <a:gd name="T1" fmla="*/ T0 w 710"/>
                              <a:gd name="T2" fmla="+- 0 381 146"/>
                              <a:gd name="T3" fmla="*/ 381 h 250"/>
                              <a:gd name="T4" fmla="+- 0 735 735"/>
                              <a:gd name="T5" fmla="*/ T4 w 710"/>
                              <a:gd name="T6" fmla="+- 0 161 146"/>
                              <a:gd name="T7" fmla="*/ 161 h 250"/>
                              <a:gd name="T8" fmla="+- 0 735 735"/>
                              <a:gd name="T9" fmla="*/ T8 w 710"/>
                              <a:gd name="T10" fmla="+- 0 157 146"/>
                              <a:gd name="T11" fmla="*/ 157 h 250"/>
                              <a:gd name="T12" fmla="+- 0 736 735"/>
                              <a:gd name="T13" fmla="*/ T12 w 710"/>
                              <a:gd name="T14" fmla="+- 0 154 146"/>
                              <a:gd name="T15" fmla="*/ 154 h 250"/>
                              <a:gd name="T16" fmla="+- 0 739 735"/>
                              <a:gd name="T17" fmla="*/ T16 w 710"/>
                              <a:gd name="T18" fmla="+- 0 151 146"/>
                              <a:gd name="T19" fmla="*/ 151 h 250"/>
                              <a:gd name="T20" fmla="+- 0 742 735"/>
                              <a:gd name="T21" fmla="*/ T20 w 710"/>
                              <a:gd name="T22" fmla="+- 0 148 146"/>
                              <a:gd name="T23" fmla="*/ 148 h 250"/>
                              <a:gd name="T24" fmla="+- 0 746 735"/>
                              <a:gd name="T25" fmla="*/ T24 w 710"/>
                              <a:gd name="T26" fmla="+- 0 146 146"/>
                              <a:gd name="T27" fmla="*/ 146 h 250"/>
                              <a:gd name="T28" fmla="+- 0 750 735"/>
                              <a:gd name="T29" fmla="*/ T28 w 710"/>
                              <a:gd name="T30" fmla="+- 0 146 146"/>
                              <a:gd name="T31" fmla="*/ 146 h 250"/>
                              <a:gd name="T32" fmla="+- 0 1430 735"/>
                              <a:gd name="T33" fmla="*/ T32 w 710"/>
                              <a:gd name="T34" fmla="+- 0 146 146"/>
                              <a:gd name="T35" fmla="*/ 146 h 250"/>
                              <a:gd name="T36" fmla="+- 0 1434 735"/>
                              <a:gd name="T37" fmla="*/ T36 w 710"/>
                              <a:gd name="T38" fmla="+- 0 146 146"/>
                              <a:gd name="T39" fmla="*/ 146 h 250"/>
                              <a:gd name="T40" fmla="+- 0 1438 735"/>
                              <a:gd name="T41" fmla="*/ T40 w 710"/>
                              <a:gd name="T42" fmla="+- 0 148 146"/>
                              <a:gd name="T43" fmla="*/ 148 h 250"/>
                              <a:gd name="T44" fmla="+- 0 1441 735"/>
                              <a:gd name="T45" fmla="*/ T44 w 710"/>
                              <a:gd name="T46" fmla="+- 0 151 146"/>
                              <a:gd name="T47" fmla="*/ 151 h 250"/>
                              <a:gd name="T48" fmla="+- 0 1444 735"/>
                              <a:gd name="T49" fmla="*/ T48 w 710"/>
                              <a:gd name="T50" fmla="+- 0 154 146"/>
                              <a:gd name="T51" fmla="*/ 154 h 250"/>
                              <a:gd name="T52" fmla="+- 0 1445 735"/>
                              <a:gd name="T53" fmla="*/ T52 w 710"/>
                              <a:gd name="T54" fmla="+- 0 157 146"/>
                              <a:gd name="T55" fmla="*/ 157 h 250"/>
                              <a:gd name="T56" fmla="+- 0 1445 735"/>
                              <a:gd name="T57" fmla="*/ T56 w 710"/>
                              <a:gd name="T58" fmla="+- 0 161 146"/>
                              <a:gd name="T59" fmla="*/ 161 h 250"/>
                              <a:gd name="T60" fmla="+- 0 1445 735"/>
                              <a:gd name="T61" fmla="*/ T60 w 710"/>
                              <a:gd name="T62" fmla="+- 0 381 146"/>
                              <a:gd name="T63" fmla="*/ 381 h 250"/>
                              <a:gd name="T64" fmla="+- 0 1430 735"/>
                              <a:gd name="T65" fmla="*/ T64 w 710"/>
                              <a:gd name="T66" fmla="+- 0 396 146"/>
                              <a:gd name="T67" fmla="*/ 396 h 250"/>
                              <a:gd name="T68" fmla="+- 0 750 735"/>
                              <a:gd name="T69" fmla="*/ T68 w 710"/>
                              <a:gd name="T70" fmla="+- 0 396 146"/>
                              <a:gd name="T71" fmla="*/ 396 h 250"/>
                              <a:gd name="T72" fmla="+- 0 735 735"/>
                              <a:gd name="T73" fmla="*/ T72 w 710"/>
                              <a:gd name="T74" fmla="+- 0 385 146"/>
                              <a:gd name="T75" fmla="*/ 385 h 250"/>
                              <a:gd name="T76" fmla="+- 0 735 735"/>
                              <a:gd name="T77" fmla="*/ T76 w 710"/>
                              <a:gd name="T78" fmla="+- 0 381 146"/>
                              <a:gd name="T79" fmla="*/ 381 h 25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710" h="250">
                                <a:moveTo>
                                  <a:pt x="0" y="235"/>
                                </a:moveTo>
                                <a:lnTo>
                                  <a:pt x="0" y="15"/>
                                </a:lnTo>
                                <a:lnTo>
                                  <a:pt x="0" y="11"/>
                                </a:lnTo>
                                <a:lnTo>
                                  <a:pt x="1" y="8"/>
                                </a:lnTo>
                                <a:lnTo>
                                  <a:pt x="4" y="5"/>
                                </a:lnTo>
                                <a:lnTo>
                                  <a:pt x="7" y="2"/>
                                </a:lnTo>
                                <a:lnTo>
                                  <a:pt x="11" y="0"/>
                                </a:lnTo>
                                <a:lnTo>
                                  <a:pt x="15" y="0"/>
                                </a:lnTo>
                                <a:lnTo>
                                  <a:pt x="695" y="0"/>
                                </a:lnTo>
                                <a:lnTo>
                                  <a:pt x="699" y="0"/>
                                </a:lnTo>
                                <a:lnTo>
                                  <a:pt x="703" y="2"/>
                                </a:lnTo>
                                <a:lnTo>
                                  <a:pt x="706" y="5"/>
                                </a:lnTo>
                                <a:lnTo>
                                  <a:pt x="709" y="8"/>
                                </a:lnTo>
                                <a:lnTo>
                                  <a:pt x="710" y="11"/>
                                </a:lnTo>
                                <a:lnTo>
                                  <a:pt x="710" y="15"/>
                                </a:lnTo>
                                <a:lnTo>
                                  <a:pt x="710" y="235"/>
                                </a:lnTo>
                                <a:lnTo>
                                  <a:pt x="695" y="250"/>
                                </a:lnTo>
                                <a:lnTo>
                                  <a:pt x="15" y="250"/>
                                </a:lnTo>
                                <a:lnTo>
                                  <a:pt x="0" y="239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CCCCC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F1F362" id="Group 6" o:spid="_x0000_s1026" style="position:absolute;margin-left:36.75pt;margin-top:7.3pt;width:35.5pt;height:12.5pt;z-index:-251642880;mso-position-horizontal-relative:page" coordorigin="735,146" coordsize="710,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">
                <v:shape id="Freeform 341" o:spid="_x0000_s1027" style="position:absolute;left:735;top:146;width:710;height:250;visibility:visible;mso-wrap-style:square;v-text-anchor:top" coordsize="710,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" path="m,235l,15,,11,1,8,4,5,7,2,11,r4,l695,r4,l703,2r3,3l709,8r1,3l710,15r,220l695,250r-680,l,239r,-4xe" filled="f" strokecolor="#ccc" strokeweight=".5pt">
                  <v:path arrowok="t" o:connecttype="custom" o:connectlocs="0,381;0,161;0,157;1,154;4,151;7,148;11,146;15,146;695,146;699,146;703,148;706,151;709,154;710,157;710,161;710,381;695,396;15,396;0,385;0,381" o:connectangles="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b/>
          <w:spacing w:val="-1"/>
          <w:sz w:val="12"/>
          <w:szCs w:val="12"/>
        </w:rPr>
        <w:t>P</w:t>
      </w:r>
      <w:r w:rsidRPr="008B3AA2">
        <w:rPr>
          <w:rFonts w:ascii="Roboto" w:eastAsia="Roboto" w:hAnsi="Roboto" w:cs="Roboto"/>
          <w:b/>
          <w:sz w:val="12"/>
          <w:szCs w:val="12"/>
        </w:rPr>
        <w:t>ostcode</w:t>
      </w:r>
    </w:p>
    <w:p w14:paraId="1464639C" w14:textId="77777777" w:rsidR="00BE0349" w:rsidRPr="008B3AA2" w:rsidRDefault="00BE0349" w:rsidP="00BE0349">
      <w:pPr>
        <w:spacing w:line="180" w:lineRule="exact"/>
        <w:rPr>
          <w:sz w:val="18"/>
          <w:szCs w:val="18"/>
        </w:rPr>
      </w:pPr>
    </w:p>
    <w:p w14:paraId="6A4E1257" w14:textId="77777777" w:rsidR="00BE0349" w:rsidRPr="008B3AA2" w:rsidRDefault="00BE0349" w:rsidP="00BE0349">
      <w:pPr>
        <w:spacing w:line="200" w:lineRule="exact"/>
      </w:pPr>
    </w:p>
    <w:p w14:paraId="50227610" w14:textId="05B300B2" w:rsidR="00BE0349" w:rsidRPr="008B3AA2" w:rsidRDefault="00BE0349" w:rsidP="00BE0349">
      <w:pPr>
        <w:spacing w:before="43" w:line="120" w:lineRule="exact"/>
        <w:ind w:left="370"/>
        <w:rPr>
          <w:rFonts w:ascii="Roboto" w:eastAsia="Roboto" w:hAnsi="Roboto" w:cs="Roboto"/>
          <w:sz w:val="12"/>
          <w:szCs w:val="12"/>
        </w:rPr>
      </w:pPr>
      <w:r w:rsidRPr="008B3AA2">
        <w:rPr>
          <w:noProof/>
        </w:rPr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5B4D5DE8" wp14:editId="28ACBBF2">
                <wp:simplePos x="0" y="0"/>
                <wp:positionH relativeFrom="page">
                  <wp:posOffset>463550</wp:posOffset>
                </wp:positionH>
                <wp:positionV relativeFrom="paragraph">
                  <wp:posOffset>116840</wp:posOffset>
                </wp:positionV>
                <wp:extent cx="1346200" cy="254000"/>
                <wp:effectExtent l="6350" t="2540" r="9525" b="10160"/>
                <wp:wrapNone/>
                <wp:docPr id="2076006220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0" cy="254000"/>
                          <a:chOff x="730" y="184"/>
                          <a:chExt cx="2120" cy="400"/>
                        </a:xfrm>
                      </wpg:grpSpPr>
                      <wps:wsp>
                        <wps:cNvPr id="485114981" name="Freeform 343"/>
                        <wps:cNvSpPr>
                          <a:spLocks/>
                        </wps:cNvSpPr>
                        <wps:spPr bwMode="auto">
                          <a:xfrm>
                            <a:off x="735" y="189"/>
                            <a:ext cx="2110" cy="390"/>
                          </a:xfrm>
                          <a:custGeom>
                            <a:avLst/>
                            <a:gdLst>
                              <a:gd name="T0" fmla="+- 0 735 735"/>
                              <a:gd name="T1" fmla="*/ T0 w 2110"/>
                              <a:gd name="T2" fmla="+- 0 564 189"/>
                              <a:gd name="T3" fmla="*/ 564 h 390"/>
                              <a:gd name="T4" fmla="+- 0 735 735"/>
                              <a:gd name="T5" fmla="*/ T4 w 2110"/>
                              <a:gd name="T6" fmla="+- 0 204 189"/>
                              <a:gd name="T7" fmla="*/ 204 h 390"/>
                              <a:gd name="T8" fmla="+- 0 735 735"/>
                              <a:gd name="T9" fmla="*/ T8 w 2110"/>
                              <a:gd name="T10" fmla="+- 0 200 189"/>
                              <a:gd name="T11" fmla="*/ 200 h 390"/>
                              <a:gd name="T12" fmla="+- 0 736 735"/>
                              <a:gd name="T13" fmla="*/ T12 w 2110"/>
                              <a:gd name="T14" fmla="+- 0 197 189"/>
                              <a:gd name="T15" fmla="*/ 197 h 390"/>
                              <a:gd name="T16" fmla="+- 0 739 735"/>
                              <a:gd name="T17" fmla="*/ T16 w 2110"/>
                              <a:gd name="T18" fmla="+- 0 194 189"/>
                              <a:gd name="T19" fmla="*/ 194 h 390"/>
                              <a:gd name="T20" fmla="+- 0 742 735"/>
                              <a:gd name="T21" fmla="*/ T20 w 2110"/>
                              <a:gd name="T22" fmla="+- 0 191 189"/>
                              <a:gd name="T23" fmla="*/ 191 h 390"/>
                              <a:gd name="T24" fmla="+- 0 746 735"/>
                              <a:gd name="T25" fmla="*/ T24 w 2110"/>
                              <a:gd name="T26" fmla="+- 0 189 189"/>
                              <a:gd name="T27" fmla="*/ 189 h 390"/>
                              <a:gd name="T28" fmla="+- 0 750 735"/>
                              <a:gd name="T29" fmla="*/ T28 w 2110"/>
                              <a:gd name="T30" fmla="+- 0 189 189"/>
                              <a:gd name="T31" fmla="*/ 189 h 390"/>
                              <a:gd name="T32" fmla="+- 0 2830 735"/>
                              <a:gd name="T33" fmla="*/ T32 w 2110"/>
                              <a:gd name="T34" fmla="+- 0 189 189"/>
                              <a:gd name="T35" fmla="*/ 189 h 390"/>
                              <a:gd name="T36" fmla="+- 0 2834 735"/>
                              <a:gd name="T37" fmla="*/ T36 w 2110"/>
                              <a:gd name="T38" fmla="+- 0 189 189"/>
                              <a:gd name="T39" fmla="*/ 189 h 390"/>
                              <a:gd name="T40" fmla="+- 0 2838 735"/>
                              <a:gd name="T41" fmla="*/ T40 w 2110"/>
                              <a:gd name="T42" fmla="+- 0 191 189"/>
                              <a:gd name="T43" fmla="*/ 191 h 390"/>
                              <a:gd name="T44" fmla="+- 0 2841 735"/>
                              <a:gd name="T45" fmla="*/ T44 w 2110"/>
                              <a:gd name="T46" fmla="+- 0 194 189"/>
                              <a:gd name="T47" fmla="*/ 194 h 390"/>
                              <a:gd name="T48" fmla="+- 0 2844 735"/>
                              <a:gd name="T49" fmla="*/ T48 w 2110"/>
                              <a:gd name="T50" fmla="+- 0 197 189"/>
                              <a:gd name="T51" fmla="*/ 197 h 390"/>
                              <a:gd name="T52" fmla="+- 0 2845 735"/>
                              <a:gd name="T53" fmla="*/ T52 w 2110"/>
                              <a:gd name="T54" fmla="+- 0 200 189"/>
                              <a:gd name="T55" fmla="*/ 200 h 390"/>
                              <a:gd name="T56" fmla="+- 0 2845 735"/>
                              <a:gd name="T57" fmla="*/ T56 w 2110"/>
                              <a:gd name="T58" fmla="+- 0 204 189"/>
                              <a:gd name="T59" fmla="*/ 204 h 390"/>
                              <a:gd name="T60" fmla="+- 0 2845 735"/>
                              <a:gd name="T61" fmla="*/ T60 w 2110"/>
                              <a:gd name="T62" fmla="+- 0 564 189"/>
                              <a:gd name="T63" fmla="*/ 564 h 390"/>
                              <a:gd name="T64" fmla="+- 0 2845 735"/>
                              <a:gd name="T65" fmla="*/ T64 w 2110"/>
                              <a:gd name="T66" fmla="+- 0 568 189"/>
                              <a:gd name="T67" fmla="*/ 568 h 390"/>
                              <a:gd name="T68" fmla="+- 0 2844 735"/>
                              <a:gd name="T69" fmla="*/ T68 w 2110"/>
                              <a:gd name="T70" fmla="+- 0 572 189"/>
                              <a:gd name="T71" fmla="*/ 572 h 390"/>
                              <a:gd name="T72" fmla="+- 0 2841 735"/>
                              <a:gd name="T73" fmla="*/ T72 w 2110"/>
                              <a:gd name="T74" fmla="+- 0 575 189"/>
                              <a:gd name="T75" fmla="*/ 575 h 390"/>
                              <a:gd name="T76" fmla="+- 0 2838 735"/>
                              <a:gd name="T77" fmla="*/ T76 w 2110"/>
                              <a:gd name="T78" fmla="+- 0 578 189"/>
                              <a:gd name="T79" fmla="*/ 578 h 390"/>
                              <a:gd name="T80" fmla="+- 0 2834 735"/>
                              <a:gd name="T81" fmla="*/ T80 w 2110"/>
                              <a:gd name="T82" fmla="+- 0 579 189"/>
                              <a:gd name="T83" fmla="*/ 579 h 390"/>
                              <a:gd name="T84" fmla="+- 0 2830 735"/>
                              <a:gd name="T85" fmla="*/ T84 w 2110"/>
                              <a:gd name="T86" fmla="+- 0 579 189"/>
                              <a:gd name="T87" fmla="*/ 579 h 390"/>
                              <a:gd name="T88" fmla="+- 0 750 735"/>
                              <a:gd name="T89" fmla="*/ T88 w 2110"/>
                              <a:gd name="T90" fmla="+- 0 579 189"/>
                              <a:gd name="T91" fmla="*/ 579 h 390"/>
                              <a:gd name="T92" fmla="+- 0 746 735"/>
                              <a:gd name="T93" fmla="*/ T92 w 2110"/>
                              <a:gd name="T94" fmla="+- 0 579 189"/>
                              <a:gd name="T95" fmla="*/ 579 h 390"/>
                              <a:gd name="T96" fmla="+- 0 742 735"/>
                              <a:gd name="T97" fmla="*/ T96 w 2110"/>
                              <a:gd name="T98" fmla="+- 0 578 189"/>
                              <a:gd name="T99" fmla="*/ 578 h 390"/>
                              <a:gd name="T100" fmla="+- 0 739 735"/>
                              <a:gd name="T101" fmla="*/ T100 w 2110"/>
                              <a:gd name="T102" fmla="+- 0 575 189"/>
                              <a:gd name="T103" fmla="*/ 575 h 390"/>
                              <a:gd name="T104" fmla="+- 0 736 735"/>
                              <a:gd name="T105" fmla="*/ T104 w 2110"/>
                              <a:gd name="T106" fmla="+- 0 572 189"/>
                              <a:gd name="T107" fmla="*/ 572 h 390"/>
                              <a:gd name="T108" fmla="+- 0 735 735"/>
                              <a:gd name="T109" fmla="*/ T108 w 2110"/>
                              <a:gd name="T110" fmla="+- 0 568 189"/>
                              <a:gd name="T111" fmla="*/ 568 h 390"/>
                              <a:gd name="T112" fmla="+- 0 735 735"/>
                              <a:gd name="T113" fmla="*/ T112 w 2110"/>
                              <a:gd name="T114" fmla="+- 0 564 189"/>
                              <a:gd name="T115" fmla="*/ 564 h 39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2110" h="390">
                                <a:moveTo>
                                  <a:pt x="0" y="375"/>
                                </a:moveTo>
                                <a:lnTo>
                                  <a:pt x="0" y="15"/>
                                </a:lnTo>
                                <a:lnTo>
                                  <a:pt x="0" y="11"/>
                                </a:lnTo>
                                <a:lnTo>
                                  <a:pt x="1" y="8"/>
                                </a:lnTo>
                                <a:lnTo>
                                  <a:pt x="4" y="5"/>
                                </a:lnTo>
                                <a:lnTo>
                                  <a:pt x="7" y="2"/>
                                </a:lnTo>
                                <a:lnTo>
                                  <a:pt x="11" y="0"/>
                                </a:lnTo>
                                <a:lnTo>
                                  <a:pt x="15" y="0"/>
                                </a:lnTo>
                                <a:lnTo>
                                  <a:pt x="2095" y="0"/>
                                </a:lnTo>
                                <a:lnTo>
                                  <a:pt x="2099" y="0"/>
                                </a:lnTo>
                                <a:lnTo>
                                  <a:pt x="2103" y="2"/>
                                </a:lnTo>
                                <a:lnTo>
                                  <a:pt x="2106" y="5"/>
                                </a:lnTo>
                                <a:lnTo>
                                  <a:pt x="2109" y="8"/>
                                </a:lnTo>
                                <a:lnTo>
                                  <a:pt x="2110" y="11"/>
                                </a:lnTo>
                                <a:lnTo>
                                  <a:pt x="2110" y="15"/>
                                </a:lnTo>
                                <a:lnTo>
                                  <a:pt x="2110" y="375"/>
                                </a:lnTo>
                                <a:lnTo>
                                  <a:pt x="2110" y="379"/>
                                </a:lnTo>
                                <a:lnTo>
                                  <a:pt x="2109" y="383"/>
                                </a:lnTo>
                                <a:lnTo>
                                  <a:pt x="2106" y="386"/>
                                </a:lnTo>
                                <a:lnTo>
                                  <a:pt x="2103" y="389"/>
                                </a:lnTo>
                                <a:lnTo>
                                  <a:pt x="2099" y="390"/>
                                </a:lnTo>
                                <a:lnTo>
                                  <a:pt x="2095" y="390"/>
                                </a:lnTo>
                                <a:lnTo>
                                  <a:pt x="15" y="390"/>
                                </a:lnTo>
                                <a:lnTo>
                                  <a:pt x="11" y="390"/>
                                </a:lnTo>
                                <a:lnTo>
                                  <a:pt x="7" y="389"/>
                                </a:lnTo>
                                <a:lnTo>
                                  <a:pt x="4" y="386"/>
                                </a:lnTo>
                                <a:lnTo>
                                  <a:pt x="1" y="383"/>
                                </a:lnTo>
                                <a:lnTo>
                                  <a:pt x="0" y="379"/>
                                </a:lnTo>
                                <a:lnTo>
                                  <a:pt x="0" y="37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CCCCC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779298" name="Freeform 344"/>
                        <wps:cNvSpPr>
                          <a:spLocks/>
                        </wps:cNvSpPr>
                        <wps:spPr bwMode="auto">
                          <a:xfrm>
                            <a:off x="2730" y="464"/>
                            <a:ext cx="90" cy="90"/>
                          </a:xfrm>
                          <a:custGeom>
                            <a:avLst/>
                            <a:gdLst>
                              <a:gd name="T0" fmla="+- 0 2820 2730"/>
                              <a:gd name="T1" fmla="*/ T0 w 90"/>
                              <a:gd name="T2" fmla="+- 0 464 464"/>
                              <a:gd name="T3" fmla="*/ 464 h 90"/>
                              <a:gd name="T4" fmla="+- 0 2730 2730"/>
                              <a:gd name="T5" fmla="*/ T4 w 90"/>
                              <a:gd name="T6" fmla="+- 0 554 464"/>
                              <a:gd name="T7" fmla="*/ 554 h 9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</a:cxnLst>
                            <a:rect l="0" t="0" r="r" b="b"/>
                            <a:pathLst>
                              <a:path w="90" h="90">
                                <a:moveTo>
                                  <a:pt x="90" y="0"/>
                                </a:moveTo>
                                <a:lnTo>
                                  <a:pt x="0" y="9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6933995" name="Freeform 345"/>
                        <wps:cNvSpPr>
                          <a:spLocks/>
                        </wps:cNvSpPr>
                        <wps:spPr bwMode="auto">
                          <a:xfrm>
                            <a:off x="2780" y="514"/>
                            <a:ext cx="40" cy="40"/>
                          </a:xfrm>
                          <a:custGeom>
                            <a:avLst/>
                            <a:gdLst>
                              <a:gd name="T0" fmla="+- 0 2820 2780"/>
                              <a:gd name="T1" fmla="*/ T0 w 40"/>
                              <a:gd name="T2" fmla="+- 0 514 514"/>
                              <a:gd name="T3" fmla="*/ 514 h 40"/>
                              <a:gd name="T4" fmla="+- 0 2780 2780"/>
                              <a:gd name="T5" fmla="*/ T4 w 40"/>
                              <a:gd name="T6" fmla="+- 0 554 514"/>
                              <a:gd name="T7" fmla="*/ 554 h 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</a:cxnLst>
                            <a:rect l="0" t="0" r="r" b="b"/>
                            <a:pathLst>
                              <a:path w="40" h="40">
                                <a:moveTo>
                                  <a:pt x="40" y="0"/>
                                </a:move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73B853" id="Group 5" o:spid="_x0000_s1026" style="position:absolute;margin-left:36.5pt;margin-top:9.2pt;width:106pt;height:20pt;z-index:-251641856;mso-position-horizontal-relative:page" coordorigin="730,184" coordsize="2120,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">
                <v:shape id="Freeform 343" o:spid="_x0000_s1027" style="position:absolute;left:735;top:189;width:2110;height:390;visibility:visible;mso-wrap-style:square;v-text-anchor:top" coordsize="2110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" path="m,375l,15,,11,1,8,4,5,7,2,11,r4,l2095,r4,l2103,2r3,3l2109,8r1,3l2110,15r,360l2110,379r-1,4l2106,386r-3,3l2099,390r-4,l15,390r-4,l7,389,4,386,1,383,,379r,-4xe" filled="f" strokecolor="#ccc" strokeweight=".5pt">
                  <v:path arrowok="t" o:connecttype="custom" o:connectlocs="0,564;0,204;0,200;1,197;4,194;7,191;11,189;15,189;2095,189;2099,189;2103,191;2106,194;2109,197;2110,200;2110,204;2110,564;2110,568;2109,572;2106,575;2103,578;2099,579;2095,579;15,579;11,579;7,578;4,575;1,572;0,568;0,564" o:connectangles="0,0,0,0,0,0,0,0,0,0,0,0,0,0,0,0,0,0,0,0,0,0,0,0,0,0,0,0,0"/>
                </v:shape>
                <v:shape id="Freeform 344" o:spid="_x0000_s1028" style="position:absolute;left:2730;top:464;width:90;height:90;visibility:visible;mso-wrap-style:square;v-text-anchor:top" coordsize="90,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" path="m90,l,90e" filled="f" strokeweight="1pt">
                  <v:path arrowok="t" o:connecttype="custom" o:connectlocs="90,464;0,554" o:connectangles="0,0"/>
                </v:shape>
                <v:shape id="Freeform 345" o:spid="_x0000_s1029" style="position:absolute;left:2780;top:514;width:40;height:40;visibility:visible;mso-wrap-style:square;v-text-anchor:top" coordsize="40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" path="m40,l,40e" filled="f" strokeweight="1pt">
                  <v:path arrowok="t" o:connecttype="custom" o:connectlocs="40,514;0,554" o:connectangles="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b/>
          <w:sz w:val="12"/>
          <w:szCs w:val="12"/>
        </w:rPr>
        <w:t>Add</w:t>
      </w:r>
      <w:r w:rsidRPr="008B3AA2">
        <w:rPr>
          <w:rFonts w:ascii="Roboto" w:eastAsia="Roboto" w:hAnsi="Roboto" w:cs="Roboto"/>
          <w:b/>
          <w:spacing w:val="-1"/>
          <w:sz w:val="12"/>
          <w:szCs w:val="12"/>
        </w:rPr>
        <w:t>r</w:t>
      </w:r>
      <w:r w:rsidRPr="008B3AA2">
        <w:rPr>
          <w:rFonts w:ascii="Roboto" w:eastAsia="Roboto" w:hAnsi="Roboto" w:cs="Roboto"/>
          <w:b/>
          <w:sz w:val="12"/>
          <w:szCs w:val="12"/>
        </w:rPr>
        <w:t>ess</w:t>
      </w:r>
    </w:p>
    <w:p w14:paraId="55181136" w14:textId="77777777" w:rsidR="00BE0349" w:rsidRPr="008B3AA2" w:rsidRDefault="00BE0349" w:rsidP="00BE0349">
      <w:pPr>
        <w:spacing w:line="120" w:lineRule="exact"/>
        <w:rPr>
          <w:sz w:val="12"/>
          <w:szCs w:val="12"/>
        </w:rPr>
      </w:pPr>
    </w:p>
    <w:p w14:paraId="175936D0" w14:textId="77777777" w:rsidR="00BE0349" w:rsidRPr="008B3AA2" w:rsidRDefault="00BE0349" w:rsidP="00BE0349">
      <w:pPr>
        <w:spacing w:line="200" w:lineRule="exact"/>
      </w:pPr>
    </w:p>
    <w:p w14:paraId="4D29D642" w14:textId="77777777" w:rsidR="00FF658B" w:rsidRPr="008B3AA2" w:rsidRDefault="00FF658B">
      <w:pPr>
        <w:spacing w:line="200" w:lineRule="exact"/>
      </w:pPr>
    </w:p>
    <w:p w14:paraId="590D8268" w14:textId="77777777" w:rsidR="00FF658B" w:rsidRPr="008B3AA2" w:rsidRDefault="00FF658B">
      <w:pPr>
        <w:spacing w:before="14" w:line="220" w:lineRule="exact"/>
        <w:rPr>
          <w:sz w:val="22"/>
          <w:szCs w:val="22"/>
        </w:rPr>
      </w:pPr>
    </w:p>
    <w:p w14:paraId="11B61104" w14:textId="77777777" w:rsidR="00BE0349" w:rsidRPr="008B3AA2" w:rsidRDefault="00BE0349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3</w:t>
      </w:r>
    </w:p>
    <w:p w14:paraId="10B78CF7" w14:textId="5832DCF1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To have an MRI, you cannot have any metal in your vital organs. Do you have a </w:t>
      </w:r>
      <w:proofErr w:type="gramStart"/>
      <w:r w:rsidRPr="008B3AA2">
        <w:rPr>
          <w:rFonts w:ascii="Roboto" w:eastAsia="Roboto" w:hAnsi="Roboto" w:cs="Roboto"/>
          <w:sz w:val="18"/>
          <w:szCs w:val="18"/>
        </w:rPr>
        <w:t>pace-maker</w:t>
      </w:r>
      <w:proofErr w:type="gramEnd"/>
      <w:r w:rsidRPr="008B3AA2">
        <w:rPr>
          <w:rFonts w:ascii="Roboto" w:eastAsia="Roboto" w:hAnsi="Roboto" w:cs="Roboto"/>
          <w:sz w:val="18"/>
          <w:szCs w:val="18"/>
        </w:rPr>
        <w:t>, metal implants or metal in your eyes or any other reasons you can't have an MRI (claustrophobic)?</w:t>
      </w:r>
    </w:p>
    <w:p w14:paraId="6CA79048" w14:textId="1AEE4677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7936" behindDoc="1" locked="0" layoutInCell="1" allowOverlap="1" wp14:anchorId="1D358D59" wp14:editId="5A1A584C">
                <wp:simplePos x="0" y="0"/>
                <wp:positionH relativeFrom="page">
                  <wp:posOffset>363235</wp:posOffset>
                </wp:positionH>
                <wp:positionV relativeFrom="paragraph">
                  <wp:posOffset>24360</wp:posOffset>
                </wp:positionV>
                <wp:extent cx="76200" cy="76200"/>
                <wp:effectExtent l="12700" t="9525" r="6350" b="9525"/>
                <wp:wrapNone/>
                <wp:docPr id="152273805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1167279671" name="Freeform 355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2294F7" id="Group 13" o:spid="_x0000_s1026" style="position:absolute;margin-left:28.6pt;margin-top:1.9pt;width:6pt;height:6pt;z-index:-251628544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">
                <v:shape id="Freeform 355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  <w:r w:rsidR="0075602F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75602F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73570EF7" w14:textId="0F9747AF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6912" behindDoc="1" locked="0" layoutInCell="1" allowOverlap="1" wp14:anchorId="22F77FC2" wp14:editId="68BD8AA0">
                <wp:simplePos x="0" y="0"/>
                <wp:positionH relativeFrom="page">
                  <wp:posOffset>365775</wp:posOffset>
                </wp:positionH>
                <wp:positionV relativeFrom="paragraph">
                  <wp:posOffset>49760</wp:posOffset>
                </wp:positionV>
                <wp:extent cx="76200" cy="76200"/>
                <wp:effectExtent l="12700" t="9525" r="6350" b="9525"/>
                <wp:wrapNone/>
                <wp:docPr id="267894585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1974449936" name="Freeform 355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69ABC3" id="Group 13" o:spid="_x0000_s1026" style="position:absolute;margin-left:28.8pt;margin-top:3.9pt;width:6pt;height:6pt;z-index:-251629568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">
                <v:shape id="Freeform 355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</w:p>
    <w:p w14:paraId="6DE620D3" w14:textId="3267590D" w:rsidR="00BE0349" w:rsidRPr="008B3AA2" w:rsidRDefault="00BE0349" w:rsidP="00BE0349">
      <w:pPr>
        <w:spacing w:before="9" w:line="180" w:lineRule="exact"/>
        <w:rPr>
          <w:sz w:val="19"/>
          <w:szCs w:val="19"/>
        </w:rPr>
      </w:pPr>
    </w:p>
    <w:p w14:paraId="30862BAD" w14:textId="32B78EDE" w:rsidR="00BE0349" w:rsidRPr="008B3AA2" w:rsidRDefault="00BE0349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4</w:t>
      </w:r>
    </w:p>
    <w:p w14:paraId="26464A6A" w14:textId="0BE746DE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Do you consent to having an MRI of your knee over 2 </w:t>
      </w:r>
      <w:proofErr w:type="gramStart"/>
      <w:r w:rsidRPr="008B3AA2">
        <w:rPr>
          <w:rFonts w:ascii="Roboto" w:eastAsia="Roboto" w:hAnsi="Roboto" w:cs="Roboto"/>
          <w:sz w:val="18"/>
          <w:szCs w:val="18"/>
        </w:rPr>
        <w:t>time points</w:t>
      </w:r>
      <w:proofErr w:type="gramEnd"/>
      <w:r w:rsidRPr="008B3AA2">
        <w:rPr>
          <w:rFonts w:ascii="Roboto" w:eastAsia="Roboto" w:hAnsi="Roboto" w:cs="Roboto"/>
          <w:sz w:val="18"/>
          <w:szCs w:val="18"/>
        </w:rPr>
        <w:t xml:space="preserve"> (baseline</w:t>
      </w:r>
      <w:r w:rsidR="00FB1785" w:rsidRPr="008B3AA2">
        <w:rPr>
          <w:rFonts w:ascii="Roboto" w:eastAsia="Roboto" w:hAnsi="Roboto" w:cs="Roboto"/>
          <w:sz w:val="18"/>
          <w:szCs w:val="18"/>
        </w:rPr>
        <w:t>,</w:t>
      </w:r>
      <w:r w:rsidRPr="008B3AA2">
        <w:rPr>
          <w:rFonts w:ascii="Roboto" w:eastAsia="Roboto" w:hAnsi="Roboto" w:cs="Roboto"/>
          <w:sz w:val="18"/>
          <w:szCs w:val="18"/>
        </w:rPr>
        <w:t xml:space="preserve"> 4 years</w:t>
      </w:r>
      <w:r w:rsidR="00FB1785" w:rsidRPr="008B3AA2">
        <w:rPr>
          <w:rFonts w:ascii="Roboto" w:eastAsia="Roboto" w:hAnsi="Roboto" w:cs="Roboto"/>
          <w:sz w:val="18"/>
          <w:szCs w:val="18"/>
        </w:rPr>
        <w:t xml:space="preserve"> and 10 years</w:t>
      </w:r>
      <w:r w:rsidRPr="008B3AA2">
        <w:rPr>
          <w:rFonts w:ascii="Roboto" w:eastAsia="Roboto" w:hAnsi="Roboto" w:cs="Roboto"/>
          <w:sz w:val="18"/>
          <w:szCs w:val="18"/>
        </w:rPr>
        <w:t>)?</w:t>
      </w:r>
    </w:p>
    <w:p w14:paraId="71A191AE" w14:textId="7C9B5B7A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4864" behindDoc="1" locked="0" layoutInCell="1" allowOverlap="1" wp14:anchorId="11739897" wp14:editId="5AECA8AE">
                <wp:simplePos x="0" y="0"/>
                <wp:positionH relativeFrom="page">
                  <wp:posOffset>501315</wp:posOffset>
                </wp:positionH>
                <wp:positionV relativeFrom="paragraph">
                  <wp:posOffset>45786</wp:posOffset>
                </wp:positionV>
                <wp:extent cx="76200" cy="76200"/>
                <wp:effectExtent l="12700" t="9525" r="6350" b="9525"/>
                <wp:wrapNone/>
                <wp:docPr id="671695311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691802610" name="Freeform 355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237CDF" id="Group 13" o:spid="_x0000_s1026" style="position:absolute;margin-left:39.45pt;margin-top:3.6pt;width:6pt;height:6pt;z-index:-251631616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">
                <v:shape id="Freeform 355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</w:p>
    <w:p w14:paraId="5E5EC3DC" w14:textId="11D874BD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79744" behindDoc="1" locked="0" layoutInCell="1" allowOverlap="1" wp14:anchorId="1F9F9E12" wp14:editId="75E4FB3C">
                <wp:simplePos x="0" y="0"/>
                <wp:positionH relativeFrom="page">
                  <wp:posOffset>504085</wp:posOffset>
                </wp:positionH>
                <wp:positionV relativeFrom="paragraph">
                  <wp:posOffset>70064</wp:posOffset>
                </wp:positionV>
                <wp:extent cx="76200" cy="76200"/>
                <wp:effectExtent l="12700" t="9525" r="6350" b="9525"/>
                <wp:wrapNone/>
                <wp:docPr id="640105822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75"/>
                          <a:chExt cx="120" cy="120"/>
                        </a:xfrm>
                      </wpg:grpSpPr>
                      <wps:wsp>
                        <wps:cNvPr id="79083407" name="Freeform 355"/>
                        <wps:cNvSpPr>
                          <a:spLocks/>
                        </wps:cNvSpPr>
                        <wps:spPr bwMode="auto">
                          <a:xfrm>
                            <a:off x="785" y="7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135 75"/>
                              <a:gd name="T3" fmla="*/ 135 h 120"/>
                              <a:gd name="T4" fmla="+- 0 905 785"/>
                              <a:gd name="T5" fmla="*/ T4 w 120"/>
                              <a:gd name="T6" fmla="+- 0 143 75"/>
                              <a:gd name="T7" fmla="*/ 143 h 120"/>
                              <a:gd name="T8" fmla="+- 0 903 785"/>
                              <a:gd name="T9" fmla="*/ T8 w 120"/>
                              <a:gd name="T10" fmla="+- 0 151 75"/>
                              <a:gd name="T11" fmla="*/ 151 h 120"/>
                              <a:gd name="T12" fmla="+- 0 900 785"/>
                              <a:gd name="T13" fmla="*/ T12 w 120"/>
                              <a:gd name="T14" fmla="+- 0 158 75"/>
                              <a:gd name="T15" fmla="*/ 158 h 120"/>
                              <a:gd name="T16" fmla="+- 0 897 785"/>
                              <a:gd name="T17" fmla="*/ T16 w 120"/>
                              <a:gd name="T18" fmla="+- 0 166 75"/>
                              <a:gd name="T19" fmla="*/ 166 h 120"/>
                              <a:gd name="T20" fmla="+- 0 893 785"/>
                              <a:gd name="T21" fmla="*/ T20 w 120"/>
                              <a:gd name="T22" fmla="+- 0 172 75"/>
                              <a:gd name="T23" fmla="*/ 172 h 120"/>
                              <a:gd name="T24" fmla="+- 0 887 785"/>
                              <a:gd name="T25" fmla="*/ T24 w 120"/>
                              <a:gd name="T26" fmla="+- 0 178 75"/>
                              <a:gd name="T27" fmla="*/ 178 h 120"/>
                              <a:gd name="T28" fmla="+- 0 882 785"/>
                              <a:gd name="T29" fmla="*/ T28 w 120"/>
                              <a:gd name="T30" fmla="+- 0 183 75"/>
                              <a:gd name="T31" fmla="*/ 183 h 120"/>
                              <a:gd name="T32" fmla="+- 0 875 785"/>
                              <a:gd name="T33" fmla="*/ T32 w 120"/>
                              <a:gd name="T34" fmla="+- 0 188 75"/>
                              <a:gd name="T35" fmla="*/ 188 h 120"/>
                              <a:gd name="T36" fmla="+- 0 868 785"/>
                              <a:gd name="T37" fmla="*/ T36 w 120"/>
                              <a:gd name="T38" fmla="+- 0 191 75"/>
                              <a:gd name="T39" fmla="*/ 191 h 120"/>
                              <a:gd name="T40" fmla="+- 0 861 785"/>
                              <a:gd name="T41" fmla="*/ T40 w 120"/>
                              <a:gd name="T42" fmla="+- 0 194 75"/>
                              <a:gd name="T43" fmla="*/ 194 h 120"/>
                              <a:gd name="T44" fmla="+- 0 853 785"/>
                              <a:gd name="T45" fmla="*/ T44 w 120"/>
                              <a:gd name="T46" fmla="+- 0 195 75"/>
                              <a:gd name="T47" fmla="*/ 195 h 120"/>
                              <a:gd name="T48" fmla="+- 0 845 785"/>
                              <a:gd name="T49" fmla="*/ T48 w 120"/>
                              <a:gd name="T50" fmla="+- 0 195 75"/>
                              <a:gd name="T51" fmla="*/ 195 h 120"/>
                              <a:gd name="T52" fmla="+- 0 837 785"/>
                              <a:gd name="T53" fmla="*/ T52 w 120"/>
                              <a:gd name="T54" fmla="+- 0 195 75"/>
                              <a:gd name="T55" fmla="*/ 195 h 120"/>
                              <a:gd name="T56" fmla="+- 0 829 785"/>
                              <a:gd name="T57" fmla="*/ T56 w 120"/>
                              <a:gd name="T58" fmla="+- 0 194 75"/>
                              <a:gd name="T59" fmla="*/ 194 h 120"/>
                              <a:gd name="T60" fmla="+- 0 822 785"/>
                              <a:gd name="T61" fmla="*/ T60 w 120"/>
                              <a:gd name="T62" fmla="+- 0 191 75"/>
                              <a:gd name="T63" fmla="*/ 191 h 120"/>
                              <a:gd name="T64" fmla="+- 0 815 785"/>
                              <a:gd name="T65" fmla="*/ T64 w 120"/>
                              <a:gd name="T66" fmla="+- 0 188 75"/>
                              <a:gd name="T67" fmla="*/ 188 h 120"/>
                              <a:gd name="T68" fmla="+- 0 808 785"/>
                              <a:gd name="T69" fmla="*/ T68 w 120"/>
                              <a:gd name="T70" fmla="+- 0 183 75"/>
                              <a:gd name="T71" fmla="*/ 183 h 120"/>
                              <a:gd name="T72" fmla="+- 0 803 785"/>
                              <a:gd name="T73" fmla="*/ T72 w 120"/>
                              <a:gd name="T74" fmla="+- 0 178 75"/>
                              <a:gd name="T75" fmla="*/ 178 h 120"/>
                              <a:gd name="T76" fmla="+- 0 797 785"/>
                              <a:gd name="T77" fmla="*/ T76 w 120"/>
                              <a:gd name="T78" fmla="+- 0 172 75"/>
                              <a:gd name="T79" fmla="*/ 172 h 120"/>
                              <a:gd name="T80" fmla="+- 0 793 785"/>
                              <a:gd name="T81" fmla="*/ T80 w 120"/>
                              <a:gd name="T82" fmla="+- 0 166 75"/>
                              <a:gd name="T83" fmla="*/ 166 h 120"/>
                              <a:gd name="T84" fmla="+- 0 790 785"/>
                              <a:gd name="T85" fmla="*/ T84 w 120"/>
                              <a:gd name="T86" fmla="+- 0 158 75"/>
                              <a:gd name="T87" fmla="*/ 158 h 120"/>
                              <a:gd name="T88" fmla="+- 0 787 785"/>
                              <a:gd name="T89" fmla="*/ T88 w 120"/>
                              <a:gd name="T90" fmla="+- 0 151 75"/>
                              <a:gd name="T91" fmla="*/ 151 h 120"/>
                              <a:gd name="T92" fmla="+- 0 785 785"/>
                              <a:gd name="T93" fmla="*/ T92 w 120"/>
                              <a:gd name="T94" fmla="+- 0 143 75"/>
                              <a:gd name="T95" fmla="*/ 143 h 120"/>
                              <a:gd name="T96" fmla="+- 0 785 785"/>
                              <a:gd name="T97" fmla="*/ T96 w 120"/>
                              <a:gd name="T98" fmla="+- 0 135 75"/>
                              <a:gd name="T99" fmla="*/ 135 h 120"/>
                              <a:gd name="T100" fmla="+- 0 785 785"/>
                              <a:gd name="T101" fmla="*/ T100 w 120"/>
                              <a:gd name="T102" fmla="+- 0 127 75"/>
                              <a:gd name="T103" fmla="*/ 127 h 120"/>
                              <a:gd name="T104" fmla="+- 0 787 785"/>
                              <a:gd name="T105" fmla="*/ T104 w 120"/>
                              <a:gd name="T106" fmla="+- 0 120 75"/>
                              <a:gd name="T107" fmla="*/ 120 h 120"/>
                              <a:gd name="T108" fmla="+- 0 790 785"/>
                              <a:gd name="T109" fmla="*/ T108 w 120"/>
                              <a:gd name="T110" fmla="+- 0 112 75"/>
                              <a:gd name="T111" fmla="*/ 112 h 120"/>
                              <a:gd name="T112" fmla="+- 0 793 785"/>
                              <a:gd name="T113" fmla="*/ T112 w 120"/>
                              <a:gd name="T114" fmla="+- 0 105 75"/>
                              <a:gd name="T115" fmla="*/ 105 h 120"/>
                              <a:gd name="T116" fmla="+- 0 797 785"/>
                              <a:gd name="T117" fmla="*/ T116 w 120"/>
                              <a:gd name="T118" fmla="+- 0 99 75"/>
                              <a:gd name="T119" fmla="*/ 99 h 120"/>
                              <a:gd name="T120" fmla="+- 0 803 785"/>
                              <a:gd name="T121" fmla="*/ T120 w 120"/>
                              <a:gd name="T122" fmla="+- 0 93 75"/>
                              <a:gd name="T123" fmla="*/ 93 h 120"/>
                              <a:gd name="T124" fmla="+- 0 808 785"/>
                              <a:gd name="T125" fmla="*/ T124 w 120"/>
                              <a:gd name="T126" fmla="+- 0 87 75"/>
                              <a:gd name="T127" fmla="*/ 87 h 120"/>
                              <a:gd name="T128" fmla="+- 0 815 785"/>
                              <a:gd name="T129" fmla="*/ T128 w 120"/>
                              <a:gd name="T130" fmla="+- 0 83 75"/>
                              <a:gd name="T131" fmla="*/ 83 h 120"/>
                              <a:gd name="T132" fmla="+- 0 822 785"/>
                              <a:gd name="T133" fmla="*/ T132 w 120"/>
                              <a:gd name="T134" fmla="+- 0 80 75"/>
                              <a:gd name="T135" fmla="*/ 80 h 120"/>
                              <a:gd name="T136" fmla="+- 0 829 785"/>
                              <a:gd name="T137" fmla="*/ T136 w 120"/>
                              <a:gd name="T138" fmla="+- 0 77 75"/>
                              <a:gd name="T139" fmla="*/ 77 h 120"/>
                              <a:gd name="T140" fmla="+- 0 837 785"/>
                              <a:gd name="T141" fmla="*/ T140 w 120"/>
                              <a:gd name="T142" fmla="+- 0 75 75"/>
                              <a:gd name="T143" fmla="*/ 75 h 120"/>
                              <a:gd name="T144" fmla="+- 0 845 785"/>
                              <a:gd name="T145" fmla="*/ T144 w 120"/>
                              <a:gd name="T146" fmla="+- 0 75 75"/>
                              <a:gd name="T147" fmla="*/ 75 h 120"/>
                              <a:gd name="T148" fmla="+- 0 853 785"/>
                              <a:gd name="T149" fmla="*/ T148 w 120"/>
                              <a:gd name="T150" fmla="+- 0 75 75"/>
                              <a:gd name="T151" fmla="*/ 75 h 120"/>
                              <a:gd name="T152" fmla="+- 0 861 785"/>
                              <a:gd name="T153" fmla="*/ T152 w 120"/>
                              <a:gd name="T154" fmla="+- 0 77 75"/>
                              <a:gd name="T155" fmla="*/ 77 h 120"/>
                              <a:gd name="T156" fmla="+- 0 868 785"/>
                              <a:gd name="T157" fmla="*/ T156 w 120"/>
                              <a:gd name="T158" fmla="+- 0 80 75"/>
                              <a:gd name="T159" fmla="*/ 80 h 120"/>
                              <a:gd name="T160" fmla="+- 0 875 785"/>
                              <a:gd name="T161" fmla="*/ T160 w 120"/>
                              <a:gd name="T162" fmla="+- 0 83 75"/>
                              <a:gd name="T163" fmla="*/ 83 h 120"/>
                              <a:gd name="T164" fmla="+- 0 882 785"/>
                              <a:gd name="T165" fmla="*/ T164 w 120"/>
                              <a:gd name="T166" fmla="+- 0 87 75"/>
                              <a:gd name="T167" fmla="*/ 87 h 120"/>
                              <a:gd name="T168" fmla="+- 0 887 785"/>
                              <a:gd name="T169" fmla="*/ T168 w 120"/>
                              <a:gd name="T170" fmla="+- 0 93 75"/>
                              <a:gd name="T171" fmla="*/ 93 h 120"/>
                              <a:gd name="T172" fmla="+- 0 893 785"/>
                              <a:gd name="T173" fmla="*/ T172 w 120"/>
                              <a:gd name="T174" fmla="+- 0 99 75"/>
                              <a:gd name="T175" fmla="*/ 99 h 120"/>
                              <a:gd name="T176" fmla="+- 0 897 785"/>
                              <a:gd name="T177" fmla="*/ T176 w 120"/>
                              <a:gd name="T178" fmla="+- 0 105 75"/>
                              <a:gd name="T179" fmla="*/ 105 h 120"/>
                              <a:gd name="T180" fmla="+- 0 900 785"/>
                              <a:gd name="T181" fmla="*/ T180 w 120"/>
                              <a:gd name="T182" fmla="+- 0 112 75"/>
                              <a:gd name="T183" fmla="*/ 112 h 120"/>
                              <a:gd name="T184" fmla="+- 0 903 785"/>
                              <a:gd name="T185" fmla="*/ T184 w 120"/>
                              <a:gd name="T186" fmla="+- 0 120 75"/>
                              <a:gd name="T187" fmla="*/ 120 h 120"/>
                              <a:gd name="T188" fmla="+- 0 905 785"/>
                              <a:gd name="T189" fmla="*/ T188 w 120"/>
                              <a:gd name="T190" fmla="+- 0 127 75"/>
                              <a:gd name="T191" fmla="*/ 127 h 120"/>
                              <a:gd name="T192" fmla="+- 0 905 785"/>
                              <a:gd name="T193" fmla="*/ T192 w 120"/>
                              <a:gd name="T194" fmla="+- 0 135 75"/>
                              <a:gd name="T195" fmla="*/ 13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20A6E4" id="Group 13" o:spid="_x0000_s1026" style="position:absolute;margin-left:39.7pt;margin-top:5.5pt;width:6pt;height:6pt;z-index:-251636736;mso-position-horizontal-relative:page" coordorigin="785,7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">
                <v:shape id="Freeform 355" o:spid="_x0000_s1027" style="position:absolute;left:785;top:7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135;120,143;118,151;115,158;112,166;108,172;102,178;97,183;90,188;83,191;76,194;68,195;60,195;52,195;44,194;37,191;30,188;23,183;18,178;12,172;8,166;5,158;2,151;0,143;0,135;0,127;2,120;5,112;8,105;12,99;18,93;23,87;30,83;37,80;44,77;52,75;60,75;68,75;76,77;83,80;90,83;97,87;102,93;108,99;112,105;115,112;118,120;120,127;120,13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  <w:r w:rsidR="0075602F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75602F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748CAE4D" w14:textId="359DE289" w:rsidR="00BE0349" w:rsidRPr="008B3AA2" w:rsidRDefault="00BE0349" w:rsidP="00BE0349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</w:p>
    <w:p w14:paraId="79E2760B" w14:textId="77777777" w:rsidR="0075602F" w:rsidRPr="008B3AA2" w:rsidRDefault="0075602F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</w:p>
    <w:p w14:paraId="0905F524" w14:textId="77777777" w:rsidR="0075602F" w:rsidRPr="008B3AA2" w:rsidRDefault="0075602F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</w:p>
    <w:p w14:paraId="67F2A153" w14:textId="77777777" w:rsidR="0075602F" w:rsidRPr="008B3AA2" w:rsidRDefault="0075602F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</w:p>
    <w:p w14:paraId="12FFFFA7" w14:textId="77777777" w:rsidR="0075602F" w:rsidRPr="008B3AA2" w:rsidRDefault="0075602F" w:rsidP="0075602F">
      <w:pPr>
        <w:spacing w:before="35"/>
        <w:ind w:left="450" w:firstLine="720"/>
        <w:rPr>
          <w:rFonts w:ascii="Roboto" w:eastAsia="Roboto" w:hAnsi="Roboto" w:cs="Roboto"/>
          <w:b/>
          <w:sz w:val="18"/>
          <w:szCs w:val="18"/>
        </w:rPr>
      </w:pPr>
    </w:p>
    <w:p w14:paraId="5407C8F1" w14:textId="6223D06E" w:rsidR="00BE0349" w:rsidRPr="008B3AA2" w:rsidRDefault="00BE0349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5</w:t>
      </w:r>
    </w:p>
    <w:p w14:paraId="49B4A0E3" w14:textId="01CB6A6C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Are you currently pregnant? </w:t>
      </w:r>
    </w:p>
    <w:p w14:paraId="318D0E6A" w14:textId="4718FD06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0768" behindDoc="1" locked="0" layoutInCell="1" allowOverlap="1" wp14:anchorId="497FD96D" wp14:editId="04DC1F2E">
                <wp:simplePos x="0" y="0"/>
                <wp:positionH relativeFrom="page">
                  <wp:posOffset>402941</wp:posOffset>
                </wp:positionH>
                <wp:positionV relativeFrom="paragraph">
                  <wp:posOffset>35872</wp:posOffset>
                </wp:positionV>
                <wp:extent cx="76200" cy="76200"/>
                <wp:effectExtent l="12700" t="12700" r="6350" b="6350"/>
                <wp:wrapNone/>
                <wp:docPr id="838077423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404171015" name="Freeform 357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BAAD99" id="Group 12" o:spid="_x0000_s1026" style="position:absolute;margin-left:31.75pt;margin-top:2.8pt;width:6pt;height:6pt;z-index:-251635712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">
                <v:shape id="Freeform 357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  <w:r w:rsidR="00C41A02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C41A02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0B6ECC35" w14:textId="65CE1C11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2032" behindDoc="1" locked="0" layoutInCell="1" allowOverlap="1" wp14:anchorId="197A1DD3" wp14:editId="3F18CF1F">
                <wp:simplePos x="0" y="0"/>
                <wp:positionH relativeFrom="page">
                  <wp:posOffset>392458</wp:posOffset>
                </wp:positionH>
                <wp:positionV relativeFrom="paragraph">
                  <wp:posOffset>46345</wp:posOffset>
                </wp:positionV>
                <wp:extent cx="76200" cy="76200"/>
                <wp:effectExtent l="12700" t="12700" r="6350" b="6350"/>
                <wp:wrapNone/>
                <wp:docPr id="232740268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2064419148" name="Freeform 357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08C4CB" id="Group 12" o:spid="_x0000_s1026" style="position:absolute;margin-left:30.9pt;margin-top:3.65pt;width:6pt;height:6pt;z-index:-251624448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">
                <v:shape id="Freeform 357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</w:p>
    <w:p w14:paraId="349CBC9C" w14:textId="77777777" w:rsidR="00BE0349" w:rsidRPr="008B3AA2" w:rsidRDefault="00BE0349" w:rsidP="00BE0349">
      <w:pPr>
        <w:spacing w:before="9" w:line="180" w:lineRule="exact"/>
        <w:rPr>
          <w:sz w:val="19"/>
          <w:szCs w:val="19"/>
        </w:rPr>
      </w:pPr>
    </w:p>
    <w:p w14:paraId="7BFC7EB7" w14:textId="77777777" w:rsidR="00BE0349" w:rsidRPr="008B3AA2" w:rsidRDefault="00BE0349" w:rsidP="00BE0349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6</w:t>
      </w:r>
    </w:p>
    <w:p w14:paraId="5FB470A1" w14:textId="33D2DA64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Have you had any ankle, hip or other lower-limb surgery in the past? (excluding knee surgery) </w:t>
      </w:r>
    </w:p>
    <w:p w14:paraId="20962EB7" w14:textId="1E2D1A39" w:rsidR="00BE0349" w:rsidRPr="008B3AA2" w:rsidRDefault="0068776E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2816" behindDoc="1" locked="0" layoutInCell="1" allowOverlap="1" wp14:anchorId="4B02BA71" wp14:editId="43ED4B1C">
                <wp:simplePos x="0" y="0"/>
                <wp:positionH relativeFrom="page">
                  <wp:posOffset>382469</wp:posOffset>
                </wp:positionH>
                <wp:positionV relativeFrom="paragraph">
                  <wp:posOffset>48895</wp:posOffset>
                </wp:positionV>
                <wp:extent cx="76200" cy="76200"/>
                <wp:effectExtent l="12700" t="12700" r="6350" b="6350"/>
                <wp:wrapNone/>
                <wp:docPr id="1647651494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215"/>
                          <a:chExt cx="120" cy="120"/>
                        </a:xfrm>
                      </wpg:grpSpPr>
                      <wps:wsp>
                        <wps:cNvPr id="62406255" name="Freeform 362"/>
                        <wps:cNvSpPr>
                          <a:spLocks/>
                        </wps:cNvSpPr>
                        <wps:spPr bwMode="auto">
                          <a:xfrm>
                            <a:off x="785" y="21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275 215"/>
                              <a:gd name="T3" fmla="*/ 275 h 120"/>
                              <a:gd name="T4" fmla="+- 0 905 785"/>
                              <a:gd name="T5" fmla="*/ T4 w 120"/>
                              <a:gd name="T6" fmla="+- 0 283 215"/>
                              <a:gd name="T7" fmla="*/ 283 h 120"/>
                              <a:gd name="T8" fmla="+- 0 903 785"/>
                              <a:gd name="T9" fmla="*/ T8 w 120"/>
                              <a:gd name="T10" fmla="+- 0 291 215"/>
                              <a:gd name="T11" fmla="*/ 291 h 120"/>
                              <a:gd name="T12" fmla="+- 0 900 785"/>
                              <a:gd name="T13" fmla="*/ T12 w 120"/>
                              <a:gd name="T14" fmla="+- 0 298 215"/>
                              <a:gd name="T15" fmla="*/ 298 h 120"/>
                              <a:gd name="T16" fmla="+- 0 897 785"/>
                              <a:gd name="T17" fmla="*/ T16 w 120"/>
                              <a:gd name="T18" fmla="+- 0 306 215"/>
                              <a:gd name="T19" fmla="*/ 306 h 120"/>
                              <a:gd name="T20" fmla="+- 0 893 785"/>
                              <a:gd name="T21" fmla="*/ T20 w 120"/>
                              <a:gd name="T22" fmla="+- 0 312 215"/>
                              <a:gd name="T23" fmla="*/ 312 h 120"/>
                              <a:gd name="T24" fmla="+- 0 887 785"/>
                              <a:gd name="T25" fmla="*/ T24 w 120"/>
                              <a:gd name="T26" fmla="+- 0 318 215"/>
                              <a:gd name="T27" fmla="*/ 318 h 120"/>
                              <a:gd name="T28" fmla="+- 0 882 785"/>
                              <a:gd name="T29" fmla="*/ T28 w 120"/>
                              <a:gd name="T30" fmla="+- 0 323 215"/>
                              <a:gd name="T31" fmla="*/ 323 h 120"/>
                              <a:gd name="T32" fmla="+- 0 875 785"/>
                              <a:gd name="T33" fmla="*/ T32 w 120"/>
                              <a:gd name="T34" fmla="+- 0 328 215"/>
                              <a:gd name="T35" fmla="*/ 328 h 120"/>
                              <a:gd name="T36" fmla="+- 0 868 785"/>
                              <a:gd name="T37" fmla="*/ T36 w 120"/>
                              <a:gd name="T38" fmla="+- 0 331 215"/>
                              <a:gd name="T39" fmla="*/ 331 h 120"/>
                              <a:gd name="T40" fmla="+- 0 861 785"/>
                              <a:gd name="T41" fmla="*/ T40 w 120"/>
                              <a:gd name="T42" fmla="+- 0 334 215"/>
                              <a:gd name="T43" fmla="*/ 334 h 120"/>
                              <a:gd name="T44" fmla="+- 0 853 785"/>
                              <a:gd name="T45" fmla="*/ T44 w 120"/>
                              <a:gd name="T46" fmla="+- 0 335 215"/>
                              <a:gd name="T47" fmla="*/ 335 h 120"/>
                              <a:gd name="T48" fmla="+- 0 845 785"/>
                              <a:gd name="T49" fmla="*/ T48 w 120"/>
                              <a:gd name="T50" fmla="+- 0 335 215"/>
                              <a:gd name="T51" fmla="*/ 335 h 120"/>
                              <a:gd name="T52" fmla="+- 0 837 785"/>
                              <a:gd name="T53" fmla="*/ T52 w 120"/>
                              <a:gd name="T54" fmla="+- 0 335 215"/>
                              <a:gd name="T55" fmla="*/ 335 h 120"/>
                              <a:gd name="T56" fmla="+- 0 829 785"/>
                              <a:gd name="T57" fmla="*/ T56 w 120"/>
                              <a:gd name="T58" fmla="+- 0 334 215"/>
                              <a:gd name="T59" fmla="*/ 334 h 120"/>
                              <a:gd name="T60" fmla="+- 0 822 785"/>
                              <a:gd name="T61" fmla="*/ T60 w 120"/>
                              <a:gd name="T62" fmla="+- 0 331 215"/>
                              <a:gd name="T63" fmla="*/ 331 h 120"/>
                              <a:gd name="T64" fmla="+- 0 815 785"/>
                              <a:gd name="T65" fmla="*/ T64 w 120"/>
                              <a:gd name="T66" fmla="+- 0 328 215"/>
                              <a:gd name="T67" fmla="*/ 328 h 120"/>
                              <a:gd name="T68" fmla="+- 0 808 785"/>
                              <a:gd name="T69" fmla="*/ T68 w 120"/>
                              <a:gd name="T70" fmla="+- 0 323 215"/>
                              <a:gd name="T71" fmla="*/ 323 h 120"/>
                              <a:gd name="T72" fmla="+- 0 803 785"/>
                              <a:gd name="T73" fmla="*/ T72 w 120"/>
                              <a:gd name="T74" fmla="+- 0 318 215"/>
                              <a:gd name="T75" fmla="*/ 318 h 120"/>
                              <a:gd name="T76" fmla="+- 0 797 785"/>
                              <a:gd name="T77" fmla="*/ T76 w 120"/>
                              <a:gd name="T78" fmla="+- 0 312 215"/>
                              <a:gd name="T79" fmla="*/ 312 h 120"/>
                              <a:gd name="T80" fmla="+- 0 793 785"/>
                              <a:gd name="T81" fmla="*/ T80 w 120"/>
                              <a:gd name="T82" fmla="+- 0 306 215"/>
                              <a:gd name="T83" fmla="*/ 306 h 120"/>
                              <a:gd name="T84" fmla="+- 0 790 785"/>
                              <a:gd name="T85" fmla="*/ T84 w 120"/>
                              <a:gd name="T86" fmla="+- 0 298 215"/>
                              <a:gd name="T87" fmla="*/ 298 h 120"/>
                              <a:gd name="T88" fmla="+- 0 787 785"/>
                              <a:gd name="T89" fmla="*/ T88 w 120"/>
                              <a:gd name="T90" fmla="+- 0 291 215"/>
                              <a:gd name="T91" fmla="*/ 291 h 120"/>
                              <a:gd name="T92" fmla="+- 0 785 785"/>
                              <a:gd name="T93" fmla="*/ T92 w 120"/>
                              <a:gd name="T94" fmla="+- 0 283 215"/>
                              <a:gd name="T95" fmla="*/ 283 h 120"/>
                              <a:gd name="T96" fmla="+- 0 785 785"/>
                              <a:gd name="T97" fmla="*/ T96 w 120"/>
                              <a:gd name="T98" fmla="+- 0 275 215"/>
                              <a:gd name="T99" fmla="*/ 275 h 120"/>
                              <a:gd name="T100" fmla="+- 0 785 785"/>
                              <a:gd name="T101" fmla="*/ T100 w 120"/>
                              <a:gd name="T102" fmla="+- 0 267 215"/>
                              <a:gd name="T103" fmla="*/ 267 h 120"/>
                              <a:gd name="T104" fmla="+- 0 787 785"/>
                              <a:gd name="T105" fmla="*/ T104 w 120"/>
                              <a:gd name="T106" fmla="+- 0 260 215"/>
                              <a:gd name="T107" fmla="*/ 260 h 120"/>
                              <a:gd name="T108" fmla="+- 0 790 785"/>
                              <a:gd name="T109" fmla="*/ T108 w 120"/>
                              <a:gd name="T110" fmla="+- 0 252 215"/>
                              <a:gd name="T111" fmla="*/ 252 h 120"/>
                              <a:gd name="T112" fmla="+- 0 793 785"/>
                              <a:gd name="T113" fmla="*/ T112 w 120"/>
                              <a:gd name="T114" fmla="+- 0 245 215"/>
                              <a:gd name="T115" fmla="*/ 245 h 120"/>
                              <a:gd name="T116" fmla="+- 0 797 785"/>
                              <a:gd name="T117" fmla="*/ T116 w 120"/>
                              <a:gd name="T118" fmla="+- 0 239 215"/>
                              <a:gd name="T119" fmla="*/ 239 h 120"/>
                              <a:gd name="T120" fmla="+- 0 803 785"/>
                              <a:gd name="T121" fmla="*/ T120 w 120"/>
                              <a:gd name="T122" fmla="+- 0 233 215"/>
                              <a:gd name="T123" fmla="*/ 233 h 120"/>
                              <a:gd name="T124" fmla="+- 0 808 785"/>
                              <a:gd name="T125" fmla="*/ T124 w 120"/>
                              <a:gd name="T126" fmla="+- 0 227 215"/>
                              <a:gd name="T127" fmla="*/ 227 h 120"/>
                              <a:gd name="T128" fmla="+- 0 815 785"/>
                              <a:gd name="T129" fmla="*/ T128 w 120"/>
                              <a:gd name="T130" fmla="+- 0 223 215"/>
                              <a:gd name="T131" fmla="*/ 223 h 120"/>
                              <a:gd name="T132" fmla="+- 0 822 785"/>
                              <a:gd name="T133" fmla="*/ T132 w 120"/>
                              <a:gd name="T134" fmla="+- 0 220 215"/>
                              <a:gd name="T135" fmla="*/ 220 h 120"/>
                              <a:gd name="T136" fmla="+- 0 829 785"/>
                              <a:gd name="T137" fmla="*/ T136 w 120"/>
                              <a:gd name="T138" fmla="+- 0 217 215"/>
                              <a:gd name="T139" fmla="*/ 217 h 120"/>
                              <a:gd name="T140" fmla="+- 0 837 785"/>
                              <a:gd name="T141" fmla="*/ T140 w 120"/>
                              <a:gd name="T142" fmla="+- 0 215 215"/>
                              <a:gd name="T143" fmla="*/ 215 h 120"/>
                              <a:gd name="T144" fmla="+- 0 845 785"/>
                              <a:gd name="T145" fmla="*/ T144 w 120"/>
                              <a:gd name="T146" fmla="+- 0 215 215"/>
                              <a:gd name="T147" fmla="*/ 215 h 120"/>
                              <a:gd name="T148" fmla="+- 0 853 785"/>
                              <a:gd name="T149" fmla="*/ T148 w 120"/>
                              <a:gd name="T150" fmla="+- 0 215 215"/>
                              <a:gd name="T151" fmla="*/ 215 h 120"/>
                              <a:gd name="T152" fmla="+- 0 861 785"/>
                              <a:gd name="T153" fmla="*/ T152 w 120"/>
                              <a:gd name="T154" fmla="+- 0 217 215"/>
                              <a:gd name="T155" fmla="*/ 217 h 120"/>
                              <a:gd name="T156" fmla="+- 0 868 785"/>
                              <a:gd name="T157" fmla="*/ T156 w 120"/>
                              <a:gd name="T158" fmla="+- 0 220 215"/>
                              <a:gd name="T159" fmla="*/ 220 h 120"/>
                              <a:gd name="T160" fmla="+- 0 875 785"/>
                              <a:gd name="T161" fmla="*/ T160 w 120"/>
                              <a:gd name="T162" fmla="+- 0 223 215"/>
                              <a:gd name="T163" fmla="*/ 223 h 120"/>
                              <a:gd name="T164" fmla="+- 0 882 785"/>
                              <a:gd name="T165" fmla="*/ T164 w 120"/>
                              <a:gd name="T166" fmla="+- 0 227 215"/>
                              <a:gd name="T167" fmla="*/ 227 h 120"/>
                              <a:gd name="T168" fmla="+- 0 887 785"/>
                              <a:gd name="T169" fmla="*/ T168 w 120"/>
                              <a:gd name="T170" fmla="+- 0 233 215"/>
                              <a:gd name="T171" fmla="*/ 233 h 120"/>
                              <a:gd name="T172" fmla="+- 0 893 785"/>
                              <a:gd name="T173" fmla="*/ T172 w 120"/>
                              <a:gd name="T174" fmla="+- 0 239 215"/>
                              <a:gd name="T175" fmla="*/ 239 h 120"/>
                              <a:gd name="T176" fmla="+- 0 897 785"/>
                              <a:gd name="T177" fmla="*/ T176 w 120"/>
                              <a:gd name="T178" fmla="+- 0 245 215"/>
                              <a:gd name="T179" fmla="*/ 245 h 120"/>
                              <a:gd name="T180" fmla="+- 0 900 785"/>
                              <a:gd name="T181" fmla="*/ T180 w 120"/>
                              <a:gd name="T182" fmla="+- 0 252 215"/>
                              <a:gd name="T183" fmla="*/ 252 h 120"/>
                              <a:gd name="T184" fmla="+- 0 903 785"/>
                              <a:gd name="T185" fmla="*/ T184 w 120"/>
                              <a:gd name="T186" fmla="+- 0 260 215"/>
                              <a:gd name="T187" fmla="*/ 260 h 120"/>
                              <a:gd name="T188" fmla="+- 0 905 785"/>
                              <a:gd name="T189" fmla="*/ T188 w 120"/>
                              <a:gd name="T190" fmla="+- 0 267 215"/>
                              <a:gd name="T191" fmla="*/ 267 h 120"/>
                              <a:gd name="T192" fmla="+- 0 905 785"/>
                              <a:gd name="T193" fmla="*/ T192 w 120"/>
                              <a:gd name="T194" fmla="+- 0 275 215"/>
                              <a:gd name="T195" fmla="*/ 27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960CE3" id="Group 10" o:spid="_x0000_s1026" style="position:absolute;margin-left:30.1pt;margin-top:3.85pt;width:6pt;height:6pt;z-index:-251633664;mso-position-horizontal-relative:page" coordorigin="785,21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">
                <v:shape id="Freeform 362" o:spid="_x0000_s1027" style="position:absolute;left:785;top:21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275;120,283;118,291;115,298;112,306;108,312;102,318;97,323;90,328;83,331;76,334;68,335;60,335;52,335;44,334;37,331;30,328;23,323;18,318;12,312;8,306;5,298;2,291;0,283;0,275;0,267;2,260;5,252;8,245;12,239;18,233;23,227;30,223;37,220;44,217;52,215;60,215;68,215;76,217;83,220;90,223;97,227;102,233;108,239;112,245;115,252;118,260;120,267;120,27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="00BE0349" w:rsidRPr="008B3AA2">
        <w:rPr>
          <w:rFonts w:ascii="Roboto" w:eastAsia="Roboto" w:hAnsi="Roboto" w:cs="Roboto"/>
          <w:sz w:val="18"/>
          <w:szCs w:val="18"/>
        </w:rPr>
        <w:t>Yes</w:t>
      </w:r>
      <w:r w:rsidR="00C41A02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C41A02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3C8ADC40" w14:textId="32FE97BE" w:rsidR="00BE0349" w:rsidRPr="008B3AA2" w:rsidRDefault="0068776E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4080" behindDoc="1" locked="0" layoutInCell="1" allowOverlap="1" wp14:anchorId="056A8D12" wp14:editId="0571086F">
                <wp:simplePos x="0" y="0"/>
                <wp:positionH relativeFrom="page">
                  <wp:posOffset>383275</wp:posOffset>
                </wp:positionH>
                <wp:positionV relativeFrom="paragraph">
                  <wp:posOffset>43654</wp:posOffset>
                </wp:positionV>
                <wp:extent cx="76200" cy="76200"/>
                <wp:effectExtent l="12700" t="12700" r="6350" b="6350"/>
                <wp:wrapNone/>
                <wp:docPr id="1556508548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215"/>
                          <a:chExt cx="120" cy="120"/>
                        </a:xfrm>
                      </wpg:grpSpPr>
                      <wps:wsp>
                        <wps:cNvPr id="1631137398" name="Freeform 362"/>
                        <wps:cNvSpPr>
                          <a:spLocks/>
                        </wps:cNvSpPr>
                        <wps:spPr bwMode="auto">
                          <a:xfrm>
                            <a:off x="785" y="21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275 215"/>
                              <a:gd name="T3" fmla="*/ 275 h 120"/>
                              <a:gd name="T4" fmla="+- 0 905 785"/>
                              <a:gd name="T5" fmla="*/ T4 w 120"/>
                              <a:gd name="T6" fmla="+- 0 283 215"/>
                              <a:gd name="T7" fmla="*/ 283 h 120"/>
                              <a:gd name="T8" fmla="+- 0 903 785"/>
                              <a:gd name="T9" fmla="*/ T8 w 120"/>
                              <a:gd name="T10" fmla="+- 0 291 215"/>
                              <a:gd name="T11" fmla="*/ 291 h 120"/>
                              <a:gd name="T12" fmla="+- 0 900 785"/>
                              <a:gd name="T13" fmla="*/ T12 w 120"/>
                              <a:gd name="T14" fmla="+- 0 298 215"/>
                              <a:gd name="T15" fmla="*/ 298 h 120"/>
                              <a:gd name="T16" fmla="+- 0 897 785"/>
                              <a:gd name="T17" fmla="*/ T16 w 120"/>
                              <a:gd name="T18" fmla="+- 0 306 215"/>
                              <a:gd name="T19" fmla="*/ 306 h 120"/>
                              <a:gd name="T20" fmla="+- 0 893 785"/>
                              <a:gd name="T21" fmla="*/ T20 w 120"/>
                              <a:gd name="T22" fmla="+- 0 312 215"/>
                              <a:gd name="T23" fmla="*/ 312 h 120"/>
                              <a:gd name="T24" fmla="+- 0 887 785"/>
                              <a:gd name="T25" fmla="*/ T24 w 120"/>
                              <a:gd name="T26" fmla="+- 0 318 215"/>
                              <a:gd name="T27" fmla="*/ 318 h 120"/>
                              <a:gd name="T28" fmla="+- 0 882 785"/>
                              <a:gd name="T29" fmla="*/ T28 w 120"/>
                              <a:gd name="T30" fmla="+- 0 323 215"/>
                              <a:gd name="T31" fmla="*/ 323 h 120"/>
                              <a:gd name="T32" fmla="+- 0 875 785"/>
                              <a:gd name="T33" fmla="*/ T32 w 120"/>
                              <a:gd name="T34" fmla="+- 0 328 215"/>
                              <a:gd name="T35" fmla="*/ 328 h 120"/>
                              <a:gd name="T36" fmla="+- 0 868 785"/>
                              <a:gd name="T37" fmla="*/ T36 w 120"/>
                              <a:gd name="T38" fmla="+- 0 331 215"/>
                              <a:gd name="T39" fmla="*/ 331 h 120"/>
                              <a:gd name="T40" fmla="+- 0 861 785"/>
                              <a:gd name="T41" fmla="*/ T40 w 120"/>
                              <a:gd name="T42" fmla="+- 0 334 215"/>
                              <a:gd name="T43" fmla="*/ 334 h 120"/>
                              <a:gd name="T44" fmla="+- 0 853 785"/>
                              <a:gd name="T45" fmla="*/ T44 w 120"/>
                              <a:gd name="T46" fmla="+- 0 335 215"/>
                              <a:gd name="T47" fmla="*/ 335 h 120"/>
                              <a:gd name="T48" fmla="+- 0 845 785"/>
                              <a:gd name="T49" fmla="*/ T48 w 120"/>
                              <a:gd name="T50" fmla="+- 0 335 215"/>
                              <a:gd name="T51" fmla="*/ 335 h 120"/>
                              <a:gd name="T52" fmla="+- 0 837 785"/>
                              <a:gd name="T53" fmla="*/ T52 w 120"/>
                              <a:gd name="T54" fmla="+- 0 335 215"/>
                              <a:gd name="T55" fmla="*/ 335 h 120"/>
                              <a:gd name="T56" fmla="+- 0 829 785"/>
                              <a:gd name="T57" fmla="*/ T56 w 120"/>
                              <a:gd name="T58" fmla="+- 0 334 215"/>
                              <a:gd name="T59" fmla="*/ 334 h 120"/>
                              <a:gd name="T60" fmla="+- 0 822 785"/>
                              <a:gd name="T61" fmla="*/ T60 w 120"/>
                              <a:gd name="T62" fmla="+- 0 331 215"/>
                              <a:gd name="T63" fmla="*/ 331 h 120"/>
                              <a:gd name="T64" fmla="+- 0 815 785"/>
                              <a:gd name="T65" fmla="*/ T64 w 120"/>
                              <a:gd name="T66" fmla="+- 0 328 215"/>
                              <a:gd name="T67" fmla="*/ 328 h 120"/>
                              <a:gd name="T68" fmla="+- 0 808 785"/>
                              <a:gd name="T69" fmla="*/ T68 w 120"/>
                              <a:gd name="T70" fmla="+- 0 323 215"/>
                              <a:gd name="T71" fmla="*/ 323 h 120"/>
                              <a:gd name="T72" fmla="+- 0 803 785"/>
                              <a:gd name="T73" fmla="*/ T72 w 120"/>
                              <a:gd name="T74" fmla="+- 0 318 215"/>
                              <a:gd name="T75" fmla="*/ 318 h 120"/>
                              <a:gd name="T76" fmla="+- 0 797 785"/>
                              <a:gd name="T77" fmla="*/ T76 w 120"/>
                              <a:gd name="T78" fmla="+- 0 312 215"/>
                              <a:gd name="T79" fmla="*/ 312 h 120"/>
                              <a:gd name="T80" fmla="+- 0 793 785"/>
                              <a:gd name="T81" fmla="*/ T80 w 120"/>
                              <a:gd name="T82" fmla="+- 0 306 215"/>
                              <a:gd name="T83" fmla="*/ 306 h 120"/>
                              <a:gd name="T84" fmla="+- 0 790 785"/>
                              <a:gd name="T85" fmla="*/ T84 w 120"/>
                              <a:gd name="T86" fmla="+- 0 298 215"/>
                              <a:gd name="T87" fmla="*/ 298 h 120"/>
                              <a:gd name="T88" fmla="+- 0 787 785"/>
                              <a:gd name="T89" fmla="*/ T88 w 120"/>
                              <a:gd name="T90" fmla="+- 0 291 215"/>
                              <a:gd name="T91" fmla="*/ 291 h 120"/>
                              <a:gd name="T92" fmla="+- 0 785 785"/>
                              <a:gd name="T93" fmla="*/ T92 w 120"/>
                              <a:gd name="T94" fmla="+- 0 283 215"/>
                              <a:gd name="T95" fmla="*/ 283 h 120"/>
                              <a:gd name="T96" fmla="+- 0 785 785"/>
                              <a:gd name="T97" fmla="*/ T96 w 120"/>
                              <a:gd name="T98" fmla="+- 0 275 215"/>
                              <a:gd name="T99" fmla="*/ 275 h 120"/>
                              <a:gd name="T100" fmla="+- 0 785 785"/>
                              <a:gd name="T101" fmla="*/ T100 w 120"/>
                              <a:gd name="T102" fmla="+- 0 267 215"/>
                              <a:gd name="T103" fmla="*/ 267 h 120"/>
                              <a:gd name="T104" fmla="+- 0 787 785"/>
                              <a:gd name="T105" fmla="*/ T104 w 120"/>
                              <a:gd name="T106" fmla="+- 0 260 215"/>
                              <a:gd name="T107" fmla="*/ 260 h 120"/>
                              <a:gd name="T108" fmla="+- 0 790 785"/>
                              <a:gd name="T109" fmla="*/ T108 w 120"/>
                              <a:gd name="T110" fmla="+- 0 252 215"/>
                              <a:gd name="T111" fmla="*/ 252 h 120"/>
                              <a:gd name="T112" fmla="+- 0 793 785"/>
                              <a:gd name="T113" fmla="*/ T112 w 120"/>
                              <a:gd name="T114" fmla="+- 0 245 215"/>
                              <a:gd name="T115" fmla="*/ 245 h 120"/>
                              <a:gd name="T116" fmla="+- 0 797 785"/>
                              <a:gd name="T117" fmla="*/ T116 w 120"/>
                              <a:gd name="T118" fmla="+- 0 239 215"/>
                              <a:gd name="T119" fmla="*/ 239 h 120"/>
                              <a:gd name="T120" fmla="+- 0 803 785"/>
                              <a:gd name="T121" fmla="*/ T120 w 120"/>
                              <a:gd name="T122" fmla="+- 0 233 215"/>
                              <a:gd name="T123" fmla="*/ 233 h 120"/>
                              <a:gd name="T124" fmla="+- 0 808 785"/>
                              <a:gd name="T125" fmla="*/ T124 w 120"/>
                              <a:gd name="T126" fmla="+- 0 227 215"/>
                              <a:gd name="T127" fmla="*/ 227 h 120"/>
                              <a:gd name="T128" fmla="+- 0 815 785"/>
                              <a:gd name="T129" fmla="*/ T128 w 120"/>
                              <a:gd name="T130" fmla="+- 0 223 215"/>
                              <a:gd name="T131" fmla="*/ 223 h 120"/>
                              <a:gd name="T132" fmla="+- 0 822 785"/>
                              <a:gd name="T133" fmla="*/ T132 w 120"/>
                              <a:gd name="T134" fmla="+- 0 220 215"/>
                              <a:gd name="T135" fmla="*/ 220 h 120"/>
                              <a:gd name="T136" fmla="+- 0 829 785"/>
                              <a:gd name="T137" fmla="*/ T136 w 120"/>
                              <a:gd name="T138" fmla="+- 0 217 215"/>
                              <a:gd name="T139" fmla="*/ 217 h 120"/>
                              <a:gd name="T140" fmla="+- 0 837 785"/>
                              <a:gd name="T141" fmla="*/ T140 w 120"/>
                              <a:gd name="T142" fmla="+- 0 215 215"/>
                              <a:gd name="T143" fmla="*/ 215 h 120"/>
                              <a:gd name="T144" fmla="+- 0 845 785"/>
                              <a:gd name="T145" fmla="*/ T144 w 120"/>
                              <a:gd name="T146" fmla="+- 0 215 215"/>
                              <a:gd name="T147" fmla="*/ 215 h 120"/>
                              <a:gd name="T148" fmla="+- 0 853 785"/>
                              <a:gd name="T149" fmla="*/ T148 w 120"/>
                              <a:gd name="T150" fmla="+- 0 215 215"/>
                              <a:gd name="T151" fmla="*/ 215 h 120"/>
                              <a:gd name="T152" fmla="+- 0 861 785"/>
                              <a:gd name="T153" fmla="*/ T152 w 120"/>
                              <a:gd name="T154" fmla="+- 0 217 215"/>
                              <a:gd name="T155" fmla="*/ 217 h 120"/>
                              <a:gd name="T156" fmla="+- 0 868 785"/>
                              <a:gd name="T157" fmla="*/ T156 w 120"/>
                              <a:gd name="T158" fmla="+- 0 220 215"/>
                              <a:gd name="T159" fmla="*/ 220 h 120"/>
                              <a:gd name="T160" fmla="+- 0 875 785"/>
                              <a:gd name="T161" fmla="*/ T160 w 120"/>
                              <a:gd name="T162" fmla="+- 0 223 215"/>
                              <a:gd name="T163" fmla="*/ 223 h 120"/>
                              <a:gd name="T164" fmla="+- 0 882 785"/>
                              <a:gd name="T165" fmla="*/ T164 w 120"/>
                              <a:gd name="T166" fmla="+- 0 227 215"/>
                              <a:gd name="T167" fmla="*/ 227 h 120"/>
                              <a:gd name="T168" fmla="+- 0 887 785"/>
                              <a:gd name="T169" fmla="*/ T168 w 120"/>
                              <a:gd name="T170" fmla="+- 0 233 215"/>
                              <a:gd name="T171" fmla="*/ 233 h 120"/>
                              <a:gd name="T172" fmla="+- 0 893 785"/>
                              <a:gd name="T173" fmla="*/ T172 w 120"/>
                              <a:gd name="T174" fmla="+- 0 239 215"/>
                              <a:gd name="T175" fmla="*/ 239 h 120"/>
                              <a:gd name="T176" fmla="+- 0 897 785"/>
                              <a:gd name="T177" fmla="*/ T176 w 120"/>
                              <a:gd name="T178" fmla="+- 0 245 215"/>
                              <a:gd name="T179" fmla="*/ 245 h 120"/>
                              <a:gd name="T180" fmla="+- 0 900 785"/>
                              <a:gd name="T181" fmla="*/ T180 w 120"/>
                              <a:gd name="T182" fmla="+- 0 252 215"/>
                              <a:gd name="T183" fmla="*/ 252 h 120"/>
                              <a:gd name="T184" fmla="+- 0 903 785"/>
                              <a:gd name="T185" fmla="*/ T184 w 120"/>
                              <a:gd name="T186" fmla="+- 0 260 215"/>
                              <a:gd name="T187" fmla="*/ 260 h 120"/>
                              <a:gd name="T188" fmla="+- 0 905 785"/>
                              <a:gd name="T189" fmla="*/ T188 w 120"/>
                              <a:gd name="T190" fmla="+- 0 267 215"/>
                              <a:gd name="T191" fmla="*/ 267 h 120"/>
                              <a:gd name="T192" fmla="+- 0 905 785"/>
                              <a:gd name="T193" fmla="*/ T192 w 120"/>
                              <a:gd name="T194" fmla="+- 0 275 215"/>
                              <a:gd name="T195" fmla="*/ 27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869633" id="Group 10" o:spid="_x0000_s1026" style="position:absolute;margin-left:30.2pt;margin-top:3.45pt;width:6pt;height:6pt;z-index:-251622400;mso-position-horizontal-relative:page" coordorigin="785,21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">
                <v:shape id="Freeform 362" o:spid="_x0000_s1027" style="position:absolute;left:785;top:21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275;120,283;118,291;115,298;112,306;108,312;102,318;97,323;90,328;83,331;76,334;68,335;60,335;52,335;44,334;37,331;30,328;23,323;18,318;12,312;8,306;5,298;2,291;0,283;0,275;0,267;2,260;5,252;8,245;12,239;18,233;23,227;30,223;37,220;44,217;52,215;60,215;68,215;76,217;83,220;90,223;97,227;102,233;108,239;112,245;115,252;118,260;120,267;120,27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="00BE0349" w:rsidRPr="008B3AA2">
        <w:rPr>
          <w:rFonts w:ascii="Roboto" w:eastAsia="Roboto" w:hAnsi="Roboto" w:cs="Roboto"/>
          <w:sz w:val="18"/>
          <w:szCs w:val="18"/>
        </w:rPr>
        <w:t>No</w:t>
      </w:r>
    </w:p>
    <w:p w14:paraId="65CEEF11" w14:textId="77777777" w:rsidR="00BE0349" w:rsidRPr="008B3AA2" w:rsidRDefault="00BE03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32D31263" w14:textId="77777777" w:rsidR="003A7025" w:rsidRPr="008B3AA2" w:rsidRDefault="003A7025" w:rsidP="003A7025">
      <w:pPr>
        <w:spacing w:before="35"/>
        <w:ind w:left="450"/>
        <w:rPr>
          <w:rFonts w:ascii="Roboto" w:eastAsia="Roboto" w:hAnsi="Roboto" w:cs="Roboto"/>
          <w:b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7</w:t>
      </w:r>
    </w:p>
    <w:p w14:paraId="66752C04" w14:textId="77777777" w:rsidR="003A7025" w:rsidRPr="008B3AA2" w:rsidRDefault="003A7025" w:rsidP="003A7025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>Have you had any knee surgery?</w:t>
      </w:r>
    </w:p>
    <w:p w14:paraId="38267D4E" w14:textId="73668A18" w:rsidR="003A7025" w:rsidRPr="008B3AA2" w:rsidRDefault="003A7025" w:rsidP="003A7025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6128" behindDoc="1" locked="0" layoutInCell="1" allowOverlap="1" wp14:anchorId="3868D886" wp14:editId="78E52636">
                <wp:simplePos x="0" y="0"/>
                <wp:positionH relativeFrom="page">
                  <wp:posOffset>396116</wp:posOffset>
                </wp:positionH>
                <wp:positionV relativeFrom="paragraph">
                  <wp:posOffset>42697</wp:posOffset>
                </wp:positionV>
                <wp:extent cx="76200" cy="76200"/>
                <wp:effectExtent l="12700" t="12700" r="6350" b="6350"/>
                <wp:wrapNone/>
                <wp:docPr id="1519277122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1922588102" name="Freeform 367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A969C7" id="Group 18" o:spid="_x0000_s1026" style="position:absolute;margin-left:31.2pt;margin-top:3.35pt;width:6pt;height:6pt;z-index:-251620352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">
                <v:shape id="Freeform 367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</w:p>
    <w:p w14:paraId="37A1E9BC" w14:textId="3FCCA857" w:rsidR="003A7025" w:rsidRPr="008B3AA2" w:rsidRDefault="003A7025" w:rsidP="003A7025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8176" behindDoc="1" locked="0" layoutInCell="1" allowOverlap="1" wp14:anchorId="5A756FF6" wp14:editId="36DF3A82">
                <wp:simplePos x="0" y="0"/>
                <wp:positionH relativeFrom="page">
                  <wp:posOffset>396609</wp:posOffset>
                </wp:positionH>
                <wp:positionV relativeFrom="paragraph">
                  <wp:posOffset>47303</wp:posOffset>
                </wp:positionV>
                <wp:extent cx="76200" cy="76200"/>
                <wp:effectExtent l="12700" t="12700" r="6350" b="6350"/>
                <wp:wrapNone/>
                <wp:docPr id="1225547399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465031683" name="Freeform 367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D40746" id="Group 18" o:spid="_x0000_s1026" style="position:absolute;margin-left:31.25pt;margin-top:3.7pt;width:6pt;height:6pt;z-index:-251618304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">
                <v:shape id="Freeform 367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</w:p>
    <w:p w14:paraId="70B93F4F" w14:textId="77777777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570C1DC9" w14:textId="39A12736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  <w:t xml:space="preserve">If </w:t>
      </w:r>
      <w:r w:rsidRPr="008B3AA2">
        <w:rPr>
          <w:rFonts w:ascii="Roboto" w:eastAsia="Roboto" w:hAnsi="Roboto" w:cs="Roboto"/>
          <w:b/>
          <w:bCs/>
          <w:i/>
          <w:iCs/>
          <w:sz w:val="18"/>
          <w:szCs w:val="18"/>
        </w:rPr>
        <w:t>no</w:t>
      </w:r>
      <w:r w:rsidR="00C57C49" w:rsidRPr="008B3AA2">
        <w:rPr>
          <w:rFonts w:ascii="Roboto" w:eastAsia="Roboto" w:hAnsi="Roboto" w:cs="Roboto"/>
          <w:sz w:val="18"/>
          <w:szCs w:val="18"/>
        </w:rPr>
        <w:t xml:space="preserve"> to Q7</w:t>
      </w:r>
      <w:r w:rsidR="00C61932" w:rsidRPr="008B3AA2">
        <w:rPr>
          <w:rFonts w:ascii="Roboto" w:eastAsia="Roboto" w:hAnsi="Roboto" w:cs="Roboto"/>
          <w:sz w:val="18"/>
          <w:szCs w:val="18"/>
        </w:rPr>
        <w:t xml:space="preserve"> (control group participant)</w:t>
      </w:r>
      <w:r w:rsidRPr="008B3AA2">
        <w:rPr>
          <w:rFonts w:ascii="Roboto" w:eastAsia="Roboto" w:hAnsi="Roboto" w:cs="Roboto"/>
          <w:sz w:val="18"/>
          <w:szCs w:val="18"/>
        </w:rPr>
        <w:t>,</w:t>
      </w:r>
    </w:p>
    <w:p w14:paraId="3E3CE229" w14:textId="77777777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2E4EB285" w14:textId="77777777" w:rsidR="003A7025" w:rsidRPr="008B3AA2" w:rsidRDefault="003A7025" w:rsidP="003A7025">
      <w:pPr>
        <w:spacing w:before="35"/>
        <w:ind w:left="45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b/>
          <w:sz w:val="18"/>
          <w:szCs w:val="18"/>
        </w:rPr>
        <w:t>Q8</w:t>
      </w:r>
    </w:p>
    <w:p w14:paraId="1C237647" w14:textId="77777777" w:rsidR="003A7025" w:rsidRPr="008B3AA2" w:rsidRDefault="003A7025" w:rsidP="003A7025">
      <w:pPr>
        <w:spacing w:before="58" w:line="200" w:lineRule="exact"/>
        <w:ind w:left="144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>Do you have a history of traumatic knee injury (requiring period not being able to put weight on that leg) for &gt;24 hours</w:t>
      </w:r>
    </w:p>
    <w:p w14:paraId="177D5318" w14:textId="10ED778A" w:rsidR="003A7025" w:rsidRPr="008B3AA2" w:rsidRDefault="003A7025" w:rsidP="003A7025">
      <w:pPr>
        <w:spacing w:before="58" w:line="200" w:lineRule="exact"/>
        <w:ind w:left="1890" w:right="504" w:firstLine="27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1248" behindDoc="1" locked="0" layoutInCell="1" allowOverlap="1" wp14:anchorId="03DBF1FB" wp14:editId="4033779F">
                <wp:simplePos x="0" y="0"/>
                <wp:positionH relativeFrom="page">
                  <wp:posOffset>1440170</wp:posOffset>
                </wp:positionH>
                <wp:positionV relativeFrom="paragraph">
                  <wp:posOffset>42697</wp:posOffset>
                </wp:positionV>
                <wp:extent cx="76200" cy="76200"/>
                <wp:effectExtent l="12700" t="12700" r="6350" b="6350"/>
                <wp:wrapNone/>
                <wp:docPr id="218652458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1835359810" name="Freeform 511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C7D9BD" id="Group 21" o:spid="_x0000_s1026" style="position:absolute;margin-left:113.4pt;margin-top:3.35pt;width:6pt;height:6pt;z-index:-251615232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">
                <v:shape id="Freeform 511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</w:p>
    <w:p w14:paraId="3DE97644" w14:textId="1538D47D" w:rsidR="003A7025" w:rsidRPr="008B3AA2" w:rsidRDefault="003A7025" w:rsidP="003A7025">
      <w:pPr>
        <w:spacing w:before="58" w:line="200" w:lineRule="exact"/>
        <w:ind w:left="1620" w:right="504" w:firstLine="54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3296" behindDoc="1" locked="0" layoutInCell="1" allowOverlap="1" wp14:anchorId="56EA6E06" wp14:editId="310DFF68">
                <wp:simplePos x="0" y="0"/>
                <wp:positionH relativeFrom="page">
                  <wp:posOffset>1437687</wp:posOffset>
                </wp:positionH>
                <wp:positionV relativeFrom="paragraph">
                  <wp:posOffset>54278</wp:posOffset>
                </wp:positionV>
                <wp:extent cx="76200" cy="76200"/>
                <wp:effectExtent l="12700" t="12700" r="6350" b="6350"/>
                <wp:wrapNone/>
                <wp:docPr id="183873526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263979626" name="Freeform 511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8C61CB" id="Group 21" o:spid="_x0000_s1026" style="position:absolute;margin-left:113.2pt;margin-top:4.25pt;width:6pt;height:6pt;z-index:-251613184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">
                <v:shape id="Freeform 511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  <w:r w:rsidR="00C61932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C61932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5756150B" w14:textId="406AF189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4A65857C" w14:textId="7D8D87D6" w:rsidR="003A7025" w:rsidRPr="008B3AA2" w:rsidRDefault="00C57C49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  <w:t xml:space="preserve">If </w:t>
      </w:r>
      <w:r w:rsidRPr="008B3AA2">
        <w:rPr>
          <w:rFonts w:ascii="Roboto" w:eastAsia="Roboto" w:hAnsi="Roboto" w:cs="Roboto"/>
          <w:b/>
          <w:bCs/>
          <w:i/>
          <w:iCs/>
          <w:sz w:val="18"/>
          <w:szCs w:val="18"/>
        </w:rPr>
        <w:t>yes</w:t>
      </w:r>
      <w:r w:rsidRPr="008B3AA2">
        <w:rPr>
          <w:rFonts w:ascii="Roboto" w:eastAsia="Roboto" w:hAnsi="Roboto" w:cs="Roboto"/>
          <w:sz w:val="18"/>
          <w:szCs w:val="18"/>
        </w:rPr>
        <w:t xml:space="preserve"> to Q7</w:t>
      </w:r>
      <w:r w:rsidR="00C61932" w:rsidRPr="008B3AA2">
        <w:rPr>
          <w:rFonts w:ascii="Roboto" w:eastAsia="Roboto" w:hAnsi="Roboto" w:cs="Roboto"/>
          <w:sz w:val="18"/>
          <w:szCs w:val="18"/>
        </w:rPr>
        <w:t xml:space="preserve"> (surgical group participant)</w:t>
      </w:r>
      <w:r w:rsidRPr="008B3AA2">
        <w:rPr>
          <w:rFonts w:ascii="Roboto" w:eastAsia="Roboto" w:hAnsi="Roboto" w:cs="Roboto"/>
          <w:sz w:val="18"/>
          <w:szCs w:val="18"/>
        </w:rPr>
        <w:t>,</w:t>
      </w:r>
    </w:p>
    <w:p w14:paraId="74E9BB83" w14:textId="77777777" w:rsidR="00C57C49" w:rsidRPr="008B3AA2" w:rsidRDefault="00C57C49" w:rsidP="00C57C49">
      <w:pPr>
        <w:spacing w:before="35"/>
        <w:ind w:left="45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b/>
          <w:sz w:val="18"/>
          <w:szCs w:val="18"/>
        </w:rPr>
        <w:t>Q9</w:t>
      </w:r>
    </w:p>
    <w:p w14:paraId="45CB9523" w14:textId="77777777" w:rsidR="00C57C49" w:rsidRPr="008B3AA2" w:rsidRDefault="00C57C49" w:rsidP="00C57C49">
      <w:pPr>
        <w:spacing w:before="58" w:line="200" w:lineRule="exact"/>
        <w:ind w:left="1440" w:right="504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Was this surgery due to a fracture in your knee? Have you had </w:t>
      </w:r>
      <w:proofErr w:type="gramStart"/>
      <w:r w:rsidRPr="008B3AA2">
        <w:rPr>
          <w:rFonts w:ascii="Roboto" w:eastAsia="Roboto" w:hAnsi="Roboto" w:cs="Roboto"/>
          <w:sz w:val="18"/>
          <w:szCs w:val="18"/>
        </w:rPr>
        <w:t>an osteotomy</w:t>
      </w:r>
      <w:proofErr w:type="gramEnd"/>
      <w:r w:rsidRPr="008B3AA2">
        <w:rPr>
          <w:rFonts w:ascii="Roboto" w:eastAsia="Roboto" w:hAnsi="Roboto" w:cs="Roboto"/>
          <w:sz w:val="18"/>
          <w:szCs w:val="18"/>
        </w:rPr>
        <w:t xml:space="preserve"> or joint replacement surgery?</w:t>
      </w:r>
    </w:p>
    <w:p w14:paraId="2E2545FE" w14:textId="52DB4F90" w:rsidR="00C57C49" w:rsidRPr="008B3AA2" w:rsidRDefault="00C57C49" w:rsidP="00C57C49">
      <w:pPr>
        <w:spacing w:before="58" w:line="200" w:lineRule="exact"/>
        <w:ind w:left="1440" w:right="504" w:firstLine="72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5344" behindDoc="1" locked="0" layoutInCell="1" allowOverlap="1" wp14:anchorId="3B7EEEE4" wp14:editId="02E85F17">
                <wp:simplePos x="0" y="0"/>
                <wp:positionH relativeFrom="page">
                  <wp:posOffset>1456367</wp:posOffset>
                </wp:positionH>
                <wp:positionV relativeFrom="paragraph">
                  <wp:posOffset>49520</wp:posOffset>
                </wp:positionV>
                <wp:extent cx="76200" cy="76200"/>
                <wp:effectExtent l="12700" t="12700" r="6350" b="6350"/>
                <wp:wrapNone/>
                <wp:docPr id="1549510489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789544836" name="Freeform 516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96814A" id="Group 23" o:spid="_x0000_s1026" style="position:absolute;margin-left:114.65pt;margin-top:3.9pt;width:6pt;height:6pt;z-index:-251611136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">
                <v:shape id="Freeform 516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Yes</w:t>
      </w:r>
      <w:r w:rsidR="00C61932" w:rsidRPr="008B3AA2">
        <w:rPr>
          <w:rFonts w:ascii="Roboto" w:eastAsia="Roboto" w:hAnsi="Roboto" w:cs="Roboto"/>
          <w:sz w:val="18"/>
          <w:szCs w:val="18"/>
        </w:rPr>
        <w:t xml:space="preserve"> </w:t>
      </w:r>
      <w:r w:rsidR="00C61932" w:rsidRPr="008B3AA2">
        <w:rPr>
          <w:rFonts w:ascii="Roboto" w:eastAsia="Roboto" w:hAnsi="Roboto" w:cs="Roboto"/>
          <w:i/>
          <w:iCs/>
          <w:sz w:val="18"/>
          <w:szCs w:val="18"/>
        </w:rPr>
        <w:t>(ineligible and stop screening)</w:t>
      </w:r>
    </w:p>
    <w:p w14:paraId="66FAF8CA" w14:textId="2F974DB2" w:rsidR="00C57C49" w:rsidRPr="008B3AA2" w:rsidRDefault="00C57C49" w:rsidP="00C57C49">
      <w:pPr>
        <w:spacing w:before="58" w:line="200" w:lineRule="exact"/>
        <w:ind w:left="1440" w:right="504" w:firstLine="72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7392" behindDoc="1" locked="0" layoutInCell="1" allowOverlap="1" wp14:anchorId="4B9154C9" wp14:editId="2AE1BEEA">
                <wp:simplePos x="0" y="0"/>
                <wp:positionH relativeFrom="page">
                  <wp:posOffset>1456737</wp:posOffset>
                </wp:positionH>
                <wp:positionV relativeFrom="paragraph">
                  <wp:posOffset>65386</wp:posOffset>
                </wp:positionV>
                <wp:extent cx="76200" cy="76200"/>
                <wp:effectExtent l="12700" t="12700" r="6350" b="6350"/>
                <wp:wrapNone/>
                <wp:docPr id="909316999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76200"/>
                          <a:chOff x="785" y="35"/>
                          <a:chExt cx="120" cy="120"/>
                        </a:xfrm>
                      </wpg:grpSpPr>
                      <wps:wsp>
                        <wps:cNvPr id="255152363" name="Freeform 516"/>
                        <wps:cNvSpPr>
                          <a:spLocks/>
                        </wps:cNvSpPr>
                        <wps:spPr bwMode="auto">
                          <a:xfrm>
                            <a:off x="785" y="35"/>
                            <a:ext cx="120" cy="120"/>
                          </a:xfrm>
                          <a:custGeom>
                            <a:avLst/>
                            <a:gdLst>
                              <a:gd name="T0" fmla="+- 0 905 785"/>
                              <a:gd name="T1" fmla="*/ T0 w 120"/>
                              <a:gd name="T2" fmla="+- 0 95 35"/>
                              <a:gd name="T3" fmla="*/ 95 h 120"/>
                              <a:gd name="T4" fmla="+- 0 905 785"/>
                              <a:gd name="T5" fmla="*/ T4 w 120"/>
                              <a:gd name="T6" fmla="+- 0 103 35"/>
                              <a:gd name="T7" fmla="*/ 103 h 120"/>
                              <a:gd name="T8" fmla="+- 0 903 785"/>
                              <a:gd name="T9" fmla="*/ T8 w 120"/>
                              <a:gd name="T10" fmla="+- 0 111 35"/>
                              <a:gd name="T11" fmla="*/ 111 h 120"/>
                              <a:gd name="T12" fmla="+- 0 900 785"/>
                              <a:gd name="T13" fmla="*/ T12 w 120"/>
                              <a:gd name="T14" fmla="+- 0 118 35"/>
                              <a:gd name="T15" fmla="*/ 118 h 120"/>
                              <a:gd name="T16" fmla="+- 0 897 785"/>
                              <a:gd name="T17" fmla="*/ T16 w 120"/>
                              <a:gd name="T18" fmla="+- 0 126 35"/>
                              <a:gd name="T19" fmla="*/ 126 h 120"/>
                              <a:gd name="T20" fmla="+- 0 893 785"/>
                              <a:gd name="T21" fmla="*/ T20 w 120"/>
                              <a:gd name="T22" fmla="+- 0 132 35"/>
                              <a:gd name="T23" fmla="*/ 132 h 120"/>
                              <a:gd name="T24" fmla="+- 0 887 785"/>
                              <a:gd name="T25" fmla="*/ T24 w 120"/>
                              <a:gd name="T26" fmla="+- 0 138 35"/>
                              <a:gd name="T27" fmla="*/ 138 h 120"/>
                              <a:gd name="T28" fmla="+- 0 882 785"/>
                              <a:gd name="T29" fmla="*/ T28 w 120"/>
                              <a:gd name="T30" fmla="+- 0 143 35"/>
                              <a:gd name="T31" fmla="*/ 143 h 120"/>
                              <a:gd name="T32" fmla="+- 0 875 785"/>
                              <a:gd name="T33" fmla="*/ T32 w 120"/>
                              <a:gd name="T34" fmla="+- 0 148 35"/>
                              <a:gd name="T35" fmla="*/ 148 h 120"/>
                              <a:gd name="T36" fmla="+- 0 868 785"/>
                              <a:gd name="T37" fmla="*/ T36 w 120"/>
                              <a:gd name="T38" fmla="+- 0 151 35"/>
                              <a:gd name="T39" fmla="*/ 151 h 120"/>
                              <a:gd name="T40" fmla="+- 0 861 785"/>
                              <a:gd name="T41" fmla="*/ T40 w 120"/>
                              <a:gd name="T42" fmla="+- 0 154 35"/>
                              <a:gd name="T43" fmla="*/ 154 h 120"/>
                              <a:gd name="T44" fmla="+- 0 853 785"/>
                              <a:gd name="T45" fmla="*/ T44 w 120"/>
                              <a:gd name="T46" fmla="+- 0 155 35"/>
                              <a:gd name="T47" fmla="*/ 155 h 120"/>
                              <a:gd name="T48" fmla="+- 0 845 785"/>
                              <a:gd name="T49" fmla="*/ T48 w 120"/>
                              <a:gd name="T50" fmla="+- 0 155 35"/>
                              <a:gd name="T51" fmla="*/ 155 h 120"/>
                              <a:gd name="T52" fmla="+- 0 837 785"/>
                              <a:gd name="T53" fmla="*/ T52 w 120"/>
                              <a:gd name="T54" fmla="+- 0 155 35"/>
                              <a:gd name="T55" fmla="*/ 155 h 120"/>
                              <a:gd name="T56" fmla="+- 0 829 785"/>
                              <a:gd name="T57" fmla="*/ T56 w 120"/>
                              <a:gd name="T58" fmla="+- 0 154 35"/>
                              <a:gd name="T59" fmla="*/ 154 h 120"/>
                              <a:gd name="T60" fmla="+- 0 822 785"/>
                              <a:gd name="T61" fmla="*/ T60 w 120"/>
                              <a:gd name="T62" fmla="+- 0 151 35"/>
                              <a:gd name="T63" fmla="*/ 151 h 120"/>
                              <a:gd name="T64" fmla="+- 0 815 785"/>
                              <a:gd name="T65" fmla="*/ T64 w 120"/>
                              <a:gd name="T66" fmla="+- 0 148 35"/>
                              <a:gd name="T67" fmla="*/ 148 h 120"/>
                              <a:gd name="T68" fmla="+- 0 808 785"/>
                              <a:gd name="T69" fmla="*/ T68 w 120"/>
                              <a:gd name="T70" fmla="+- 0 143 35"/>
                              <a:gd name="T71" fmla="*/ 143 h 120"/>
                              <a:gd name="T72" fmla="+- 0 803 785"/>
                              <a:gd name="T73" fmla="*/ T72 w 120"/>
                              <a:gd name="T74" fmla="+- 0 138 35"/>
                              <a:gd name="T75" fmla="*/ 138 h 120"/>
                              <a:gd name="T76" fmla="+- 0 797 785"/>
                              <a:gd name="T77" fmla="*/ T76 w 120"/>
                              <a:gd name="T78" fmla="+- 0 132 35"/>
                              <a:gd name="T79" fmla="*/ 132 h 120"/>
                              <a:gd name="T80" fmla="+- 0 793 785"/>
                              <a:gd name="T81" fmla="*/ T80 w 120"/>
                              <a:gd name="T82" fmla="+- 0 126 35"/>
                              <a:gd name="T83" fmla="*/ 126 h 120"/>
                              <a:gd name="T84" fmla="+- 0 790 785"/>
                              <a:gd name="T85" fmla="*/ T84 w 120"/>
                              <a:gd name="T86" fmla="+- 0 118 35"/>
                              <a:gd name="T87" fmla="*/ 118 h 120"/>
                              <a:gd name="T88" fmla="+- 0 787 785"/>
                              <a:gd name="T89" fmla="*/ T88 w 120"/>
                              <a:gd name="T90" fmla="+- 0 111 35"/>
                              <a:gd name="T91" fmla="*/ 111 h 120"/>
                              <a:gd name="T92" fmla="+- 0 785 785"/>
                              <a:gd name="T93" fmla="*/ T92 w 120"/>
                              <a:gd name="T94" fmla="+- 0 103 35"/>
                              <a:gd name="T95" fmla="*/ 103 h 120"/>
                              <a:gd name="T96" fmla="+- 0 785 785"/>
                              <a:gd name="T97" fmla="*/ T96 w 120"/>
                              <a:gd name="T98" fmla="+- 0 95 35"/>
                              <a:gd name="T99" fmla="*/ 95 h 120"/>
                              <a:gd name="T100" fmla="+- 0 785 785"/>
                              <a:gd name="T101" fmla="*/ T100 w 120"/>
                              <a:gd name="T102" fmla="+- 0 87 35"/>
                              <a:gd name="T103" fmla="*/ 87 h 120"/>
                              <a:gd name="T104" fmla="+- 0 787 785"/>
                              <a:gd name="T105" fmla="*/ T104 w 120"/>
                              <a:gd name="T106" fmla="+- 0 80 35"/>
                              <a:gd name="T107" fmla="*/ 80 h 120"/>
                              <a:gd name="T108" fmla="+- 0 790 785"/>
                              <a:gd name="T109" fmla="*/ T108 w 120"/>
                              <a:gd name="T110" fmla="+- 0 72 35"/>
                              <a:gd name="T111" fmla="*/ 72 h 120"/>
                              <a:gd name="T112" fmla="+- 0 793 785"/>
                              <a:gd name="T113" fmla="*/ T112 w 120"/>
                              <a:gd name="T114" fmla="+- 0 65 35"/>
                              <a:gd name="T115" fmla="*/ 65 h 120"/>
                              <a:gd name="T116" fmla="+- 0 797 785"/>
                              <a:gd name="T117" fmla="*/ T116 w 120"/>
                              <a:gd name="T118" fmla="+- 0 59 35"/>
                              <a:gd name="T119" fmla="*/ 59 h 120"/>
                              <a:gd name="T120" fmla="+- 0 803 785"/>
                              <a:gd name="T121" fmla="*/ T120 w 120"/>
                              <a:gd name="T122" fmla="+- 0 53 35"/>
                              <a:gd name="T123" fmla="*/ 53 h 120"/>
                              <a:gd name="T124" fmla="+- 0 808 785"/>
                              <a:gd name="T125" fmla="*/ T124 w 120"/>
                              <a:gd name="T126" fmla="+- 0 47 35"/>
                              <a:gd name="T127" fmla="*/ 47 h 120"/>
                              <a:gd name="T128" fmla="+- 0 815 785"/>
                              <a:gd name="T129" fmla="*/ T128 w 120"/>
                              <a:gd name="T130" fmla="+- 0 43 35"/>
                              <a:gd name="T131" fmla="*/ 43 h 120"/>
                              <a:gd name="T132" fmla="+- 0 822 785"/>
                              <a:gd name="T133" fmla="*/ T132 w 120"/>
                              <a:gd name="T134" fmla="+- 0 40 35"/>
                              <a:gd name="T135" fmla="*/ 40 h 120"/>
                              <a:gd name="T136" fmla="+- 0 829 785"/>
                              <a:gd name="T137" fmla="*/ T136 w 120"/>
                              <a:gd name="T138" fmla="+- 0 37 35"/>
                              <a:gd name="T139" fmla="*/ 37 h 120"/>
                              <a:gd name="T140" fmla="+- 0 837 785"/>
                              <a:gd name="T141" fmla="*/ T140 w 120"/>
                              <a:gd name="T142" fmla="+- 0 35 35"/>
                              <a:gd name="T143" fmla="*/ 35 h 120"/>
                              <a:gd name="T144" fmla="+- 0 845 785"/>
                              <a:gd name="T145" fmla="*/ T144 w 120"/>
                              <a:gd name="T146" fmla="+- 0 35 35"/>
                              <a:gd name="T147" fmla="*/ 35 h 120"/>
                              <a:gd name="T148" fmla="+- 0 853 785"/>
                              <a:gd name="T149" fmla="*/ T148 w 120"/>
                              <a:gd name="T150" fmla="+- 0 35 35"/>
                              <a:gd name="T151" fmla="*/ 35 h 120"/>
                              <a:gd name="T152" fmla="+- 0 861 785"/>
                              <a:gd name="T153" fmla="*/ T152 w 120"/>
                              <a:gd name="T154" fmla="+- 0 37 35"/>
                              <a:gd name="T155" fmla="*/ 37 h 120"/>
                              <a:gd name="T156" fmla="+- 0 868 785"/>
                              <a:gd name="T157" fmla="*/ T156 w 120"/>
                              <a:gd name="T158" fmla="+- 0 40 35"/>
                              <a:gd name="T159" fmla="*/ 40 h 120"/>
                              <a:gd name="T160" fmla="+- 0 875 785"/>
                              <a:gd name="T161" fmla="*/ T160 w 120"/>
                              <a:gd name="T162" fmla="+- 0 43 35"/>
                              <a:gd name="T163" fmla="*/ 43 h 120"/>
                              <a:gd name="T164" fmla="+- 0 882 785"/>
                              <a:gd name="T165" fmla="*/ T164 w 120"/>
                              <a:gd name="T166" fmla="+- 0 47 35"/>
                              <a:gd name="T167" fmla="*/ 47 h 120"/>
                              <a:gd name="T168" fmla="+- 0 887 785"/>
                              <a:gd name="T169" fmla="*/ T168 w 120"/>
                              <a:gd name="T170" fmla="+- 0 53 35"/>
                              <a:gd name="T171" fmla="*/ 53 h 120"/>
                              <a:gd name="T172" fmla="+- 0 893 785"/>
                              <a:gd name="T173" fmla="*/ T172 w 120"/>
                              <a:gd name="T174" fmla="+- 0 59 35"/>
                              <a:gd name="T175" fmla="*/ 59 h 120"/>
                              <a:gd name="T176" fmla="+- 0 897 785"/>
                              <a:gd name="T177" fmla="*/ T176 w 120"/>
                              <a:gd name="T178" fmla="+- 0 65 35"/>
                              <a:gd name="T179" fmla="*/ 65 h 120"/>
                              <a:gd name="T180" fmla="+- 0 900 785"/>
                              <a:gd name="T181" fmla="*/ T180 w 120"/>
                              <a:gd name="T182" fmla="+- 0 72 35"/>
                              <a:gd name="T183" fmla="*/ 72 h 120"/>
                              <a:gd name="T184" fmla="+- 0 903 785"/>
                              <a:gd name="T185" fmla="*/ T184 w 120"/>
                              <a:gd name="T186" fmla="+- 0 80 35"/>
                              <a:gd name="T187" fmla="*/ 80 h 120"/>
                              <a:gd name="T188" fmla="+- 0 905 785"/>
                              <a:gd name="T189" fmla="*/ T188 w 120"/>
                              <a:gd name="T190" fmla="+- 0 87 35"/>
                              <a:gd name="T191" fmla="*/ 87 h 120"/>
                              <a:gd name="T192" fmla="+- 0 905 785"/>
                              <a:gd name="T193" fmla="*/ T192 w 120"/>
                              <a:gd name="T194" fmla="+- 0 95 35"/>
                              <a:gd name="T195" fmla="*/ 9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20" h="120">
                                <a:moveTo>
                                  <a:pt x="120" y="60"/>
                                </a:moveTo>
                                <a:lnTo>
                                  <a:pt x="120" y="68"/>
                                </a:lnTo>
                                <a:lnTo>
                                  <a:pt x="118" y="76"/>
                                </a:lnTo>
                                <a:lnTo>
                                  <a:pt x="115" y="83"/>
                                </a:lnTo>
                                <a:lnTo>
                                  <a:pt x="112" y="91"/>
                                </a:lnTo>
                                <a:lnTo>
                                  <a:pt x="108" y="97"/>
                                </a:lnTo>
                                <a:lnTo>
                                  <a:pt x="102" y="103"/>
                                </a:lnTo>
                                <a:lnTo>
                                  <a:pt x="97" y="108"/>
                                </a:lnTo>
                                <a:lnTo>
                                  <a:pt x="90" y="113"/>
                                </a:lnTo>
                                <a:lnTo>
                                  <a:pt x="83" y="116"/>
                                </a:lnTo>
                                <a:lnTo>
                                  <a:pt x="76" y="119"/>
                                </a:lnTo>
                                <a:lnTo>
                                  <a:pt x="68" y="120"/>
                                </a:lnTo>
                                <a:lnTo>
                                  <a:pt x="60" y="120"/>
                                </a:lnTo>
                                <a:lnTo>
                                  <a:pt x="52" y="120"/>
                                </a:lnTo>
                                <a:lnTo>
                                  <a:pt x="44" y="119"/>
                                </a:lnTo>
                                <a:lnTo>
                                  <a:pt x="37" y="116"/>
                                </a:lnTo>
                                <a:lnTo>
                                  <a:pt x="30" y="113"/>
                                </a:lnTo>
                                <a:lnTo>
                                  <a:pt x="23" y="108"/>
                                </a:lnTo>
                                <a:lnTo>
                                  <a:pt x="18" y="103"/>
                                </a:lnTo>
                                <a:lnTo>
                                  <a:pt x="12" y="97"/>
                                </a:lnTo>
                                <a:lnTo>
                                  <a:pt x="8" y="91"/>
                                </a:lnTo>
                                <a:lnTo>
                                  <a:pt x="5" y="83"/>
                                </a:lnTo>
                                <a:lnTo>
                                  <a:pt x="2" y="76"/>
                                </a:lnTo>
                                <a:lnTo>
                                  <a:pt x="0" y="68"/>
                                </a:lnTo>
                                <a:lnTo>
                                  <a:pt x="0" y="60"/>
                                </a:lnTo>
                                <a:lnTo>
                                  <a:pt x="0" y="52"/>
                                </a:lnTo>
                                <a:lnTo>
                                  <a:pt x="2" y="45"/>
                                </a:lnTo>
                                <a:lnTo>
                                  <a:pt x="5" y="37"/>
                                </a:lnTo>
                                <a:lnTo>
                                  <a:pt x="8" y="30"/>
                                </a:lnTo>
                                <a:lnTo>
                                  <a:pt x="12" y="24"/>
                                </a:lnTo>
                                <a:lnTo>
                                  <a:pt x="18" y="18"/>
                                </a:lnTo>
                                <a:lnTo>
                                  <a:pt x="23" y="12"/>
                                </a:lnTo>
                                <a:lnTo>
                                  <a:pt x="30" y="8"/>
                                </a:lnTo>
                                <a:lnTo>
                                  <a:pt x="37" y="5"/>
                                </a:lnTo>
                                <a:lnTo>
                                  <a:pt x="44" y="2"/>
                                </a:lnTo>
                                <a:lnTo>
                                  <a:pt x="52" y="0"/>
                                </a:lnTo>
                                <a:lnTo>
                                  <a:pt x="60" y="0"/>
                                </a:lnTo>
                                <a:lnTo>
                                  <a:pt x="68" y="0"/>
                                </a:lnTo>
                                <a:lnTo>
                                  <a:pt x="76" y="2"/>
                                </a:lnTo>
                                <a:lnTo>
                                  <a:pt x="83" y="5"/>
                                </a:lnTo>
                                <a:lnTo>
                                  <a:pt x="90" y="8"/>
                                </a:lnTo>
                                <a:lnTo>
                                  <a:pt x="97" y="12"/>
                                </a:lnTo>
                                <a:lnTo>
                                  <a:pt x="102" y="18"/>
                                </a:lnTo>
                                <a:lnTo>
                                  <a:pt x="108" y="24"/>
                                </a:lnTo>
                                <a:lnTo>
                                  <a:pt x="112" y="30"/>
                                </a:lnTo>
                                <a:lnTo>
                                  <a:pt x="115" y="37"/>
                                </a:lnTo>
                                <a:lnTo>
                                  <a:pt x="118" y="45"/>
                                </a:lnTo>
                                <a:lnTo>
                                  <a:pt x="120" y="52"/>
                                </a:lnTo>
                                <a:lnTo>
                                  <a:pt x="120" y="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75757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943C30" id="Group 23" o:spid="_x0000_s1026" style="position:absolute;margin-left:114.7pt;margin-top:5.15pt;width:6pt;height:6pt;z-index:-251609088;mso-position-horizontal-relative:page" coordorigin="785,35" coordsize="120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">
                <v:shape id="Freeform 516" o:spid="_x0000_s1027" style="position:absolute;left:785;top:35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" path="m120,60r,8l118,76r-3,7l112,91r-4,6l102,103r-5,5l90,113r-7,3l76,119r-8,1l60,120r-8,l44,119r-7,-3l30,113r-7,-5l18,103,12,97,8,91,5,83,2,76,,68,,60,,52,2,45,5,37,8,30r4,-6l18,18r5,-6l30,8,37,5,44,2,52,r8,l68,r8,2l83,5r7,3l97,12r5,6l108,24r4,6l115,37r3,8l120,52r,8xe" filled="f" strokecolor="#757575" strokeweight=".5pt">
                  <v:path arrowok="t" o:connecttype="custom" o:connectlocs="120,95;120,103;118,111;115,118;112,126;108,132;102,138;97,143;90,148;83,151;76,154;68,155;60,155;52,155;44,154;37,151;30,148;23,143;18,138;12,132;8,126;5,118;2,111;0,103;0,95;0,87;2,80;5,72;8,65;12,59;18,53;23,47;30,43;37,40;44,37;52,35;60,35;68,35;76,37;83,40;90,43;97,47;102,53;108,59;112,65;115,72;118,80;120,87;120,9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8B3AA2">
        <w:rPr>
          <w:rFonts w:ascii="Roboto" w:eastAsia="Roboto" w:hAnsi="Roboto" w:cs="Roboto"/>
          <w:sz w:val="18"/>
          <w:szCs w:val="18"/>
        </w:rPr>
        <w:t>No</w:t>
      </w:r>
    </w:p>
    <w:p w14:paraId="243465A6" w14:textId="45273D37" w:rsidR="00C57C49" w:rsidRPr="008B3AA2" w:rsidRDefault="00C57C49" w:rsidP="00C57C49">
      <w:pPr>
        <w:spacing w:before="58" w:line="200" w:lineRule="exact"/>
        <w:ind w:left="1440" w:right="504"/>
        <w:rPr>
          <w:rFonts w:ascii="Roboto" w:eastAsia="Roboto" w:hAnsi="Roboto" w:cs="Roboto"/>
          <w:sz w:val="18"/>
          <w:szCs w:val="18"/>
        </w:rPr>
      </w:pPr>
    </w:p>
    <w:p w14:paraId="2AA40926" w14:textId="77777777" w:rsidR="00C57C49" w:rsidRPr="008B3AA2" w:rsidRDefault="00C57C49" w:rsidP="00C57C49">
      <w:pPr>
        <w:ind w:left="370"/>
        <w:rPr>
          <w:rFonts w:ascii="Roboto" w:eastAsia="Roboto" w:hAnsi="Roboto" w:cs="Roboto"/>
          <w:sz w:val="16"/>
          <w:szCs w:val="16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b/>
          <w:sz w:val="16"/>
          <w:szCs w:val="16"/>
        </w:rPr>
        <w:t>Knee Su</w:t>
      </w:r>
      <w:r w:rsidRPr="008B3AA2">
        <w:rPr>
          <w:rFonts w:ascii="Roboto" w:eastAsia="Roboto" w:hAnsi="Roboto" w:cs="Roboto"/>
          <w:b/>
          <w:spacing w:val="-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gical His</w:t>
      </w:r>
      <w:r w:rsidRPr="008B3AA2">
        <w:rPr>
          <w:rFonts w:ascii="Roboto" w:eastAsia="Roboto" w:hAnsi="Roboto" w:cs="Roboto"/>
          <w:b/>
          <w:spacing w:val="-2"/>
          <w:sz w:val="16"/>
          <w:szCs w:val="16"/>
        </w:rPr>
        <w:t>t</w:t>
      </w:r>
      <w:r w:rsidRPr="008B3AA2">
        <w:rPr>
          <w:rFonts w:ascii="Roboto" w:eastAsia="Roboto" w:hAnsi="Roboto" w:cs="Roboto"/>
          <w:b/>
          <w:sz w:val="16"/>
          <w:szCs w:val="16"/>
        </w:rPr>
        <w:t>o</w:t>
      </w:r>
      <w:r w:rsidRPr="008B3AA2">
        <w:rPr>
          <w:rFonts w:ascii="Roboto" w:eastAsia="Roboto" w:hAnsi="Roboto" w:cs="Roboto"/>
          <w:b/>
          <w:spacing w:val="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y</w:t>
      </w:r>
    </w:p>
    <w:p w14:paraId="71FFBE6F" w14:textId="77777777" w:rsidR="00C57C49" w:rsidRPr="008B3AA2" w:rsidRDefault="00C57C49" w:rsidP="00C57C49">
      <w:pPr>
        <w:spacing w:before="10" w:line="140" w:lineRule="exact"/>
        <w:rPr>
          <w:sz w:val="15"/>
          <w:szCs w:val="15"/>
        </w:rPr>
      </w:pPr>
    </w:p>
    <w:p w14:paraId="7B399B09" w14:textId="77777777" w:rsidR="00C57C49" w:rsidRPr="008B3AA2" w:rsidRDefault="00C57C49" w:rsidP="00C57C49">
      <w:pPr>
        <w:ind w:left="1090" w:firstLine="35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pacing w:val="-2"/>
          <w:sz w:val="12"/>
          <w:szCs w:val="12"/>
        </w:rPr>
        <w:t>W</w:t>
      </w:r>
      <w:r w:rsidRPr="008B3AA2">
        <w:rPr>
          <w:rFonts w:ascii="Roboto" w:eastAsia="Roboto" w:hAnsi="Roboto" w:cs="Roboto"/>
          <w:sz w:val="12"/>
          <w:szCs w:val="12"/>
        </w:rPr>
        <w:t>e would now li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k</w:t>
      </w:r>
      <w:r w:rsidRPr="008B3AA2">
        <w:rPr>
          <w:rFonts w:ascii="Roboto" w:eastAsia="Roboto" w:hAnsi="Roboto" w:cs="Roboto"/>
          <w:sz w:val="12"/>
          <w:szCs w:val="12"/>
        </w:rPr>
        <w:t xml:space="preserve">e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>o discuss the p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re</w:t>
      </w:r>
      <w:r w:rsidRPr="008B3AA2">
        <w:rPr>
          <w:rFonts w:ascii="Roboto" w:eastAsia="Roboto" w:hAnsi="Roboto" w:cs="Roboto"/>
          <w:sz w:val="12"/>
          <w:szCs w:val="12"/>
        </w:rPr>
        <w:t>vious su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>gical and inju</w:t>
      </w:r>
      <w:r w:rsidRPr="008B3AA2">
        <w:rPr>
          <w:rFonts w:ascii="Roboto" w:eastAsia="Roboto" w:hAnsi="Roboto" w:cs="Roboto"/>
          <w:spacing w:val="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>y his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>o</w:t>
      </w:r>
      <w:r w:rsidRPr="008B3AA2">
        <w:rPr>
          <w:rFonts w:ascii="Roboto" w:eastAsia="Roboto" w:hAnsi="Roboto" w:cs="Roboto"/>
          <w:spacing w:val="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 xml:space="preserve">y of both knees. </w:t>
      </w:r>
      <w:r w:rsidRPr="008B3AA2">
        <w:rPr>
          <w:rFonts w:ascii="Roboto" w:eastAsia="Roboto" w:hAnsi="Roboto" w:cs="Roboto"/>
          <w:spacing w:val="-2"/>
          <w:sz w:val="12"/>
          <w:szCs w:val="12"/>
        </w:rPr>
        <w:t>W</w:t>
      </w:r>
      <w:r w:rsidRPr="008B3AA2">
        <w:rPr>
          <w:rFonts w:ascii="Roboto" w:eastAsia="Roboto" w:hAnsi="Roboto" w:cs="Roboto"/>
          <w:sz w:val="12"/>
          <w:szCs w:val="12"/>
        </w:rPr>
        <w:t>e will sta</w:t>
      </w:r>
      <w:r w:rsidRPr="008B3AA2">
        <w:rPr>
          <w:rFonts w:ascii="Roboto" w:eastAsia="Roboto" w:hAnsi="Roboto" w:cs="Roboto"/>
          <w:spacing w:val="3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 xml:space="preserve">t with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r left knee ﬁrst.</w:t>
      </w:r>
    </w:p>
    <w:p w14:paraId="6BFDAC11" w14:textId="77777777" w:rsidR="00C57C49" w:rsidRPr="008B3AA2" w:rsidRDefault="00C57C49" w:rsidP="00C57C49">
      <w:pPr>
        <w:spacing w:before="5" w:line="100" w:lineRule="exact"/>
        <w:rPr>
          <w:sz w:val="11"/>
          <w:szCs w:val="11"/>
        </w:rPr>
      </w:pPr>
    </w:p>
    <w:p w14:paraId="7DBEF57E" w14:textId="77777777" w:rsidR="00C57C49" w:rsidRPr="008B3AA2" w:rsidRDefault="00C57C49" w:rsidP="00C57C49">
      <w:pPr>
        <w:spacing w:line="200" w:lineRule="exact"/>
      </w:pPr>
    </w:p>
    <w:tbl>
      <w:tblPr>
        <w:tblW w:w="0" w:type="auto"/>
        <w:tblInd w:w="15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0"/>
        <w:gridCol w:w="870"/>
        <w:gridCol w:w="1220"/>
        <w:gridCol w:w="960"/>
        <w:gridCol w:w="1520"/>
        <w:gridCol w:w="1560"/>
        <w:gridCol w:w="900"/>
      </w:tblGrid>
      <w:tr w:rsidR="008B3AA2" w:rsidRPr="008B3AA2" w14:paraId="25AC199B" w14:textId="77777777" w:rsidTr="00C57C49">
        <w:trPr>
          <w:trHeight w:hRule="exact" w:val="310"/>
        </w:trPr>
        <w:tc>
          <w:tcPr>
            <w:tcW w:w="10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1DCE394" w14:textId="77777777" w:rsidR="00C57C49" w:rsidRPr="008B3AA2" w:rsidRDefault="00C57C49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Number</w:t>
            </w:r>
          </w:p>
        </w:tc>
        <w:tc>
          <w:tcPr>
            <w:tcW w:w="87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2136189" w14:textId="77777777" w:rsidR="00C57C49" w:rsidRPr="008B3AA2" w:rsidRDefault="00C57C49" w:rsidP="0014228B">
            <w:pPr>
              <w:spacing w:before="77"/>
              <w:ind w:left="83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Date</w:t>
            </w:r>
          </w:p>
        </w:tc>
        <w:tc>
          <w:tcPr>
            <w:tcW w:w="122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C918429" w14:textId="77777777" w:rsidR="00C57C49" w:rsidRPr="008B3AA2" w:rsidRDefault="00C57C49" w:rsidP="0014228B">
            <w:pPr>
              <w:spacing w:before="77"/>
              <w:ind w:left="83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ate</w:t>
            </w:r>
            <w:r w:rsidRPr="008B3AA2">
              <w:rPr>
                <w:rFonts w:ascii="Roboto" w:eastAsia="Roboto" w:hAnsi="Roboto" w:cs="Roboto"/>
                <w:b/>
                <w:spacing w:val="-2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ality (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)</w:t>
            </w:r>
          </w:p>
        </w:tc>
        <w:tc>
          <w:tcPr>
            <w:tcW w:w="96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587E5FE" w14:textId="77777777" w:rsidR="00C57C49" w:rsidRPr="008B3AA2" w:rsidRDefault="00C57C49" w:rsidP="0014228B">
            <w:pPr>
              <w:spacing w:before="77"/>
              <w:ind w:left="74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OSICS 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</w:t>
            </w:r>
          </w:p>
        </w:tc>
        <w:tc>
          <w:tcPr>
            <w:tcW w:w="152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98F3DF5" w14:textId="77777777" w:rsidR="00C57C49" w:rsidRPr="008B3AA2" w:rsidRDefault="00C57C49" w:rsidP="0014228B">
            <w:pPr>
              <w:spacing w:before="77"/>
              <w:ind w:left="80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D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a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s Since Knee 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</w:t>
            </w:r>
          </w:p>
        </w:tc>
        <w:tc>
          <w:tcPr>
            <w:tcW w:w="156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77489D11" w14:textId="77777777" w:rsidR="00C57C49" w:rsidRPr="008B3AA2" w:rsidRDefault="00C57C49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pacing w:val="-4"/>
                <w:sz w:val="12"/>
                <w:szCs w:val="12"/>
              </w:rPr>
              <w:t>Y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ears Since Knee Su</w:t>
            </w:r>
            <w:r w:rsidRPr="008B3AA2">
              <w:rPr>
                <w:rFonts w:ascii="Roboto" w:eastAsia="Roboto" w:hAnsi="Roboto" w:cs="Roboto"/>
                <w:b/>
                <w:spacing w:val="-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e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7BE96CD" w14:textId="77777777" w:rsidR="00C57C49" w:rsidRPr="008B3AA2" w:rsidRDefault="00C57C49" w:rsidP="0014228B"/>
        </w:tc>
      </w:tr>
      <w:tr w:rsidR="008B3AA2" w:rsidRPr="008B3AA2" w14:paraId="75D3D5AA" w14:textId="77777777" w:rsidTr="00C57C49">
        <w:trPr>
          <w:trHeight w:hRule="exact" w:val="370"/>
        </w:trPr>
        <w:tc>
          <w:tcPr>
            <w:tcW w:w="10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565F0EB2" w14:textId="77777777" w:rsidR="00C57C49" w:rsidRPr="008B3AA2" w:rsidRDefault="00C57C49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sz w:val="12"/>
                <w:szCs w:val="12"/>
              </w:rPr>
              <w:t>1</w:t>
            </w:r>
          </w:p>
        </w:tc>
        <w:tc>
          <w:tcPr>
            <w:tcW w:w="87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7C3B622" w14:textId="7465FF72" w:rsidR="00C57C49" w:rsidRPr="008B3AA2" w:rsidRDefault="00C57C49" w:rsidP="0014228B">
            <w:pPr>
              <w:spacing w:before="77"/>
              <w:ind w:left="83"/>
              <w:rPr>
                <w:rFonts w:ascii="Roboto" w:eastAsia="Roboto" w:hAnsi="Roboto" w:cs="Roboto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4A2EE64E" w14:textId="77777777" w:rsidR="00C57C49" w:rsidRPr="008B3AA2" w:rsidRDefault="00C57C49" w:rsidP="0014228B"/>
        </w:tc>
        <w:tc>
          <w:tcPr>
            <w:tcW w:w="96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044621C5" w14:textId="77777777" w:rsidR="00C57C49" w:rsidRPr="008B3AA2" w:rsidRDefault="00C57C49" w:rsidP="0014228B"/>
        </w:tc>
        <w:tc>
          <w:tcPr>
            <w:tcW w:w="152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18A3778" w14:textId="0805A1D8" w:rsidR="00C57C49" w:rsidRPr="008B3AA2" w:rsidRDefault="00C57C49" w:rsidP="0014228B">
            <w:pPr>
              <w:spacing w:before="77"/>
              <w:ind w:left="80"/>
              <w:rPr>
                <w:rFonts w:ascii="Roboto" w:eastAsia="Roboto" w:hAnsi="Roboto" w:cs="Roboto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7E7EB335" w14:textId="0C6672F0" w:rsidR="00C57C49" w:rsidRPr="008B3AA2" w:rsidRDefault="00C57C49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5DADF66F" w14:textId="77777777" w:rsidR="00C57C49" w:rsidRPr="008B3AA2" w:rsidRDefault="00C57C49" w:rsidP="0014228B">
            <w:pPr>
              <w:spacing w:before="81"/>
              <w:ind w:left="129"/>
              <w:rPr>
                <w:sz w:val="18"/>
                <w:szCs w:val="18"/>
              </w:rPr>
            </w:pPr>
            <w:r w:rsidRPr="008B3AA2">
              <w:rPr>
                <w:sz w:val="18"/>
                <w:szCs w:val="18"/>
              </w:rPr>
              <w:t></w:t>
            </w:r>
          </w:p>
        </w:tc>
      </w:tr>
    </w:tbl>
    <w:p w14:paraId="7B15FA2C" w14:textId="77777777" w:rsidR="00C57C49" w:rsidRPr="008B3AA2" w:rsidRDefault="00C57C49" w:rsidP="00C57C49">
      <w:pPr>
        <w:spacing w:line="180" w:lineRule="exact"/>
        <w:ind w:left="46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rFonts w:ascii="Roboto" w:eastAsia="Roboto" w:hAnsi="Roboto" w:cs="Roboto"/>
          <w:sz w:val="18"/>
          <w:szCs w:val="18"/>
        </w:rPr>
        <w:tab/>
      </w:r>
      <w:r w:rsidRPr="008B3AA2">
        <w:rPr>
          <w:position w:val="-2"/>
          <w:sz w:val="18"/>
          <w:szCs w:val="18"/>
        </w:rPr>
        <w:t></w:t>
      </w:r>
      <w:r w:rsidRPr="008B3AA2">
        <w:rPr>
          <w:rFonts w:ascii="Roboto" w:eastAsia="Roboto" w:hAnsi="Roboto" w:cs="Roboto"/>
          <w:b/>
          <w:position w:val="1"/>
          <w:sz w:val="12"/>
          <w:szCs w:val="12"/>
        </w:rPr>
        <w:t>Add Row</w:t>
      </w:r>
    </w:p>
    <w:p w14:paraId="3AA2D8CE" w14:textId="152B5F1A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6600667E" w14:textId="20962C1A" w:rsidR="003A7025" w:rsidRPr="008B3AA2" w:rsidRDefault="003A702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3E4899C9" w14:textId="24B44CCB" w:rsidR="006644D5" w:rsidRPr="008B3AA2" w:rsidRDefault="006644D5" w:rsidP="006644D5">
      <w:pPr>
        <w:ind w:left="370"/>
        <w:rPr>
          <w:rFonts w:ascii="Roboto" w:eastAsia="Roboto" w:hAnsi="Roboto" w:cs="Roboto"/>
          <w:sz w:val="16"/>
          <w:szCs w:val="16"/>
        </w:rPr>
      </w:pPr>
      <w:r w:rsidRPr="008B3AA2">
        <w:rPr>
          <w:rFonts w:ascii="Roboto" w:eastAsia="Roboto" w:hAnsi="Roboto" w:cs="Roboto"/>
          <w:b/>
          <w:sz w:val="16"/>
          <w:szCs w:val="16"/>
        </w:rPr>
        <w:t>Knee Inju</w:t>
      </w:r>
      <w:r w:rsidRPr="008B3AA2">
        <w:rPr>
          <w:rFonts w:ascii="Roboto" w:eastAsia="Roboto" w:hAnsi="Roboto" w:cs="Roboto"/>
          <w:b/>
          <w:spacing w:val="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y His</w:t>
      </w:r>
      <w:r w:rsidRPr="008B3AA2">
        <w:rPr>
          <w:rFonts w:ascii="Roboto" w:eastAsia="Roboto" w:hAnsi="Roboto" w:cs="Roboto"/>
          <w:b/>
          <w:spacing w:val="-2"/>
          <w:sz w:val="16"/>
          <w:szCs w:val="16"/>
        </w:rPr>
        <w:t>t</w:t>
      </w:r>
      <w:r w:rsidRPr="008B3AA2">
        <w:rPr>
          <w:rFonts w:ascii="Roboto" w:eastAsia="Roboto" w:hAnsi="Roboto" w:cs="Roboto"/>
          <w:b/>
          <w:sz w:val="16"/>
          <w:szCs w:val="16"/>
        </w:rPr>
        <w:t>o</w:t>
      </w:r>
      <w:r w:rsidRPr="008B3AA2">
        <w:rPr>
          <w:rFonts w:ascii="Roboto" w:eastAsia="Roboto" w:hAnsi="Roboto" w:cs="Roboto"/>
          <w:b/>
          <w:spacing w:val="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y</w:t>
      </w:r>
      <w:r w:rsidR="00C61932" w:rsidRPr="008B3AA2">
        <w:rPr>
          <w:rFonts w:ascii="Roboto" w:eastAsia="Roboto" w:hAnsi="Roboto" w:cs="Roboto"/>
          <w:b/>
          <w:sz w:val="16"/>
          <w:szCs w:val="16"/>
        </w:rPr>
        <w:t xml:space="preserve"> (all participants)</w:t>
      </w:r>
    </w:p>
    <w:p w14:paraId="0240920F" w14:textId="77777777" w:rsidR="006644D5" w:rsidRPr="008B3AA2" w:rsidRDefault="006644D5" w:rsidP="006644D5">
      <w:pPr>
        <w:spacing w:before="10" w:line="140" w:lineRule="exact"/>
        <w:rPr>
          <w:sz w:val="15"/>
          <w:szCs w:val="15"/>
        </w:rPr>
      </w:pPr>
    </w:p>
    <w:p w14:paraId="022FFB5B" w14:textId="77777777" w:rsidR="006644D5" w:rsidRPr="008B3AA2" w:rsidRDefault="006644D5" w:rsidP="006644D5">
      <w:pPr>
        <w:ind w:left="37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pacing w:val="-2"/>
          <w:sz w:val="12"/>
          <w:szCs w:val="12"/>
        </w:rPr>
        <w:t>W</w:t>
      </w:r>
      <w:r w:rsidRPr="008B3AA2">
        <w:rPr>
          <w:rFonts w:ascii="Roboto" w:eastAsia="Roboto" w:hAnsi="Roboto" w:cs="Roboto"/>
          <w:sz w:val="12"/>
          <w:szCs w:val="12"/>
        </w:rPr>
        <w:t>e would now li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k</w:t>
      </w:r>
      <w:r w:rsidRPr="008B3AA2">
        <w:rPr>
          <w:rFonts w:ascii="Roboto" w:eastAsia="Roboto" w:hAnsi="Roboto" w:cs="Roboto"/>
          <w:sz w:val="12"/>
          <w:szCs w:val="12"/>
        </w:rPr>
        <w:t xml:space="preserve">e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 xml:space="preserve">o discuss </w:t>
      </w:r>
      <w:proofErr w:type="gramStart"/>
      <w:r w:rsidRPr="008B3AA2">
        <w:rPr>
          <w:rFonts w:ascii="Roboto" w:eastAsia="Roboto" w:hAnsi="Roboto" w:cs="Roboto"/>
          <w:sz w:val="12"/>
          <w:szCs w:val="12"/>
        </w:rPr>
        <w:t>the inju</w:t>
      </w:r>
      <w:r w:rsidRPr="008B3AA2">
        <w:rPr>
          <w:rFonts w:ascii="Roboto" w:eastAsia="Roboto" w:hAnsi="Roboto" w:cs="Roboto"/>
          <w:spacing w:val="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>y</w:t>
      </w:r>
      <w:proofErr w:type="gramEnd"/>
      <w:r w:rsidRPr="008B3AA2">
        <w:rPr>
          <w:rFonts w:ascii="Roboto" w:eastAsia="Roboto" w:hAnsi="Roboto" w:cs="Roboto"/>
          <w:sz w:val="12"/>
          <w:szCs w:val="12"/>
        </w:rPr>
        <w:t xml:space="preserve"> his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>o</w:t>
      </w:r>
      <w:r w:rsidRPr="008B3AA2">
        <w:rPr>
          <w:rFonts w:ascii="Roboto" w:eastAsia="Roboto" w:hAnsi="Roboto" w:cs="Roboto"/>
          <w:spacing w:val="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 xml:space="preserve">y of both knees. </w:t>
      </w:r>
      <w:r w:rsidRPr="008B3AA2">
        <w:rPr>
          <w:rFonts w:ascii="Roboto" w:eastAsia="Roboto" w:hAnsi="Roboto" w:cs="Roboto"/>
          <w:spacing w:val="-2"/>
          <w:sz w:val="12"/>
          <w:szCs w:val="12"/>
        </w:rPr>
        <w:t>W</w:t>
      </w:r>
      <w:r w:rsidRPr="008B3AA2">
        <w:rPr>
          <w:rFonts w:ascii="Roboto" w:eastAsia="Roboto" w:hAnsi="Roboto" w:cs="Roboto"/>
          <w:sz w:val="12"/>
          <w:szCs w:val="12"/>
        </w:rPr>
        <w:t>e will sta</w:t>
      </w:r>
      <w:r w:rsidRPr="008B3AA2">
        <w:rPr>
          <w:rFonts w:ascii="Roboto" w:eastAsia="Roboto" w:hAnsi="Roboto" w:cs="Roboto"/>
          <w:spacing w:val="3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 xml:space="preserve">t with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r left knee ﬁrst.</w:t>
      </w:r>
    </w:p>
    <w:p w14:paraId="05CA847E" w14:textId="77777777" w:rsidR="006644D5" w:rsidRPr="008B3AA2" w:rsidRDefault="006644D5" w:rsidP="006644D5">
      <w:pPr>
        <w:spacing w:before="5" w:line="100" w:lineRule="exact"/>
        <w:rPr>
          <w:sz w:val="11"/>
          <w:szCs w:val="11"/>
        </w:rPr>
      </w:pPr>
    </w:p>
    <w:p w14:paraId="45498340" w14:textId="77777777" w:rsidR="006644D5" w:rsidRPr="008B3AA2" w:rsidRDefault="006644D5" w:rsidP="006644D5">
      <w:pPr>
        <w:spacing w:line="200" w:lineRule="exact"/>
      </w:pPr>
    </w:p>
    <w:tbl>
      <w:tblPr>
        <w:tblW w:w="0" w:type="auto"/>
        <w:tblInd w:w="3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0"/>
        <w:gridCol w:w="1400"/>
        <w:gridCol w:w="1150"/>
        <w:gridCol w:w="800"/>
        <w:gridCol w:w="940"/>
        <w:gridCol w:w="1050"/>
        <w:gridCol w:w="900"/>
      </w:tblGrid>
      <w:tr w:rsidR="008B3AA2" w:rsidRPr="008B3AA2" w14:paraId="7FF1636A" w14:textId="77777777" w:rsidTr="0014228B">
        <w:trPr>
          <w:trHeight w:hRule="exact" w:val="310"/>
        </w:trPr>
        <w:tc>
          <w:tcPr>
            <w:tcW w:w="124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03D0A47" w14:textId="77777777" w:rsidR="006644D5" w:rsidRPr="008B3AA2" w:rsidRDefault="006644D5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Knee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Number</w:t>
            </w:r>
          </w:p>
        </w:tc>
        <w:tc>
          <w:tcPr>
            <w:tcW w:w="14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0C01239" w14:textId="77777777" w:rsidR="006644D5" w:rsidRPr="008B3AA2" w:rsidRDefault="006644D5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ate</w:t>
            </w:r>
            <w:r w:rsidRPr="008B3AA2">
              <w:rPr>
                <w:rFonts w:ascii="Roboto" w:eastAsia="Roboto" w:hAnsi="Roboto" w:cs="Roboto"/>
                <w:b/>
                <w:spacing w:val="-2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ality (Knee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)</w:t>
            </w:r>
          </w:p>
        </w:tc>
        <w:tc>
          <w:tcPr>
            <w:tcW w:w="11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5387D2AC" w14:textId="77777777" w:rsidR="006644D5" w:rsidRPr="008B3AA2" w:rsidRDefault="006644D5" w:rsidP="0014228B">
            <w:pPr>
              <w:spacing w:before="77"/>
              <w:ind w:left="78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Knee OSICS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</w:t>
            </w:r>
          </w:p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CA9F2A5" w14:textId="77777777" w:rsidR="006644D5" w:rsidRPr="008B3AA2" w:rsidRDefault="006644D5" w:rsidP="0014228B">
            <w:pPr>
              <w:spacing w:before="77"/>
              <w:ind w:left="80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Knee MOI</w:t>
            </w:r>
          </w:p>
        </w:tc>
        <w:tc>
          <w:tcPr>
            <w:tcW w:w="94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ECE5578" w14:textId="77777777" w:rsidR="006644D5" w:rsidRPr="008B3AA2" w:rsidRDefault="006644D5" w:rsidP="0014228B">
            <w:pPr>
              <w:spacing w:before="77"/>
              <w:ind w:left="80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 xml:space="preserve">Knee </w:t>
            </w:r>
            <w:proofErr w:type="spellStart"/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rindem</w:t>
            </w:r>
            <w:proofErr w:type="spellEnd"/>
          </w:p>
        </w:tc>
        <w:tc>
          <w:tcPr>
            <w:tcW w:w="10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0CB1B8E9" w14:textId="77777777" w:rsidR="006644D5" w:rsidRPr="008B3AA2" w:rsidRDefault="006644D5" w:rsidP="0014228B">
            <w:pPr>
              <w:spacing w:before="77"/>
              <w:ind w:left="74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Knee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Date</w:t>
            </w: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90F6DBB" w14:textId="77777777" w:rsidR="006644D5" w:rsidRPr="008B3AA2" w:rsidRDefault="006644D5" w:rsidP="0014228B"/>
        </w:tc>
      </w:tr>
      <w:tr w:rsidR="008B3AA2" w:rsidRPr="008B3AA2" w14:paraId="754DB4B8" w14:textId="77777777" w:rsidTr="0014228B">
        <w:trPr>
          <w:trHeight w:hRule="exact" w:val="370"/>
        </w:trPr>
        <w:tc>
          <w:tcPr>
            <w:tcW w:w="124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A7FDA75" w14:textId="77777777" w:rsidR="006644D5" w:rsidRPr="008B3AA2" w:rsidRDefault="006644D5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sz w:val="12"/>
                <w:szCs w:val="12"/>
              </w:rPr>
              <w:t>1</w:t>
            </w:r>
          </w:p>
        </w:tc>
        <w:tc>
          <w:tcPr>
            <w:tcW w:w="14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45ECAB92" w14:textId="77777777" w:rsidR="006644D5" w:rsidRPr="008B3AA2" w:rsidRDefault="006644D5" w:rsidP="0014228B"/>
        </w:tc>
        <w:tc>
          <w:tcPr>
            <w:tcW w:w="11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37EDD8D" w14:textId="77777777" w:rsidR="006644D5" w:rsidRPr="008B3AA2" w:rsidRDefault="006644D5" w:rsidP="0014228B"/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55063812" w14:textId="77777777" w:rsidR="006644D5" w:rsidRPr="008B3AA2" w:rsidRDefault="006644D5" w:rsidP="0014228B"/>
        </w:tc>
        <w:tc>
          <w:tcPr>
            <w:tcW w:w="94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AA2002D" w14:textId="77777777" w:rsidR="006644D5" w:rsidRPr="008B3AA2" w:rsidRDefault="006644D5" w:rsidP="0014228B"/>
        </w:tc>
        <w:tc>
          <w:tcPr>
            <w:tcW w:w="10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3ED9EEE" w14:textId="0FA03C1C" w:rsidR="006644D5" w:rsidRPr="008B3AA2" w:rsidRDefault="006644D5" w:rsidP="0014228B">
            <w:pPr>
              <w:spacing w:before="77"/>
              <w:ind w:left="74"/>
              <w:rPr>
                <w:rFonts w:ascii="Roboto" w:eastAsia="Roboto" w:hAnsi="Roboto" w:cs="Roboto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DF6EF79" w14:textId="77777777" w:rsidR="006644D5" w:rsidRPr="008B3AA2" w:rsidRDefault="006644D5" w:rsidP="0014228B">
            <w:pPr>
              <w:spacing w:before="81"/>
              <w:ind w:left="130"/>
              <w:rPr>
                <w:sz w:val="18"/>
                <w:szCs w:val="18"/>
              </w:rPr>
            </w:pPr>
            <w:r w:rsidRPr="008B3AA2">
              <w:rPr>
                <w:sz w:val="18"/>
                <w:szCs w:val="18"/>
              </w:rPr>
              <w:t></w:t>
            </w:r>
          </w:p>
        </w:tc>
      </w:tr>
    </w:tbl>
    <w:p w14:paraId="30ACA706" w14:textId="77777777" w:rsidR="006644D5" w:rsidRPr="008B3AA2" w:rsidRDefault="006644D5" w:rsidP="006644D5">
      <w:pPr>
        <w:spacing w:line="180" w:lineRule="exact"/>
        <w:ind w:left="460"/>
        <w:rPr>
          <w:rFonts w:ascii="Roboto" w:eastAsia="Roboto" w:hAnsi="Roboto" w:cs="Roboto"/>
          <w:sz w:val="12"/>
          <w:szCs w:val="12"/>
        </w:rPr>
      </w:pPr>
      <w:r w:rsidRPr="008B3AA2">
        <w:rPr>
          <w:position w:val="-2"/>
          <w:sz w:val="18"/>
          <w:szCs w:val="18"/>
        </w:rPr>
        <w:t></w:t>
      </w:r>
      <w:r w:rsidRPr="008B3AA2">
        <w:rPr>
          <w:rFonts w:ascii="Roboto" w:eastAsia="Roboto" w:hAnsi="Roboto" w:cs="Roboto"/>
          <w:b/>
          <w:position w:val="1"/>
          <w:sz w:val="12"/>
          <w:szCs w:val="12"/>
        </w:rPr>
        <w:t>Add Row</w:t>
      </w:r>
    </w:p>
    <w:p w14:paraId="2AC8BA3C" w14:textId="77777777" w:rsidR="006644D5" w:rsidRPr="008B3AA2" w:rsidRDefault="006644D5" w:rsidP="006644D5"/>
    <w:p w14:paraId="4399E4F7" w14:textId="77777777" w:rsidR="00137534" w:rsidRPr="008B3AA2" w:rsidRDefault="00137534" w:rsidP="006644D5"/>
    <w:p w14:paraId="7496CCF0" w14:textId="77777777" w:rsidR="00137534" w:rsidRPr="008B3AA2" w:rsidRDefault="00137534" w:rsidP="00137534">
      <w:pPr>
        <w:spacing w:before="18" w:line="240" w:lineRule="exact"/>
        <w:rPr>
          <w:sz w:val="24"/>
          <w:szCs w:val="24"/>
        </w:rPr>
      </w:pPr>
    </w:p>
    <w:p w14:paraId="58410EAB" w14:textId="1EFA030C" w:rsidR="00137534" w:rsidRPr="008B3AA2" w:rsidRDefault="00137534" w:rsidP="00137534">
      <w:pPr>
        <w:spacing w:before="38" w:line="180" w:lineRule="exact"/>
        <w:ind w:left="370"/>
        <w:rPr>
          <w:rFonts w:ascii="Roboto" w:eastAsia="Roboto" w:hAnsi="Roboto" w:cs="Roboto"/>
          <w:sz w:val="16"/>
          <w:szCs w:val="16"/>
        </w:rPr>
      </w:pPr>
      <w:r w:rsidRPr="008B3AA2">
        <w:rPr>
          <w:rFonts w:ascii="Roboto" w:eastAsia="Roboto" w:hAnsi="Roboto" w:cs="Roboto"/>
          <w:b/>
          <w:sz w:val="16"/>
          <w:szCs w:val="16"/>
        </w:rPr>
        <w:t>Lower Limb Inju</w:t>
      </w:r>
      <w:r w:rsidRPr="008B3AA2">
        <w:rPr>
          <w:rFonts w:ascii="Roboto" w:eastAsia="Roboto" w:hAnsi="Roboto" w:cs="Roboto"/>
          <w:b/>
          <w:spacing w:val="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y His</w:t>
      </w:r>
      <w:r w:rsidRPr="008B3AA2">
        <w:rPr>
          <w:rFonts w:ascii="Roboto" w:eastAsia="Roboto" w:hAnsi="Roboto" w:cs="Roboto"/>
          <w:b/>
          <w:spacing w:val="-2"/>
          <w:sz w:val="16"/>
          <w:szCs w:val="16"/>
        </w:rPr>
        <w:t>t</w:t>
      </w:r>
      <w:r w:rsidRPr="008B3AA2">
        <w:rPr>
          <w:rFonts w:ascii="Roboto" w:eastAsia="Roboto" w:hAnsi="Roboto" w:cs="Roboto"/>
          <w:b/>
          <w:sz w:val="16"/>
          <w:szCs w:val="16"/>
        </w:rPr>
        <w:t>o</w:t>
      </w:r>
      <w:r w:rsidRPr="008B3AA2">
        <w:rPr>
          <w:rFonts w:ascii="Roboto" w:eastAsia="Roboto" w:hAnsi="Roboto" w:cs="Roboto"/>
          <w:b/>
          <w:spacing w:val="1"/>
          <w:sz w:val="16"/>
          <w:szCs w:val="16"/>
        </w:rPr>
        <w:t>r</w:t>
      </w:r>
      <w:r w:rsidRPr="008B3AA2">
        <w:rPr>
          <w:rFonts w:ascii="Roboto" w:eastAsia="Roboto" w:hAnsi="Roboto" w:cs="Roboto"/>
          <w:b/>
          <w:sz w:val="16"/>
          <w:szCs w:val="16"/>
        </w:rPr>
        <w:t>y</w:t>
      </w:r>
      <w:r w:rsidR="00C61932" w:rsidRPr="008B3AA2">
        <w:rPr>
          <w:rFonts w:ascii="Roboto" w:eastAsia="Roboto" w:hAnsi="Roboto" w:cs="Roboto"/>
          <w:b/>
          <w:sz w:val="16"/>
          <w:szCs w:val="16"/>
        </w:rPr>
        <w:t xml:space="preserve"> (all participants)</w:t>
      </w:r>
    </w:p>
    <w:p w14:paraId="52DC9D26" w14:textId="77777777" w:rsidR="00137534" w:rsidRPr="008B3AA2" w:rsidRDefault="00137534" w:rsidP="00137534">
      <w:pPr>
        <w:spacing w:line="200" w:lineRule="exact"/>
      </w:pPr>
    </w:p>
    <w:p w14:paraId="4C0A723F" w14:textId="77777777" w:rsidR="00137534" w:rsidRPr="008B3AA2" w:rsidRDefault="00137534" w:rsidP="00137534">
      <w:pPr>
        <w:spacing w:before="39"/>
        <w:ind w:left="370"/>
        <w:rPr>
          <w:rFonts w:ascii="Roboto" w:eastAsia="Roboto" w:hAnsi="Roboto" w:cs="Roboto"/>
          <w:sz w:val="12"/>
          <w:szCs w:val="12"/>
        </w:rPr>
      </w:pPr>
      <w:r w:rsidRPr="008B3AA2">
        <w:rPr>
          <w:rFonts w:ascii="Roboto" w:eastAsia="Roboto" w:hAnsi="Roboto" w:cs="Roboto"/>
          <w:sz w:val="12"/>
          <w:szCs w:val="12"/>
        </w:rPr>
        <w:t xml:space="preserve">Now we need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 xml:space="preserve">o ask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 xml:space="preserve">ou about other injuries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 m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a</w:t>
      </w:r>
      <w:r w:rsidRPr="008B3AA2">
        <w:rPr>
          <w:rFonts w:ascii="Roboto" w:eastAsia="Roboto" w:hAnsi="Roboto" w:cs="Roboto"/>
          <w:sz w:val="12"/>
          <w:szCs w:val="12"/>
        </w:rPr>
        <w:t>y h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av</w:t>
      </w:r>
      <w:r w:rsidRPr="008B3AA2">
        <w:rPr>
          <w:rFonts w:ascii="Roboto" w:eastAsia="Roboto" w:hAnsi="Roboto" w:cs="Roboto"/>
          <w:sz w:val="12"/>
          <w:szCs w:val="12"/>
        </w:rPr>
        <w:t xml:space="preserve">e had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 xml:space="preserve">o the other joints in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r lower limbs. H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av</w:t>
      </w:r>
      <w:r w:rsidRPr="008B3AA2">
        <w:rPr>
          <w:rFonts w:ascii="Roboto" w:eastAsia="Roboto" w:hAnsi="Roboto" w:cs="Roboto"/>
          <w:sz w:val="12"/>
          <w:szCs w:val="12"/>
        </w:rPr>
        <w:t xml:space="preserve">e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 had any other lower limb injuries? (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t</w:t>
      </w:r>
      <w:r w:rsidRPr="008B3AA2">
        <w:rPr>
          <w:rFonts w:ascii="Roboto" w:eastAsia="Roboto" w:hAnsi="Roboto" w:cs="Roboto"/>
          <w:sz w:val="12"/>
          <w:szCs w:val="12"/>
        </w:rPr>
        <w:t xml:space="preserve">o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r ankle, hip or other structu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r</w:t>
      </w:r>
      <w:r w:rsidRPr="008B3AA2">
        <w:rPr>
          <w:rFonts w:ascii="Roboto" w:eastAsia="Roboto" w:hAnsi="Roboto" w:cs="Roboto"/>
          <w:sz w:val="12"/>
          <w:szCs w:val="12"/>
        </w:rPr>
        <w:t>es e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x</w:t>
      </w:r>
      <w:r w:rsidRPr="008B3AA2">
        <w:rPr>
          <w:rFonts w:ascii="Roboto" w:eastAsia="Roboto" w:hAnsi="Roboto" w:cs="Roboto"/>
          <w:sz w:val="12"/>
          <w:szCs w:val="12"/>
        </w:rPr>
        <w:t xml:space="preserve">cluding </w:t>
      </w:r>
      <w:r w:rsidRPr="008B3AA2">
        <w:rPr>
          <w:rFonts w:ascii="Roboto" w:eastAsia="Roboto" w:hAnsi="Roboto" w:cs="Roboto"/>
          <w:spacing w:val="-1"/>
          <w:sz w:val="12"/>
          <w:szCs w:val="12"/>
        </w:rPr>
        <w:t>y</w:t>
      </w:r>
      <w:r w:rsidRPr="008B3AA2">
        <w:rPr>
          <w:rFonts w:ascii="Roboto" w:eastAsia="Roboto" w:hAnsi="Roboto" w:cs="Roboto"/>
          <w:sz w:val="12"/>
          <w:szCs w:val="12"/>
        </w:rPr>
        <w:t>our knee)</w:t>
      </w:r>
    </w:p>
    <w:p w14:paraId="74858B46" w14:textId="77777777" w:rsidR="00137534" w:rsidRPr="008B3AA2" w:rsidRDefault="00137534" w:rsidP="00137534">
      <w:pPr>
        <w:spacing w:before="1" w:line="280" w:lineRule="exact"/>
        <w:rPr>
          <w:sz w:val="28"/>
          <w:szCs w:val="28"/>
        </w:rPr>
      </w:pPr>
    </w:p>
    <w:tbl>
      <w:tblPr>
        <w:tblW w:w="0" w:type="auto"/>
        <w:tblInd w:w="3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0"/>
        <w:gridCol w:w="1250"/>
        <w:gridCol w:w="970"/>
        <w:gridCol w:w="800"/>
        <w:gridCol w:w="800"/>
        <w:gridCol w:w="910"/>
        <w:gridCol w:w="900"/>
      </w:tblGrid>
      <w:tr w:rsidR="008B3AA2" w:rsidRPr="008B3AA2" w14:paraId="2990E37E" w14:textId="77777777" w:rsidTr="0014228B">
        <w:trPr>
          <w:trHeight w:hRule="exact" w:val="310"/>
        </w:trPr>
        <w:tc>
          <w:tcPr>
            <w:tcW w:w="11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423CFFC7" w14:textId="77777777" w:rsidR="00137534" w:rsidRPr="008B3AA2" w:rsidRDefault="00137534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L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Number</w:t>
            </w:r>
          </w:p>
        </w:tc>
        <w:tc>
          <w:tcPr>
            <w:tcW w:w="12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92D5F2B" w14:textId="77777777" w:rsidR="00137534" w:rsidRPr="008B3AA2" w:rsidRDefault="00137534" w:rsidP="0014228B">
            <w:pPr>
              <w:spacing w:before="77"/>
              <w:ind w:left="76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ate</w:t>
            </w:r>
            <w:r w:rsidRPr="008B3AA2">
              <w:rPr>
                <w:rFonts w:ascii="Roboto" w:eastAsia="Roboto" w:hAnsi="Roboto" w:cs="Roboto"/>
                <w:b/>
                <w:spacing w:val="-2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ality (LL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)</w:t>
            </w:r>
          </w:p>
        </w:tc>
        <w:tc>
          <w:tcPr>
            <w:tcW w:w="97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CA8C15A" w14:textId="77777777" w:rsidR="00137534" w:rsidRPr="008B3AA2" w:rsidRDefault="00137534" w:rsidP="0014228B">
            <w:pPr>
              <w:spacing w:before="77"/>
              <w:ind w:left="82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 xml:space="preserve">LL </w:t>
            </w:r>
            <w:proofErr w:type="spellStart"/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Osics</w:t>
            </w:r>
            <w:proofErr w:type="spellEnd"/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 xml:space="preserve">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</w:t>
            </w:r>
          </w:p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110E4D2D" w14:textId="77777777" w:rsidR="00137534" w:rsidRPr="008B3AA2" w:rsidRDefault="00137534" w:rsidP="0014228B">
            <w:pPr>
              <w:spacing w:before="77"/>
              <w:ind w:left="78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L MOI</w:t>
            </w:r>
          </w:p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CB362A7" w14:textId="77777777" w:rsidR="00137534" w:rsidRPr="008B3AA2" w:rsidRDefault="00137534" w:rsidP="0014228B">
            <w:pPr>
              <w:spacing w:before="77"/>
              <w:ind w:left="78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 xml:space="preserve">LL </w:t>
            </w:r>
            <w:proofErr w:type="spellStart"/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Grindem</w:t>
            </w:r>
            <w:proofErr w:type="spellEnd"/>
          </w:p>
        </w:tc>
        <w:tc>
          <w:tcPr>
            <w:tcW w:w="91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8DCA06C" w14:textId="77777777" w:rsidR="00137534" w:rsidRPr="008B3AA2" w:rsidRDefault="00137534" w:rsidP="0014228B">
            <w:pPr>
              <w:spacing w:before="77"/>
              <w:ind w:left="78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LL Inju</w:t>
            </w:r>
            <w:r w:rsidRPr="008B3AA2">
              <w:rPr>
                <w:rFonts w:ascii="Roboto" w:eastAsia="Roboto" w:hAnsi="Roboto" w:cs="Roboto"/>
                <w:b/>
                <w:spacing w:val="1"/>
                <w:sz w:val="12"/>
                <w:szCs w:val="12"/>
              </w:rPr>
              <w:t>r</w:t>
            </w:r>
            <w:r w:rsidRPr="008B3AA2">
              <w:rPr>
                <w:rFonts w:ascii="Roboto" w:eastAsia="Roboto" w:hAnsi="Roboto" w:cs="Roboto"/>
                <w:b/>
                <w:sz w:val="12"/>
                <w:szCs w:val="12"/>
              </w:rPr>
              <w:t>y Date</w:t>
            </w: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03031D8A" w14:textId="77777777" w:rsidR="00137534" w:rsidRPr="008B3AA2" w:rsidRDefault="00137534" w:rsidP="0014228B"/>
        </w:tc>
      </w:tr>
      <w:tr w:rsidR="00137534" w:rsidRPr="008B3AA2" w14:paraId="5BC9F91A" w14:textId="77777777" w:rsidTr="0014228B">
        <w:trPr>
          <w:trHeight w:hRule="exact" w:val="370"/>
        </w:trPr>
        <w:tc>
          <w:tcPr>
            <w:tcW w:w="11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67420A2" w14:textId="77777777" w:rsidR="00137534" w:rsidRPr="008B3AA2" w:rsidRDefault="00137534" w:rsidP="0014228B">
            <w:pPr>
              <w:spacing w:before="77"/>
              <w:ind w:left="79"/>
              <w:rPr>
                <w:rFonts w:ascii="Roboto" w:eastAsia="Roboto" w:hAnsi="Roboto" w:cs="Roboto"/>
                <w:sz w:val="12"/>
                <w:szCs w:val="12"/>
              </w:rPr>
            </w:pPr>
            <w:r w:rsidRPr="008B3AA2">
              <w:rPr>
                <w:rFonts w:ascii="Roboto" w:eastAsia="Roboto" w:hAnsi="Roboto" w:cs="Roboto"/>
                <w:sz w:val="12"/>
                <w:szCs w:val="12"/>
              </w:rPr>
              <w:t>1</w:t>
            </w:r>
          </w:p>
        </w:tc>
        <w:tc>
          <w:tcPr>
            <w:tcW w:w="125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2014B8C0" w14:textId="77777777" w:rsidR="00137534" w:rsidRPr="008B3AA2" w:rsidRDefault="00137534" w:rsidP="0014228B"/>
        </w:tc>
        <w:tc>
          <w:tcPr>
            <w:tcW w:w="97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560065AE" w14:textId="77777777" w:rsidR="00137534" w:rsidRPr="008B3AA2" w:rsidRDefault="00137534" w:rsidP="0014228B"/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849AC6F" w14:textId="77777777" w:rsidR="00137534" w:rsidRPr="008B3AA2" w:rsidRDefault="00137534" w:rsidP="0014228B"/>
        </w:tc>
        <w:tc>
          <w:tcPr>
            <w:tcW w:w="8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6D691190" w14:textId="77777777" w:rsidR="00137534" w:rsidRPr="008B3AA2" w:rsidRDefault="00137534" w:rsidP="0014228B"/>
        </w:tc>
        <w:tc>
          <w:tcPr>
            <w:tcW w:w="91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72D3A916" w14:textId="47CDC835" w:rsidR="00137534" w:rsidRPr="008B3AA2" w:rsidRDefault="00137534" w:rsidP="0014228B">
            <w:pPr>
              <w:spacing w:before="77"/>
              <w:ind w:left="78"/>
              <w:rPr>
                <w:rFonts w:ascii="Roboto" w:eastAsia="Roboto" w:hAnsi="Roboto" w:cs="Roboto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</w:tcPr>
          <w:p w14:paraId="3D0AA0DC" w14:textId="77777777" w:rsidR="00137534" w:rsidRPr="008B3AA2" w:rsidRDefault="00137534" w:rsidP="0014228B">
            <w:pPr>
              <w:spacing w:before="81"/>
              <w:ind w:left="131"/>
              <w:rPr>
                <w:sz w:val="18"/>
                <w:szCs w:val="18"/>
              </w:rPr>
            </w:pPr>
            <w:r w:rsidRPr="008B3AA2">
              <w:rPr>
                <w:sz w:val="18"/>
                <w:szCs w:val="18"/>
              </w:rPr>
              <w:t></w:t>
            </w:r>
          </w:p>
        </w:tc>
      </w:tr>
    </w:tbl>
    <w:p w14:paraId="6E664AD6" w14:textId="77777777" w:rsidR="00137534" w:rsidRPr="008B3AA2" w:rsidRDefault="00137534" w:rsidP="00137534">
      <w:pPr>
        <w:spacing w:before="6" w:line="140" w:lineRule="exact"/>
        <w:rPr>
          <w:sz w:val="14"/>
          <w:szCs w:val="14"/>
        </w:rPr>
      </w:pPr>
    </w:p>
    <w:p w14:paraId="6551DF43" w14:textId="3404D808" w:rsidR="00137534" w:rsidRPr="008B3AA2" w:rsidRDefault="00137534" w:rsidP="00137534">
      <w:pPr>
        <w:ind w:left="460"/>
        <w:rPr>
          <w:rFonts w:ascii="Roboto" w:eastAsia="Roboto" w:hAnsi="Roboto" w:cs="Roboto"/>
          <w:sz w:val="12"/>
          <w:szCs w:val="12"/>
        </w:rPr>
      </w:pPr>
      <w:r w:rsidRPr="008B3AA2">
        <w:rPr>
          <w:noProof/>
        </w:rPr>
        <mc:AlternateContent>
          <mc:Choice Requires="wpg">
            <w:drawing>
              <wp:anchor distT="0" distB="0" distL="114300" distR="114300" simplePos="0" relativeHeight="251711488" behindDoc="1" locked="0" layoutInCell="1" allowOverlap="1" wp14:anchorId="1AB57155" wp14:editId="21C8EBA5">
                <wp:simplePos x="0" y="0"/>
                <wp:positionH relativeFrom="page">
                  <wp:posOffset>459740</wp:posOffset>
                </wp:positionH>
                <wp:positionV relativeFrom="paragraph">
                  <wp:posOffset>220345</wp:posOffset>
                </wp:positionV>
                <wp:extent cx="6745605" cy="7620"/>
                <wp:effectExtent l="2540" t="1270" r="5080" b="10160"/>
                <wp:wrapNone/>
                <wp:docPr id="759681571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45605" cy="7620"/>
                          <a:chOff x="724" y="347"/>
                          <a:chExt cx="10623" cy="12"/>
                        </a:xfrm>
                      </wpg:grpSpPr>
                      <wps:wsp>
                        <wps:cNvPr id="1733955746" name="Freeform 526"/>
                        <wps:cNvSpPr>
                          <a:spLocks/>
                        </wps:cNvSpPr>
                        <wps:spPr bwMode="auto">
                          <a:xfrm>
                            <a:off x="730" y="353"/>
                            <a:ext cx="30" cy="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30"/>
                              <a:gd name="T2" fmla="+- 0 760 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997113" name="Freeform 527"/>
                        <wps:cNvSpPr>
                          <a:spLocks/>
                        </wps:cNvSpPr>
                        <wps:spPr bwMode="auto">
                          <a:xfrm>
                            <a:off x="780" y="353"/>
                            <a:ext cx="30" cy="0"/>
                          </a:xfrm>
                          <a:custGeom>
                            <a:avLst/>
                            <a:gdLst>
                              <a:gd name="T0" fmla="+- 0 780 780"/>
                              <a:gd name="T1" fmla="*/ T0 w 30"/>
                              <a:gd name="T2" fmla="+- 0 810 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440136" name="Freeform 528"/>
                        <wps:cNvSpPr>
                          <a:spLocks/>
                        </wps:cNvSpPr>
                        <wps:spPr bwMode="auto">
                          <a:xfrm>
                            <a:off x="830" y="353"/>
                            <a:ext cx="30" cy="0"/>
                          </a:xfrm>
                          <a:custGeom>
                            <a:avLst/>
                            <a:gdLst>
                              <a:gd name="T0" fmla="+- 0 830 830"/>
                              <a:gd name="T1" fmla="*/ T0 w 30"/>
                              <a:gd name="T2" fmla="+- 0 860 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8965936" name="Freeform 529"/>
                        <wps:cNvSpPr>
                          <a:spLocks/>
                        </wps:cNvSpPr>
                        <wps:spPr bwMode="auto">
                          <a:xfrm>
                            <a:off x="880" y="353"/>
                            <a:ext cx="30" cy="0"/>
                          </a:xfrm>
                          <a:custGeom>
                            <a:avLst/>
                            <a:gdLst>
                              <a:gd name="T0" fmla="+- 0 880 880"/>
                              <a:gd name="T1" fmla="*/ T0 w 30"/>
                              <a:gd name="T2" fmla="+- 0 910 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372708" name="Freeform 530"/>
                        <wps:cNvSpPr>
                          <a:spLocks/>
                        </wps:cNvSpPr>
                        <wps:spPr bwMode="auto">
                          <a:xfrm>
                            <a:off x="930" y="353"/>
                            <a:ext cx="30" cy="0"/>
                          </a:xfrm>
                          <a:custGeom>
                            <a:avLst/>
                            <a:gdLst>
                              <a:gd name="T0" fmla="+- 0 930 930"/>
                              <a:gd name="T1" fmla="*/ T0 w 30"/>
                              <a:gd name="T2" fmla="+- 0 960 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194734" name="Freeform 531"/>
                        <wps:cNvSpPr>
                          <a:spLocks/>
                        </wps:cNvSpPr>
                        <wps:spPr bwMode="auto">
                          <a:xfrm>
                            <a:off x="980" y="353"/>
                            <a:ext cx="30" cy="0"/>
                          </a:xfrm>
                          <a:custGeom>
                            <a:avLst/>
                            <a:gdLst>
                              <a:gd name="T0" fmla="+- 0 980 980"/>
                              <a:gd name="T1" fmla="*/ T0 w 30"/>
                              <a:gd name="T2" fmla="+- 0 1010 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1911936" name="Freeform 532"/>
                        <wps:cNvSpPr>
                          <a:spLocks/>
                        </wps:cNvSpPr>
                        <wps:spPr bwMode="auto">
                          <a:xfrm>
                            <a:off x="1030" y="353"/>
                            <a:ext cx="30" cy="0"/>
                          </a:xfrm>
                          <a:custGeom>
                            <a:avLst/>
                            <a:gdLst>
                              <a:gd name="T0" fmla="+- 0 1030 1030"/>
                              <a:gd name="T1" fmla="*/ T0 w 30"/>
                              <a:gd name="T2" fmla="+- 0 1060 1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9585763" name="Freeform 533"/>
                        <wps:cNvSpPr>
                          <a:spLocks/>
                        </wps:cNvSpPr>
                        <wps:spPr bwMode="auto">
                          <a:xfrm>
                            <a:off x="1080" y="353"/>
                            <a:ext cx="30" cy="0"/>
                          </a:xfrm>
                          <a:custGeom>
                            <a:avLst/>
                            <a:gdLst>
                              <a:gd name="T0" fmla="+- 0 1080 1080"/>
                              <a:gd name="T1" fmla="*/ T0 w 30"/>
                              <a:gd name="T2" fmla="+- 0 1110 1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1721277" name="Freeform 534"/>
                        <wps:cNvSpPr>
                          <a:spLocks/>
                        </wps:cNvSpPr>
                        <wps:spPr bwMode="auto">
                          <a:xfrm>
                            <a:off x="1130" y="353"/>
                            <a:ext cx="30" cy="0"/>
                          </a:xfrm>
                          <a:custGeom>
                            <a:avLst/>
                            <a:gdLst>
                              <a:gd name="T0" fmla="+- 0 1130 1130"/>
                              <a:gd name="T1" fmla="*/ T0 w 30"/>
                              <a:gd name="T2" fmla="+- 0 1160 1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4729123" name="Freeform 535"/>
                        <wps:cNvSpPr>
                          <a:spLocks/>
                        </wps:cNvSpPr>
                        <wps:spPr bwMode="auto">
                          <a:xfrm>
                            <a:off x="1180" y="353"/>
                            <a:ext cx="30" cy="0"/>
                          </a:xfrm>
                          <a:custGeom>
                            <a:avLst/>
                            <a:gdLst>
                              <a:gd name="T0" fmla="+- 0 1180 1180"/>
                              <a:gd name="T1" fmla="*/ T0 w 30"/>
                              <a:gd name="T2" fmla="+- 0 1210 1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137629" name="Freeform 536"/>
                        <wps:cNvSpPr>
                          <a:spLocks/>
                        </wps:cNvSpPr>
                        <wps:spPr bwMode="auto">
                          <a:xfrm>
                            <a:off x="1230" y="353"/>
                            <a:ext cx="30" cy="0"/>
                          </a:xfrm>
                          <a:custGeom>
                            <a:avLst/>
                            <a:gdLst>
                              <a:gd name="T0" fmla="+- 0 1230 1230"/>
                              <a:gd name="T1" fmla="*/ T0 w 30"/>
                              <a:gd name="T2" fmla="+- 0 1260 1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3236481" name="Freeform 537"/>
                        <wps:cNvSpPr>
                          <a:spLocks/>
                        </wps:cNvSpPr>
                        <wps:spPr bwMode="auto">
                          <a:xfrm>
                            <a:off x="1280" y="353"/>
                            <a:ext cx="30" cy="0"/>
                          </a:xfrm>
                          <a:custGeom>
                            <a:avLst/>
                            <a:gdLst>
                              <a:gd name="T0" fmla="+- 0 1280 1280"/>
                              <a:gd name="T1" fmla="*/ T0 w 30"/>
                              <a:gd name="T2" fmla="+- 0 1310 1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094717" name="Freeform 538"/>
                        <wps:cNvSpPr>
                          <a:spLocks/>
                        </wps:cNvSpPr>
                        <wps:spPr bwMode="auto">
                          <a:xfrm>
                            <a:off x="1330" y="353"/>
                            <a:ext cx="30" cy="0"/>
                          </a:xfrm>
                          <a:custGeom>
                            <a:avLst/>
                            <a:gdLst>
                              <a:gd name="T0" fmla="+- 0 1330 1330"/>
                              <a:gd name="T1" fmla="*/ T0 w 30"/>
                              <a:gd name="T2" fmla="+- 0 1360 1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6886157" name="Freeform 539"/>
                        <wps:cNvSpPr>
                          <a:spLocks/>
                        </wps:cNvSpPr>
                        <wps:spPr bwMode="auto">
                          <a:xfrm>
                            <a:off x="1380" y="353"/>
                            <a:ext cx="30" cy="0"/>
                          </a:xfrm>
                          <a:custGeom>
                            <a:avLst/>
                            <a:gdLst>
                              <a:gd name="T0" fmla="+- 0 1380 1380"/>
                              <a:gd name="T1" fmla="*/ T0 w 30"/>
                              <a:gd name="T2" fmla="+- 0 1410 1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8591478" name="Freeform 540"/>
                        <wps:cNvSpPr>
                          <a:spLocks/>
                        </wps:cNvSpPr>
                        <wps:spPr bwMode="auto">
                          <a:xfrm>
                            <a:off x="1430" y="353"/>
                            <a:ext cx="30" cy="0"/>
                          </a:xfrm>
                          <a:custGeom>
                            <a:avLst/>
                            <a:gdLst>
                              <a:gd name="T0" fmla="+- 0 1430 1430"/>
                              <a:gd name="T1" fmla="*/ T0 w 30"/>
                              <a:gd name="T2" fmla="+- 0 1460 1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8240333" name="Freeform 541"/>
                        <wps:cNvSpPr>
                          <a:spLocks/>
                        </wps:cNvSpPr>
                        <wps:spPr bwMode="auto">
                          <a:xfrm>
                            <a:off x="1480" y="353"/>
                            <a:ext cx="30" cy="0"/>
                          </a:xfrm>
                          <a:custGeom>
                            <a:avLst/>
                            <a:gdLst>
                              <a:gd name="T0" fmla="+- 0 1480 1480"/>
                              <a:gd name="T1" fmla="*/ T0 w 30"/>
                              <a:gd name="T2" fmla="+- 0 1510 1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430509" name="Freeform 542"/>
                        <wps:cNvSpPr>
                          <a:spLocks/>
                        </wps:cNvSpPr>
                        <wps:spPr bwMode="auto">
                          <a:xfrm>
                            <a:off x="1530" y="353"/>
                            <a:ext cx="30" cy="0"/>
                          </a:xfrm>
                          <a:custGeom>
                            <a:avLst/>
                            <a:gdLst>
                              <a:gd name="T0" fmla="+- 0 1530 1530"/>
                              <a:gd name="T1" fmla="*/ T0 w 30"/>
                              <a:gd name="T2" fmla="+- 0 1560 1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3109671" name="Freeform 543"/>
                        <wps:cNvSpPr>
                          <a:spLocks/>
                        </wps:cNvSpPr>
                        <wps:spPr bwMode="auto">
                          <a:xfrm>
                            <a:off x="1580" y="353"/>
                            <a:ext cx="30" cy="0"/>
                          </a:xfrm>
                          <a:custGeom>
                            <a:avLst/>
                            <a:gdLst>
                              <a:gd name="T0" fmla="+- 0 1580 1580"/>
                              <a:gd name="T1" fmla="*/ T0 w 30"/>
                              <a:gd name="T2" fmla="+- 0 1610 1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1189244" name="Freeform 544"/>
                        <wps:cNvSpPr>
                          <a:spLocks/>
                        </wps:cNvSpPr>
                        <wps:spPr bwMode="auto">
                          <a:xfrm>
                            <a:off x="1630" y="353"/>
                            <a:ext cx="30" cy="0"/>
                          </a:xfrm>
                          <a:custGeom>
                            <a:avLst/>
                            <a:gdLst>
                              <a:gd name="T0" fmla="+- 0 1630 1630"/>
                              <a:gd name="T1" fmla="*/ T0 w 30"/>
                              <a:gd name="T2" fmla="+- 0 1660 1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8534124" name="Freeform 545"/>
                        <wps:cNvSpPr>
                          <a:spLocks/>
                        </wps:cNvSpPr>
                        <wps:spPr bwMode="auto">
                          <a:xfrm>
                            <a:off x="1680" y="353"/>
                            <a:ext cx="30" cy="0"/>
                          </a:xfrm>
                          <a:custGeom>
                            <a:avLst/>
                            <a:gdLst>
                              <a:gd name="T0" fmla="+- 0 1680 1680"/>
                              <a:gd name="T1" fmla="*/ T0 w 30"/>
                              <a:gd name="T2" fmla="+- 0 1710 1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585329" name="Freeform 546"/>
                        <wps:cNvSpPr>
                          <a:spLocks/>
                        </wps:cNvSpPr>
                        <wps:spPr bwMode="auto">
                          <a:xfrm>
                            <a:off x="1730" y="353"/>
                            <a:ext cx="30" cy="0"/>
                          </a:xfrm>
                          <a:custGeom>
                            <a:avLst/>
                            <a:gdLst>
                              <a:gd name="T0" fmla="+- 0 1730 1730"/>
                              <a:gd name="T1" fmla="*/ T0 w 30"/>
                              <a:gd name="T2" fmla="+- 0 1760 1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6073440" name="Freeform 547"/>
                        <wps:cNvSpPr>
                          <a:spLocks/>
                        </wps:cNvSpPr>
                        <wps:spPr bwMode="auto">
                          <a:xfrm>
                            <a:off x="1780" y="353"/>
                            <a:ext cx="30" cy="0"/>
                          </a:xfrm>
                          <a:custGeom>
                            <a:avLst/>
                            <a:gdLst>
                              <a:gd name="T0" fmla="+- 0 1780 1780"/>
                              <a:gd name="T1" fmla="*/ T0 w 30"/>
                              <a:gd name="T2" fmla="+- 0 1810 1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1871220" name="Freeform 548"/>
                        <wps:cNvSpPr>
                          <a:spLocks/>
                        </wps:cNvSpPr>
                        <wps:spPr bwMode="auto">
                          <a:xfrm>
                            <a:off x="1830" y="353"/>
                            <a:ext cx="30" cy="0"/>
                          </a:xfrm>
                          <a:custGeom>
                            <a:avLst/>
                            <a:gdLst>
                              <a:gd name="T0" fmla="+- 0 1830 1830"/>
                              <a:gd name="T1" fmla="*/ T0 w 30"/>
                              <a:gd name="T2" fmla="+- 0 1860 1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6255982" name="Freeform 549"/>
                        <wps:cNvSpPr>
                          <a:spLocks/>
                        </wps:cNvSpPr>
                        <wps:spPr bwMode="auto">
                          <a:xfrm>
                            <a:off x="1880" y="353"/>
                            <a:ext cx="30" cy="0"/>
                          </a:xfrm>
                          <a:custGeom>
                            <a:avLst/>
                            <a:gdLst>
                              <a:gd name="T0" fmla="+- 0 1880 1880"/>
                              <a:gd name="T1" fmla="*/ T0 w 30"/>
                              <a:gd name="T2" fmla="+- 0 1910 1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8791568" name="Freeform 550"/>
                        <wps:cNvSpPr>
                          <a:spLocks/>
                        </wps:cNvSpPr>
                        <wps:spPr bwMode="auto">
                          <a:xfrm>
                            <a:off x="1930" y="353"/>
                            <a:ext cx="30" cy="0"/>
                          </a:xfrm>
                          <a:custGeom>
                            <a:avLst/>
                            <a:gdLst>
                              <a:gd name="T0" fmla="+- 0 1930 1930"/>
                              <a:gd name="T1" fmla="*/ T0 w 30"/>
                              <a:gd name="T2" fmla="+- 0 1960 1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809414" name="Freeform 551"/>
                        <wps:cNvSpPr>
                          <a:spLocks/>
                        </wps:cNvSpPr>
                        <wps:spPr bwMode="auto">
                          <a:xfrm>
                            <a:off x="1980" y="353"/>
                            <a:ext cx="30" cy="0"/>
                          </a:xfrm>
                          <a:custGeom>
                            <a:avLst/>
                            <a:gdLst>
                              <a:gd name="T0" fmla="+- 0 1980 1980"/>
                              <a:gd name="T1" fmla="*/ T0 w 30"/>
                              <a:gd name="T2" fmla="+- 0 2010 1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2855159" name="Freeform 552"/>
                        <wps:cNvSpPr>
                          <a:spLocks/>
                        </wps:cNvSpPr>
                        <wps:spPr bwMode="auto">
                          <a:xfrm>
                            <a:off x="2030" y="353"/>
                            <a:ext cx="30" cy="0"/>
                          </a:xfrm>
                          <a:custGeom>
                            <a:avLst/>
                            <a:gdLst>
                              <a:gd name="T0" fmla="+- 0 2030 2030"/>
                              <a:gd name="T1" fmla="*/ T0 w 30"/>
                              <a:gd name="T2" fmla="+- 0 2060 2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967193" name="Freeform 553"/>
                        <wps:cNvSpPr>
                          <a:spLocks/>
                        </wps:cNvSpPr>
                        <wps:spPr bwMode="auto">
                          <a:xfrm>
                            <a:off x="2080" y="353"/>
                            <a:ext cx="30" cy="0"/>
                          </a:xfrm>
                          <a:custGeom>
                            <a:avLst/>
                            <a:gdLst>
                              <a:gd name="T0" fmla="+- 0 2080 2080"/>
                              <a:gd name="T1" fmla="*/ T0 w 30"/>
                              <a:gd name="T2" fmla="+- 0 2110 2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1359085" name="Freeform 554"/>
                        <wps:cNvSpPr>
                          <a:spLocks/>
                        </wps:cNvSpPr>
                        <wps:spPr bwMode="auto">
                          <a:xfrm>
                            <a:off x="2130" y="353"/>
                            <a:ext cx="30" cy="0"/>
                          </a:xfrm>
                          <a:custGeom>
                            <a:avLst/>
                            <a:gdLst>
                              <a:gd name="T0" fmla="+- 0 2130 2130"/>
                              <a:gd name="T1" fmla="*/ T0 w 30"/>
                              <a:gd name="T2" fmla="+- 0 2160 2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5088063" name="Freeform 555"/>
                        <wps:cNvSpPr>
                          <a:spLocks/>
                        </wps:cNvSpPr>
                        <wps:spPr bwMode="auto">
                          <a:xfrm>
                            <a:off x="2180" y="353"/>
                            <a:ext cx="30" cy="0"/>
                          </a:xfrm>
                          <a:custGeom>
                            <a:avLst/>
                            <a:gdLst>
                              <a:gd name="T0" fmla="+- 0 2180 2180"/>
                              <a:gd name="T1" fmla="*/ T0 w 30"/>
                              <a:gd name="T2" fmla="+- 0 2210 2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5001784" name="Freeform 556"/>
                        <wps:cNvSpPr>
                          <a:spLocks/>
                        </wps:cNvSpPr>
                        <wps:spPr bwMode="auto">
                          <a:xfrm>
                            <a:off x="2230" y="353"/>
                            <a:ext cx="30" cy="0"/>
                          </a:xfrm>
                          <a:custGeom>
                            <a:avLst/>
                            <a:gdLst>
                              <a:gd name="T0" fmla="+- 0 2230 2230"/>
                              <a:gd name="T1" fmla="*/ T0 w 30"/>
                              <a:gd name="T2" fmla="+- 0 2260 2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991419" name="Freeform 557"/>
                        <wps:cNvSpPr>
                          <a:spLocks/>
                        </wps:cNvSpPr>
                        <wps:spPr bwMode="auto">
                          <a:xfrm>
                            <a:off x="2280" y="353"/>
                            <a:ext cx="30" cy="0"/>
                          </a:xfrm>
                          <a:custGeom>
                            <a:avLst/>
                            <a:gdLst>
                              <a:gd name="T0" fmla="+- 0 2280 2280"/>
                              <a:gd name="T1" fmla="*/ T0 w 30"/>
                              <a:gd name="T2" fmla="+- 0 2310 2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229760" name="Freeform 558"/>
                        <wps:cNvSpPr>
                          <a:spLocks/>
                        </wps:cNvSpPr>
                        <wps:spPr bwMode="auto">
                          <a:xfrm>
                            <a:off x="2330" y="353"/>
                            <a:ext cx="30" cy="0"/>
                          </a:xfrm>
                          <a:custGeom>
                            <a:avLst/>
                            <a:gdLst>
                              <a:gd name="T0" fmla="+- 0 2330 2330"/>
                              <a:gd name="T1" fmla="*/ T0 w 30"/>
                              <a:gd name="T2" fmla="+- 0 2360 2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812863" name="Freeform 559"/>
                        <wps:cNvSpPr>
                          <a:spLocks/>
                        </wps:cNvSpPr>
                        <wps:spPr bwMode="auto">
                          <a:xfrm>
                            <a:off x="2380" y="353"/>
                            <a:ext cx="30" cy="0"/>
                          </a:xfrm>
                          <a:custGeom>
                            <a:avLst/>
                            <a:gdLst>
                              <a:gd name="T0" fmla="+- 0 2380 2380"/>
                              <a:gd name="T1" fmla="*/ T0 w 30"/>
                              <a:gd name="T2" fmla="+- 0 2410 2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446223" name="Freeform 560"/>
                        <wps:cNvSpPr>
                          <a:spLocks/>
                        </wps:cNvSpPr>
                        <wps:spPr bwMode="auto">
                          <a:xfrm>
                            <a:off x="2430" y="353"/>
                            <a:ext cx="30" cy="0"/>
                          </a:xfrm>
                          <a:custGeom>
                            <a:avLst/>
                            <a:gdLst>
                              <a:gd name="T0" fmla="+- 0 2430 2430"/>
                              <a:gd name="T1" fmla="*/ T0 w 30"/>
                              <a:gd name="T2" fmla="+- 0 2460 2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2826818" name="Freeform 561"/>
                        <wps:cNvSpPr>
                          <a:spLocks/>
                        </wps:cNvSpPr>
                        <wps:spPr bwMode="auto">
                          <a:xfrm>
                            <a:off x="2480" y="353"/>
                            <a:ext cx="30" cy="0"/>
                          </a:xfrm>
                          <a:custGeom>
                            <a:avLst/>
                            <a:gdLst>
                              <a:gd name="T0" fmla="+- 0 2480 2480"/>
                              <a:gd name="T1" fmla="*/ T0 w 30"/>
                              <a:gd name="T2" fmla="+- 0 2510 2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5735896" name="Freeform 562"/>
                        <wps:cNvSpPr>
                          <a:spLocks/>
                        </wps:cNvSpPr>
                        <wps:spPr bwMode="auto">
                          <a:xfrm>
                            <a:off x="2530" y="353"/>
                            <a:ext cx="30" cy="0"/>
                          </a:xfrm>
                          <a:custGeom>
                            <a:avLst/>
                            <a:gdLst>
                              <a:gd name="T0" fmla="+- 0 2530 2530"/>
                              <a:gd name="T1" fmla="*/ T0 w 30"/>
                              <a:gd name="T2" fmla="+- 0 2560 2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3064600" name="Freeform 563"/>
                        <wps:cNvSpPr>
                          <a:spLocks/>
                        </wps:cNvSpPr>
                        <wps:spPr bwMode="auto">
                          <a:xfrm>
                            <a:off x="2580" y="353"/>
                            <a:ext cx="30" cy="0"/>
                          </a:xfrm>
                          <a:custGeom>
                            <a:avLst/>
                            <a:gdLst>
                              <a:gd name="T0" fmla="+- 0 2580 2580"/>
                              <a:gd name="T1" fmla="*/ T0 w 30"/>
                              <a:gd name="T2" fmla="+- 0 2610 2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3532299" name="Freeform 564"/>
                        <wps:cNvSpPr>
                          <a:spLocks/>
                        </wps:cNvSpPr>
                        <wps:spPr bwMode="auto">
                          <a:xfrm>
                            <a:off x="2630" y="353"/>
                            <a:ext cx="30" cy="0"/>
                          </a:xfrm>
                          <a:custGeom>
                            <a:avLst/>
                            <a:gdLst>
                              <a:gd name="T0" fmla="+- 0 2630 2630"/>
                              <a:gd name="T1" fmla="*/ T0 w 30"/>
                              <a:gd name="T2" fmla="+- 0 2660 2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1197233" name="Freeform 565"/>
                        <wps:cNvSpPr>
                          <a:spLocks/>
                        </wps:cNvSpPr>
                        <wps:spPr bwMode="auto">
                          <a:xfrm>
                            <a:off x="2680" y="353"/>
                            <a:ext cx="30" cy="0"/>
                          </a:xfrm>
                          <a:custGeom>
                            <a:avLst/>
                            <a:gdLst>
                              <a:gd name="T0" fmla="+- 0 2680 2680"/>
                              <a:gd name="T1" fmla="*/ T0 w 30"/>
                              <a:gd name="T2" fmla="+- 0 2710 2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7622869" name="Freeform 566"/>
                        <wps:cNvSpPr>
                          <a:spLocks/>
                        </wps:cNvSpPr>
                        <wps:spPr bwMode="auto">
                          <a:xfrm>
                            <a:off x="2730" y="353"/>
                            <a:ext cx="30" cy="0"/>
                          </a:xfrm>
                          <a:custGeom>
                            <a:avLst/>
                            <a:gdLst>
                              <a:gd name="T0" fmla="+- 0 2730 2730"/>
                              <a:gd name="T1" fmla="*/ T0 w 30"/>
                              <a:gd name="T2" fmla="+- 0 2760 2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5210067" name="Freeform 567"/>
                        <wps:cNvSpPr>
                          <a:spLocks/>
                        </wps:cNvSpPr>
                        <wps:spPr bwMode="auto">
                          <a:xfrm>
                            <a:off x="2780" y="353"/>
                            <a:ext cx="30" cy="0"/>
                          </a:xfrm>
                          <a:custGeom>
                            <a:avLst/>
                            <a:gdLst>
                              <a:gd name="T0" fmla="+- 0 2780 2780"/>
                              <a:gd name="T1" fmla="*/ T0 w 30"/>
                              <a:gd name="T2" fmla="+- 0 2810 2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2842651" name="Freeform 568"/>
                        <wps:cNvSpPr>
                          <a:spLocks/>
                        </wps:cNvSpPr>
                        <wps:spPr bwMode="auto">
                          <a:xfrm>
                            <a:off x="2830" y="353"/>
                            <a:ext cx="30" cy="0"/>
                          </a:xfrm>
                          <a:custGeom>
                            <a:avLst/>
                            <a:gdLst>
                              <a:gd name="T0" fmla="+- 0 2830 2830"/>
                              <a:gd name="T1" fmla="*/ T0 w 30"/>
                              <a:gd name="T2" fmla="+- 0 2860 2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3503933" name="Freeform 569"/>
                        <wps:cNvSpPr>
                          <a:spLocks/>
                        </wps:cNvSpPr>
                        <wps:spPr bwMode="auto">
                          <a:xfrm>
                            <a:off x="2880" y="353"/>
                            <a:ext cx="3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30"/>
                              <a:gd name="T2" fmla="+- 0 2910 2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4258842" name="Freeform 570"/>
                        <wps:cNvSpPr>
                          <a:spLocks/>
                        </wps:cNvSpPr>
                        <wps:spPr bwMode="auto">
                          <a:xfrm>
                            <a:off x="2930" y="353"/>
                            <a:ext cx="30" cy="0"/>
                          </a:xfrm>
                          <a:custGeom>
                            <a:avLst/>
                            <a:gdLst>
                              <a:gd name="T0" fmla="+- 0 2930 2930"/>
                              <a:gd name="T1" fmla="*/ T0 w 30"/>
                              <a:gd name="T2" fmla="+- 0 2960 2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956668" name="Freeform 571"/>
                        <wps:cNvSpPr>
                          <a:spLocks/>
                        </wps:cNvSpPr>
                        <wps:spPr bwMode="auto">
                          <a:xfrm>
                            <a:off x="2980" y="353"/>
                            <a:ext cx="30" cy="0"/>
                          </a:xfrm>
                          <a:custGeom>
                            <a:avLst/>
                            <a:gdLst>
                              <a:gd name="T0" fmla="+- 0 2980 2980"/>
                              <a:gd name="T1" fmla="*/ T0 w 30"/>
                              <a:gd name="T2" fmla="+- 0 3010 2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6757369" name="Freeform 572"/>
                        <wps:cNvSpPr>
                          <a:spLocks/>
                        </wps:cNvSpPr>
                        <wps:spPr bwMode="auto">
                          <a:xfrm>
                            <a:off x="3030" y="353"/>
                            <a:ext cx="30" cy="0"/>
                          </a:xfrm>
                          <a:custGeom>
                            <a:avLst/>
                            <a:gdLst>
                              <a:gd name="T0" fmla="+- 0 3030 3030"/>
                              <a:gd name="T1" fmla="*/ T0 w 30"/>
                              <a:gd name="T2" fmla="+- 0 3060 3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035719" name="Freeform 573"/>
                        <wps:cNvSpPr>
                          <a:spLocks/>
                        </wps:cNvSpPr>
                        <wps:spPr bwMode="auto">
                          <a:xfrm>
                            <a:off x="3080" y="353"/>
                            <a:ext cx="30" cy="0"/>
                          </a:xfrm>
                          <a:custGeom>
                            <a:avLst/>
                            <a:gdLst>
                              <a:gd name="T0" fmla="+- 0 3080 3080"/>
                              <a:gd name="T1" fmla="*/ T0 w 30"/>
                              <a:gd name="T2" fmla="+- 0 3110 3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1183409" name="Freeform 574"/>
                        <wps:cNvSpPr>
                          <a:spLocks/>
                        </wps:cNvSpPr>
                        <wps:spPr bwMode="auto">
                          <a:xfrm>
                            <a:off x="3130" y="353"/>
                            <a:ext cx="30" cy="0"/>
                          </a:xfrm>
                          <a:custGeom>
                            <a:avLst/>
                            <a:gdLst>
                              <a:gd name="T0" fmla="+- 0 3130 3130"/>
                              <a:gd name="T1" fmla="*/ T0 w 30"/>
                              <a:gd name="T2" fmla="+- 0 3160 3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4773972" name="Freeform 575"/>
                        <wps:cNvSpPr>
                          <a:spLocks/>
                        </wps:cNvSpPr>
                        <wps:spPr bwMode="auto">
                          <a:xfrm>
                            <a:off x="3180" y="353"/>
                            <a:ext cx="30" cy="0"/>
                          </a:xfrm>
                          <a:custGeom>
                            <a:avLst/>
                            <a:gdLst>
                              <a:gd name="T0" fmla="+- 0 3180 3180"/>
                              <a:gd name="T1" fmla="*/ T0 w 30"/>
                              <a:gd name="T2" fmla="+- 0 3210 3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8279103" name="Freeform 576"/>
                        <wps:cNvSpPr>
                          <a:spLocks/>
                        </wps:cNvSpPr>
                        <wps:spPr bwMode="auto">
                          <a:xfrm>
                            <a:off x="3230" y="353"/>
                            <a:ext cx="30" cy="0"/>
                          </a:xfrm>
                          <a:custGeom>
                            <a:avLst/>
                            <a:gdLst>
                              <a:gd name="T0" fmla="+- 0 3230 3230"/>
                              <a:gd name="T1" fmla="*/ T0 w 30"/>
                              <a:gd name="T2" fmla="+- 0 3260 3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456896" name="Freeform 577"/>
                        <wps:cNvSpPr>
                          <a:spLocks/>
                        </wps:cNvSpPr>
                        <wps:spPr bwMode="auto">
                          <a:xfrm>
                            <a:off x="3280" y="353"/>
                            <a:ext cx="30" cy="0"/>
                          </a:xfrm>
                          <a:custGeom>
                            <a:avLst/>
                            <a:gdLst>
                              <a:gd name="T0" fmla="+- 0 3280 3280"/>
                              <a:gd name="T1" fmla="*/ T0 w 30"/>
                              <a:gd name="T2" fmla="+- 0 3310 3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5217041" name="Freeform 578"/>
                        <wps:cNvSpPr>
                          <a:spLocks/>
                        </wps:cNvSpPr>
                        <wps:spPr bwMode="auto">
                          <a:xfrm>
                            <a:off x="3330" y="353"/>
                            <a:ext cx="30" cy="0"/>
                          </a:xfrm>
                          <a:custGeom>
                            <a:avLst/>
                            <a:gdLst>
                              <a:gd name="T0" fmla="+- 0 3330 3330"/>
                              <a:gd name="T1" fmla="*/ T0 w 30"/>
                              <a:gd name="T2" fmla="+- 0 3360 3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058635" name="Freeform 579"/>
                        <wps:cNvSpPr>
                          <a:spLocks/>
                        </wps:cNvSpPr>
                        <wps:spPr bwMode="auto">
                          <a:xfrm>
                            <a:off x="3380" y="353"/>
                            <a:ext cx="30" cy="0"/>
                          </a:xfrm>
                          <a:custGeom>
                            <a:avLst/>
                            <a:gdLst>
                              <a:gd name="T0" fmla="+- 0 3380 3380"/>
                              <a:gd name="T1" fmla="*/ T0 w 30"/>
                              <a:gd name="T2" fmla="+- 0 3410 3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996977" name="Freeform 580"/>
                        <wps:cNvSpPr>
                          <a:spLocks/>
                        </wps:cNvSpPr>
                        <wps:spPr bwMode="auto">
                          <a:xfrm>
                            <a:off x="3430" y="353"/>
                            <a:ext cx="30" cy="0"/>
                          </a:xfrm>
                          <a:custGeom>
                            <a:avLst/>
                            <a:gdLst>
                              <a:gd name="T0" fmla="+- 0 3430 3430"/>
                              <a:gd name="T1" fmla="*/ T0 w 30"/>
                              <a:gd name="T2" fmla="+- 0 3460 3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4238887" name="Freeform 581"/>
                        <wps:cNvSpPr>
                          <a:spLocks/>
                        </wps:cNvSpPr>
                        <wps:spPr bwMode="auto">
                          <a:xfrm>
                            <a:off x="3480" y="353"/>
                            <a:ext cx="30" cy="0"/>
                          </a:xfrm>
                          <a:custGeom>
                            <a:avLst/>
                            <a:gdLst>
                              <a:gd name="T0" fmla="+- 0 3480 3480"/>
                              <a:gd name="T1" fmla="*/ T0 w 30"/>
                              <a:gd name="T2" fmla="+- 0 3510 3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6051681" name="Freeform 582"/>
                        <wps:cNvSpPr>
                          <a:spLocks/>
                        </wps:cNvSpPr>
                        <wps:spPr bwMode="auto">
                          <a:xfrm>
                            <a:off x="3530" y="353"/>
                            <a:ext cx="30" cy="0"/>
                          </a:xfrm>
                          <a:custGeom>
                            <a:avLst/>
                            <a:gdLst>
                              <a:gd name="T0" fmla="+- 0 3530 3530"/>
                              <a:gd name="T1" fmla="*/ T0 w 30"/>
                              <a:gd name="T2" fmla="+- 0 3560 3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8768211" name="Freeform 583"/>
                        <wps:cNvSpPr>
                          <a:spLocks/>
                        </wps:cNvSpPr>
                        <wps:spPr bwMode="auto">
                          <a:xfrm>
                            <a:off x="3580" y="353"/>
                            <a:ext cx="30" cy="0"/>
                          </a:xfrm>
                          <a:custGeom>
                            <a:avLst/>
                            <a:gdLst>
                              <a:gd name="T0" fmla="+- 0 3580 3580"/>
                              <a:gd name="T1" fmla="*/ T0 w 30"/>
                              <a:gd name="T2" fmla="+- 0 3610 3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7845110" name="Freeform 584"/>
                        <wps:cNvSpPr>
                          <a:spLocks/>
                        </wps:cNvSpPr>
                        <wps:spPr bwMode="auto">
                          <a:xfrm>
                            <a:off x="3630" y="353"/>
                            <a:ext cx="30" cy="0"/>
                          </a:xfrm>
                          <a:custGeom>
                            <a:avLst/>
                            <a:gdLst>
                              <a:gd name="T0" fmla="+- 0 3630 3630"/>
                              <a:gd name="T1" fmla="*/ T0 w 30"/>
                              <a:gd name="T2" fmla="+- 0 3660 3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0950766" name="Freeform 585"/>
                        <wps:cNvSpPr>
                          <a:spLocks/>
                        </wps:cNvSpPr>
                        <wps:spPr bwMode="auto">
                          <a:xfrm>
                            <a:off x="3680" y="353"/>
                            <a:ext cx="30" cy="0"/>
                          </a:xfrm>
                          <a:custGeom>
                            <a:avLst/>
                            <a:gdLst>
                              <a:gd name="T0" fmla="+- 0 3680 3680"/>
                              <a:gd name="T1" fmla="*/ T0 w 30"/>
                              <a:gd name="T2" fmla="+- 0 3710 3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1807390" name="Freeform 586"/>
                        <wps:cNvSpPr>
                          <a:spLocks/>
                        </wps:cNvSpPr>
                        <wps:spPr bwMode="auto">
                          <a:xfrm>
                            <a:off x="3730" y="353"/>
                            <a:ext cx="30" cy="0"/>
                          </a:xfrm>
                          <a:custGeom>
                            <a:avLst/>
                            <a:gdLst>
                              <a:gd name="T0" fmla="+- 0 3730 3730"/>
                              <a:gd name="T1" fmla="*/ T0 w 30"/>
                              <a:gd name="T2" fmla="+- 0 3760 3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839856" name="Freeform 587"/>
                        <wps:cNvSpPr>
                          <a:spLocks/>
                        </wps:cNvSpPr>
                        <wps:spPr bwMode="auto">
                          <a:xfrm>
                            <a:off x="3780" y="353"/>
                            <a:ext cx="30" cy="0"/>
                          </a:xfrm>
                          <a:custGeom>
                            <a:avLst/>
                            <a:gdLst>
                              <a:gd name="T0" fmla="+- 0 3780 3780"/>
                              <a:gd name="T1" fmla="*/ T0 w 30"/>
                              <a:gd name="T2" fmla="+- 0 3810 3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604415" name="Freeform 588"/>
                        <wps:cNvSpPr>
                          <a:spLocks/>
                        </wps:cNvSpPr>
                        <wps:spPr bwMode="auto">
                          <a:xfrm>
                            <a:off x="3830" y="353"/>
                            <a:ext cx="30" cy="0"/>
                          </a:xfrm>
                          <a:custGeom>
                            <a:avLst/>
                            <a:gdLst>
                              <a:gd name="T0" fmla="+- 0 3830 3830"/>
                              <a:gd name="T1" fmla="*/ T0 w 30"/>
                              <a:gd name="T2" fmla="+- 0 3860 3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2197734" name="Freeform 589"/>
                        <wps:cNvSpPr>
                          <a:spLocks/>
                        </wps:cNvSpPr>
                        <wps:spPr bwMode="auto">
                          <a:xfrm>
                            <a:off x="3880" y="353"/>
                            <a:ext cx="30" cy="0"/>
                          </a:xfrm>
                          <a:custGeom>
                            <a:avLst/>
                            <a:gdLst>
                              <a:gd name="T0" fmla="+- 0 3880 3880"/>
                              <a:gd name="T1" fmla="*/ T0 w 30"/>
                              <a:gd name="T2" fmla="+- 0 3910 3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6715168" name="Freeform 590"/>
                        <wps:cNvSpPr>
                          <a:spLocks/>
                        </wps:cNvSpPr>
                        <wps:spPr bwMode="auto">
                          <a:xfrm>
                            <a:off x="3930" y="353"/>
                            <a:ext cx="30" cy="0"/>
                          </a:xfrm>
                          <a:custGeom>
                            <a:avLst/>
                            <a:gdLst>
                              <a:gd name="T0" fmla="+- 0 3930 3930"/>
                              <a:gd name="T1" fmla="*/ T0 w 30"/>
                              <a:gd name="T2" fmla="+- 0 3960 3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3805743" name="Freeform 591"/>
                        <wps:cNvSpPr>
                          <a:spLocks/>
                        </wps:cNvSpPr>
                        <wps:spPr bwMode="auto">
                          <a:xfrm>
                            <a:off x="3980" y="353"/>
                            <a:ext cx="30" cy="0"/>
                          </a:xfrm>
                          <a:custGeom>
                            <a:avLst/>
                            <a:gdLst>
                              <a:gd name="T0" fmla="+- 0 3980 3980"/>
                              <a:gd name="T1" fmla="*/ T0 w 30"/>
                              <a:gd name="T2" fmla="+- 0 4010 3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357987" name="Freeform 592"/>
                        <wps:cNvSpPr>
                          <a:spLocks/>
                        </wps:cNvSpPr>
                        <wps:spPr bwMode="auto">
                          <a:xfrm>
                            <a:off x="4030" y="353"/>
                            <a:ext cx="30" cy="0"/>
                          </a:xfrm>
                          <a:custGeom>
                            <a:avLst/>
                            <a:gdLst>
                              <a:gd name="T0" fmla="+- 0 4030 4030"/>
                              <a:gd name="T1" fmla="*/ T0 w 30"/>
                              <a:gd name="T2" fmla="+- 0 4060 4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2555763" name="Freeform 593"/>
                        <wps:cNvSpPr>
                          <a:spLocks/>
                        </wps:cNvSpPr>
                        <wps:spPr bwMode="auto">
                          <a:xfrm>
                            <a:off x="4080" y="353"/>
                            <a:ext cx="30" cy="0"/>
                          </a:xfrm>
                          <a:custGeom>
                            <a:avLst/>
                            <a:gdLst>
                              <a:gd name="T0" fmla="+- 0 4080 4080"/>
                              <a:gd name="T1" fmla="*/ T0 w 30"/>
                              <a:gd name="T2" fmla="+- 0 4110 4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7949208" name="Freeform 594"/>
                        <wps:cNvSpPr>
                          <a:spLocks/>
                        </wps:cNvSpPr>
                        <wps:spPr bwMode="auto">
                          <a:xfrm>
                            <a:off x="4130" y="353"/>
                            <a:ext cx="30" cy="0"/>
                          </a:xfrm>
                          <a:custGeom>
                            <a:avLst/>
                            <a:gdLst>
                              <a:gd name="T0" fmla="+- 0 4130 4130"/>
                              <a:gd name="T1" fmla="*/ T0 w 30"/>
                              <a:gd name="T2" fmla="+- 0 4160 4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7598264" name="Freeform 595"/>
                        <wps:cNvSpPr>
                          <a:spLocks/>
                        </wps:cNvSpPr>
                        <wps:spPr bwMode="auto">
                          <a:xfrm>
                            <a:off x="4180" y="353"/>
                            <a:ext cx="30" cy="0"/>
                          </a:xfrm>
                          <a:custGeom>
                            <a:avLst/>
                            <a:gdLst>
                              <a:gd name="T0" fmla="+- 0 4180 4180"/>
                              <a:gd name="T1" fmla="*/ T0 w 30"/>
                              <a:gd name="T2" fmla="+- 0 4210 4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0564098" name="Freeform 596"/>
                        <wps:cNvSpPr>
                          <a:spLocks/>
                        </wps:cNvSpPr>
                        <wps:spPr bwMode="auto">
                          <a:xfrm>
                            <a:off x="4230" y="353"/>
                            <a:ext cx="30" cy="0"/>
                          </a:xfrm>
                          <a:custGeom>
                            <a:avLst/>
                            <a:gdLst>
                              <a:gd name="T0" fmla="+- 0 4230 4230"/>
                              <a:gd name="T1" fmla="*/ T0 w 30"/>
                              <a:gd name="T2" fmla="+- 0 4260 4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5109920" name="Freeform 597"/>
                        <wps:cNvSpPr>
                          <a:spLocks/>
                        </wps:cNvSpPr>
                        <wps:spPr bwMode="auto">
                          <a:xfrm>
                            <a:off x="4280" y="353"/>
                            <a:ext cx="30" cy="0"/>
                          </a:xfrm>
                          <a:custGeom>
                            <a:avLst/>
                            <a:gdLst>
                              <a:gd name="T0" fmla="+- 0 4280 4280"/>
                              <a:gd name="T1" fmla="*/ T0 w 30"/>
                              <a:gd name="T2" fmla="+- 0 4310 4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0298822" name="Freeform 598"/>
                        <wps:cNvSpPr>
                          <a:spLocks/>
                        </wps:cNvSpPr>
                        <wps:spPr bwMode="auto">
                          <a:xfrm>
                            <a:off x="4330" y="353"/>
                            <a:ext cx="30" cy="0"/>
                          </a:xfrm>
                          <a:custGeom>
                            <a:avLst/>
                            <a:gdLst>
                              <a:gd name="T0" fmla="+- 0 4330 4330"/>
                              <a:gd name="T1" fmla="*/ T0 w 30"/>
                              <a:gd name="T2" fmla="+- 0 4360 4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3952701" name="Freeform 599"/>
                        <wps:cNvSpPr>
                          <a:spLocks/>
                        </wps:cNvSpPr>
                        <wps:spPr bwMode="auto">
                          <a:xfrm>
                            <a:off x="4380" y="353"/>
                            <a:ext cx="30" cy="0"/>
                          </a:xfrm>
                          <a:custGeom>
                            <a:avLst/>
                            <a:gdLst>
                              <a:gd name="T0" fmla="+- 0 4380 4380"/>
                              <a:gd name="T1" fmla="*/ T0 w 30"/>
                              <a:gd name="T2" fmla="+- 0 4410 4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573303" name="Freeform 600"/>
                        <wps:cNvSpPr>
                          <a:spLocks/>
                        </wps:cNvSpPr>
                        <wps:spPr bwMode="auto">
                          <a:xfrm>
                            <a:off x="4430" y="353"/>
                            <a:ext cx="30" cy="0"/>
                          </a:xfrm>
                          <a:custGeom>
                            <a:avLst/>
                            <a:gdLst>
                              <a:gd name="T0" fmla="+- 0 4430 4430"/>
                              <a:gd name="T1" fmla="*/ T0 w 30"/>
                              <a:gd name="T2" fmla="+- 0 4460 4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5544703" name="Freeform 601"/>
                        <wps:cNvSpPr>
                          <a:spLocks/>
                        </wps:cNvSpPr>
                        <wps:spPr bwMode="auto">
                          <a:xfrm>
                            <a:off x="4480" y="353"/>
                            <a:ext cx="30" cy="0"/>
                          </a:xfrm>
                          <a:custGeom>
                            <a:avLst/>
                            <a:gdLst>
                              <a:gd name="T0" fmla="+- 0 4480 4480"/>
                              <a:gd name="T1" fmla="*/ T0 w 30"/>
                              <a:gd name="T2" fmla="+- 0 4510 4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919651" name="Freeform 602"/>
                        <wps:cNvSpPr>
                          <a:spLocks/>
                        </wps:cNvSpPr>
                        <wps:spPr bwMode="auto">
                          <a:xfrm>
                            <a:off x="4530" y="353"/>
                            <a:ext cx="30" cy="0"/>
                          </a:xfrm>
                          <a:custGeom>
                            <a:avLst/>
                            <a:gdLst>
                              <a:gd name="T0" fmla="+- 0 4530 4530"/>
                              <a:gd name="T1" fmla="*/ T0 w 30"/>
                              <a:gd name="T2" fmla="+- 0 4560 4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1188030" name="Freeform 603"/>
                        <wps:cNvSpPr>
                          <a:spLocks/>
                        </wps:cNvSpPr>
                        <wps:spPr bwMode="auto">
                          <a:xfrm>
                            <a:off x="4580" y="353"/>
                            <a:ext cx="30" cy="0"/>
                          </a:xfrm>
                          <a:custGeom>
                            <a:avLst/>
                            <a:gdLst>
                              <a:gd name="T0" fmla="+- 0 4580 4580"/>
                              <a:gd name="T1" fmla="*/ T0 w 30"/>
                              <a:gd name="T2" fmla="+- 0 4610 4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4813885" name="Freeform 604"/>
                        <wps:cNvSpPr>
                          <a:spLocks/>
                        </wps:cNvSpPr>
                        <wps:spPr bwMode="auto">
                          <a:xfrm>
                            <a:off x="4630" y="353"/>
                            <a:ext cx="30" cy="0"/>
                          </a:xfrm>
                          <a:custGeom>
                            <a:avLst/>
                            <a:gdLst>
                              <a:gd name="T0" fmla="+- 0 4630 4630"/>
                              <a:gd name="T1" fmla="*/ T0 w 30"/>
                              <a:gd name="T2" fmla="+- 0 4660 4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9270728" name="Freeform 605"/>
                        <wps:cNvSpPr>
                          <a:spLocks/>
                        </wps:cNvSpPr>
                        <wps:spPr bwMode="auto">
                          <a:xfrm>
                            <a:off x="4680" y="353"/>
                            <a:ext cx="30" cy="0"/>
                          </a:xfrm>
                          <a:custGeom>
                            <a:avLst/>
                            <a:gdLst>
                              <a:gd name="T0" fmla="+- 0 4680 4680"/>
                              <a:gd name="T1" fmla="*/ T0 w 30"/>
                              <a:gd name="T2" fmla="+- 0 4710 4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5445102" name="Freeform 606"/>
                        <wps:cNvSpPr>
                          <a:spLocks/>
                        </wps:cNvSpPr>
                        <wps:spPr bwMode="auto">
                          <a:xfrm>
                            <a:off x="4730" y="353"/>
                            <a:ext cx="30" cy="0"/>
                          </a:xfrm>
                          <a:custGeom>
                            <a:avLst/>
                            <a:gdLst>
                              <a:gd name="T0" fmla="+- 0 4730 4730"/>
                              <a:gd name="T1" fmla="*/ T0 w 30"/>
                              <a:gd name="T2" fmla="+- 0 4760 4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3129536" name="Freeform 607"/>
                        <wps:cNvSpPr>
                          <a:spLocks/>
                        </wps:cNvSpPr>
                        <wps:spPr bwMode="auto">
                          <a:xfrm>
                            <a:off x="4780" y="353"/>
                            <a:ext cx="30" cy="0"/>
                          </a:xfrm>
                          <a:custGeom>
                            <a:avLst/>
                            <a:gdLst>
                              <a:gd name="T0" fmla="+- 0 4780 4780"/>
                              <a:gd name="T1" fmla="*/ T0 w 30"/>
                              <a:gd name="T2" fmla="+- 0 4810 4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3837705" name="Freeform 608"/>
                        <wps:cNvSpPr>
                          <a:spLocks/>
                        </wps:cNvSpPr>
                        <wps:spPr bwMode="auto">
                          <a:xfrm>
                            <a:off x="4830" y="353"/>
                            <a:ext cx="30" cy="0"/>
                          </a:xfrm>
                          <a:custGeom>
                            <a:avLst/>
                            <a:gdLst>
                              <a:gd name="T0" fmla="+- 0 4830 4830"/>
                              <a:gd name="T1" fmla="*/ T0 w 30"/>
                              <a:gd name="T2" fmla="+- 0 4860 4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4131759" name="Freeform 609"/>
                        <wps:cNvSpPr>
                          <a:spLocks/>
                        </wps:cNvSpPr>
                        <wps:spPr bwMode="auto">
                          <a:xfrm>
                            <a:off x="4880" y="353"/>
                            <a:ext cx="30" cy="0"/>
                          </a:xfrm>
                          <a:custGeom>
                            <a:avLst/>
                            <a:gdLst>
                              <a:gd name="T0" fmla="+- 0 4880 4880"/>
                              <a:gd name="T1" fmla="*/ T0 w 30"/>
                              <a:gd name="T2" fmla="+- 0 4910 4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6163806" name="Freeform 610"/>
                        <wps:cNvSpPr>
                          <a:spLocks/>
                        </wps:cNvSpPr>
                        <wps:spPr bwMode="auto">
                          <a:xfrm>
                            <a:off x="4930" y="353"/>
                            <a:ext cx="30" cy="0"/>
                          </a:xfrm>
                          <a:custGeom>
                            <a:avLst/>
                            <a:gdLst>
                              <a:gd name="T0" fmla="+- 0 4930 4930"/>
                              <a:gd name="T1" fmla="*/ T0 w 30"/>
                              <a:gd name="T2" fmla="+- 0 4960 4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002881" name="Freeform 611"/>
                        <wps:cNvSpPr>
                          <a:spLocks/>
                        </wps:cNvSpPr>
                        <wps:spPr bwMode="auto">
                          <a:xfrm>
                            <a:off x="4980" y="353"/>
                            <a:ext cx="30" cy="0"/>
                          </a:xfrm>
                          <a:custGeom>
                            <a:avLst/>
                            <a:gdLst>
                              <a:gd name="T0" fmla="+- 0 4980 4980"/>
                              <a:gd name="T1" fmla="*/ T0 w 30"/>
                              <a:gd name="T2" fmla="+- 0 5010 4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023095" name="Freeform 612"/>
                        <wps:cNvSpPr>
                          <a:spLocks/>
                        </wps:cNvSpPr>
                        <wps:spPr bwMode="auto">
                          <a:xfrm>
                            <a:off x="5030" y="353"/>
                            <a:ext cx="30" cy="0"/>
                          </a:xfrm>
                          <a:custGeom>
                            <a:avLst/>
                            <a:gdLst>
                              <a:gd name="T0" fmla="+- 0 5030 5030"/>
                              <a:gd name="T1" fmla="*/ T0 w 30"/>
                              <a:gd name="T2" fmla="+- 0 5060 5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2228316" name="Freeform 613"/>
                        <wps:cNvSpPr>
                          <a:spLocks/>
                        </wps:cNvSpPr>
                        <wps:spPr bwMode="auto">
                          <a:xfrm>
                            <a:off x="5080" y="353"/>
                            <a:ext cx="30" cy="0"/>
                          </a:xfrm>
                          <a:custGeom>
                            <a:avLst/>
                            <a:gdLst>
                              <a:gd name="T0" fmla="+- 0 5080 5080"/>
                              <a:gd name="T1" fmla="*/ T0 w 30"/>
                              <a:gd name="T2" fmla="+- 0 5110 5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6529698" name="Freeform 614"/>
                        <wps:cNvSpPr>
                          <a:spLocks/>
                        </wps:cNvSpPr>
                        <wps:spPr bwMode="auto">
                          <a:xfrm>
                            <a:off x="5130" y="353"/>
                            <a:ext cx="30" cy="0"/>
                          </a:xfrm>
                          <a:custGeom>
                            <a:avLst/>
                            <a:gdLst>
                              <a:gd name="T0" fmla="+- 0 5130 5130"/>
                              <a:gd name="T1" fmla="*/ T0 w 30"/>
                              <a:gd name="T2" fmla="+- 0 5160 5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9253420" name="Freeform 615"/>
                        <wps:cNvSpPr>
                          <a:spLocks/>
                        </wps:cNvSpPr>
                        <wps:spPr bwMode="auto">
                          <a:xfrm>
                            <a:off x="5180" y="353"/>
                            <a:ext cx="30" cy="0"/>
                          </a:xfrm>
                          <a:custGeom>
                            <a:avLst/>
                            <a:gdLst>
                              <a:gd name="T0" fmla="+- 0 5180 5180"/>
                              <a:gd name="T1" fmla="*/ T0 w 30"/>
                              <a:gd name="T2" fmla="+- 0 5210 5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4915892" name="Freeform 616"/>
                        <wps:cNvSpPr>
                          <a:spLocks/>
                        </wps:cNvSpPr>
                        <wps:spPr bwMode="auto">
                          <a:xfrm>
                            <a:off x="5230" y="353"/>
                            <a:ext cx="30" cy="0"/>
                          </a:xfrm>
                          <a:custGeom>
                            <a:avLst/>
                            <a:gdLst>
                              <a:gd name="T0" fmla="+- 0 5230 5230"/>
                              <a:gd name="T1" fmla="*/ T0 w 30"/>
                              <a:gd name="T2" fmla="+- 0 5260 5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3682176" name="Freeform 617"/>
                        <wps:cNvSpPr>
                          <a:spLocks/>
                        </wps:cNvSpPr>
                        <wps:spPr bwMode="auto">
                          <a:xfrm>
                            <a:off x="5280" y="353"/>
                            <a:ext cx="30" cy="0"/>
                          </a:xfrm>
                          <a:custGeom>
                            <a:avLst/>
                            <a:gdLst>
                              <a:gd name="T0" fmla="+- 0 5280 5280"/>
                              <a:gd name="T1" fmla="*/ T0 w 30"/>
                              <a:gd name="T2" fmla="+- 0 5310 5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1994314" name="Freeform 618"/>
                        <wps:cNvSpPr>
                          <a:spLocks/>
                        </wps:cNvSpPr>
                        <wps:spPr bwMode="auto">
                          <a:xfrm>
                            <a:off x="5330" y="353"/>
                            <a:ext cx="30" cy="0"/>
                          </a:xfrm>
                          <a:custGeom>
                            <a:avLst/>
                            <a:gdLst>
                              <a:gd name="T0" fmla="+- 0 5330 5330"/>
                              <a:gd name="T1" fmla="*/ T0 w 30"/>
                              <a:gd name="T2" fmla="+- 0 5360 5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4529888" name="Freeform 619"/>
                        <wps:cNvSpPr>
                          <a:spLocks/>
                        </wps:cNvSpPr>
                        <wps:spPr bwMode="auto">
                          <a:xfrm>
                            <a:off x="5380" y="353"/>
                            <a:ext cx="30" cy="0"/>
                          </a:xfrm>
                          <a:custGeom>
                            <a:avLst/>
                            <a:gdLst>
                              <a:gd name="T0" fmla="+- 0 5380 5380"/>
                              <a:gd name="T1" fmla="*/ T0 w 30"/>
                              <a:gd name="T2" fmla="+- 0 5410 5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5104044" name="Freeform 620"/>
                        <wps:cNvSpPr>
                          <a:spLocks/>
                        </wps:cNvSpPr>
                        <wps:spPr bwMode="auto">
                          <a:xfrm>
                            <a:off x="5430" y="353"/>
                            <a:ext cx="30" cy="0"/>
                          </a:xfrm>
                          <a:custGeom>
                            <a:avLst/>
                            <a:gdLst>
                              <a:gd name="T0" fmla="+- 0 5430 5430"/>
                              <a:gd name="T1" fmla="*/ T0 w 30"/>
                              <a:gd name="T2" fmla="+- 0 5460 5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6897961" name="Freeform 621"/>
                        <wps:cNvSpPr>
                          <a:spLocks/>
                        </wps:cNvSpPr>
                        <wps:spPr bwMode="auto">
                          <a:xfrm>
                            <a:off x="5480" y="353"/>
                            <a:ext cx="30" cy="0"/>
                          </a:xfrm>
                          <a:custGeom>
                            <a:avLst/>
                            <a:gdLst>
                              <a:gd name="T0" fmla="+- 0 5480 5480"/>
                              <a:gd name="T1" fmla="*/ T0 w 30"/>
                              <a:gd name="T2" fmla="+- 0 5510 5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8166697" name="Freeform 622"/>
                        <wps:cNvSpPr>
                          <a:spLocks/>
                        </wps:cNvSpPr>
                        <wps:spPr bwMode="auto">
                          <a:xfrm>
                            <a:off x="5530" y="353"/>
                            <a:ext cx="30" cy="0"/>
                          </a:xfrm>
                          <a:custGeom>
                            <a:avLst/>
                            <a:gdLst>
                              <a:gd name="T0" fmla="+- 0 5530 5530"/>
                              <a:gd name="T1" fmla="*/ T0 w 30"/>
                              <a:gd name="T2" fmla="+- 0 5560 5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3814438" name="Freeform 623"/>
                        <wps:cNvSpPr>
                          <a:spLocks/>
                        </wps:cNvSpPr>
                        <wps:spPr bwMode="auto">
                          <a:xfrm>
                            <a:off x="5580" y="353"/>
                            <a:ext cx="30" cy="0"/>
                          </a:xfrm>
                          <a:custGeom>
                            <a:avLst/>
                            <a:gdLst>
                              <a:gd name="T0" fmla="+- 0 5580 5580"/>
                              <a:gd name="T1" fmla="*/ T0 w 30"/>
                              <a:gd name="T2" fmla="+- 0 5610 5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7883175" name="Freeform 624"/>
                        <wps:cNvSpPr>
                          <a:spLocks/>
                        </wps:cNvSpPr>
                        <wps:spPr bwMode="auto">
                          <a:xfrm>
                            <a:off x="5630" y="353"/>
                            <a:ext cx="30" cy="0"/>
                          </a:xfrm>
                          <a:custGeom>
                            <a:avLst/>
                            <a:gdLst>
                              <a:gd name="T0" fmla="+- 0 5630 5630"/>
                              <a:gd name="T1" fmla="*/ T0 w 30"/>
                              <a:gd name="T2" fmla="+- 0 5660 5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0875778" name="Freeform 625"/>
                        <wps:cNvSpPr>
                          <a:spLocks/>
                        </wps:cNvSpPr>
                        <wps:spPr bwMode="auto">
                          <a:xfrm>
                            <a:off x="5680" y="353"/>
                            <a:ext cx="30" cy="0"/>
                          </a:xfrm>
                          <a:custGeom>
                            <a:avLst/>
                            <a:gdLst>
                              <a:gd name="T0" fmla="+- 0 5680 5680"/>
                              <a:gd name="T1" fmla="*/ T0 w 30"/>
                              <a:gd name="T2" fmla="+- 0 5710 5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3990483" name="Freeform 626"/>
                        <wps:cNvSpPr>
                          <a:spLocks/>
                        </wps:cNvSpPr>
                        <wps:spPr bwMode="auto">
                          <a:xfrm>
                            <a:off x="5730" y="353"/>
                            <a:ext cx="30" cy="0"/>
                          </a:xfrm>
                          <a:custGeom>
                            <a:avLst/>
                            <a:gdLst>
                              <a:gd name="T0" fmla="+- 0 5730 5730"/>
                              <a:gd name="T1" fmla="*/ T0 w 30"/>
                              <a:gd name="T2" fmla="+- 0 5760 5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6579740" name="Freeform 627"/>
                        <wps:cNvSpPr>
                          <a:spLocks/>
                        </wps:cNvSpPr>
                        <wps:spPr bwMode="auto">
                          <a:xfrm>
                            <a:off x="5780" y="353"/>
                            <a:ext cx="30" cy="0"/>
                          </a:xfrm>
                          <a:custGeom>
                            <a:avLst/>
                            <a:gdLst>
                              <a:gd name="T0" fmla="+- 0 5780 5780"/>
                              <a:gd name="T1" fmla="*/ T0 w 30"/>
                              <a:gd name="T2" fmla="+- 0 5810 5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203508" name="Freeform 628"/>
                        <wps:cNvSpPr>
                          <a:spLocks/>
                        </wps:cNvSpPr>
                        <wps:spPr bwMode="auto">
                          <a:xfrm>
                            <a:off x="5830" y="353"/>
                            <a:ext cx="30" cy="0"/>
                          </a:xfrm>
                          <a:custGeom>
                            <a:avLst/>
                            <a:gdLst>
                              <a:gd name="T0" fmla="+- 0 5830 5830"/>
                              <a:gd name="T1" fmla="*/ T0 w 30"/>
                              <a:gd name="T2" fmla="+- 0 5860 5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2099285" name="Freeform 629"/>
                        <wps:cNvSpPr>
                          <a:spLocks/>
                        </wps:cNvSpPr>
                        <wps:spPr bwMode="auto">
                          <a:xfrm>
                            <a:off x="5880" y="353"/>
                            <a:ext cx="30" cy="0"/>
                          </a:xfrm>
                          <a:custGeom>
                            <a:avLst/>
                            <a:gdLst>
                              <a:gd name="T0" fmla="+- 0 5880 5880"/>
                              <a:gd name="T1" fmla="*/ T0 w 30"/>
                              <a:gd name="T2" fmla="+- 0 5910 5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5341162" name="Freeform 630"/>
                        <wps:cNvSpPr>
                          <a:spLocks/>
                        </wps:cNvSpPr>
                        <wps:spPr bwMode="auto">
                          <a:xfrm>
                            <a:off x="5930" y="353"/>
                            <a:ext cx="30" cy="0"/>
                          </a:xfrm>
                          <a:custGeom>
                            <a:avLst/>
                            <a:gdLst>
                              <a:gd name="T0" fmla="+- 0 5930 5930"/>
                              <a:gd name="T1" fmla="*/ T0 w 30"/>
                              <a:gd name="T2" fmla="+- 0 5960 5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3929959" name="Freeform 631"/>
                        <wps:cNvSpPr>
                          <a:spLocks/>
                        </wps:cNvSpPr>
                        <wps:spPr bwMode="auto">
                          <a:xfrm>
                            <a:off x="5980" y="353"/>
                            <a:ext cx="30" cy="0"/>
                          </a:xfrm>
                          <a:custGeom>
                            <a:avLst/>
                            <a:gdLst>
                              <a:gd name="T0" fmla="+- 0 5980 5980"/>
                              <a:gd name="T1" fmla="*/ T0 w 30"/>
                              <a:gd name="T2" fmla="+- 0 6010 5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9933505" name="Freeform 632"/>
                        <wps:cNvSpPr>
                          <a:spLocks/>
                        </wps:cNvSpPr>
                        <wps:spPr bwMode="auto">
                          <a:xfrm>
                            <a:off x="6030" y="353"/>
                            <a:ext cx="30" cy="0"/>
                          </a:xfrm>
                          <a:custGeom>
                            <a:avLst/>
                            <a:gdLst>
                              <a:gd name="T0" fmla="+- 0 6030 6030"/>
                              <a:gd name="T1" fmla="*/ T0 w 30"/>
                              <a:gd name="T2" fmla="+- 0 6060 6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1180331" name="Freeform 633"/>
                        <wps:cNvSpPr>
                          <a:spLocks/>
                        </wps:cNvSpPr>
                        <wps:spPr bwMode="auto">
                          <a:xfrm>
                            <a:off x="6080" y="353"/>
                            <a:ext cx="30" cy="0"/>
                          </a:xfrm>
                          <a:custGeom>
                            <a:avLst/>
                            <a:gdLst>
                              <a:gd name="T0" fmla="+- 0 6080 6080"/>
                              <a:gd name="T1" fmla="*/ T0 w 30"/>
                              <a:gd name="T2" fmla="+- 0 6110 6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4435813" name="Freeform 634"/>
                        <wps:cNvSpPr>
                          <a:spLocks/>
                        </wps:cNvSpPr>
                        <wps:spPr bwMode="auto">
                          <a:xfrm>
                            <a:off x="6130" y="353"/>
                            <a:ext cx="30" cy="0"/>
                          </a:xfrm>
                          <a:custGeom>
                            <a:avLst/>
                            <a:gdLst>
                              <a:gd name="T0" fmla="+- 0 6130 6130"/>
                              <a:gd name="T1" fmla="*/ T0 w 30"/>
                              <a:gd name="T2" fmla="+- 0 6160 6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2424748" name="Freeform 635"/>
                        <wps:cNvSpPr>
                          <a:spLocks/>
                        </wps:cNvSpPr>
                        <wps:spPr bwMode="auto">
                          <a:xfrm>
                            <a:off x="6180" y="353"/>
                            <a:ext cx="30" cy="0"/>
                          </a:xfrm>
                          <a:custGeom>
                            <a:avLst/>
                            <a:gdLst>
                              <a:gd name="T0" fmla="+- 0 6180 6180"/>
                              <a:gd name="T1" fmla="*/ T0 w 30"/>
                              <a:gd name="T2" fmla="+- 0 6210 6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7830863" name="Freeform 636"/>
                        <wps:cNvSpPr>
                          <a:spLocks/>
                        </wps:cNvSpPr>
                        <wps:spPr bwMode="auto">
                          <a:xfrm>
                            <a:off x="6230" y="353"/>
                            <a:ext cx="30" cy="0"/>
                          </a:xfrm>
                          <a:custGeom>
                            <a:avLst/>
                            <a:gdLst>
                              <a:gd name="T0" fmla="+- 0 6230 6230"/>
                              <a:gd name="T1" fmla="*/ T0 w 30"/>
                              <a:gd name="T2" fmla="+- 0 6260 6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7213580" name="Freeform 637"/>
                        <wps:cNvSpPr>
                          <a:spLocks/>
                        </wps:cNvSpPr>
                        <wps:spPr bwMode="auto">
                          <a:xfrm>
                            <a:off x="6280" y="353"/>
                            <a:ext cx="30" cy="0"/>
                          </a:xfrm>
                          <a:custGeom>
                            <a:avLst/>
                            <a:gdLst>
                              <a:gd name="T0" fmla="+- 0 6280 6280"/>
                              <a:gd name="T1" fmla="*/ T0 w 30"/>
                              <a:gd name="T2" fmla="+- 0 6310 6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8443899" name="Freeform 638"/>
                        <wps:cNvSpPr>
                          <a:spLocks/>
                        </wps:cNvSpPr>
                        <wps:spPr bwMode="auto">
                          <a:xfrm>
                            <a:off x="6330" y="353"/>
                            <a:ext cx="30" cy="0"/>
                          </a:xfrm>
                          <a:custGeom>
                            <a:avLst/>
                            <a:gdLst>
                              <a:gd name="T0" fmla="+- 0 6330 6330"/>
                              <a:gd name="T1" fmla="*/ T0 w 30"/>
                              <a:gd name="T2" fmla="+- 0 6360 6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386683" name="Freeform 639"/>
                        <wps:cNvSpPr>
                          <a:spLocks/>
                        </wps:cNvSpPr>
                        <wps:spPr bwMode="auto">
                          <a:xfrm>
                            <a:off x="6380" y="353"/>
                            <a:ext cx="30" cy="0"/>
                          </a:xfrm>
                          <a:custGeom>
                            <a:avLst/>
                            <a:gdLst>
                              <a:gd name="T0" fmla="+- 0 6380 6380"/>
                              <a:gd name="T1" fmla="*/ T0 w 30"/>
                              <a:gd name="T2" fmla="+- 0 6410 6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538016" name="Freeform 640"/>
                        <wps:cNvSpPr>
                          <a:spLocks/>
                        </wps:cNvSpPr>
                        <wps:spPr bwMode="auto">
                          <a:xfrm>
                            <a:off x="6430" y="353"/>
                            <a:ext cx="30" cy="0"/>
                          </a:xfrm>
                          <a:custGeom>
                            <a:avLst/>
                            <a:gdLst>
                              <a:gd name="T0" fmla="+- 0 6430 6430"/>
                              <a:gd name="T1" fmla="*/ T0 w 30"/>
                              <a:gd name="T2" fmla="+- 0 6460 6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6365424" name="Freeform 641"/>
                        <wps:cNvSpPr>
                          <a:spLocks/>
                        </wps:cNvSpPr>
                        <wps:spPr bwMode="auto">
                          <a:xfrm>
                            <a:off x="6480" y="353"/>
                            <a:ext cx="30" cy="0"/>
                          </a:xfrm>
                          <a:custGeom>
                            <a:avLst/>
                            <a:gdLst>
                              <a:gd name="T0" fmla="+- 0 6480 6480"/>
                              <a:gd name="T1" fmla="*/ T0 w 30"/>
                              <a:gd name="T2" fmla="+- 0 6510 6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173056" name="Freeform 642"/>
                        <wps:cNvSpPr>
                          <a:spLocks/>
                        </wps:cNvSpPr>
                        <wps:spPr bwMode="auto">
                          <a:xfrm>
                            <a:off x="6530" y="353"/>
                            <a:ext cx="30" cy="0"/>
                          </a:xfrm>
                          <a:custGeom>
                            <a:avLst/>
                            <a:gdLst>
                              <a:gd name="T0" fmla="+- 0 6530 6530"/>
                              <a:gd name="T1" fmla="*/ T0 w 30"/>
                              <a:gd name="T2" fmla="+- 0 6560 6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1498268" name="Freeform 643"/>
                        <wps:cNvSpPr>
                          <a:spLocks/>
                        </wps:cNvSpPr>
                        <wps:spPr bwMode="auto">
                          <a:xfrm>
                            <a:off x="6580" y="353"/>
                            <a:ext cx="30" cy="0"/>
                          </a:xfrm>
                          <a:custGeom>
                            <a:avLst/>
                            <a:gdLst>
                              <a:gd name="T0" fmla="+- 0 6580 6580"/>
                              <a:gd name="T1" fmla="*/ T0 w 30"/>
                              <a:gd name="T2" fmla="+- 0 6610 6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9116973" name="Freeform 644"/>
                        <wps:cNvSpPr>
                          <a:spLocks/>
                        </wps:cNvSpPr>
                        <wps:spPr bwMode="auto">
                          <a:xfrm>
                            <a:off x="6630" y="353"/>
                            <a:ext cx="30" cy="0"/>
                          </a:xfrm>
                          <a:custGeom>
                            <a:avLst/>
                            <a:gdLst>
                              <a:gd name="T0" fmla="+- 0 6630 6630"/>
                              <a:gd name="T1" fmla="*/ T0 w 30"/>
                              <a:gd name="T2" fmla="+- 0 6660 6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8645878" name="Freeform 645"/>
                        <wps:cNvSpPr>
                          <a:spLocks/>
                        </wps:cNvSpPr>
                        <wps:spPr bwMode="auto">
                          <a:xfrm>
                            <a:off x="6680" y="353"/>
                            <a:ext cx="30" cy="0"/>
                          </a:xfrm>
                          <a:custGeom>
                            <a:avLst/>
                            <a:gdLst>
                              <a:gd name="T0" fmla="+- 0 6680 6680"/>
                              <a:gd name="T1" fmla="*/ T0 w 30"/>
                              <a:gd name="T2" fmla="+- 0 6710 6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8189331" name="Freeform 646"/>
                        <wps:cNvSpPr>
                          <a:spLocks/>
                        </wps:cNvSpPr>
                        <wps:spPr bwMode="auto">
                          <a:xfrm>
                            <a:off x="6730" y="353"/>
                            <a:ext cx="30" cy="0"/>
                          </a:xfrm>
                          <a:custGeom>
                            <a:avLst/>
                            <a:gdLst>
                              <a:gd name="T0" fmla="+- 0 6730 6730"/>
                              <a:gd name="T1" fmla="*/ T0 w 30"/>
                              <a:gd name="T2" fmla="+- 0 6760 6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5240009" name="Freeform 647"/>
                        <wps:cNvSpPr>
                          <a:spLocks/>
                        </wps:cNvSpPr>
                        <wps:spPr bwMode="auto">
                          <a:xfrm>
                            <a:off x="6780" y="353"/>
                            <a:ext cx="30" cy="0"/>
                          </a:xfrm>
                          <a:custGeom>
                            <a:avLst/>
                            <a:gdLst>
                              <a:gd name="T0" fmla="+- 0 6780 6780"/>
                              <a:gd name="T1" fmla="*/ T0 w 30"/>
                              <a:gd name="T2" fmla="+- 0 6810 6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2298936" name="Freeform 648"/>
                        <wps:cNvSpPr>
                          <a:spLocks/>
                        </wps:cNvSpPr>
                        <wps:spPr bwMode="auto">
                          <a:xfrm>
                            <a:off x="6830" y="353"/>
                            <a:ext cx="30" cy="0"/>
                          </a:xfrm>
                          <a:custGeom>
                            <a:avLst/>
                            <a:gdLst>
                              <a:gd name="T0" fmla="+- 0 6830 6830"/>
                              <a:gd name="T1" fmla="*/ T0 w 30"/>
                              <a:gd name="T2" fmla="+- 0 6860 6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3024423" name="Freeform 649"/>
                        <wps:cNvSpPr>
                          <a:spLocks/>
                        </wps:cNvSpPr>
                        <wps:spPr bwMode="auto">
                          <a:xfrm>
                            <a:off x="6880" y="353"/>
                            <a:ext cx="30" cy="0"/>
                          </a:xfrm>
                          <a:custGeom>
                            <a:avLst/>
                            <a:gdLst>
                              <a:gd name="T0" fmla="+- 0 6880 6880"/>
                              <a:gd name="T1" fmla="*/ T0 w 30"/>
                              <a:gd name="T2" fmla="+- 0 6910 6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5332134" name="Freeform 650"/>
                        <wps:cNvSpPr>
                          <a:spLocks/>
                        </wps:cNvSpPr>
                        <wps:spPr bwMode="auto">
                          <a:xfrm>
                            <a:off x="6930" y="353"/>
                            <a:ext cx="30" cy="0"/>
                          </a:xfrm>
                          <a:custGeom>
                            <a:avLst/>
                            <a:gdLst>
                              <a:gd name="T0" fmla="+- 0 6930 6930"/>
                              <a:gd name="T1" fmla="*/ T0 w 30"/>
                              <a:gd name="T2" fmla="+- 0 6960 6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5172379" name="Freeform 651"/>
                        <wps:cNvSpPr>
                          <a:spLocks/>
                        </wps:cNvSpPr>
                        <wps:spPr bwMode="auto">
                          <a:xfrm>
                            <a:off x="6980" y="353"/>
                            <a:ext cx="30" cy="0"/>
                          </a:xfrm>
                          <a:custGeom>
                            <a:avLst/>
                            <a:gdLst>
                              <a:gd name="T0" fmla="+- 0 6980 6980"/>
                              <a:gd name="T1" fmla="*/ T0 w 30"/>
                              <a:gd name="T2" fmla="+- 0 7010 6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8606580" name="Freeform 652"/>
                        <wps:cNvSpPr>
                          <a:spLocks/>
                        </wps:cNvSpPr>
                        <wps:spPr bwMode="auto">
                          <a:xfrm>
                            <a:off x="7030" y="353"/>
                            <a:ext cx="30" cy="0"/>
                          </a:xfrm>
                          <a:custGeom>
                            <a:avLst/>
                            <a:gdLst>
                              <a:gd name="T0" fmla="+- 0 7030 7030"/>
                              <a:gd name="T1" fmla="*/ T0 w 30"/>
                              <a:gd name="T2" fmla="+- 0 7060 7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7735996" name="Freeform 653"/>
                        <wps:cNvSpPr>
                          <a:spLocks/>
                        </wps:cNvSpPr>
                        <wps:spPr bwMode="auto">
                          <a:xfrm>
                            <a:off x="7080" y="353"/>
                            <a:ext cx="30" cy="0"/>
                          </a:xfrm>
                          <a:custGeom>
                            <a:avLst/>
                            <a:gdLst>
                              <a:gd name="T0" fmla="+- 0 7080 7080"/>
                              <a:gd name="T1" fmla="*/ T0 w 30"/>
                              <a:gd name="T2" fmla="+- 0 7110 7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9038155" name="Freeform 654"/>
                        <wps:cNvSpPr>
                          <a:spLocks/>
                        </wps:cNvSpPr>
                        <wps:spPr bwMode="auto">
                          <a:xfrm>
                            <a:off x="7130" y="353"/>
                            <a:ext cx="30" cy="0"/>
                          </a:xfrm>
                          <a:custGeom>
                            <a:avLst/>
                            <a:gdLst>
                              <a:gd name="T0" fmla="+- 0 7130 7130"/>
                              <a:gd name="T1" fmla="*/ T0 w 30"/>
                              <a:gd name="T2" fmla="+- 0 7160 7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3821023" name="Freeform 655"/>
                        <wps:cNvSpPr>
                          <a:spLocks/>
                        </wps:cNvSpPr>
                        <wps:spPr bwMode="auto">
                          <a:xfrm>
                            <a:off x="7180" y="353"/>
                            <a:ext cx="30" cy="0"/>
                          </a:xfrm>
                          <a:custGeom>
                            <a:avLst/>
                            <a:gdLst>
                              <a:gd name="T0" fmla="+- 0 7180 7180"/>
                              <a:gd name="T1" fmla="*/ T0 w 30"/>
                              <a:gd name="T2" fmla="+- 0 7210 7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5762239" name="Freeform 656"/>
                        <wps:cNvSpPr>
                          <a:spLocks/>
                        </wps:cNvSpPr>
                        <wps:spPr bwMode="auto">
                          <a:xfrm>
                            <a:off x="7230" y="353"/>
                            <a:ext cx="30" cy="0"/>
                          </a:xfrm>
                          <a:custGeom>
                            <a:avLst/>
                            <a:gdLst>
                              <a:gd name="T0" fmla="+- 0 7230 7230"/>
                              <a:gd name="T1" fmla="*/ T0 w 30"/>
                              <a:gd name="T2" fmla="+- 0 7260 7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256661" name="Freeform 657"/>
                        <wps:cNvSpPr>
                          <a:spLocks/>
                        </wps:cNvSpPr>
                        <wps:spPr bwMode="auto">
                          <a:xfrm>
                            <a:off x="7280" y="353"/>
                            <a:ext cx="30" cy="0"/>
                          </a:xfrm>
                          <a:custGeom>
                            <a:avLst/>
                            <a:gdLst>
                              <a:gd name="T0" fmla="+- 0 7280 7280"/>
                              <a:gd name="T1" fmla="*/ T0 w 30"/>
                              <a:gd name="T2" fmla="+- 0 7310 7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9749154" name="Freeform 658"/>
                        <wps:cNvSpPr>
                          <a:spLocks/>
                        </wps:cNvSpPr>
                        <wps:spPr bwMode="auto">
                          <a:xfrm>
                            <a:off x="7330" y="353"/>
                            <a:ext cx="30" cy="0"/>
                          </a:xfrm>
                          <a:custGeom>
                            <a:avLst/>
                            <a:gdLst>
                              <a:gd name="T0" fmla="+- 0 7330 7330"/>
                              <a:gd name="T1" fmla="*/ T0 w 30"/>
                              <a:gd name="T2" fmla="+- 0 7360 7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6951156" name="Freeform 659"/>
                        <wps:cNvSpPr>
                          <a:spLocks/>
                        </wps:cNvSpPr>
                        <wps:spPr bwMode="auto">
                          <a:xfrm>
                            <a:off x="7380" y="353"/>
                            <a:ext cx="30" cy="0"/>
                          </a:xfrm>
                          <a:custGeom>
                            <a:avLst/>
                            <a:gdLst>
                              <a:gd name="T0" fmla="+- 0 7380 7380"/>
                              <a:gd name="T1" fmla="*/ T0 w 30"/>
                              <a:gd name="T2" fmla="+- 0 7410 7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785554" name="Freeform 660"/>
                        <wps:cNvSpPr>
                          <a:spLocks/>
                        </wps:cNvSpPr>
                        <wps:spPr bwMode="auto">
                          <a:xfrm>
                            <a:off x="7430" y="353"/>
                            <a:ext cx="30" cy="0"/>
                          </a:xfrm>
                          <a:custGeom>
                            <a:avLst/>
                            <a:gdLst>
                              <a:gd name="T0" fmla="+- 0 7430 7430"/>
                              <a:gd name="T1" fmla="*/ T0 w 30"/>
                              <a:gd name="T2" fmla="+- 0 7460 7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7382687" name="Freeform 661"/>
                        <wps:cNvSpPr>
                          <a:spLocks/>
                        </wps:cNvSpPr>
                        <wps:spPr bwMode="auto">
                          <a:xfrm>
                            <a:off x="7480" y="353"/>
                            <a:ext cx="30" cy="0"/>
                          </a:xfrm>
                          <a:custGeom>
                            <a:avLst/>
                            <a:gdLst>
                              <a:gd name="T0" fmla="+- 0 7480 7480"/>
                              <a:gd name="T1" fmla="*/ T0 w 30"/>
                              <a:gd name="T2" fmla="+- 0 7510 7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7215445" name="Freeform 662"/>
                        <wps:cNvSpPr>
                          <a:spLocks/>
                        </wps:cNvSpPr>
                        <wps:spPr bwMode="auto">
                          <a:xfrm>
                            <a:off x="7530" y="353"/>
                            <a:ext cx="30" cy="0"/>
                          </a:xfrm>
                          <a:custGeom>
                            <a:avLst/>
                            <a:gdLst>
                              <a:gd name="T0" fmla="+- 0 7530 7530"/>
                              <a:gd name="T1" fmla="*/ T0 w 30"/>
                              <a:gd name="T2" fmla="+- 0 7560 7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2408922" name="Freeform 663"/>
                        <wps:cNvSpPr>
                          <a:spLocks/>
                        </wps:cNvSpPr>
                        <wps:spPr bwMode="auto">
                          <a:xfrm>
                            <a:off x="7580" y="353"/>
                            <a:ext cx="30" cy="0"/>
                          </a:xfrm>
                          <a:custGeom>
                            <a:avLst/>
                            <a:gdLst>
                              <a:gd name="T0" fmla="+- 0 7580 7580"/>
                              <a:gd name="T1" fmla="*/ T0 w 30"/>
                              <a:gd name="T2" fmla="+- 0 7610 7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2741276" name="Freeform 664"/>
                        <wps:cNvSpPr>
                          <a:spLocks/>
                        </wps:cNvSpPr>
                        <wps:spPr bwMode="auto">
                          <a:xfrm>
                            <a:off x="7630" y="353"/>
                            <a:ext cx="30" cy="0"/>
                          </a:xfrm>
                          <a:custGeom>
                            <a:avLst/>
                            <a:gdLst>
                              <a:gd name="T0" fmla="+- 0 7630 7630"/>
                              <a:gd name="T1" fmla="*/ T0 w 30"/>
                              <a:gd name="T2" fmla="+- 0 7660 7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0455427" name="Freeform 665"/>
                        <wps:cNvSpPr>
                          <a:spLocks/>
                        </wps:cNvSpPr>
                        <wps:spPr bwMode="auto">
                          <a:xfrm>
                            <a:off x="7680" y="353"/>
                            <a:ext cx="30" cy="0"/>
                          </a:xfrm>
                          <a:custGeom>
                            <a:avLst/>
                            <a:gdLst>
                              <a:gd name="T0" fmla="+- 0 7680 7680"/>
                              <a:gd name="T1" fmla="*/ T0 w 30"/>
                              <a:gd name="T2" fmla="+- 0 7710 7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9363562" name="Freeform 666"/>
                        <wps:cNvSpPr>
                          <a:spLocks/>
                        </wps:cNvSpPr>
                        <wps:spPr bwMode="auto">
                          <a:xfrm>
                            <a:off x="7730" y="353"/>
                            <a:ext cx="30" cy="0"/>
                          </a:xfrm>
                          <a:custGeom>
                            <a:avLst/>
                            <a:gdLst>
                              <a:gd name="T0" fmla="+- 0 7730 7730"/>
                              <a:gd name="T1" fmla="*/ T0 w 30"/>
                              <a:gd name="T2" fmla="+- 0 7760 7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6955071" name="Freeform 667"/>
                        <wps:cNvSpPr>
                          <a:spLocks/>
                        </wps:cNvSpPr>
                        <wps:spPr bwMode="auto">
                          <a:xfrm>
                            <a:off x="7780" y="353"/>
                            <a:ext cx="30" cy="0"/>
                          </a:xfrm>
                          <a:custGeom>
                            <a:avLst/>
                            <a:gdLst>
                              <a:gd name="T0" fmla="+- 0 7780 7780"/>
                              <a:gd name="T1" fmla="*/ T0 w 30"/>
                              <a:gd name="T2" fmla="+- 0 7810 7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7692539" name="Freeform 668"/>
                        <wps:cNvSpPr>
                          <a:spLocks/>
                        </wps:cNvSpPr>
                        <wps:spPr bwMode="auto">
                          <a:xfrm>
                            <a:off x="7830" y="353"/>
                            <a:ext cx="30" cy="0"/>
                          </a:xfrm>
                          <a:custGeom>
                            <a:avLst/>
                            <a:gdLst>
                              <a:gd name="T0" fmla="+- 0 7830 7830"/>
                              <a:gd name="T1" fmla="*/ T0 w 30"/>
                              <a:gd name="T2" fmla="+- 0 7860 7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645180" name="Freeform 669"/>
                        <wps:cNvSpPr>
                          <a:spLocks/>
                        </wps:cNvSpPr>
                        <wps:spPr bwMode="auto">
                          <a:xfrm>
                            <a:off x="7880" y="353"/>
                            <a:ext cx="30" cy="0"/>
                          </a:xfrm>
                          <a:custGeom>
                            <a:avLst/>
                            <a:gdLst>
                              <a:gd name="T0" fmla="+- 0 7880 7880"/>
                              <a:gd name="T1" fmla="*/ T0 w 30"/>
                              <a:gd name="T2" fmla="+- 0 7910 7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510394" name="Freeform 670"/>
                        <wps:cNvSpPr>
                          <a:spLocks/>
                        </wps:cNvSpPr>
                        <wps:spPr bwMode="auto">
                          <a:xfrm>
                            <a:off x="7930" y="353"/>
                            <a:ext cx="30" cy="0"/>
                          </a:xfrm>
                          <a:custGeom>
                            <a:avLst/>
                            <a:gdLst>
                              <a:gd name="T0" fmla="+- 0 7930 7930"/>
                              <a:gd name="T1" fmla="*/ T0 w 30"/>
                              <a:gd name="T2" fmla="+- 0 7960 7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054936" name="Freeform 671"/>
                        <wps:cNvSpPr>
                          <a:spLocks/>
                        </wps:cNvSpPr>
                        <wps:spPr bwMode="auto">
                          <a:xfrm>
                            <a:off x="7980" y="353"/>
                            <a:ext cx="30" cy="0"/>
                          </a:xfrm>
                          <a:custGeom>
                            <a:avLst/>
                            <a:gdLst>
                              <a:gd name="T0" fmla="+- 0 7980 7980"/>
                              <a:gd name="T1" fmla="*/ T0 w 30"/>
                              <a:gd name="T2" fmla="+- 0 8010 7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8894164" name="Freeform 672"/>
                        <wps:cNvSpPr>
                          <a:spLocks/>
                        </wps:cNvSpPr>
                        <wps:spPr bwMode="auto">
                          <a:xfrm>
                            <a:off x="8030" y="353"/>
                            <a:ext cx="30" cy="0"/>
                          </a:xfrm>
                          <a:custGeom>
                            <a:avLst/>
                            <a:gdLst>
                              <a:gd name="T0" fmla="+- 0 8030 8030"/>
                              <a:gd name="T1" fmla="*/ T0 w 30"/>
                              <a:gd name="T2" fmla="+- 0 8060 8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9605879" name="Freeform 673"/>
                        <wps:cNvSpPr>
                          <a:spLocks/>
                        </wps:cNvSpPr>
                        <wps:spPr bwMode="auto">
                          <a:xfrm>
                            <a:off x="8080" y="353"/>
                            <a:ext cx="30" cy="0"/>
                          </a:xfrm>
                          <a:custGeom>
                            <a:avLst/>
                            <a:gdLst>
                              <a:gd name="T0" fmla="+- 0 8080 8080"/>
                              <a:gd name="T1" fmla="*/ T0 w 30"/>
                              <a:gd name="T2" fmla="+- 0 8110 8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8252106" name="Freeform 674"/>
                        <wps:cNvSpPr>
                          <a:spLocks/>
                        </wps:cNvSpPr>
                        <wps:spPr bwMode="auto">
                          <a:xfrm>
                            <a:off x="8130" y="353"/>
                            <a:ext cx="30" cy="0"/>
                          </a:xfrm>
                          <a:custGeom>
                            <a:avLst/>
                            <a:gdLst>
                              <a:gd name="T0" fmla="+- 0 8130 8130"/>
                              <a:gd name="T1" fmla="*/ T0 w 30"/>
                              <a:gd name="T2" fmla="+- 0 8160 8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2473383" name="Freeform 675"/>
                        <wps:cNvSpPr>
                          <a:spLocks/>
                        </wps:cNvSpPr>
                        <wps:spPr bwMode="auto">
                          <a:xfrm>
                            <a:off x="8180" y="353"/>
                            <a:ext cx="30" cy="0"/>
                          </a:xfrm>
                          <a:custGeom>
                            <a:avLst/>
                            <a:gdLst>
                              <a:gd name="T0" fmla="+- 0 8180 8180"/>
                              <a:gd name="T1" fmla="*/ T0 w 30"/>
                              <a:gd name="T2" fmla="+- 0 8210 8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1329310" name="Freeform 676"/>
                        <wps:cNvSpPr>
                          <a:spLocks/>
                        </wps:cNvSpPr>
                        <wps:spPr bwMode="auto">
                          <a:xfrm>
                            <a:off x="8230" y="353"/>
                            <a:ext cx="30" cy="0"/>
                          </a:xfrm>
                          <a:custGeom>
                            <a:avLst/>
                            <a:gdLst>
                              <a:gd name="T0" fmla="+- 0 8230 8230"/>
                              <a:gd name="T1" fmla="*/ T0 w 30"/>
                              <a:gd name="T2" fmla="+- 0 8260 8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2178938" name="Freeform 677"/>
                        <wps:cNvSpPr>
                          <a:spLocks/>
                        </wps:cNvSpPr>
                        <wps:spPr bwMode="auto">
                          <a:xfrm>
                            <a:off x="8280" y="353"/>
                            <a:ext cx="30" cy="0"/>
                          </a:xfrm>
                          <a:custGeom>
                            <a:avLst/>
                            <a:gdLst>
                              <a:gd name="T0" fmla="+- 0 8280 8280"/>
                              <a:gd name="T1" fmla="*/ T0 w 30"/>
                              <a:gd name="T2" fmla="+- 0 8310 8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3902952" name="Freeform 678"/>
                        <wps:cNvSpPr>
                          <a:spLocks/>
                        </wps:cNvSpPr>
                        <wps:spPr bwMode="auto">
                          <a:xfrm>
                            <a:off x="8330" y="353"/>
                            <a:ext cx="30" cy="0"/>
                          </a:xfrm>
                          <a:custGeom>
                            <a:avLst/>
                            <a:gdLst>
                              <a:gd name="T0" fmla="+- 0 8330 8330"/>
                              <a:gd name="T1" fmla="*/ T0 w 30"/>
                              <a:gd name="T2" fmla="+- 0 8360 8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8407596" name="Freeform 679"/>
                        <wps:cNvSpPr>
                          <a:spLocks/>
                        </wps:cNvSpPr>
                        <wps:spPr bwMode="auto">
                          <a:xfrm>
                            <a:off x="8380" y="353"/>
                            <a:ext cx="30" cy="0"/>
                          </a:xfrm>
                          <a:custGeom>
                            <a:avLst/>
                            <a:gdLst>
                              <a:gd name="T0" fmla="+- 0 8380 8380"/>
                              <a:gd name="T1" fmla="*/ T0 w 30"/>
                              <a:gd name="T2" fmla="+- 0 8410 8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5816662" name="Freeform 680"/>
                        <wps:cNvSpPr>
                          <a:spLocks/>
                        </wps:cNvSpPr>
                        <wps:spPr bwMode="auto">
                          <a:xfrm>
                            <a:off x="8430" y="353"/>
                            <a:ext cx="30" cy="0"/>
                          </a:xfrm>
                          <a:custGeom>
                            <a:avLst/>
                            <a:gdLst>
                              <a:gd name="T0" fmla="+- 0 8430 8430"/>
                              <a:gd name="T1" fmla="*/ T0 w 30"/>
                              <a:gd name="T2" fmla="+- 0 8460 8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404801" name="Freeform 681"/>
                        <wps:cNvSpPr>
                          <a:spLocks/>
                        </wps:cNvSpPr>
                        <wps:spPr bwMode="auto">
                          <a:xfrm>
                            <a:off x="8480" y="353"/>
                            <a:ext cx="30" cy="0"/>
                          </a:xfrm>
                          <a:custGeom>
                            <a:avLst/>
                            <a:gdLst>
                              <a:gd name="T0" fmla="+- 0 8480 8480"/>
                              <a:gd name="T1" fmla="*/ T0 w 30"/>
                              <a:gd name="T2" fmla="+- 0 8510 8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9211919" name="Freeform 682"/>
                        <wps:cNvSpPr>
                          <a:spLocks/>
                        </wps:cNvSpPr>
                        <wps:spPr bwMode="auto">
                          <a:xfrm>
                            <a:off x="8530" y="353"/>
                            <a:ext cx="30" cy="0"/>
                          </a:xfrm>
                          <a:custGeom>
                            <a:avLst/>
                            <a:gdLst>
                              <a:gd name="T0" fmla="+- 0 8530 8530"/>
                              <a:gd name="T1" fmla="*/ T0 w 30"/>
                              <a:gd name="T2" fmla="+- 0 8560 8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6125008" name="Freeform 683"/>
                        <wps:cNvSpPr>
                          <a:spLocks/>
                        </wps:cNvSpPr>
                        <wps:spPr bwMode="auto">
                          <a:xfrm>
                            <a:off x="8580" y="353"/>
                            <a:ext cx="30" cy="0"/>
                          </a:xfrm>
                          <a:custGeom>
                            <a:avLst/>
                            <a:gdLst>
                              <a:gd name="T0" fmla="+- 0 8580 8580"/>
                              <a:gd name="T1" fmla="*/ T0 w 30"/>
                              <a:gd name="T2" fmla="+- 0 8610 8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151222" name="Freeform 684"/>
                        <wps:cNvSpPr>
                          <a:spLocks/>
                        </wps:cNvSpPr>
                        <wps:spPr bwMode="auto">
                          <a:xfrm>
                            <a:off x="8630" y="353"/>
                            <a:ext cx="30" cy="0"/>
                          </a:xfrm>
                          <a:custGeom>
                            <a:avLst/>
                            <a:gdLst>
                              <a:gd name="T0" fmla="+- 0 8630 8630"/>
                              <a:gd name="T1" fmla="*/ T0 w 30"/>
                              <a:gd name="T2" fmla="+- 0 8660 8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029015" name="Freeform 685"/>
                        <wps:cNvSpPr>
                          <a:spLocks/>
                        </wps:cNvSpPr>
                        <wps:spPr bwMode="auto">
                          <a:xfrm>
                            <a:off x="8680" y="353"/>
                            <a:ext cx="30" cy="0"/>
                          </a:xfrm>
                          <a:custGeom>
                            <a:avLst/>
                            <a:gdLst>
                              <a:gd name="T0" fmla="+- 0 8680 8680"/>
                              <a:gd name="T1" fmla="*/ T0 w 30"/>
                              <a:gd name="T2" fmla="+- 0 8710 8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8603159" name="Freeform 686"/>
                        <wps:cNvSpPr>
                          <a:spLocks/>
                        </wps:cNvSpPr>
                        <wps:spPr bwMode="auto">
                          <a:xfrm>
                            <a:off x="8730" y="353"/>
                            <a:ext cx="30" cy="0"/>
                          </a:xfrm>
                          <a:custGeom>
                            <a:avLst/>
                            <a:gdLst>
                              <a:gd name="T0" fmla="+- 0 8730 8730"/>
                              <a:gd name="T1" fmla="*/ T0 w 30"/>
                              <a:gd name="T2" fmla="+- 0 8760 8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2663726" name="Freeform 687"/>
                        <wps:cNvSpPr>
                          <a:spLocks/>
                        </wps:cNvSpPr>
                        <wps:spPr bwMode="auto">
                          <a:xfrm>
                            <a:off x="8780" y="353"/>
                            <a:ext cx="30" cy="0"/>
                          </a:xfrm>
                          <a:custGeom>
                            <a:avLst/>
                            <a:gdLst>
                              <a:gd name="T0" fmla="+- 0 8780 8780"/>
                              <a:gd name="T1" fmla="*/ T0 w 30"/>
                              <a:gd name="T2" fmla="+- 0 8810 8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9927811" name="Freeform 688"/>
                        <wps:cNvSpPr>
                          <a:spLocks/>
                        </wps:cNvSpPr>
                        <wps:spPr bwMode="auto">
                          <a:xfrm>
                            <a:off x="8830" y="353"/>
                            <a:ext cx="30" cy="0"/>
                          </a:xfrm>
                          <a:custGeom>
                            <a:avLst/>
                            <a:gdLst>
                              <a:gd name="T0" fmla="+- 0 8830 8830"/>
                              <a:gd name="T1" fmla="*/ T0 w 30"/>
                              <a:gd name="T2" fmla="+- 0 8860 8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702604" name="Freeform 689"/>
                        <wps:cNvSpPr>
                          <a:spLocks/>
                        </wps:cNvSpPr>
                        <wps:spPr bwMode="auto">
                          <a:xfrm>
                            <a:off x="8880" y="353"/>
                            <a:ext cx="30" cy="0"/>
                          </a:xfrm>
                          <a:custGeom>
                            <a:avLst/>
                            <a:gdLst>
                              <a:gd name="T0" fmla="+- 0 8880 8880"/>
                              <a:gd name="T1" fmla="*/ T0 w 30"/>
                              <a:gd name="T2" fmla="+- 0 8910 8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4589265" name="Freeform 690"/>
                        <wps:cNvSpPr>
                          <a:spLocks/>
                        </wps:cNvSpPr>
                        <wps:spPr bwMode="auto">
                          <a:xfrm>
                            <a:off x="8930" y="353"/>
                            <a:ext cx="30" cy="0"/>
                          </a:xfrm>
                          <a:custGeom>
                            <a:avLst/>
                            <a:gdLst>
                              <a:gd name="T0" fmla="+- 0 8930 8930"/>
                              <a:gd name="T1" fmla="*/ T0 w 30"/>
                              <a:gd name="T2" fmla="+- 0 8960 8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1545526" name="Freeform 691"/>
                        <wps:cNvSpPr>
                          <a:spLocks/>
                        </wps:cNvSpPr>
                        <wps:spPr bwMode="auto">
                          <a:xfrm>
                            <a:off x="8980" y="353"/>
                            <a:ext cx="30" cy="0"/>
                          </a:xfrm>
                          <a:custGeom>
                            <a:avLst/>
                            <a:gdLst>
                              <a:gd name="T0" fmla="+- 0 8980 8980"/>
                              <a:gd name="T1" fmla="*/ T0 w 30"/>
                              <a:gd name="T2" fmla="+- 0 9010 8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5690388" name="Freeform 692"/>
                        <wps:cNvSpPr>
                          <a:spLocks/>
                        </wps:cNvSpPr>
                        <wps:spPr bwMode="auto">
                          <a:xfrm>
                            <a:off x="9030" y="353"/>
                            <a:ext cx="30" cy="0"/>
                          </a:xfrm>
                          <a:custGeom>
                            <a:avLst/>
                            <a:gdLst>
                              <a:gd name="T0" fmla="+- 0 9030 9030"/>
                              <a:gd name="T1" fmla="*/ T0 w 30"/>
                              <a:gd name="T2" fmla="+- 0 9060 9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0313724" name="Freeform 693"/>
                        <wps:cNvSpPr>
                          <a:spLocks/>
                        </wps:cNvSpPr>
                        <wps:spPr bwMode="auto">
                          <a:xfrm>
                            <a:off x="9080" y="353"/>
                            <a:ext cx="30" cy="0"/>
                          </a:xfrm>
                          <a:custGeom>
                            <a:avLst/>
                            <a:gdLst>
                              <a:gd name="T0" fmla="+- 0 9080 9080"/>
                              <a:gd name="T1" fmla="*/ T0 w 30"/>
                              <a:gd name="T2" fmla="+- 0 9110 9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5283399" name="Freeform 694"/>
                        <wps:cNvSpPr>
                          <a:spLocks/>
                        </wps:cNvSpPr>
                        <wps:spPr bwMode="auto">
                          <a:xfrm>
                            <a:off x="9130" y="353"/>
                            <a:ext cx="30" cy="0"/>
                          </a:xfrm>
                          <a:custGeom>
                            <a:avLst/>
                            <a:gdLst>
                              <a:gd name="T0" fmla="+- 0 9130 9130"/>
                              <a:gd name="T1" fmla="*/ T0 w 30"/>
                              <a:gd name="T2" fmla="+- 0 9160 9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6520069" name="Freeform 695"/>
                        <wps:cNvSpPr>
                          <a:spLocks/>
                        </wps:cNvSpPr>
                        <wps:spPr bwMode="auto">
                          <a:xfrm>
                            <a:off x="9180" y="353"/>
                            <a:ext cx="30" cy="0"/>
                          </a:xfrm>
                          <a:custGeom>
                            <a:avLst/>
                            <a:gdLst>
                              <a:gd name="T0" fmla="+- 0 9180 9180"/>
                              <a:gd name="T1" fmla="*/ T0 w 30"/>
                              <a:gd name="T2" fmla="+- 0 9210 9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6083786" name="Freeform 696"/>
                        <wps:cNvSpPr>
                          <a:spLocks/>
                        </wps:cNvSpPr>
                        <wps:spPr bwMode="auto">
                          <a:xfrm>
                            <a:off x="9230" y="353"/>
                            <a:ext cx="30" cy="0"/>
                          </a:xfrm>
                          <a:custGeom>
                            <a:avLst/>
                            <a:gdLst>
                              <a:gd name="T0" fmla="+- 0 9230 9230"/>
                              <a:gd name="T1" fmla="*/ T0 w 30"/>
                              <a:gd name="T2" fmla="+- 0 9260 9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2840243" name="Freeform 697"/>
                        <wps:cNvSpPr>
                          <a:spLocks/>
                        </wps:cNvSpPr>
                        <wps:spPr bwMode="auto">
                          <a:xfrm>
                            <a:off x="9280" y="353"/>
                            <a:ext cx="30" cy="0"/>
                          </a:xfrm>
                          <a:custGeom>
                            <a:avLst/>
                            <a:gdLst>
                              <a:gd name="T0" fmla="+- 0 9280 9280"/>
                              <a:gd name="T1" fmla="*/ T0 w 30"/>
                              <a:gd name="T2" fmla="+- 0 9310 9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9449128" name="Freeform 698"/>
                        <wps:cNvSpPr>
                          <a:spLocks/>
                        </wps:cNvSpPr>
                        <wps:spPr bwMode="auto">
                          <a:xfrm>
                            <a:off x="9330" y="353"/>
                            <a:ext cx="30" cy="0"/>
                          </a:xfrm>
                          <a:custGeom>
                            <a:avLst/>
                            <a:gdLst>
                              <a:gd name="T0" fmla="+- 0 9330 9330"/>
                              <a:gd name="T1" fmla="*/ T0 w 30"/>
                              <a:gd name="T2" fmla="+- 0 9360 9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0611141" name="Freeform 699"/>
                        <wps:cNvSpPr>
                          <a:spLocks/>
                        </wps:cNvSpPr>
                        <wps:spPr bwMode="auto">
                          <a:xfrm>
                            <a:off x="9380" y="353"/>
                            <a:ext cx="30" cy="0"/>
                          </a:xfrm>
                          <a:custGeom>
                            <a:avLst/>
                            <a:gdLst>
                              <a:gd name="T0" fmla="+- 0 9380 9380"/>
                              <a:gd name="T1" fmla="*/ T0 w 30"/>
                              <a:gd name="T2" fmla="+- 0 9410 9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4426345" name="Freeform 700"/>
                        <wps:cNvSpPr>
                          <a:spLocks/>
                        </wps:cNvSpPr>
                        <wps:spPr bwMode="auto">
                          <a:xfrm>
                            <a:off x="9430" y="353"/>
                            <a:ext cx="30" cy="0"/>
                          </a:xfrm>
                          <a:custGeom>
                            <a:avLst/>
                            <a:gdLst>
                              <a:gd name="T0" fmla="+- 0 9430 9430"/>
                              <a:gd name="T1" fmla="*/ T0 w 30"/>
                              <a:gd name="T2" fmla="+- 0 9460 9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8615261" name="Freeform 701"/>
                        <wps:cNvSpPr>
                          <a:spLocks/>
                        </wps:cNvSpPr>
                        <wps:spPr bwMode="auto">
                          <a:xfrm>
                            <a:off x="9480" y="353"/>
                            <a:ext cx="30" cy="0"/>
                          </a:xfrm>
                          <a:custGeom>
                            <a:avLst/>
                            <a:gdLst>
                              <a:gd name="T0" fmla="+- 0 9480 9480"/>
                              <a:gd name="T1" fmla="*/ T0 w 30"/>
                              <a:gd name="T2" fmla="+- 0 9510 9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726360" name="Freeform 702"/>
                        <wps:cNvSpPr>
                          <a:spLocks/>
                        </wps:cNvSpPr>
                        <wps:spPr bwMode="auto">
                          <a:xfrm>
                            <a:off x="9530" y="353"/>
                            <a:ext cx="30" cy="0"/>
                          </a:xfrm>
                          <a:custGeom>
                            <a:avLst/>
                            <a:gdLst>
                              <a:gd name="T0" fmla="+- 0 9530 9530"/>
                              <a:gd name="T1" fmla="*/ T0 w 30"/>
                              <a:gd name="T2" fmla="+- 0 9560 9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183445" name="Freeform 703"/>
                        <wps:cNvSpPr>
                          <a:spLocks/>
                        </wps:cNvSpPr>
                        <wps:spPr bwMode="auto">
                          <a:xfrm>
                            <a:off x="9580" y="353"/>
                            <a:ext cx="30" cy="0"/>
                          </a:xfrm>
                          <a:custGeom>
                            <a:avLst/>
                            <a:gdLst>
                              <a:gd name="T0" fmla="+- 0 9580 9580"/>
                              <a:gd name="T1" fmla="*/ T0 w 30"/>
                              <a:gd name="T2" fmla="+- 0 9610 9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9164930" name="Freeform 704"/>
                        <wps:cNvSpPr>
                          <a:spLocks/>
                        </wps:cNvSpPr>
                        <wps:spPr bwMode="auto">
                          <a:xfrm>
                            <a:off x="9630" y="353"/>
                            <a:ext cx="30" cy="0"/>
                          </a:xfrm>
                          <a:custGeom>
                            <a:avLst/>
                            <a:gdLst>
                              <a:gd name="T0" fmla="+- 0 9630 9630"/>
                              <a:gd name="T1" fmla="*/ T0 w 30"/>
                              <a:gd name="T2" fmla="+- 0 9660 9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4578045" name="Freeform 705"/>
                        <wps:cNvSpPr>
                          <a:spLocks/>
                        </wps:cNvSpPr>
                        <wps:spPr bwMode="auto">
                          <a:xfrm>
                            <a:off x="9680" y="353"/>
                            <a:ext cx="30" cy="0"/>
                          </a:xfrm>
                          <a:custGeom>
                            <a:avLst/>
                            <a:gdLst>
                              <a:gd name="T0" fmla="+- 0 9680 9680"/>
                              <a:gd name="T1" fmla="*/ T0 w 30"/>
                              <a:gd name="T2" fmla="+- 0 9710 9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1800924" name="Freeform 706"/>
                        <wps:cNvSpPr>
                          <a:spLocks/>
                        </wps:cNvSpPr>
                        <wps:spPr bwMode="auto">
                          <a:xfrm>
                            <a:off x="9730" y="353"/>
                            <a:ext cx="30" cy="0"/>
                          </a:xfrm>
                          <a:custGeom>
                            <a:avLst/>
                            <a:gdLst>
                              <a:gd name="T0" fmla="+- 0 9730 9730"/>
                              <a:gd name="T1" fmla="*/ T0 w 30"/>
                              <a:gd name="T2" fmla="+- 0 9760 9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5421239" name="Freeform 707"/>
                        <wps:cNvSpPr>
                          <a:spLocks/>
                        </wps:cNvSpPr>
                        <wps:spPr bwMode="auto">
                          <a:xfrm>
                            <a:off x="9780" y="353"/>
                            <a:ext cx="30" cy="0"/>
                          </a:xfrm>
                          <a:custGeom>
                            <a:avLst/>
                            <a:gdLst>
                              <a:gd name="T0" fmla="+- 0 9780 9780"/>
                              <a:gd name="T1" fmla="*/ T0 w 30"/>
                              <a:gd name="T2" fmla="+- 0 9810 9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9858203" name="Freeform 708"/>
                        <wps:cNvSpPr>
                          <a:spLocks/>
                        </wps:cNvSpPr>
                        <wps:spPr bwMode="auto">
                          <a:xfrm>
                            <a:off x="9830" y="353"/>
                            <a:ext cx="30" cy="0"/>
                          </a:xfrm>
                          <a:custGeom>
                            <a:avLst/>
                            <a:gdLst>
                              <a:gd name="T0" fmla="+- 0 9830 9830"/>
                              <a:gd name="T1" fmla="*/ T0 w 30"/>
                              <a:gd name="T2" fmla="+- 0 9860 9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7716727" name="Freeform 709"/>
                        <wps:cNvSpPr>
                          <a:spLocks/>
                        </wps:cNvSpPr>
                        <wps:spPr bwMode="auto">
                          <a:xfrm>
                            <a:off x="9880" y="353"/>
                            <a:ext cx="30" cy="0"/>
                          </a:xfrm>
                          <a:custGeom>
                            <a:avLst/>
                            <a:gdLst>
                              <a:gd name="T0" fmla="+- 0 9880 9880"/>
                              <a:gd name="T1" fmla="*/ T0 w 30"/>
                              <a:gd name="T2" fmla="+- 0 9910 9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5141594" name="Freeform 710"/>
                        <wps:cNvSpPr>
                          <a:spLocks/>
                        </wps:cNvSpPr>
                        <wps:spPr bwMode="auto">
                          <a:xfrm>
                            <a:off x="9930" y="353"/>
                            <a:ext cx="30" cy="0"/>
                          </a:xfrm>
                          <a:custGeom>
                            <a:avLst/>
                            <a:gdLst>
                              <a:gd name="T0" fmla="+- 0 9930 9930"/>
                              <a:gd name="T1" fmla="*/ T0 w 30"/>
                              <a:gd name="T2" fmla="+- 0 9960 9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2090702" name="Freeform 711"/>
                        <wps:cNvSpPr>
                          <a:spLocks/>
                        </wps:cNvSpPr>
                        <wps:spPr bwMode="auto">
                          <a:xfrm>
                            <a:off x="9980" y="353"/>
                            <a:ext cx="30" cy="0"/>
                          </a:xfrm>
                          <a:custGeom>
                            <a:avLst/>
                            <a:gdLst>
                              <a:gd name="T0" fmla="+- 0 9980 9980"/>
                              <a:gd name="T1" fmla="*/ T0 w 30"/>
                              <a:gd name="T2" fmla="+- 0 10010 9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1708872" name="Freeform 712"/>
                        <wps:cNvSpPr>
                          <a:spLocks/>
                        </wps:cNvSpPr>
                        <wps:spPr bwMode="auto">
                          <a:xfrm>
                            <a:off x="10030" y="353"/>
                            <a:ext cx="30" cy="0"/>
                          </a:xfrm>
                          <a:custGeom>
                            <a:avLst/>
                            <a:gdLst>
                              <a:gd name="T0" fmla="+- 0 10030 10030"/>
                              <a:gd name="T1" fmla="*/ T0 w 30"/>
                              <a:gd name="T2" fmla="+- 0 10060 10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1228919" name="Freeform 713"/>
                        <wps:cNvSpPr>
                          <a:spLocks/>
                        </wps:cNvSpPr>
                        <wps:spPr bwMode="auto">
                          <a:xfrm>
                            <a:off x="10080" y="353"/>
                            <a:ext cx="30" cy="0"/>
                          </a:xfrm>
                          <a:custGeom>
                            <a:avLst/>
                            <a:gdLst>
                              <a:gd name="T0" fmla="+- 0 10080 10080"/>
                              <a:gd name="T1" fmla="*/ T0 w 30"/>
                              <a:gd name="T2" fmla="+- 0 10110 10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527789" name="Freeform 714"/>
                        <wps:cNvSpPr>
                          <a:spLocks/>
                        </wps:cNvSpPr>
                        <wps:spPr bwMode="auto">
                          <a:xfrm>
                            <a:off x="10130" y="353"/>
                            <a:ext cx="30" cy="0"/>
                          </a:xfrm>
                          <a:custGeom>
                            <a:avLst/>
                            <a:gdLst>
                              <a:gd name="T0" fmla="+- 0 10130 10130"/>
                              <a:gd name="T1" fmla="*/ T0 w 30"/>
                              <a:gd name="T2" fmla="+- 0 10160 10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7004001" name="Freeform 715"/>
                        <wps:cNvSpPr>
                          <a:spLocks/>
                        </wps:cNvSpPr>
                        <wps:spPr bwMode="auto">
                          <a:xfrm>
                            <a:off x="10180" y="353"/>
                            <a:ext cx="30" cy="0"/>
                          </a:xfrm>
                          <a:custGeom>
                            <a:avLst/>
                            <a:gdLst>
                              <a:gd name="T0" fmla="+- 0 10180 10180"/>
                              <a:gd name="T1" fmla="*/ T0 w 30"/>
                              <a:gd name="T2" fmla="+- 0 10210 10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4575645" name="Freeform 716"/>
                        <wps:cNvSpPr>
                          <a:spLocks/>
                        </wps:cNvSpPr>
                        <wps:spPr bwMode="auto">
                          <a:xfrm>
                            <a:off x="10230" y="353"/>
                            <a:ext cx="30" cy="0"/>
                          </a:xfrm>
                          <a:custGeom>
                            <a:avLst/>
                            <a:gdLst>
                              <a:gd name="T0" fmla="+- 0 10230 10230"/>
                              <a:gd name="T1" fmla="*/ T0 w 30"/>
                              <a:gd name="T2" fmla="+- 0 10260 10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5797214" name="Freeform 717"/>
                        <wps:cNvSpPr>
                          <a:spLocks/>
                        </wps:cNvSpPr>
                        <wps:spPr bwMode="auto">
                          <a:xfrm>
                            <a:off x="10280" y="353"/>
                            <a:ext cx="30" cy="0"/>
                          </a:xfrm>
                          <a:custGeom>
                            <a:avLst/>
                            <a:gdLst>
                              <a:gd name="T0" fmla="+- 0 10280 10280"/>
                              <a:gd name="T1" fmla="*/ T0 w 30"/>
                              <a:gd name="T2" fmla="+- 0 10310 10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544278" name="Freeform 718"/>
                        <wps:cNvSpPr>
                          <a:spLocks/>
                        </wps:cNvSpPr>
                        <wps:spPr bwMode="auto">
                          <a:xfrm>
                            <a:off x="10330" y="353"/>
                            <a:ext cx="30" cy="0"/>
                          </a:xfrm>
                          <a:custGeom>
                            <a:avLst/>
                            <a:gdLst>
                              <a:gd name="T0" fmla="+- 0 10330 10330"/>
                              <a:gd name="T1" fmla="*/ T0 w 30"/>
                              <a:gd name="T2" fmla="+- 0 10360 103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267778" name="Freeform 719"/>
                        <wps:cNvSpPr>
                          <a:spLocks/>
                        </wps:cNvSpPr>
                        <wps:spPr bwMode="auto">
                          <a:xfrm>
                            <a:off x="10380" y="353"/>
                            <a:ext cx="30" cy="0"/>
                          </a:xfrm>
                          <a:custGeom>
                            <a:avLst/>
                            <a:gdLst>
                              <a:gd name="T0" fmla="+- 0 10380 10380"/>
                              <a:gd name="T1" fmla="*/ T0 w 30"/>
                              <a:gd name="T2" fmla="+- 0 10410 103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4489118" name="Freeform 720"/>
                        <wps:cNvSpPr>
                          <a:spLocks/>
                        </wps:cNvSpPr>
                        <wps:spPr bwMode="auto">
                          <a:xfrm>
                            <a:off x="10430" y="353"/>
                            <a:ext cx="30" cy="0"/>
                          </a:xfrm>
                          <a:custGeom>
                            <a:avLst/>
                            <a:gdLst>
                              <a:gd name="T0" fmla="+- 0 10430 10430"/>
                              <a:gd name="T1" fmla="*/ T0 w 30"/>
                              <a:gd name="T2" fmla="+- 0 10460 104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3790038" name="Freeform 721"/>
                        <wps:cNvSpPr>
                          <a:spLocks/>
                        </wps:cNvSpPr>
                        <wps:spPr bwMode="auto">
                          <a:xfrm>
                            <a:off x="10480" y="353"/>
                            <a:ext cx="30" cy="0"/>
                          </a:xfrm>
                          <a:custGeom>
                            <a:avLst/>
                            <a:gdLst>
                              <a:gd name="T0" fmla="+- 0 10480 10480"/>
                              <a:gd name="T1" fmla="*/ T0 w 30"/>
                              <a:gd name="T2" fmla="+- 0 10510 104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8621768" name="Freeform 722"/>
                        <wps:cNvSpPr>
                          <a:spLocks/>
                        </wps:cNvSpPr>
                        <wps:spPr bwMode="auto">
                          <a:xfrm>
                            <a:off x="10530" y="353"/>
                            <a:ext cx="30" cy="0"/>
                          </a:xfrm>
                          <a:custGeom>
                            <a:avLst/>
                            <a:gdLst>
                              <a:gd name="T0" fmla="+- 0 10530 10530"/>
                              <a:gd name="T1" fmla="*/ T0 w 30"/>
                              <a:gd name="T2" fmla="+- 0 10560 105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8989370" name="Freeform 723"/>
                        <wps:cNvSpPr>
                          <a:spLocks/>
                        </wps:cNvSpPr>
                        <wps:spPr bwMode="auto">
                          <a:xfrm>
                            <a:off x="10580" y="353"/>
                            <a:ext cx="30" cy="0"/>
                          </a:xfrm>
                          <a:custGeom>
                            <a:avLst/>
                            <a:gdLst>
                              <a:gd name="T0" fmla="+- 0 10580 10580"/>
                              <a:gd name="T1" fmla="*/ T0 w 30"/>
                              <a:gd name="T2" fmla="+- 0 10610 105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4339890" name="Freeform 724"/>
                        <wps:cNvSpPr>
                          <a:spLocks/>
                        </wps:cNvSpPr>
                        <wps:spPr bwMode="auto">
                          <a:xfrm>
                            <a:off x="10630" y="353"/>
                            <a:ext cx="30" cy="0"/>
                          </a:xfrm>
                          <a:custGeom>
                            <a:avLst/>
                            <a:gdLst>
                              <a:gd name="T0" fmla="+- 0 10630 10630"/>
                              <a:gd name="T1" fmla="*/ T0 w 30"/>
                              <a:gd name="T2" fmla="+- 0 10660 106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6204305" name="Freeform 725"/>
                        <wps:cNvSpPr>
                          <a:spLocks/>
                        </wps:cNvSpPr>
                        <wps:spPr bwMode="auto">
                          <a:xfrm>
                            <a:off x="10680" y="353"/>
                            <a:ext cx="30" cy="0"/>
                          </a:xfrm>
                          <a:custGeom>
                            <a:avLst/>
                            <a:gdLst>
                              <a:gd name="T0" fmla="+- 0 10680 10680"/>
                              <a:gd name="T1" fmla="*/ T0 w 30"/>
                              <a:gd name="T2" fmla="+- 0 10710 106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5435075" name="Freeform 726"/>
                        <wps:cNvSpPr>
                          <a:spLocks/>
                        </wps:cNvSpPr>
                        <wps:spPr bwMode="auto">
                          <a:xfrm>
                            <a:off x="10730" y="353"/>
                            <a:ext cx="30" cy="0"/>
                          </a:xfrm>
                          <a:custGeom>
                            <a:avLst/>
                            <a:gdLst>
                              <a:gd name="T0" fmla="+- 0 10730 10730"/>
                              <a:gd name="T1" fmla="*/ T0 w 30"/>
                              <a:gd name="T2" fmla="+- 0 10760 107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627848" name="Freeform 727"/>
                        <wps:cNvSpPr>
                          <a:spLocks/>
                        </wps:cNvSpPr>
                        <wps:spPr bwMode="auto">
                          <a:xfrm>
                            <a:off x="10780" y="353"/>
                            <a:ext cx="30" cy="0"/>
                          </a:xfrm>
                          <a:custGeom>
                            <a:avLst/>
                            <a:gdLst>
                              <a:gd name="T0" fmla="+- 0 10780 10780"/>
                              <a:gd name="T1" fmla="*/ T0 w 30"/>
                              <a:gd name="T2" fmla="+- 0 10810 107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5379379" name="Freeform 728"/>
                        <wps:cNvSpPr>
                          <a:spLocks/>
                        </wps:cNvSpPr>
                        <wps:spPr bwMode="auto">
                          <a:xfrm>
                            <a:off x="10830" y="353"/>
                            <a:ext cx="30" cy="0"/>
                          </a:xfrm>
                          <a:custGeom>
                            <a:avLst/>
                            <a:gdLst>
                              <a:gd name="T0" fmla="+- 0 10830 10830"/>
                              <a:gd name="T1" fmla="*/ T0 w 30"/>
                              <a:gd name="T2" fmla="+- 0 10860 108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5946874" name="Freeform 729"/>
                        <wps:cNvSpPr>
                          <a:spLocks/>
                        </wps:cNvSpPr>
                        <wps:spPr bwMode="auto">
                          <a:xfrm>
                            <a:off x="10880" y="353"/>
                            <a:ext cx="30" cy="0"/>
                          </a:xfrm>
                          <a:custGeom>
                            <a:avLst/>
                            <a:gdLst>
                              <a:gd name="T0" fmla="+- 0 10880 10880"/>
                              <a:gd name="T1" fmla="*/ T0 w 30"/>
                              <a:gd name="T2" fmla="+- 0 10910 108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5367928" name="Freeform 730"/>
                        <wps:cNvSpPr>
                          <a:spLocks/>
                        </wps:cNvSpPr>
                        <wps:spPr bwMode="auto">
                          <a:xfrm>
                            <a:off x="10930" y="353"/>
                            <a:ext cx="30" cy="0"/>
                          </a:xfrm>
                          <a:custGeom>
                            <a:avLst/>
                            <a:gdLst>
                              <a:gd name="T0" fmla="+- 0 10930 10930"/>
                              <a:gd name="T1" fmla="*/ T0 w 30"/>
                              <a:gd name="T2" fmla="+- 0 10960 109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2279605" name="Freeform 731"/>
                        <wps:cNvSpPr>
                          <a:spLocks/>
                        </wps:cNvSpPr>
                        <wps:spPr bwMode="auto">
                          <a:xfrm>
                            <a:off x="10980" y="353"/>
                            <a:ext cx="30" cy="0"/>
                          </a:xfrm>
                          <a:custGeom>
                            <a:avLst/>
                            <a:gdLst>
                              <a:gd name="T0" fmla="+- 0 10980 10980"/>
                              <a:gd name="T1" fmla="*/ T0 w 30"/>
                              <a:gd name="T2" fmla="+- 0 11010 109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28438" name="Freeform 732"/>
                        <wps:cNvSpPr>
                          <a:spLocks/>
                        </wps:cNvSpPr>
                        <wps:spPr bwMode="auto">
                          <a:xfrm>
                            <a:off x="11030" y="353"/>
                            <a:ext cx="30" cy="0"/>
                          </a:xfrm>
                          <a:custGeom>
                            <a:avLst/>
                            <a:gdLst>
                              <a:gd name="T0" fmla="+- 0 11030 11030"/>
                              <a:gd name="T1" fmla="*/ T0 w 30"/>
                              <a:gd name="T2" fmla="+- 0 11060 110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7051547" name="Freeform 733"/>
                        <wps:cNvSpPr>
                          <a:spLocks/>
                        </wps:cNvSpPr>
                        <wps:spPr bwMode="auto">
                          <a:xfrm>
                            <a:off x="11080" y="353"/>
                            <a:ext cx="30" cy="0"/>
                          </a:xfrm>
                          <a:custGeom>
                            <a:avLst/>
                            <a:gdLst>
                              <a:gd name="T0" fmla="+- 0 11080 11080"/>
                              <a:gd name="T1" fmla="*/ T0 w 30"/>
                              <a:gd name="T2" fmla="+- 0 11110 110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98151" name="Freeform 734"/>
                        <wps:cNvSpPr>
                          <a:spLocks/>
                        </wps:cNvSpPr>
                        <wps:spPr bwMode="auto">
                          <a:xfrm>
                            <a:off x="11130" y="353"/>
                            <a:ext cx="30" cy="0"/>
                          </a:xfrm>
                          <a:custGeom>
                            <a:avLst/>
                            <a:gdLst>
                              <a:gd name="T0" fmla="+- 0 11130 11130"/>
                              <a:gd name="T1" fmla="*/ T0 w 30"/>
                              <a:gd name="T2" fmla="+- 0 11160 111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1887432" name="Freeform 735"/>
                        <wps:cNvSpPr>
                          <a:spLocks/>
                        </wps:cNvSpPr>
                        <wps:spPr bwMode="auto">
                          <a:xfrm>
                            <a:off x="11180" y="353"/>
                            <a:ext cx="30" cy="0"/>
                          </a:xfrm>
                          <a:custGeom>
                            <a:avLst/>
                            <a:gdLst>
                              <a:gd name="T0" fmla="+- 0 11180 11180"/>
                              <a:gd name="T1" fmla="*/ T0 w 30"/>
                              <a:gd name="T2" fmla="+- 0 11210 111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9912300" name="Freeform 736"/>
                        <wps:cNvSpPr>
                          <a:spLocks/>
                        </wps:cNvSpPr>
                        <wps:spPr bwMode="auto">
                          <a:xfrm>
                            <a:off x="11230" y="353"/>
                            <a:ext cx="30" cy="0"/>
                          </a:xfrm>
                          <a:custGeom>
                            <a:avLst/>
                            <a:gdLst>
                              <a:gd name="T0" fmla="+- 0 11230 11230"/>
                              <a:gd name="T1" fmla="*/ T0 w 30"/>
                              <a:gd name="T2" fmla="+- 0 11260 1123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5060895" name="Freeform 737"/>
                        <wps:cNvSpPr>
                          <a:spLocks/>
                        </wps:cNvSpPr>
                        <wps:spPr bwMode="auto">
                          <a:xfrm>
                            <a:off x="11280" y="353"/>
                            <a:ext cx="30" cy="0"/>
                          </a:xfrm>
                          <a:custGeom>
                            <a:avLst/>
                            <a:gdLst>
                              <a:gd name="T0" fmla="+- 0 11280 11280"/>
                              <a:gd name="T1" fmla="*/ T0 w 30"/>
                              <a:gd name="T2" fmla="+- 0 11310 11280"/>
                              <a:gd name="T3" fmla="*/ T2 w 3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">
                                <a:moveTo>
                                  <a:pt x="0" y="0"/>
                                </a:move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5180502" name="Freeform 738"/>
                        <wps:cNvSpPr>
                          <a:spLocks/>
                        </wps:cNvSpPr>
                        <wps:spPr bwMode="auto">
                          <a:xfrm>
                            <a:off x="11330" y="353"/>
                            <a:ext cx="11" cy="0"/>
                          </a:xfrm>
                          <a:custGeom>
                            <a:avLst/>
                            <a:gdLst>
                              <a:gd name="T0" fmla="+- 0 11330 11330"/>
                              <a:gd name="T1" fmla="*/ T0 w 11"/>
                              <a:gd name="T2" fmla="+- 0 11341 11330"/>
                              <a:gd name="T3" fmla="*/ T2 w 1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1">
                                <a:moveTo>
                                  <a:pt x="0" y="0"/>
                                </a:move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A4FE73" id="Group 24" o:spid="_x0000_s1026" style="position:absolute;margin-left:36.2pt;margin-top:17.35pt;width:531.15pt;height:.6pt;z-index:-251604992;mso-position-horizontal-relative:page" coordorigin="724,347" coordsize="1062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">
                <v:shape id="Freeform 526" o:spid="_x0000_s1027" style="position:absolute;left: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27" o:spid="_x0000_s1028" style="position:absolute;left: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28" o:spid="_x0000_s1029" style="position:absolute;left: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29" o:spid="_x0000_s1030" style="position:absolute;left: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30" o:spid="_x0000_s1031" style="position:absolute;left: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31" o:spid="_x0000_s1032" style="position:absolute;left: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32" o:spid="_x0000_s1033" style="position:absolute;left:1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33" o:spid="_x0000_s1034" style="position:absolute;left:1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34" o:spid="_x0000_s1035" style="position:absolute;left:1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35" o:spid="_x0000_s1036" style="position:absolute;left:1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36" o:spid="_x0000_s1037" style="position:absolute;left:1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37" o:spid="_x0000_s1038" style="position:absolute;left:1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38" o:spid="_x0000_s1039" style="position:absolute;left:1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39" o:spid="_x0000_s1040" style="position:absolute;left:1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40" o:spid="_x0000_s1041" style="position:absolute;left:1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41" o:spid="_x0000_s1042" style="position:absolute;left:1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42" o:spid="_x0000_s1043" style="position:absolute;left:1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543" o:spid="_x0000_s1044" style="position:absolute;left:1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44" o:spid="_x0000_s1045" style="position:absolute;left:1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45" o:spid="_x0000_s1046" style="position:absolute;left:1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46" o:spid="_x0000_s1047" style="position:absolute;left:1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47" o:spid="_x0000_s1048" style="position:absolute;left:1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48" o:spid="_x0000_s1049" style="position:absolute;left:1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49" o:spid="_x0000_s1050" style="position:absolute;left:1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50" o:spid="_x0000_s1051" style="position:absolute;left:1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51" o:spid="_x0000_s1052" style="position:absolute;left:1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52" o:spid="_x0000_s1053" style="position:absolute;left:2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53" o:spid="_x0000_s1054" style="position:absolute;left:2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54" o:spid="_x0000_s1055" style="position:absolute;left:2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55" o:spid="_x0000_s1056" style="position:absolute;left:2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56" o:spid="_x0000_s1057" style="position:absolute;left:2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57" o:spid="_x0000_s1058" style="position:absolute;left:2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58" o:spid="_x0000_s1059" style="position:absolute;left:2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59" o:spid="_x0000_s1060" style="position:absolute;left:2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60" o:spid="_x0000_s1061" style="position:absolute;left:2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61" o:spid="_x0000_s1062" style="position:absolute;left:2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562" o:spid="_x0000_s1063" style="position:absolute;left:2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63" o:spid="_x0000_s1064" style="position:absolute;left:2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64" o:spid="_x0000_s1065" style="position:absolute;left:2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65" o:spid="_x0000_s1066" style="position:absolute;left:2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66" o:spid="_x0000_s1067" style="position:absolute;left:2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67" o:spid="_x0000_s1068" style="position:absolute;left:2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68" o:spid="_x0000_s1069" style="position:absolute;left:2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69" o:spid="_x0000_s1070" style="position:absolute;left:2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70" o:spid="_x0000_s1071" style="position:absolute;left:2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71" o:spid="_x0000_s1072" style="position:absolute;left:2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72" o:spid="_x0000_s1073" style="position:absolute;left:3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" path="m,l30,e" filled="f" strokecolor="#dbdfe7" strokeweight=".6pt">
                  <v:path arrowok="t" o:connecttype="custom" o:connectlocs="0,0;30,0" o:connectangles="0,0"/>
                </v:shape>
                <v:shape id="Freeform 573" o:spid="_x0000_s1074" style="position:absolute;left:3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74" o:spid="_x0000_s1075" style="position:absolute;left:3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75" o:spid="_x0000_s1076" style="position:absolute;left:3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76" o:spid="_x0000_s1077" style="position:absolute;left:3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77" o:spid="_x0000_s1078" style="position:absolute;left:3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578" o:spid="_x0000_s1079" style="position:absolute;left:3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79" o:spid="_x0000_s1080" style="position:absolute;left:3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80" o:spid="_x0000_s1081" style="position:absolute;left:3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581" o:spid="_x0000_s1082" style="position:absolute;left:3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82" o:spid="_x0000_s1083" style="position:absolute;left:3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3" o:spid="_x0000_s1084" style="position:absolute;left:3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84" o:spid="_x0000_s1085" style="position:absolute;left:3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5" o:spid="_x0000_s1086" style="position:absolute;left:3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6" o:spid="_x0000_s1087" style="position:absolute;left:3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7" o:spid="_x0000_s1088" style="position:absolute;left:3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8" o:spid="_x0000_s1089" style="position:absolute;left:3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89" o:spid="_x0000_s1090" style="position:absolute;left:3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90" o:spid="_x0000_s1091" style="position:absolute;left:3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91" o:spid="_x0000_s1092" style="position:absolute;left:3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92" o:spid="_x0000_s1093" style="position:absolute;left:4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93" o:spid="_x0000_s1094" style="position:absolute;left:4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94" o:spid="_x0000_s1095" style="position:absolute;left:4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95" o:spid="_x0000_s1096" style="position:absolute;left:4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596" o:spid="_x0000_s1097" style="position:absolute;left:4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597" o:spid="_x0000_s1098" style="position:absolute;left:4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598" o:spid="_x0000_s1099" style="position:absolute;left:4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599" o:spid="_x0000_s1100" style="position:absolute;left:4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00" o:spid="_x0000_s1101" style="position:absolute;left:4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01" o:spid="_x0000_s1102" style="position:absolute;left:4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02" o:spid="_x0000_s1103" style="position:absolute;left:4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03" o:spid="_x0000_s1104" style="position:absolute;left:4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04" o:spid="_x0000_s1105" style="position:absolute;left:4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05" o:spid="_x0000_s1106" style="position:absolute;left:4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06" o:spid="_x0000_s1107" style="position:absolute;left:4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07" o:spid="_x0000_s1108" style="position:absolute;left:4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08" o:spid="_x0000_s1109" style="position:absolute;left:4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09" o:spid="_x0000_s1110" style="position:absolute;left:4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10" o:spid="_x0000_s1111" style="position:absolute;left:4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11" o:spid="_x0000_s1112" style="position:absolute;left:4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12" o:spid="_x0000_s1113" style="position:absolute;left:5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13" o:spid="_x0000_s1114" style="position:absolute;left:5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14" o:spid="_x0000_s1115" style="position:absolute;left:5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15" o:spid="_x0000_s1116" style="position:absolute;left:5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16" o:spid="_x0000_s1117" style="position:absolute;left:5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17" o:spid="_x0000_s1118" style="position:absolute;left:5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18" o:spid="_x0000_s1119" style="position:absolute;left:5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19" o:spid="_x0000_s1120" style="position:absolute;left:5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20" o:spid="_x0000_s1121" style="position:absolute;left:5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21" o:spid="_x0000_s1122" style="position:absolute;left:5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22" o:spid="_x0000_s1123" style="position:absolute;left:5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23" o:spid="_x0000_s1124" style="position:absolute;left:5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24" o:spid="_x0000_s1125" style="position:absolute;left:5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25" o:spid="_x0000_s1126" style="position:absolute;left:5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26" o:spid="_x0000_s1127" style="position:absolute;left:5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27" o:spid="_x0000_s1128" style="position:absolute;left:5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28" o:spid="_x0000_s1129" style="position:absolute;left:5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29" o:spid="_x0000_s1130" style="position:absolute;left:5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30" o:spid="_x0000_s1131" style="position:absolute;left:5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31" o:spid="_x0000_s1132" style="position:absolute;left:5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32" o:spid="_x0000_s1133" style="position:absolute;left:6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33" o:spid="_x0000_s1134" style="position:absolute;left:6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34" o:spid="_x0000_s1135" style="position:absolute;left:6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35" o:spid="_x0000_s1136" style="position:absolute;left:6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36" o:spid="_x0000_s1137" style="position:absolute;left:6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37" o:spid="_x0000_s1138" style="position:absolute;left:6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38" o:spid="_x0000_s1139" style="position:absolute;left:6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39" o:spid="_x0000_s1140" style="position:absolute;left:6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40" o:spid="_x0000_s1141" style="position:absolute;left:6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41" o:spid="_x0000_s1142" style="position:absolute;left:6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42" o:spid="_x0000_s1143" style="position:absolute;left:6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43" o:spid="_x0000_s1144" style="position:absolute;left:6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44" o:spid="_x0000_s1145" style="position:absolute;left:6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45" o:spid="_x0000_s1146" style="position:absolute;left:6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46" o:spid="_x0000_s1147" style="position:absolute;left:6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47" o:spid="_x0000_s1148" style="position:absolute;left:6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48" o:spid="_x0000_s1149" style="position:absolute;left:6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49" o:spid="_x0000_s1150" style="position:absolute;left:6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50" o:spid="_x0000_s1151" style="position:absolute;left:6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51" o:spid="_x0000_s1152" style="position:absolute;left:6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52" o:spid="_x0000_s1153" style="position:absolute;left:7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53" o:spid="_x0000_s1154" style="position:absolute;left:7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54" o:spid="_x0000_s1155" style="position:absolute;left:7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55" o:spid="_x0000_s1156" style="position:absolute;left:7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56" o:spid="_x0000_s1157" style="position:absolute;left:7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57" o:spid="_x0000_s1158" style="position:absolute;left:7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58" o:spid="_x0000_s1159" style="position:absolute;left:7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59" o:spid="_x0000_s1160" style="position:absolute;left:7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0" o:spid="_x0000_s1161" style="position:absolute;left:7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61" o:spid="_x0000_s1162" style="position:absolute;left:7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2" o:spid="_x0000_s1163" style="position:absolute;left:7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3" o:spid="_x0000_s1164" style="position:absolute;left:7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64" o:spid="_x0000_s1165" style="position:absolute;left:7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5" o:spid="_x0000_s1166" style="position:absolute;left:7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6" o:spid="_x0000_s1167" style="position:absolute;left:7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7" o:spid="_x0000_s1168" style="position:absolute;left:7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68" o:spid="_x0000_s1169" style="position:absolute;left:7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69" o:spid="_x0000_s1170" style="position:absolute;left:7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70" o:spid="_x0000_s1171" style="position:absolute;left:7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671" o:spid="_x0000_s1172" style="position:absolute;left:7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72" o:spid="_x0000_s1173" style="position:absolute;left:8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73" o:spid="_x0000_s1174" style="position:absolute;left:8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74" o:spid="_x0000_s1175" style="position:absolute;left:8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75" o:spid="_x0000_s1176" style="position:absolute;left:8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76" o:spid="_x0000_s1177" style="position:absolute;left:8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77" o:spid="_x0000_s1178" style="position:absolute;left:8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78" o:spid="_x0000_s1179" style="position:absolute;left:8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79" o:spid="_x0000_s1180" style="position:absolute;left:8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80" o:spid="_x0000_s1181" style="position:absolute;left:8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81" o:spid="_x0000_s1182" style="position:absolute;left:8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82" o:spid="_x0000_s1183" style="position:absolute;left:8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83" o:spid="_x0000_s1184" style="position:absolute;left:8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84" o:spid="_x0000_s1185" style="position:absolute;left:8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685" o:spid="_x0000_s1186" style="position:absolute;left:8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86" o:spid="_x0000_s1187" style="position:absolute;left:8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87" o:spid="_x0000_s1188" style="position:absolute;left:8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88" o:spid="_x0000_s1189" style="position:absolute;left:8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89" o:spid="_x0000_s1190" style="position:absolute;left:8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690" o:spid="_x0000_s1191" style="position:absolute;left:8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691" o:spid="_x0000_s1192" style="position:absolute;left:8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92" o:spid="_x0000_s1193" style="position:absolute;left:9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93" o:spid="_x0000_s1194" style="position:absolute;left:9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94" o:spid="_x0000_s1195" style="position:absolute;left:9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95" o:spid="_x0000_s1196" style="position:absolute;left:9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96" o:spid="_x0000_s1197" style="position:absolute;left:9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697" o:spid="_x0000_s1198" style="position:absolute;left:9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698" o:spid="_x0000_s1199" style="position:absolute;left:9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699" o:spid="_x0000_s1200" style="position:absolute;left:9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700" o:spid="_x0000_s1201" style="position:absolute;left:9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01" o:spid="_x0000_s1202" style="position:absolute;left:9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702" o:spid="_x0000_s1203" style="position:absolute;left:9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703" o:spid="_x0000_s1204" style="position:absolute;left:9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04" o:spid="_x0000_s1205" style="position:absolute;left:9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05" o:spid="_x0000_s1206" style="position:absolute;left:9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06" o:spid="_x0000_s1207" style="position:absolute;left:9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07" o:spid="_x0000_s1208" style="position:absolute;left:9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08" o:spid="_x0000_s1209" style="position:absolute;left:9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09" o:spid="_x0000_s1210" style="position:absolute;left:9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10" o:spid="_x0000_s1211" style="position:absolute;left:9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11" o:spid="_x0000_s1212" style="position:absolute;left:9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12" o:spid="_x0000_s1213" style="position:absolute;left:10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13" o:spid="_x0000_s1214" style="position:absolute;left:10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14" o:spid="_x0000_s1215" style="position:absolute;left:10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715" o:spid="_x0000_s1216" style="position:absolute;left:10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716" o:spid="_x0000_s1217" style="position:absolute;left:10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17" o:spid="_x0000_s1218" style="position:absolute;left:10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18" o:spid="_x0000_s1219" style="position:absolute;left:103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19" o:spid="_x0000_s1220" style="position:absolute;left:103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20" o:spid="_x0000_s1221" style="position:absolute;left:104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21" o:spid="_x0000_s1222" style="position:absolute;left:104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22" o:spid="_x0000_s1223" style="position:absolute;left:105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23" o:spid="_x0000_s1224" style="position:absolute;left:105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" path="m,l30,e" filled="f" strokecolor="#dbdfe7" strokeweight=".6pt">
                  <v:path arrowok="t" o:connecttype="custom" o:connectlocs="0,0;30,0" o:connectangles="0,0"/>
                </v:shape>
                <v:shape id="Freeform 724" o:spid="_x0000_s1225" style="position:absolute;left:106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25" o:spid="_x0000_s1226" style="position:absolute;left:106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26" o:spid="_x0000_s1227" style="position:absolute;left:107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27" o:spid="_x0000_s1228" style="position:absolute;left:107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" path="m,l30,e" filled="f" strokecolor="#dbdfe7" strokeweight=".6pt">
                  <v:path arrowok="t" o:connecttype="custom" o:connectlocs="0,0;30,0" o:connectangles="0,0"/>
                </v:shape>
                <v:shape id="Freeform 728" o:spid="_x0000_s1229" style="position:absolute;left:108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" path="m,l30,e" filled="f" strokecolor="#dbdfe7" strokeweight=".6pt">
                  <v:path arrowok="t" o:connecttype="custom" o:connectlocs="0,0;30,0" o:connectangles="0,0"/>
                </v:shape>
                <v:shape id="Freeform 729" o:spid="_x0000_s1230" style="position:absolute;left:108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30" o:spid="_x0000_s1231" style="position:absolute;left:109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31" o:spid="_x0000_s1232" style="position:absolute;left:109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32" o:spid="_x0000_s1233" style="position:absolute;left:110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" path="m,l30,e" filled="f" strokecolor="#dbdfe7" strokeweight=".6pt">
                  <v:path arrowok="t" o:connecttype="custom" o:connectlocs="0,0;30,0" o:connectangles="0,0"/>
                </v:shape>
                <v:shape id="Freeform 733" o:spid="_x0000_s1234" style="position:absolute;left:110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34" o:spid="_x0000_s1235" style="position:absolute;left:111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" path="m,l30,e" filled="f" strokecolor="#dbdfe7" strokeweight=".6pt">
                  <v:path arrowok="t" o:connecttype="custom" o:connectlocs="0,0;30,0" o:connectangles="0,0"/>
                </v:shape>
                <v:shape id="Freeform 735" o:spid="_x0000_s1236" style="position:absolute;left:111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" path="m,l30,e" filled="f" strokecolor="#dbdfe7" strokeweight=".6pt">
                  <v:path arrowok="t" o:connecttype="custom" o:connectlocs="0,0;30,0" o:connectangles="0,0"/>
                </v:shape>
                <v:shape id="Freeform 736" o:spid="_x0000_s1237" style="position:absolute;left:1123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" path="m,l30,e" filled="f" strokecolor="#dbdfe7" strokeweight=".6pt">
                  <v:path arrowok="t" o:connecttype="custom" o:connectlocs="0,0;30,0" o:connectangles="0,0"/>
                </v:shape>
                <v:shape id="Freeform 737" o:spid="_x0000_s1238" style="position:absolute;left:11280;top:353;width:30;height:0;visibility:visible;mso-wrap-style:square;v-text-anchor:top" coordsize="3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" path="m,l30,e" filled="f" strokecolor="#dbdfe7" strokeweight=".6pt">
                  <v:path arrowok="t" o:connecttype="custom" o:connectlocs="0,0;30,0" o:connectangles="0,0"/>
                </v:shape>
                <v:shape id="Freeform 738" o:spid="_x0000_s1239" style="position:absolute;left:11330;top:353;width:11;height:0;visibility:visible;mso-wrap-style:square;v-text-anchor:top" coordsize="1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" path="m,l11,e" filled="f" strokecolor="#dbdfe7" strokeweight=".6pt">
                  <v:path arrowok="t" o:connecttype="custom" o:connectlocs="0,0;11,0" o:connectangles="0,0"/>
                </v:shape>
                <w10:wrap anchorx="page"/>
              </v:group>
            </w:pict>
          </mc:Fallback>
        </mc:AlternateContent>
      </w:r>
      <w:r w:rsidRPr="008B3AA2">
        <w:rPr>
          <w:position w:val="-3"/>
          <w:sz w:val="18"/>
          <w:szCs w:val="18"/>
        </w:rPr>
        <w:t></w:t>
      </w:r>
      <w:r w:rsidRPr="008B3AA2">
        <w:rPr>
          <w:rFonts w:ascii="Roboto" w:eastAsia="Roboto" w:hAnsi="Roboto" w:cs="Roboto"/>
          <w:b/>
          <w:sz w:val="12"/>
          <w:szCs w:val="12"/>
        </w:rPr>
        <w:t>Add Row</w:t>
      </w:r>
    </w:p>
    <w:p w14:paraId="30F0D74E" w14:textId="77777777" w:rsidR="00137534" w:rsidRPr="008B3AA2" w:rsidRDefault="00137534" w:rsidP="006644D5"/>
    <w:p w14:paraId="3CF63A64" w14:textId="77777777" w:rsidR="006644D5" w:rsidRPr="008B3AA2" w:rsidRDefault="006644D5" w:rsidP="006644D5"/>
    <w:p w14:paraId="00422082" w14:textId="77777777" w:rsidR="006644D5" w:rsidRPr="008B3AA2" w:rsidRDefault="006644D5" w:rsidP="006644D5"/>
    <w:p w14:paraId="1FF2FB31" w14:textId="77777777" w:rsidR="006644D5" w:rsidRPr="008B3AA2" w:rsidRDefault="006644D5" w:rsidP="006644D5"/>
    <w:p w14:paraId="2972F959" w14:textId="77777777" w:rsidR="006644D5" w:rsidRPr="008B3AA2" w:rsidRDefault="006644D5" w:rsidP="006644D5"/>
    <w:p w14:paraId="084A97C2" w14:textId="77777777" w:rsidR="006644D5" w:rsidRPr="008B3AA2" w:rsidRDefault="006644D5" w:rsidP="006644D5"/>
    <w:p w14:paraId="411AE6C9" w14:textId="77777777" w:rsidR="006644D5" w:rsidRPr="008B3AA2" w:rsidRDefault="006644D5" w:rsidP="006644D5">
      <w:pPr>
        <w:sectPr w:rsidR="006644D5" w:rsidRPr="008B3AA2" w:rsidSect="006644D5">
          <w:headerReference w:type="default" r:id="rId7"/>
          <w:footerReference w:type="default" r:id="rId8"/>
          <w:pgSz w:w="11900" w:h="16840"/>
          <w:pgMar w:top="440" w:right="360" w:bottom="280" w:left="360" w:header="253" w:footer="253" w:gutter="0"/>
          <w:pgNumType w:start="1"/>
          <w:cols w:space="720"/>
        </w:sectPr>
      </w:pPr>
    </w:p>
    <w:p w14:paraId="659517D6" w14:textId="77777777" w:rsidR="006644D5" w:rsidRPr="008B3AA2" w:rsidRDefault="006644D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26ECBF6D" w14:textId="77777777" w:rsidR="006644D5" w:rsidRPr="008B3AA2" w:rsidRDefault="006644D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209CE6A2" w14:textId="77777777" w:rsidR="006644D5" w:rsidRPr="008B3AA2" w:rsidRDefault="006644D5" w:rsidP="00BE0349">
      <w:pPr>
        <w:spacing w:before="58" w:line="200" w:lineRule="exact"/>
        <w:ind w:left="450" w:right="504"/>
        <w:rPr>
          <w:rFonts w:ascii="Roboto" w:eastAsia="Roboto" w:hAnsi="Roboto" w:cs="Roboto"/>
          <w:sz w:val="18"/>
          <w:szCs w:val="18"/>
        </w:rPr>
      </w:pPr>
    </w:p>
    <w:p w14:paraId="44594AB7" w14:textId="73099E30" w:rsidR="00BE0349" w:rsidRPr="008B3AA2" w:rsidRDefault="003A7025">
      <w:pPr>
        <w:spacing w:before="14" w:line="220" w:lineRule="exact"/>
        <w:rPr>
          <w:sz w:val="22"/>
          <w:szCs w:val="22"/>
        </w:rPr>
      </w:pPr>
      <w:r w:rsidRPr="008B3AA2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99200" behindDoc="1" locked="0" layoutInCell="1" allowOverlap="1" wp14:anchorId="3DC0EFFF" wp14:editId="530689EE">
                <wp:simplePos x="0" y="0"/>
                <wp:positionH relativeFrom="margin">
                  <wp:align>center</wp:align>
                </wp:positionH>
                <wp:positionV relativeFrom="paragraph">
                  <wp:posOffset>19628</wp:posOffset>
                </wp:positionV>
                <wp:extent cx="6554470" cy="10795"/>
                <wp:effectExtent l="0" t="0" r="0" b="0"/>
                <wp:wrapNone/>
                <wp:docPr id="222788030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54470" cy="10795"/>
                          <a:chOff x="801" y="-699"/>
                          <a:chExt cx="10322" cy="17"/>
                        </a:xfrm>
                      </wpg:grpSpPr>
                      <wps:wsp>
                        <wps:cNvPr id="1123692766" name="Freeform 372"/>
                        <wps:cNvSpPr>
                          <a:spLocks/>
                        </wps:cNvSpPr>
                        <wps:spPr bwMode="auto">
                          <a:xfrm>
                            <a:off x="810" y="-691"/>
                            <a:ext cx="45" cy="0"/>
                          </a:xfrm>
                          <a:custGeom>
                            <a:avLst/>
                            <a:gdLst>
                              <a:gd name="T0" fmla="+- 0 810 810"/>
                              <a:gd name="T1" fmla="*/ T0 w 45"/>
                              <a:gd name="T2" fmla="+- 0 855 81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7170174" name="Freeform 373"/>
                        <wps:cNvSpPr>
                          <a:spLocks/>
                        </wps:cNvSpPr>
                        <wps:spPr bwMode="auto">
                          <a:xfrm>
                            <a:off x="885" y="-691"/>
                            <a:ext cx="45" cy="0"/>
                          </a:xfrm>
                          <a:custGeom>
                            <a:avLst/>
                            <a:gdLst>
                              <a:gd name="T0" fmla="+- 0 885 885"/>
                              <a:gd name="T1" fmla="*/ T0 w 45"/>
                              <a:gd name="T2" fmla="+- 0 930 88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756103" name="Freeform 374"/>
                        <wps:cNvSpPr>
                          <a:spLocks/>
                        </wps:cNvSpPr>
                        <wps:spPr bwMode="auto">
                          <a:xfrm>
                            <a:off x="960" y="-691"/>
                            <a:ext cx="45" cy="0"/>
                          </a:xfrm>
                          <a:custGeom>
                            <a:avLst/>
                            <a:gdLst>
                              <a:gd name="T0" fmla="+- 0 960 960"/>
                              <a:gd name="T1" fmla="*/ T0 w 45"/>
                              <a:gd name="T2" fmla="+- 0 1005 96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9012966" name="Freeform 375"/>
                        <wps:cNvSpPr>
                          <a:spLocks/>
                        </wps:cNvSpPr>
                        <wps:spPr bwMode="auto">
                          <a:xfrm>
                            <a:off x="1035" y="-691"/>
                            <a:ext cx="45" cy="0"/>
                          </a:xfrm>
                          <a:custGeom>
                            <a:avLst/>
                            <a:gdLst>
                              <a:gd name="T0" fmla="+- 0 1035 1035"/>
                              <a:gd name="T1" fmla="*/ T0 w 45"/>
                              <a:gd name="T2" fmla="+- 0 1080 103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7308383" name="Freeform 376"/>
                        <wps:cNvSpPr>
                          <a:spLocks/>
                        </wps:cNvSpPr>
                        <wps:spPr bwMode="auto">
                          <a:xfrm>
                            <a:off x="1110" y="-691"/>
                            <a:ext cx="45" cy="0"/>
                          </a:xfrm>
                          <a:custGeom>
                            <a:avLst/>
                            <a:gdLst>
                              <a:gd name="T0" fmla="+- 0 1110 1110"/>
                              <a:gd name="T1" fmla="*/ T0 w 45"/>
                              <a:gd name="T2" fmla="+- 0 1155 111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0550081" name="Freeform 377"/>
                        <wps:cNvSpPr>
                          <a:spLocks/>
                        </wps:cNvSpPr>
                        <wps:spPr bwMode="auto">
                          <a:xfrm>
                            <a:off x="1184" y="-691"/>
                            <a:ext cx="45" cy="0"/>
                          </a:xfrm>
                          <a:custGeom>
                            <a:avLst/>
                            <a:gdLst>
                              <a:gd name="T0" fmla="+- 0 1184 1184"/>
                              <a:gd name="T1" fmla="*/ T0 w 45"/>
                              <a:gd name="T2" fmla="+- 0 1229 118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4977406" name="Freeform 378"/>
                        <wps:cNvSpPr>
                          <a:spLocks/>
                        </wps:cNvSpPr>
                        <wps:spPr bwMode="auto">
                          <a:xfrm>
                            <a:off x="1259" y="-691"/>
                            <a:ext cx="45" cy="0"/>
                          </a:xfrm>
                          <a:custGeom>
                            <a:avLst/>
                            <a:gdLst>
                              <a:gd name="T0" fmla="+- 0 1259 1259"/>
                              <a:gd name="T1" fmla="*/ T0 w 45"/>
                              <a:gd name="T2" fmla="+- 0 1304 125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6192860" name="Freeform 379"/>
                        <wps:cNvSpPr>
                          <a:spLocks/>
                        </wps:cNvSpPr>
                        <wps:spPr bwMode="auto">
                          <a:xfrm>
                            <a:off x="1334" y="-691"/>
                            <a:ext cx="45" cy="0"/>
                          </a:xfrm>
                          <a:custGeom>
                            <a:avLst/>
                            <a:gdLst>
                              <a:gd name="T0" fmla="+- 0 1334 1334"/>
                              <a:gd name="T1" fmla="*/ T0 w 45"/>
                              <a:gd name="T2" fmla="+- 0 1379 133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068763" name="Freeform 380"/>
                        <wps:cNvSpPr>
                          <a:spLocks/>
                        </wps:cNvSpPr>
                        <wps:spPr bwMode="auto">
                          <a:xfrm>
                            <a:off x="1409" y="-691"/>
                            <a:ext cx="45" cy="0"/>
                          </a:xfrm>
                          <a:custGeom>
                            <a:avLst/>
                            <a:gdLst>
                              <a:gd name="T0" fmla="+- 0 1409 1409"/>
                              <a:gd name="T1" fmla="*/ T0 w 45"/>
                              <a:gd name="T2" fmla="+- 0 1454 140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0828619" name="Freeform 381"/>
                        <wps:cNvSpPr>
                          <a:spLocks/>
                        </wps:cNvSpPr>
                        <wps:spPr bwMode="auto">
                          <a:xfrm>
                            <a:off x="1484" y="-691"/>
                            <a:ext cx="45" cy="0"/>
                          </a:xfrm>
                          <a:custGeom>
                            <a:avLst/>
                            <a:gdLst>
                              <a:gd name="T0" fmla="+- 0 1484 1484"/>
                              <a:gd name="T1" fmla="*/ T0 w 45"/>
                              <a:gd name="T2" fmla="+- 0 1529 148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9243848" name="Freeform 382"/>
                        <wps:cNvSpPr>
                          <a:spLocks/>
                        </wps:cNvSpPr>
                        <wps:spPr bwMode="auto">
                          <a:xfrm>
                            <a:off x="1559" y="-691"/>
                            <a:ext cx="45" cy="0"/>
                          </a:xfrm>
                          <a:custGeom>
                            <a:avLst/>
                            <a:gdLst>
                              <a:gd name="T0" fmla="+- 0 1559 1559"/>
                              <a:gd name="T1" fmla="*/ T0 w 45"/>
                              <a:gd name="T2" fmla="+- 0 1604 155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5612976" name="Freeform 383"/>
                        <wps:cNvSpPr>
                          <a:spLocks/>
                        </wps:cNvSpPr>
                        <wps:spPr bwMode="auto">
                          <a:xfrm>
                            <a:off x="1634" y="-691"/>
                            <a:ext cx="45" cy="0"/>
                          </a:xfrm>
                          <a:custGeom>
                            <a:avLst/>
                            <a:gdLst>
                              <a:gd name="T0" fmla="+- 0 1634 1634"/>
                              <a:gd name="T1" fmla="*/ T0 w 45"/>
                              <a:gd name="T2" fmla="+- 0 1679 163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2028778" name="Freeform 384"/>
                        <wps:cNvSpPr>
                          <a:spLocks/>
                        </wps:cNvSpPr>
                        <wps:spPr bwMode="auto">
                          <a:xfrm>
                            <a:off x="1709" y="-691"/>
                            <a:ext cx="45" cy="0"/>
                          </a:xfrm>
                          <a:custGeom>
                            <a:avLst/>
                            <a:gdLst>
                              <a:gd name="T0" fmla="+- 0 1709 1709"/>
                              <a:gd name="T1" fmla="*/ T0 w 45"/>
                              <a:gd name="T2" fmla="+- 0 1754 170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8176953" name="Freeform 385"/>
                        <wps:cNvSpPr>
                          <a:spLocks/>
                        </wps:cNvSpPr>
                        <wps:spPr bwMode="auto">
                          <a:xfrm>
                            <a:off x="1784" y="-691"/>
                            <a:ext cx="45" cy="0"/>
                          </a:xfrm>
                          <a:custGeom>
                            <a:avLst/>
                            <a:gdLst>
                              <a:gd name="T0" fmla="+- 0 1784 1784"/>
                              <a:gd name="T1" fmla="*/ T0 w 45"/>
                              <a:gd name="T2" fmla="+- 0 1829 178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2607876" name="Freeform 386"/>
                        <wps:cNvSpPr>
                          <a:spLocks/>
                        </wps:cNvSpPr>
                        <wps:spPr bwMode="auto">
                          <a:xfrm>
                            <a:off x="1858" y="-691"/>
                            <a:ext cx="45" cy="0"/>
                          </a:xfrm>
                          <a:custGeom>
                            <a:avLst/>
                            <a:gdLst>
                              <a:gd name="T0" fmla="+- 0 1858 1858"/>
                              <a:gd name="T1" fmla="*/ T0 w 45"/>
                              <a:gd name="T2" fmla="+- 0 1903 185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0383264" name="Freeform 387"/>
                        <wps:cNvSpPr>
                          <a:spLocks/>
                        </wps:cNvSpPr>
                        <wps:spPr bwMode="auto">
                          <a:xfrm>
                            <a:off x="1933" y="-691"/>
                            <a:ext cx="45" cy="0"/>
                          </a:xfrm>
                          <a:custGeom>
                            <a:avLst/>
                            <a:gdLst>
                              <a:gd name="T0" fmla="+- 0 1933 1933"/>
                              <a:gd name="T1" fmla="*/ T0 w 45"/>
                              <a:gd name="T2" fmla="+- 0 1978 193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9711491" name="Freeform 388"/>
                        <wps:cNvSpPr>
                          <a:spLocks/>
                        </wps:cNvSpPr>
                        <wps:spPr bwMode="auto">
                          <a:xfrm>
                            <a:off x="2008" y="-691"/>
                            <a:ext cx="45" cy="0"/>
                          </a:xfrm>
                          <a:custGeom>
                            <a:avLst/>
                            <a:gdLst>
                              <a:gd name="T0" fmla="+- 0 2008 2008"/>
                              <a:gd name="T1" fmla="*/ T0 w 45"/>
                              <a:gd name="T2" fmla="+- 0 2053 200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8772555" name="Freeform 389"/>
                        <wps:cNvSpPr>
                          <a:spLocks/>
                        </wps:cNvSpPr>
                        <wps:spPr bwMode="auto">
                          <a:xfrm>
                            <a:off x="2083" y="-691"/>
                            <a:ext cx="45" cy="0"/>
                          </a:xfrm>
                          <a:custGeom>
                            <a:avLst/>
                            <a:gdLst>
                              <a:gd name="T0" fmla="+- 0 2083 2083"/>
                              <a:gd name="T1" fmla="*/ T0 w 45"/>
                              <a:gd name="T2" fmla="+- 0 2128 208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6057359" name="Freeform 390"/>
                        <wps:cNvSpPr>
                          <a:spLocks/>
                        </wps:cNvSpPr>
                        <wps:spPr bwMode="auto">
                          <a:xfrm>
                            <a:off x="2158" y="-691"/>
                            <a:ext cx="45" cy="0"/>
                          </a:xfrm>
                          <a:custGeom>
                            <a:avLst/>
                            <a:gdLst>
                              <a:gd name="T0" fmla="+- 0 2158 2158"/>
                              <a:gd name="T1" fmla="*/ T0 w 45"/>
                              <a:gd name="T2" fmla="+- 0 2203 215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9499202" name="Freeform 391"/>
                        <wps:cNvSpPr>
                          <a:spLocks/>
                        </wps:cNvSpPr>
                        <wps:spPr bwMode="auto">
                          <a:xfrm>
                            <a:off x="2233" y="-691"/>
                            <a:ext cx="45" cy="0"/>
                          </a:xfrm>
                          <a:custGeom>
                            <a:avLst/>
                            <a:gdLst>
                              <a:gd name="T0" fmla="+- 0 2233 2233"/>
                              <a:gd name="T1" fmla="*/ T0 w 45"/>
                              <a:gd name="T2" fmla="+- 0 2278 223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379872" name="Freeform 392"/>
                        <wps:cNvSpPr>
                          <a:spLocks/>
                        </wps:cNvSpPr>
                        <wps:spPr bwMode="auto">
                          <a:xfrm>
                            <a:off x="2308" y="-691"/>
                            <a:ext cx="45" cy="0"/>
                          </a:xfrm>
                          <a:custGeom>
                            <a:avLst/>
                            <a:gdLst>
                              <a:gd name="T0" fmla="+- 0 2308 2308"/>
                              <a:gd name="T1" fmla="*/ T0 w 45"/>
                              <a:gd name="T2" fmla="+- 0 2353 230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5396824" name="Freeform 393"/>
                        <wps:cNvSpPr>
                          <a:spLocks/>
                        </wps:cNvSpPr>
                        <wps:spPr bwMode="auto">
                          <a:xfrm>
                            <a:off x="2383" y="-691"/>
                            <a:ext cx="45" cy="0"/>
                          </a:xfrm>
                          <a:custGeom>
                            <a:avLst/>
                            <a:gdLst>
                              <a:gd name="T0" fmla="+- 0 2383 2383"/>
                              <a:gd name="T1" fmla="*/ T0 w 45"/>
                              <a:gd name="T2" fmla="+- 0 2428 238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1198194" name="Freeform 394"/>
                        <wps:cNvSpPr>
                          <a:spLocks/>
                        </wps:cNvSpPr>
                        <wps:spPr bwMode="auto">
                          <a:xfrm>
                            <a:off x="2458" y="-691"/>
                            <a:ext cx="45" cy="0"/>
                          </a:xfrm>
                          <a:custGeom>
                            <a:avLst/>
                            <a:gdLst>
                              <a:gd name="T0" fmla="+- 0 2458 2458"/>
                              <a:gd name="T1" fmla="*/ T0 w 45"/>
                              <a:gd name="T2" fmla="+- 0 2503 245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305123" name="Freeform 395"/>
                        <wps:cNvSpPr>
                          <a:spLocks/>
                        </wps:cNvSpPr>
                        <wps:spPr bwMode="auto">
                          <a:xfrm>
                            <a:off x="2532" y="-691"/>
                            <a:ext cx="45" cy="0"/>
                          </a:xfrm>
                          <a:custGeom>
                            <a:avLst/>
                            <a:gdLst>
                              <a:gd name="T0" fmla="+- 0 2532 2532"/>
                              <a:gd name="T1" fmla="*/ T0 w 45"/>
                              <a:gd name="T2" fmla="+- 0 2577 253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5210067" name="Freeform 396"/>
                        <wps:cNvSpPr>
                          <a:spLocks/>
                        </wps:cNvSpPr>
                        <wps:spPr bwMode="auto">
                          <a:xfrm>
                            <a:off x="2607" y="-691"/>
                            <a:ext cx="45" cy="0"/>
                          </a:xfrm>
                          <a:custGeom>
                            <a:avLst/>
                            <a:gdLst>
                              <a:gd name="T0" fmla="+- 0 2607 2607"/>
                              <a:gd name="T1" fmla="*/ T0 w 45"/>
                              <a:gd name="T2" fmla="+- 0 2652 260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4457447" name="Freeform 397"/>
                        <wps:cNvSpPr>
                          <a:spLocks/>
                        </wps:cNvSpPr>
                        <wps:spPr bwMode="auto">
                          <a:xfrm>
                            <a:off x="2682" y="-691"/>
                            <a:ext cx="45" cy="0"/>
                          </a:xfrm>
                          <a:custGeom>
                            <a:avLst/>
                            <a:gdLst>
                              <a:gd name="T0" fmla="+- 0 2682 2682"/>
                              <a:gd name="T1" fmla="*/ T0 w 45"/>
                              <a:gd name="T2" fmla="+- 0 2727 268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2487352" name="Freeform 398"/>
                        <wps:cNvSpPr>
                          <a:spLocks/>
                        </wps:cNvSpPr>
                        <wps:spPr bwMode="auto">
                          <a:xfrm>
                            <a:off x="2757" y="-691"/>
                            <a:ext cx="45" cy="0"/>
                          </a:xfrm>
                          <a:custGeom>
                            <a:avLst/>
                            <a:gdLst>
                              <a:gd name="T0" fmla="+- 0 2757 2757"/>
                              <a:gd name="T1" fmla="*/ T0 w 45"/>
                              <a:gd name="T2" fmla="+- 0 2802 275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1628347" name="Freeform 399"/>
                        <wps:cNvSpPr>
                          <a:spLocks/>
                        </wps:cNvSpPr>
                        <wps:spPr bwMode="auto">
                          <a:xfrm>
                            <a:off x="2832" y="-691"/>
                            <a:ext cx="45" cy="0"/>
                          </a:xfrm>
                          <a:custGeom>
                            <a:avLst/>
                            <a:gdLst>
                              <a:gd name="T0" fmla="+- 0 2832 2832"/>
                              <a:gd name="T1" fmla="*/ T0 w 45"/>
                              <a:gd name="T2" fmla="+- 0 2877 283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6006749" name="Freeform 400"/>
                        <wps:cNvSpPr>
                          <a:spLocks/>
                        </wps:cNvSpPr>
                        <wps:spPr bwMode="auto">
                          <a:xfrm>
                            <a:off x="2907" y="-691"/>
                            <a:ext cx="45" cy="0"/>
                          </a:xfrm>
                          <a:custGeom>
                            <a:avLst/>
                            <a:gdLst>
                              <a:gd name="T0" fmla="+- 0 2907 2907"/>
                              <a:gd name="T1" fmla="*/ T0 w 45"/>
                              <a:gd name="T2" fmla="+- 0 2952 290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726996" name="Freeform 401"/>
                        <wps:cNvSpPr>
                          <a:spLocks/>
                        </wps:cNvSpPr>
                        <wps:spPr bwMode="auto">
                          <a:xfrm>
                            <a:off x="2982" y="-691"/>
                            <a:ext cx="45" cy="0"/>
                          </a:xfrm>
                          <a:custGeom>
                            <a:avLst/>
                            <a:gdLst>
                              <a:gd name="T0" fmla="+- 0 2982 2982"/>
                              <a:gd name="T1" fmla="*/ T0 w 45"/>
                              <a:gd name="T2" fmla="+- 0 3027 298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565819" name="Freeform 402"/>
                        <wps:cNvSpPr>
                          <a:spLocks/>
                        </wps:cNvSpPr>
                        <wps:spPr bwMode="auto">
                          <a:xfrm>
                            <a:off x="3057" y="-691"/>
                            <a:ext cx="45" cy="0"/>
                          </a:xfrm>
                          <a:custGeom>
                            <a:avLst/>
                            <a:gdLst>
                              <a:gd name="T0" fmla="+- 0 3057 3057"/>
                              <a:gd name="T1" fmla="*/ T0 w 45"/>
                              <a:gd name="T2" fmla="+- 0 3102 305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0725245" name="Freeform 403"/>
                        <wps:cNvSpPr>
                          <a:spLocks/>
                        </wps:cNvSpPr>
                        <wps:spPr bwMode="auto">
                          <a:xfrm>
                            <a:off x="3132" y="-691"/>
                            <a:ext cx="45" cy="0"/>
                          </a:xfrm>
                          <a:custGeom>
                            <a:avLst/>
                            <a:gdLst>
                              <a:gd name="T0" fmla="+- 0 3132 3132"/>
                              <a:gd name="T1" fmla="*/ T0 w 45"/>
                              <a:gd name="T2" fmla="+- 0 3177 313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575057" name="Freeform 404"/>
                        <wps:cNvSpPr>
                          <a:spLocks/>
                        </wps:cNvSpPr>
                        <wps:spPr bwMode="auto">
                          <a:xfrm>
                            <a:off x="3206" y="-691"/>
                            <a:ext cx="45" cy="0"/>
                          </a:xfrm>
                          <a:custGeom>
                            <a:avLst/>
                            <a:gdLst>
                              <a:gd name="T0" fmla="+- 0 3206 3206"/>
                              <a:gd name="T1" fmla="*/ T0 w 45"/>
                              <a:gd name="T2" fmla="+- 0 3251 320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4971830" name="Freeform 405"/>
                        <wps:cNvSpPr>
                          <a:spLocks/>
                        </wps:cNvSpPr>
                        <wps:spPr bwMode="auto">
                          <a:xfrm>
                            <a:off x="3281" y="-691"/>
                            <a:ext cx="45" cy="0"/>
                          </a:xfrm>
                          <a:custGeom>
                            <a:avLst/>
                            <a:gdLst>
                              <a:gd name="T0" fmla="+- 0 3281 3281"/>
                              <a:gd name="T1" fmla="*/ T0 w 45"/>
                              <a:gd name="T2" fmla="+- 0 3326 328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0845532" name="Freeform 406"/>
                        <wps:cNvSpPr>
                          <a:spLocks/>
                        </wps:cNvSpPr>
                        <wps:spPr bwMode="auto">
                          <a:xfrm>
                            <a:off x="3356" y="-691"/>
                            <a:ext cx="45" cy="0"/>
                          </a:xfrm>
                          <a:custGeom>
                            <a:avLst/>
                            <a:gdLst>
                              <a:gd name="T0" fmla="+- 0 3356 3356"/>
                              <a:gd name="T1" fmla="*/ T0 w 45"/>
                              <a:gd name="T2" fmla="+- 0 3401 335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1457327" name="Freeform 407"/>
                        <wps:cNvSpPr>
                          <a:spLocks/>
                        </wps:cNvSpPr>
                        <wps:spPr bwMode="auto">
                          <a:xfrm>
                            <a:off x="3431" y="-691"/>
                            <a:ext cx="45" cy="0"/>
                          </a:xfrm>
                          <a:custGeom>
                            <a:avLst/>
                            <a:gdLst>
                              <a:gd name="T0" fmla="+- 0 3431 3431"/>
                              <a:gd name="T1" fmla="*/ T0 w 45"/>
                              <a:gd name="T2" fmla="+- 0 3476 343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3148019" name="Freeform 408"/>
                        <wps:cNvSpPr>
                          <a:spLocks/>
                        </wps:cNvSpPr>
                        <wps:spPr bwMode="auto">
                          <a:xfrm>
                            <a:off x="3506" y="-691"/>
                            <a:ext cx="45" cy="0"/>
                          </a:xfrm>
                          <a:custGeom>
                            <a:avLst/>
                            <a:gdLst>
                              <a:gd name="T0" fmla="+- 0 3506 3506"/>
                              <a:gd name="T1" fmla="*/ T0 w 45"/>
                              <a:gd name="T2" fmla="+- 0 3551 350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472947" name="Freeform 409"/>
                        <wps:cNvSpPr>
                          <a:spLocks/>
                        </wps:cNvSpPr>
                        <wps:spPr bwMode="auto">
                          <a:xfrm>
                            <a:off x="3581" y="-691"/>
                            <a:ext cx="45" cy="0"/>
                          </a:xfrm>
                          <a:custGeom>
                            <a:avLst/>
                            <a:gdLst>
                              <a:gd name="T0" fmla="+- 0 3581 3581"/>
                              <a:gd name="T1" fmla="*/ T0 w 45"/>
                              <a:gd name="T2" fmla="+- 0 3626 358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0299774" name="Freeform 410"/>
                        <wps:cNvSpPr>
                          <a:spLocks/>
                        </wps:cNvSpPr>
                        <wps:spPr bwMode="auto">
                          <a:xfrm>
                            <a:off x="3656" y="-691"/>
                            <a:ext cx="45" cy="0"/>
                          </a:xfrm>
                          <a:custGeom>
                            <a:avLst/>
                            <a:gdLst>
                              <a:gd name="T0" fmla="+- 0 3656 3656"/>
                              <a:gd name="T1" fmla="*/ T0 w 45"/>
                              <a:gd name="T2" fmla="+- 0 3701 365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1741289" name="Freeform 411"/>
                        <wps:cNvSpPr>
                          <a:spLocks/>
                        </wps:cNvSpPr>
                        <wps:spPr bwMode="auto">
                          <a:xfrm>
                            <a:off x="3731" y="-691"/>
                            <a:ext cx="45" cy="0"/>
                          </a:xfrm>
                          <a:custGeom>
                            <a:avLst/>
                            <a:gdLst>
                              <a:gd name="T0" fmla="+- 0 3731 3731"/>
                              <a:gd name="T1" fmla="*/ T0 w 45"/>
                              <a:gd name="T2" fmla="+- 0 3776 373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747722" name="Freeform 412"/>
                        <wps:cNvSpPr>
                          <a:spLocks/>
                        </wps:cNvSpPr>
                        <wps:spPr bwMode="auto">
                          <a:xfrm>
                            <a:off x="3806" y="-691"/>
                            <a:ext cx="45" cy="0"/>
                          </a:xfrm>
                          <a:custGeom>
                            <a:avLst/>
                            <a:gdLst>
                              <a:gd name="T0" fmla="+- 0 3806 3806"/>
                              <a:gd name="T1" fmla="*/ T0 w 45"/>
                              <a:gd name="T2" fmla="+- 0 3851 380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891164" name="Freeform 413"/>
                        <wps:cNvSpPr>
                          <a:spLocks/>
                        </wps:cNvSpPr>
                        <wps:spPr bwMode="auto">
                          <a:xfrm>
                            <a:off x="3881" y="-691"/>
                            <a:ext cx="45" cy="0"/>
                          </a:xfrm>
                          <a:custGeom>
                            <a:avLst/>
                            <a:gdLst>
                              <a:gd name="T0" fmla="+- 0 3881 3881"/>
                              <a:gd name="T1" fmla="*/ T0 w 45"/>
                              <a:gd name="T2" fmla="+- 0 3926 388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6118079" name="Freeform 414"/>
                        <wps:cNvSpPr>
                          <a:spLocks/>
                        </wps:cNvSpPr>
                        <wps:spPr bwMode="auto">
                          <a:xfrm>
                            <a:off x="3955" y="-691"/>
                            <a:ext cx="45" cy="0"/>
                          </a:xfrm>
                          <a:custGeom>
                            <a:avLst/>
                            <a:gdLst>
                              <a:gd name="T0" fmla="+- 0 3955 3955"/>
                              <a:gd name="T1" fmla="*/ T0 w 45"/>
                              <a:gd name="T2" fmla="+- 0 4000 395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539481" name="Freeform 415"/>
                        <wps:cNvSpPr>
                          <a:spLocks/>
                        </wps:cNvSpPr>
                        <wps:spPr bwMode="auto">
                          <a:xfrm>
                            <a:off x="4030" y="-691"/>
                            <a:ext cx="45" cy="0"/>
                          </a:xfrm>
                          <a:custGeom>
                            <a:avLst/>
                            <a:gdLst>
                              <a:gd name="T0" fmla="+- 0 4030 4030"/>
                              <a:gd name="T1" fmla="*/ T0 w 45"/>
                              <a:gd name="T2" fmla="+- 0 4075 403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0793401" name="Freeform 416"/>
                        <wps:cNvSpPr>
                          <a:spLocks/>
                        </wps:cNvSpPr>
                        <wps:spPr bwMode="auto">
                          <a:xfrm>
                            <a:off x="4105" y="-691"/>
                            <a:ext cx="45" cy="0"/>
                          </a:xfrm>
                          <a:custGeom>
                            <a:avLst/>
                            <a:gdLst>
                              <a:gd name="T0" fmla="+- 0 4105 4105"/>
                              <a:gd name="T1" fmla="*/ T0 w 45"/>
                              <a:gd name="T2" fmla="+- 0 4150 410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7034315" name="Freeform 417"/>
                        <wps:cNvSpPr>
                          <a:spLocks/>
                        </wps:cNvSpPr>
                        <wps:spPr bwMode="auto">
                          <a:xfrm>
                            <a:off x="4180" y="-691"/>
                            <a:ext cx="45" cy="0"/>
                          </a:xfrm>
                          <a:custGeom>
                            <a:avLst/>
                            <a:gdLst>
                              <a:gd name="T0" fmla="+- 0 4180 4180"/>
                              <a:gd name="T1" fmla="*/ T0 w 45"/>
                              <a:gd name="T2" fmla="+- 0 4225 418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7898691" name="Freeform 418"/>
                        <wps:cNvSpPr>
                          <a:spLocks/>
                        </wps:cNvSpPr>
                        <wps:spPr bwMode="auto">
                          <a:xfrm>
                            <a:off x="4255" y="-691"/>
                            <a:ext cx="45" cy="0"/>
                          </a:xfrm>
                          <a:custGeom>
                            <a:avLst/>
                            <a:gdLst>
                              <a:gd name="T0" fmla="+- 0 4255 4255"/>
                              <a:gd name="T1" fmla="*/ T0 w 45"/>
                              <a:gd name="T2" fmla="+- 0 4300 425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8304158" name="Freeform 419"/>
                        <wps:cNvSpPr>
                          <a:spLocks/>
                        </wps:cNvSpPr>
                        <wps:spPr bwMode="auto">
                          <a:xfrm>
                            <a:off x="4330" y="-691"/>
                            <a:ext cx="45" cy="0"/>
                          </a:xfrm>
                          <a:custGeom>
                            <a:avLst/>
                            <a:gdLst>
                              <a:gd name="T0" fmla="+- 0 4330 4330"/>
                              <a:gd name="T1" fmla="*/ T0 w 45"/>
                              <a:gd name="T2" fmla="+- 0 4375 433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678378" name="Freeform 420"/>
                        <wps:cNvSpPr>
                          <a:spLocks/>
                        </wps:cNvSpPr>
                        <wps:spPr bwMode="auto">
                          <a:xfrm>
                            <a:off x="4405" y="-691"/>
                            <a:ext cx="45" cy="0"/>
                          </a:xfrm>
                          <a:custGeom>
                            <a:avLst/>
                            <a:gdLst>
                              <a:gd name="T0" fmla="+- 0 4405 4405"/>
                              <a:gd name="T1" fmla="*/ T0 w 45"/>
                              <a:gd name="T2" fmla="+- 0 4450 440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3037438" name="Freeform 421"/>
                        <wps:cNvSpPr>
                          <a:spLocks/>
                        </wps:cNvSpPr>
                        <wps:spPr bwMode="auto">
                          <a:xfrm>
                            <a:off x="4480" y="-691"/>
                            <a:ext cx="45" cy="0"/>
                          </a:xfrm>
                          <a:custGeom>
                            <a:avLst/>
                            <a:gdLst>
                              <a:gd name="T0" fmla="+- 0 4480 4480"/>
                              <a:gd name="T1" fmla="*/ T0 w 45"/>
                              <a:gd name="T2" fmla="+- 0 4525 448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1159436" name="Freeform 422"/>
                        <wps:cNvSpPr>
                          <a:spLocks/>
                        </wps:cNvSpPr>
                        <wps:spPr bwMode="auto">
                          <a:xfrm>
                            <a:off x="4555" y="-691"/>
                            <a:ext cx="45" cy="0"/>
                          </a:xfrm>
                          <a:custGeom>
                            <a:avLst/>
                            <a:gdLst>
                              <a:gd name="T0" fmla="+- 0 4555 4555"/>
                              <a:gd name="T1" fmla="*/ T0 w 45"/>
                              <a:gd name="T2" fmla="+- 0 4600 455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702201" name="Freeform 423"/>
                        <wps:cNvSpPr>
                          <a:spLocks/>
                        </wps:cNvSpPr>
                        <wps:spPr bwMode="auto">
                          <a:xfrm>
                            <a:off x="4629" y="-691"/>
                            <a:ext cx="45" cy="0"/>
                          </a:xfrm>
                          <a:custGeom>
                            <a:avLst/>
                            <a:gdLst>
                              <a:gd name="T0" fmla="+- 0 4629 4629"/>
                              <a:gd name="T1" fmla="*/ T0 w 45"/>
                              <a:gd name="T2" fmla="+- 0 4674 462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6942831" name="Freeform 424"/>
                        <wps:cNvSpPr>
                          <a:spLocks/>
                        </wps:cNvSpPr>
                        <wps:spPr bwMode="auto">
                          <a:xfrm>
                            <a:off x="4704" y="-691"/>
                            <a:ext cx="45" cy="0"/>
                          </a:xfrm>
                          <a:custGeom>
                            <a:avLst/>
                            <a:gdLst>
                              <a:gd name="T0" fmla="+- 0 4704 4704"/>
                              <a:gd name="T1" fmla="*/ T0 w 45"/>
                              <a:gd name="T2" fmla="+- 0 4749 470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5261572" name="Freeform 425"/>
                        <wps:cNvSpPr>
                          <a:spLocks/>
                        </wps:cNvSpPr>
                        <wps:spPr bwMode="auto">
                          <a:xfrm>
                            <a:off x="4779" y="-691"/>
                            <a:ext cx="45" cy="0"/>
                          </a:xfrm>
                          <a:custGeom>
                            <a:avLst/>
                            <a:gdLst>
                              <a:gd name="T0" fmla="+- 0 4779 4779"/>
                              <a:gd name="T1" fmla="*/ T0 w 45"/>
                              <a:gd name="T2" fmla="+- 0 4824 477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573302" name="Freeform 426"/>
                        <wps:cNvSpPr>
                          <a:spLocks/>
                        </wps:cNvSpPr>
                        <wps:spPr bwMode="auto">
                          <a:xfrm>
                            <a:off x="4854" y="-691"/>
                            <a:ext cx="45" cy="0"/>
                          </a:xfrm>
                          <a:custGeom>
                            <a:avLst/>
                            <a:gdLst>
                              <a:gd name="T0" fmla="+- 0 4854 4854"/>
                              <a:gd name="T1" fmla="*/ T0 w 45"/>
                              <a:gd name="T2" fmla="+- 0 4899 485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1779262" name="Freeform 427"/>
                        <wps:cNvSpPr>
                          <a:spLocks/>
                        </wps:cNvSpPr>
                        <wps:spPr bwMode="auto">
                          <a:xfrm>
                            <a:off x="4929" y="-691"/>
                            <a:ext cx="45" cy="0"/>
                          </a:xfrm>
                          <a:custGeom>
                            <a:avLst/>
                            <a:gdLst>
                              <a:gd name="T0" fmla="+- 0 4929 4929"/>
                              <a:gd name="T1" fmla="*/ T0 w 45"/>
                              <a:gd name="T2" fmla="+- 0 4974 492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9403146" name="Freeform 428"/>
                        <wps:cNvSpPr>
                          <a:spLocks/>
                        </wps:cNvSpPr>
                        <wps:spPr bwMode="auto">
                          <a:xfrm>
                            <a:off x="5004" y="-691"/>
                            <a:ext cx="45" cy="0"/>
                          </a:xfrm>
                          <a:custGeom>
                            <a:avLst/>
                            <a:gdLst>
                              <a:gd name="T0" fmla="+- 0 5004 5004"/>
                              <a:gd name="T1" fmla="*/ T0 w 45"/>
                              <a:gd name="T2" fmla="+- 0 5049 500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2332706" name="Freeform 429"/>
                        <wps:cNvSpPr>
                          <a:spLocks/>
                        </wps:cNvSpPr>
                        <wps:spPr bwMode="auto">
                          <a:xfrm>
                            <a:off x="5079" y="-691"/>
                            <a:ext cx="45" cy="0"/>
                          </a:xfrm>
                          <a:custGeom>
                            <a:avLst/>
                            <a:gdLst>
                              <a:gd name="T0" fmla="+- 0 5079 5079"/>
                              <a:gd name="T1" fmla="*/ T0 w 45"/>
                              <a:gd name="T2" fmla="+- 0 5124 507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4009254" name="Freeform 430"/>
                        <wps:cNvSpPr>
                          <a:spLocks/>
                        </wps:cNvSpPr>
                        <wps:spPr bwMode="auto">
                          <a:xfrm>
                            <a:off x="5154" y="-691"/>
                            <a:ext cx="45" cy="0"/>
                          </a:xfrm>
                          <a:custGeom>
                            <a:avLst/>
                            <a:gdLst>
                              <a:gd name="T0" fmla="+- 0 5154 5154"/>
                              <a:gd name="T1" fmla="*/ T0 w 45"/>
                              <a:gd name="T2" fmla="+- 0 5199 515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5550141" name="Freeform 431"/>
                        <wps:cNvSpPr>
                          <a:spLocks/>
                        </wps:cNvSpPr>
                        <wps:spPr bwMode="auto">
                          <a:xfrm>
                            <a:off x="5229" y="-691"/>
                            <a:ext cx="45" cy="0"/>
                          </a:xfrm>
                          <a:custGeom>
                            <a:avLst/>
                            <a:gdLst>
                              <a:gd name="T0" fmla="+- 0 5229 5229"/>
                              <a:gd name="T1" fmla="*/ T0 w 45"/>
                              <a:gd name="T2" fmla="+- 0 5274 522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5018026" name="Freeform 432"/>
                        <wps:cNvSpPr>
                          <a:spLocks/>
                        </wps:cNvSpPr>
                        <wps:spPr bwMode="auto">
                          <a:xfrm>
                            <a:off x="5303" y="-691"/>
                            <a:ext cx="45" cy="0"/>
                          </a:xfrm>
                          <a:custGeom>
                            <a:avLst/>
                            <a:gdLst>
                              <a:gd name="T0" fmla="+- 0 5303 5303"/>
                              <a:gd name="T1" fmla="*/ T0 w 45"/>
                              <a:gd name="T2" fmla="+- 0 5348 530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622852" name="Freeform 433"/>
                        <wps:cNvSpPr>
                          <a:spLocks/>
                        </wps:cNvSpPr>
                        <wps:spPr bwMode="auto">
                          <a:xfrm>
                            <a:off x="5378" y="-691"/>
                            <a:ext cx="45" cy="0"/>
                          </a:xfrm>
                          <a:custGeom>
                            <a:avLst/>
                            <a:gdLst>
                              <a:gd name="T0" fmla="+- 0 5378 5378"/>
                              <a:gd name="T1" fmla="*/ T0 w 45"/>
                              <a:gd name="T2" fmla="+- 0 5423 537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7759126" name="Freeform 434"/>
                        <wps:cNvSpPr>
                          <a:spLocks/>
                        </wps:cNvSpPr>
                        <wps:spPr bwMode="auto">
                          <a:xfrm>
                            <a:off x="5453" y="-691"/>
                            <a:ext cx="45" cy="0"/>
                          </a:xfrm>
                          <a:custGeom>
                            <a:avLst/>
                            <a:gdLst>
                              <a:gd name="T0" fmla="+- 0 5453 5453"/>
                              <a:gd name="T1" fmla="*/ T0 w 45"/>
                              <a:gd name="T2" fmla="+- 0 5498 545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7101789" name="Freeform 435"/>
                        <wps:cNvSpPr>
                          <a:spLocks/>
                        </wps:cNvSpPr>
                        <wps:spPr bwMode="auto">
                          <a:xfrm>
                            <a:off x="5528" y="-691"/>
                            <a:ext cx="45" cy="0"/>
                          </a:xfrm>
                          <a:custGeom>
                            <a:avLst/>
                            <a:gdLst>
                              <a:gd name="T0" fmla="+- 0 5528 5528"/>
                              <a:gd name="T1" fmla="*/ T0 w 45"/>
                              <a:gd name="T2" fmla="+- 0 5573 552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27849" name="Freeform 436"/>
                        <wps:cNvSpPr>
                          <a:spLocks/>
                        </wps:cNvSpPr>
                        <wps:spPr bwMode="auto">
                          <a:xfrm>
                            <a:off x="5603" y="-691"/>
                            <a:ext cx="45" cy="0"/>
                          </a:xfrm>
                          <a:custGeom>
                            <a:avLst/>
                            <a:gdLst>
                              <a:gd name="T0" fmla="+- 0 5603 5603"/>
                              <a:gd name="T1" fmla="*/ T0 w 45"/>
                              <a:gd name="T2" fmla="+- 0 5648 560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7089545" name="Freeform 437"/>
                        <wps:cNvSpPr>
                          <a:spLocks/>
                        </wps:cNvSpPr>
                        <wps:spPr bwMode="auto">
                          <a:xfrm>
                            <a:off x="5678" y="-691"/>
                            <a:ext cx="45" cy="0"/>
                          </a:xfrm>
                          <a:custGeom>
                            <a:avLst/>
                            <a:gdLst>
                              <a:gd name="T0" fmla="+- 0 5678 5678"/>
                              <a:gd name="T1" fmla="*/ T0 w 45"/>
                              <a:gd name="T2" fmla="+- 0 5723 567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143037" name="Freeform 438"/>
                        <wps:cNvSpPr>
                          <a:spLocks/>
                        </wps:cNvSpPr>
                        <wps:spPr bwMode="auto">
                          <a:xfrm>
                            <a:off x="5753" y="-691"/>
                            <a:ext cx="45" cy="0"/>
                          </a:xfrm>
                          <a:custGeom>
                            <a:avLst/>
                            <a:gdLst>
                              <a:gd name="T0" fmla="+- 0 5753 5753"/>
                              <a:gd name="T1" fmla="*/ T0 w 45"/>
                              <a:gd name="T2" fmla="+- 0 5798 575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1721370" name="Freeform 439"/>
                        <wps:cNvSpPr>
                          <a:spLocks/>
                        </wps:cNvSpPr>
                        <wps:spPr bwMode="auto">
                          <a:xfrm>
                            <a:off x="5828" y="-691"/>
                            <a:ext cx="45" cy="0"/>
                          </a:xfrm>
                          <a:custGeom>
                            <a:avLst/>
                            <a:gdLst>
                              <a:gd name="T0" fmla="+- 0 5828 5828"/>
                              <a:gd name="T1" fmla="*/ T0 w 45"/>
                              <a:gd name="T2" fmla="+- 0 5873 582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4591081" name="Freeform 440"/>
                        <wps:cNvSpPr>
                          <a:spLocks/>
                        </wps:cNvSpPr>
                        <wps:spPr bwMode="auto">
                          <a:xfrm>
                            <a:off x="5903" y="-691"/>
                            <a:ext cx="45" cy="0"/>
                          </a:xfrm>
                          <a:custGeom>
                            <a:avLst/>
                            <a:gdLst>
                              <a:gd name="T0" fmla="+- 0 5903 5903"/>
                              <a:gd name="T1" fmla="*/ T0 w 45"/>
                              <a:gd name="T2" fmla="+- 0 5948 590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52903" name="Freeform 441"/>
                        <wps:cNvSpPr>
                          <a:spLocks/>
                        </wps:cNvSpPr>
                        <wps:spPr bwMode="auto">
                          <a:xfrm>
                            <a:off x="5977" y="-691"/>
                            <a:ext cx="45" cy="0"/>
                          </a:xfrm>
                          <a:custGeom>
                            <a:avLst/>
                            <a:gdLst>
                              <a:gd name="T0" fmla="+- 0 5977 5977"/>
                              <a:gd name="T1" fmla="*/ T0 w 45"/>
                              <a:gd name="T2" fmla="+- 0 6022 597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301162" name="Freeform 442"/>
                        <wps:cNvSpPr>
                          <a:spLocks/>
                        </wps:cNvSpPr>
                        <wps:spPr bwMode="auto">
                          <a:xfrm>
                            <a:off x="6052" y="-691"/>
                            <a:ext cx="45" cy="0"/>
                          </a:xfrm>
                          <a:custGeom>
                            <a:avLst/>
                            <a:gdLst>
                              <a:gd name="T0" fmla="+- 0 6052 6052"/>
                              <a:gd name="T1" fmla="*/ T0 w 45"/>
                              <a:gd name="T2" fmla="+- 0 6097 605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8350908" name="Freeform 443"/>
                        <wps:cNvSpPr>
                          <a:spLocks/>
                        </wps:cNvSpPr>
                        <wps:spPr bwMode="auto">
                          <a:xfrm>
                            <a:off x="6127" y="-691"/>
                            <a:ext cx="45" cy="0"/>
                          </a:xfrm>
                          <a:custGeom>
                            <a:avLst/>
                            <a:gdLst>
                              <a:gd name="T0" fmla="+- 0 6127 6127"/>
                              <a:gd name="T1" fmla="*/ T0 w 45"/>
                              <a:gd name="T2" fmla="+- 0 6172 612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352413" name="Freeform 444"/>
                        <wps:cNvSpPr>
                          <a:spLocks/>
                        </wps:cNvSpPr>
                        <wps:spPr bwMode="auto">
                          <a:xfrm>
                            <a:off x="6202" y="-691"/>
                            <a:ext cx="45" cy="0"/>
                          </a:xfrm>
                          <a:custGeom>
                            <a:avLst/>
                            <a:gdLst>
                              <a:gd name="T0" fmla="+- 0 6202 6202"/>
                              <a:gd name="T1" fmla="*/ T0 w 45"/>
                              <a:gd name="T2" fmla="+- 0 6247 620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9304596" name="Freeform 445"/>
                        <wps:cNvSpPr>
                          <a:spLocks/>
                        </wps:cNvSpPr>
                        <wps:spPr bwMode="auto">
                          <a:xfrm>
                            <a:off x="6277" y="-691"/>
                            <a:ext cx="45" cy="0"/>
                          </a:xfrm>
                          <a:custGeom>
                            <a:avLst/>
                            <a:gdLst>
                              <a:gd name="T0" fmla="+- 0 6277 6277"/>
                              <a:gd name="T1" fmla="*/ T0 w 45"/>
                              <a:gd name="T2" fmla="+- 0 6322 627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9033187" name="Freeform 446"/>
                        <wps:cNvSpPr>
                          <a:spLocks/>
                        </wps:cNvSpPr>
                        <wps:spPr bwMode="auto">
                          <a:xfrm>
                            <a:off x="6352" y="-691"/>
                            <a:ext cx="45" cy="0"/>
                          </a:xfrm>
                          <a:custGeom>
                            <a:avLst/>
                            <a:gdLst>
                              <a:gd name="T0" fmla="+- 0 6352 6352"/>
                              <a:gd name="T1" fmla="*/ T0 w 45"/>
                              <a:gd name="T2" fmla="+- 0 6397 635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8646237" name="Freeform 447"/>
                        <wps:cNvSpPr>
                          <a:spLocks/>
                        </wps:cNvSpPr>
                        <wps:spPr bwMode="auto">
                          <a:xfrm>
                            <a:off x="6427" y="-691"/>
                            <a:ext cx="45" cy="0"/>
                          </a:xfrm>
                          <a:custGeom>
                            <a:avLst/>
                            <a:gdLst>
                              <a:gd name="T0" fmla="+- 0 6427 6427"/>
                              <a:gd name="T1" fmla="*/ T0 w 45"/>
                              <a:gd name="T2" fmla="+- 0 6472 642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2221326" name="Freeform 448"/>
                        <wps:cNvSpPr>
                          <a:spLocks/>
                        </wps:cNvSpPr>
                        <wps:spPr bwMode="auto">
                          <a:xfrm>
                            <a:off x="6502" y="-691"/>
                            <a:ext cx="45" cy="0"/>
                          </a:xfrm>
                          <a:custGeom>
                            <a:avLst/>
                            <a:gdLst>
                              <a:gd name="T0" fmla="+- 0 6502 6502"/>
                              <a:gd name="T1" fmla="*/ T0 w 45"/>
                              <a:gd name="T2" fmla="+- 0 6547 650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2873118" name="Freeform 449"/>
                        <wps:cNvSpPr>
                          <a:spLocks/>
                        </wps:cNvSpPr>
                        <wps:spPr bwMode="auto">
                          <a:xfrm>
                            <a:off x="6577" y="-691"/>
                            <a:ext cx="45" cy="0"/>
                          </a:xfrm>
                          <a:custGeom>
                            <a:avLst/>
                            <a:gdLst>
                              <a:gd name="T0" fmla="+- 0 6577 6577"/>
                              <a:gd name="T1" fmla="*/ T0 w 45"/>
                              <a:gd name="T2" fmla="+- 0 6622 657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3495779" name="Freeform 450"/>
                        <wps:cNvSpPr>
                          <a:spLocks/>
                        </wps:cNvSpPr>
                        <wps:spPr bwMode="auto">
                          <a:xfrm>
                            <a:off x="6651" y="-691"/>
                            <a:ext cx="45" cy="0"/>
                          </a:xfrm>
                          <a:custGeom>
                            <a:avLst/>
                            <a:gdLst>
                              <a:gd name="T0" fmla="+- 0 6651 6651"/>
                              <a:gd name="T1" fmla="*/ T0 w 45"/>
                              <a:gd name="T2" fmla="+- 0 6696 665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243587" name="Freeform 451"/>
                        <wps:cNvSpPr>
                          <a:spLocks/>
                        </wps:cNvSpPr>
                        <wps:spPr bwMode="auto">
                          <a:xfrm>
                            <a:off x="6726" y="-691"/>
                            <a:ext cx="45" cy="0"/>
                          </a:xfrm>
                          <a:custGeom>
                            <a:avLst/>
                            <a:gdLst>
                              <a:gd name="T0" fmla="+- 0 6726 6726"/>
                              <a:gd name="T1" fmla="*/ T0 w 45"/>
                              <a:gd name="T2" fmla="+- 0 6771 672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9350418" name="Freeform 452"/>
                        <wps:cNvSpPr>
                          <a:spLocks/>
                        </wps:cNvSpPr>
                        <wps:spPr bwMode="auto">
                          <a:xfrm>
                            <a:off x="6801" y="-691"/>
                            <a:ext cx="45" cy="0"/>
                          </a:xfrm>
                          <a:custGeom>
                            <a:avLst/>
                            <a:gdLst>
                              <a:gd name="T0" fmla="+- 0 6801 6801"/>
                              <a:gd name="T1" fmla="*/ T0 w 45"/>
                              <a:gd name="T2" fmla="+- 0 6846 680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4567341" name="Freeform 453"/>
                        <wps:cNvSpPr>
                          <a:spLocks/>
                        </wps:cNvSpPr>
                        <wps:spPr bwMode="auto">
                          <a:xfrm>
                            <a:off x="6876" y="-691"/>
                            <a:ext cx="45" cy="0"/>
                          </a:xfrm>
                          <a:custGeom>
                            <a:avLst/>
                            <a:gdLst>
                              <a:gd name="T0" fmla="+- 0 6876 6876"/>
                              <a:gd name="T1" fmla="*/ T0 w 45"/>
                              <a:gd name="T2" fmla="+- 0 6921 687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7857992" name="Freeform 454"/>
                        <wps:cNvSpPr>
                          <a:spLocks/>
                        </wps:cNvSpPr>
                        <wps:spPr bwMode="auto">
                          <a:xfrm>
                            <a:off x="6951" y="-691"/>
                            <a:ext cx="45" cy="0"/>
                          </a:xfrm>
                          <a:custGeom>
                            <a:avLst/>
                            <a:gdLst>
                              <a:gd name="T0" fmla="+- 0 6951 6951"/>
                              <a:gd name="T1" fmla="*/ T0 w 45"/>
                              <a:gd name="T2" fmla="+- 0 6996 695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2750588" name="Freeform 455"/>
                        <wps:cNvSpPr>
                          <a:spLocks/>
                        </wps:cNvSpPr>
                        <wps:spPr bwMode="auto">
                          <a:xfrm>
                            <a:off x="7026" y="-691"/>
                            <a:ext cx="45" cy="0"/>
                          </a:xfrm>
                          <a:custGeom>
                            <a:avLst/>
                            <a:gdLst>
                              <a:gd name="T0" fmla="+- 0 7026 7026"/>
                              <a:gd name="T1" fmla="*/ T0 w 45"/>
                              <a:gd name="T2" fmla="+- 0 7071 702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6499564" name="Freeform 456"/>
                        <wps:cNvSpPr>
                          <a:spLocks/>
                        </wps:cNvSpPr>
                        <wps:spPr bwMode="auto">
                          <a:xfrm>
                            <a:off x="7101" y="-691"/>
                            <a:ext cx="45" cy="0"/>
                          </a:xfrm>
                          <a:custGeom>
                            <a:avLst/>
                            <a:gdLst>
                              <a:gd name="T0" fmla="+- 0 7101 7101"/>
                              <a:gd name="T1" fmla="*/ T0 w 45"/>
                              <a:gd name="T2" fmla="+- 0 7146 710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539007" name="Freeform 457"/>
                        <wps:cNvSpPr>
                          <a:spLocks/>
                        </wps:cNvSpPr>
                        <wps:spPr bwMode="auto">
                          <a:xfrm>
                            <a:off x="7176" y="-691"/>
                            <a:ext cx="45" cy="0"/>
                          </a:xfrm>
                          <a:custGeom>
                            <a:avLst/>
                            <a:gdLst>
                              <a:gd name="T0" fmla="+- 0 7176 7176"/>
                              <a:gd name="T1" fmla="*/ T0 w 45"/>
                              <a:gd name="T2" fmla="+- 0 7221 717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1170412" name="Freeform 458"/>
                        <wps:cNvSpPr>
                          <a:spLocks/>
                        </wps:cNvSpPr>
                        <wps:spPr bwMode="auto">
                          <a:xfrm>
                            <a:off x="7251" y="-691"/>
                            <a:ext cx="45" cy="0"/>
                          </a:xfrm>
                          <a:custGeom>
                            <a:avLst/>
                            <a:gdLst>
                              <a:gd name="T0" fmla="+- 0 7251 7251"/>
                              <a:gd name="T1" fmla="*/ T0 w 45"/>
                              <a:gd name="T2" fmla="+- 0 7296 725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498247" name="Freeform 459"/>
                        <wps:cNvSpPr>
                          <a:spLocks/>
                        </wps:cNvSpPr>
                        <wps:spPr bwMode="auto">
                          <a:xfrm>
                            <a:off x="7325" y="-691"/>
                            <a:ext cx="45" cy="0"/>
                          </a:xfrm>
                          <a:custGeom>
                            <a:avLst/>
                            <a:gdLst>
                              <a:gd name="T0" fmla="+- 0 7325 7325"/>
                              <a:gd name="T1" fmla="*/ T0 w 45"/>
                              <a:gd name="T2" fmla="+- 0 7370 732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683100" name="Freeform 460"/>
                        <wps:cNvSpPr>
                          <a:spLocks/>
                        </wps:cNvSpPr>
                        <wps:spPr bwMode="auto">
                          <a:xfrm>
                            <a:off x="7400" y="-691"/>
                            <a:ext cx="45" cy="0"/>
                          </a:xfrm>
                          <a:custGeom>
                            <a:avLst/>
                            <a:gdLst>
                              <a:gd name="T0" fmla="+- 0 7400 7400"/>
                              <a:gd name="T1" fmla="*/ T0 w 45"/>
                              <a:gd name="T2" fmla="+- 0 7445 740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4119381" name="Freeform 461"/>
                        <wps:cNvSpPr>
                          <a:spLocks/>
                        </wps:cNvSpPr>
                        <wps:spPr bwMode="auto">
                          <a:xfrm>
                            <a:off x="7475" y="-691"/>
                            <a:ext cx="45" cy="0"/>
                          </a:xfrm>
                          <a:custGeom>
                            <a:avLst/>
                            <a:gdLst>
                              <a:gd name="T0" fmla="+- 0 7475 7475"/>
                              <a:gd name="T1" fmla="*/ T0 w 45"/>
                              <a:gd name="T2" fmla="+- 0 7520 747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2815560" name="Freeform 462"/>
                        <wps:cNvSpPr>
                          <a:spLocks/>
                        </wps:cNvSpPr>
                        <wps:spPr bwMode="auto">
                          <a:xfrm>
                            <a:off x="7550" y="-691"/>
                            <a:ext cx="45" cy="0"/>
                          </a:xfrm>
                          <a:custGeom>
                            <a:avLst/>
                            <a:gdLst>
                              <a:gd name="T0" fmla="+- 0 7550 7550"/>
                              <a:gd name="T1" fmla="*/ T0 w 45"/>
                              <a:gd name="T2" fmla="+- 0 7595 755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6976750" name="Freeform 463"/>
                        <wps:cNvSpPr>
                          <a:spLocks/>
                        </wps:cNvSpPr>
                        <wps:spPr bwMode="auto">
                          <a:xfrm>
                            <a:off x="7625" y="-691"/>
                            <a:ext cx="45" cy="0"/>
                          </a:xfrm>
                          <a:custGeom>
                            <a:avLst/>
                            <a:gdLst>
                              <a:gd name="T0" fmla="+- 0 7625 7625"/>
                              <a:gd name="T1" fmla="*/ T0 w 45"/>
                              <a:gd name="T2" fmla="+- 0 7670 762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3540521" name="Freeform 464"/>
                        <wps:cNvSpPr>
                          <a:spLocks/>
                        </wps:cNvSpPr>
                        <wps:spPr bwMode="auto">
                          <a:xfrm>
                            <a:off x="7700" y="-691"/>
                            <a:ext cx="45" cy="0"/>
                          </a:xfrm>
                          <a:custGeom>
                            <a:avLst/>
                            <a:gdLst>
                              <a:gd name="T0" fmla="+- 0 7700 7700"/>
                              <a:gd name="T1" fmla="*/ T0 w 45"/>
                              <a:gd name="T2" fmla="+- 0 7745 770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7166180" name="Freeform 465"/>
                        <wps:cNvSpPr>
                          <a:spLocks/>
                        </wps:cNvSpPr>
                        <wps:spPr bwMode="auto">
                          <a:xfrm>
                            <a:off x="7775" y="-691"/>
                            <a:ext cx="45" cy="0"/>
                          </a:xfrm>
                          <a:custGeom>
                            <a:avLst/>
                            <a:gdLst>
                              <a:gd name="T0" fmla="+- 0 7775 7775"/>
                              <a:gd name="T1" fmla="*/ T0 w 45"/>
                              <a:gd name="T2" fmla="+- 0 7820 777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1336310" name="Freeform 466"/>
                        <wps:cNvSpPr>
                          <a:spLocks/>
                        </wps:cNvSpPr>
                        <wps:spPr bwMode="auto">
                          <a:xfrm>
                            <a:off x="7850" y="-691"/>
                            <a:ext cx="45" cy="0"/>
                          </a:xfrm>
                          <a:custGeom>
                            <a:avLst/>
                            <a:gdLst>
                              <a:gd name="T0" fmla="+- 0 7850 7850"/>
                              <a:gd name="T1" fmla="*/ T0 w 45"/>
                              <a:gd name="T2" fmla="+- 0 7895 785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0400018" name="Freeform 467"/>
                        <wps:cNvSpPr>
                          <a:spLocks/>
                        </wps:cNvSpPr>
                        <wps:spPr bwMode="auto">
                          <a:xfrm>
                            <a:off x="7925" y="-691"/>
                            <a:ext cx="45" cy="0"/>
                          </a:xfrm>
                          <a:custGeom>
                            <a:avLst/>
                            <a:gdLst>
                              <a:gd name="T0" fmla="+- 0 7925 7925"/>
                              <a:gd name="T1" fmla="*/ T0 w 45"/>
                              <a:gd name="T2" fmla="+- 0 7970 792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0304239" name="Freeform 468"/>
                        <wps:cNvSpPr>
                          <a:spLocks/>
                        </wps:cNvSpPr>
                        <wps:spPr bwMode="auto">
                          <a:xfrm>
                            <a:off x="7999" y="-691"/>
                            <a:ext cx="45" cy="0"/>
                          </a:xfrm>
                          <a:custGeom>
                            <a:avLst/>
                            <a:gdLst>
                              <a:gd name="T0" fmla="+- 0 7999 7999"/>
                              <a:gd name="T1" fmla="*/ T0 w 45"/>
                              <a:gd name="T2" fmla="+- 0 8044 799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1143750" name="Freeform 469"/>
                        <wps:cNvSpPr>
                          <a:spLocks/>
                        </wps:cNvSpPr>
                        <wps:spPr bwMode="auto">
                          <a:xfrm>
                            <a:off x="8074" y="-691"/>
                            <a:ext cx="45" cy="0"/>
                          </a:xfrm>
                          <a:custGeom>
                            <a:avLst/>
                            <a:gdLst>
                              <a:gd name="T0" fmla="+- 0 8074 8074"/>
                              <a:gd name="T1" fmla="*/ T0 w 45"/>
                              <a:gd name="T2" fmla="+- 0 8119 807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0053421" name="Freeform 470"/>
                        <wps:cNvSpPr>
                          <a:spLocks/>
                        </wps:cNvSpPr>
                        <wps:spPr bwMode="auto">
                          <a:xfrm>
                            <a:off x="8149" y="-691"/>
                            <a:ext cx="45" cy="0"/>
                          </a:xfrm>
                          <a:custGeom>
                            <a:avLst/>
                            <a:gdLst>
                              <a:gd name="T0" fmla="+- 0 8149 8149"/>
                              <a:gd name="T1" fmla="*/ T0 w 45"/>
                              <a:gd name="T2" fmla="+- 0 8194 814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5628724" name="Freeform 471"/>
                        <wps:cNvSpPr>
                          <a:spLocks/>
                        </wps:cNvSpPr>
                        <wps:spPr bwMode="auto">
                          <a:xfrm>
                            <a:off x="8224" y="-691"/>
                            <a:ext cx="45" cy="0"/>
                          </a:xfrm>
                          <a:custGeom>
                            <a:avLst/>
                            <a:gdLst>
                              <a:gd name="T0" fmla="+- 0 8224 8224"/>
                              <a:gd name="T1" fmla="*/ T0 w 45"/>
                              <a:gd name="T2" fmla="+- 0 8269 822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2762743" name="Freeform 472"/>
                        <wps:cNvSpPr>
                          <a:spLocks/>
                        </wps:cNvSpPr>
                        <wps:spPr bwMode="auto">
                          <a:xfrm>
                            <a:off x="8299" y="-691"/>
                            <a:ext cx="45" cy="0"/>
                          </a:xfrm>
                          <a:custGeom>
                            <a:avLst/>
                            <a:gdLst>
                              <a:gd name="T0" fmla="+- 0 8299 8299"/>
                              <a:gd name="T1" fmla="*/ T0 w 45"/>
                              <a:gd name="T2" fmla="+- 0 8344 829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8780349" name="Freeform 473"/>
                        <wps:cNvSpPr>
                          <a:spLocks/>
                        </wps:cNvSpPr>
                        <wps:spPr bwMode="auto">
                          <a:xfrm>
                            <a:off x="8374" y="-691"/>
                            <a:ext cx="45" cy="0"/>
                          </a:xfrm>
                          <a:custGeom>
                            <a:avLst/>
                            <a:gdLst>
                              <a:gd name="T0" fmla="+- 0 8374 8374"/>
                              <a:gd name="T1" fmla="*/ T0 w 45"/>
                              <a:gd name="T2" fmla="+- 0 8419 837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172775" name="Freeform 474"/>
                        <wps:cNvSpPr>
                          <a:spLocks/>
                        </wps:cNvSpPr>
                        <wps:spPr bwMode="auto">
                          <a:xfrm>
                            <a:off x="8449" y="-691"/>
                            <a:ext cx="45" cy="0"/>
                          </a:xfrm>
                          <a:custGeom>
                            <a:avLst/>
                            <a:gdLst>
                              <a:gd name="T0" fmla="+- 0 8449 8449"/>
                              <a:gd name="T1" fmla="*/ T0 w 45"/>
                              <a:gd name="T2" fmla="+- 0 8494 844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993912" name="Freeform 475"/>
                        <wps:cNvSpPr>
                          <a:spLocks/>
                        </wps:cNvSpPr>
                        <wps:spPr bwMode="auto">
                          <a:xfrm>
                            <a:off x="8524" y="-691"/>
                            <a:ext cx="45" cy="0"/>
                          </a:xfrm>
                          <a:custGeom>
                            <a:avLst/>
                            <a:gdLst>
                              <a:gd name="T0" fmla="+- 0 8524 8524"/>
                              <a:gd name="T1" fmla="*/ T0 w 45"/>
                              <a:gd name="T2" fmla="+- 0 8569 852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072289" name="Freeform 476"/>
                        <wps:cNvSpPr>
                          <a:spLocks/>
                        </wps:cNvSpPr>
                        <wps:spPr bwMode="auto">
                          <a:xfrm>
                            <a:off x="8599" y="-691"/>
                            <a:ext cx="45" cy="0"/>
                          </a:xfrm>
                          <a:custGeom>
                            <a:avLst/>
                            <a:gdLst>
                              <a:gd name="T0" fmla="+- 0 8599 8599"/>
                              <a:gd name="T1" fmla="*/ T0 w 45"/>
                              <a:gd name="T2" fmla="+- 0 8644 8599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195055" name="Freeform 477"/>
                        <wps:cNvSpPr>
                          <a:spLocks/>
                        </wps:cNvSpPr>
                        <wps:spPr bwMode="auto">
                          <a:xfrm>
                            <a:off x="8674" y="-691"/>
                            <a:ext cx="45" cy="0"/>
                          </a:xfrm>
                          <a:custGeom>
                            <a:avLst/>
                            <a:gdLst>
                              <a:gd name="T0" fmla="+- 0 8674 8674"/>
                              <a:gd name="T1" fmla="*/ T0 w 45"/>
                              <a:gd name="T2" fmla="+- 0 8719 8674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856325" name="Freeform 478"/>
                        <wps:cNvSpPr>
                          <a:spLocks/>
                        </wps:cNvSpPr>
                        <wps:spPr bwMode="auto">
                          <a:xfrm>
                            <a:off x="8748" y="-691"/>
                            <a:ext cx="45" cy="0"/>
                          </a:xfrm>
                          <a:custGeom>
                            <a:avLst/>
                            <a:gdLst>
                              <a:gd name="T0" fmla="+- 0 8748 8748"/>
                              <a:gd name="T1" fmla="*/ T0 w 45"/>
                              <a:gd name="T2" fmla="+- 0 8793 874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7242863" name="Freeform 479"/>
                        <wps:cNvSpPr>
                          <a:spLocks/>
                        </wps:cNvSpPr>
                        <wps:spPr bwMode="auto">
                          <a:xfrm>
                            <a:off x="8823" y="-691"/>
                            <a:ext cx="45" cy="0"/>
                          </a:xfrm>
                          <a:custGeom>
                            <a:avLst/>
                            <a:gdLst>
                              <a:gd name="T0" fmla="+- 0 8823 8823"/>
                              <a:gd name="T1" fmla="*/ T0 w 45"/>
                              <a:gd name="T2" fmla="+- 0 8868 882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795373" name="Freeform 480"/>
                        <wps:cNvSpPr>
                          <a:spLocks/>
                        </wps:cNvSpPr>
                        <wps:spPr bwMode="auto">
                          <a:xfrm>
                            <a:off x="8898" y="-691"/>
                            <a:ext cx="45" cy="0"/>
                          </a:xfrm>
                          <a:custGeom>
                            <a:avLst/>
                            <a:gdLst>
                              <a:gd name="T0" fmla="+- 0 8898 8898"/>
                              <a:gd name="T1" fmla="*/ T0 w 45"/>
                              <a:gd name="T2" fmla="+- 0 8943 889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7258208" name="Freeform 481"/>
                        <wps:cNvSpPr>
                          <a:spLocks/>
                        </wps:cNvSpPr>
                        <wps:spPr bwMode="auto">
                          <a:xfrm>
                            <a:off x="8973" y="-691"/>
                            <a:ext cx="45" cy="0"/>
                          </a:xfrm>
                          <a:custGeom>
                            <a:avLst/>
                            <a:gdLst>
                              <a:gd name="T0" fmla="+- 0 8973 8973"/>
                              <a:gd name="T1" fmla="*/ T0 w 45"/>
                              <a:gd name="T2" fmla="+- 0 9018 897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5556206" name="Freeform 482"/>
                        <wps:cNvSpPr>
                          <a:spLocks/>
                        </wps:cNvSpPr>
                        <wps:spPr bwMode="auto">
                          <a:xfrm>
                            <a:off x="9048" y="-691"/>
                            <a:ext cx="45" cy="0"/>
                          </a:xfrm>
                          <a:custGeom>
                            <a:avLst/>
                            <a:gdLst>
                              <a:gd name="T0" fmla="+- 0 9048 9048"/>
                              <a:gd name="T1" fmla="*/ T0 w 45"/>
                              <a:gd name="T2" fmla="+- 0 9093 904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761604" name="Freeform 483"/>
                        <wps:cNvSpPr>
                          <a:spLocks/>
                        </wps:cNvSpPr>
                        <wps:spPr bwMode="auto">
                          <a:xfrm>
                            <a:off x="9123" y="-691"/>
                            <a:ext cx="45" cy="0"/>
                          </a:xfrm>
                          <a:custGeom>
                            <a:avLst/>
                            <a:gdLst>
                              <a:gd name="T0" fmla="+- 0 9123 9123"/>
                              <a:gd name="T1" fmla="*/ T0 w 45"/>
                              <a:gd name="T2" fmla="+- 0 9168 912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8190210" name="Freeform 484"/>
                        <wps:cNvSpPr>
                          <a:spLocks/>
                        </wps:cNvSpPr>
                        <wps:spPr bwMode="auto">
                          <a:xfrm>
                            <a:off x="9198" y="-691"/>
                            <a:ext cx="45" cy="0"/>
                          </a:xfrm>
                          <a:custGeom>
                            <a:avLst/>
                            <a:gdLst>
                              <a:gd name="T0" fmla="+- 0 9198 9198"/>
                              <a:gd name="T1" fmla="*/ T0 w 45"/>
                              <a:gd name="T2" fmla="+- 0 9243 919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7044295" name="Freeform 485"/>
                        <wps:cNvSpPr>
                          <a:spLocks/>
                        </wps:cNvSpPr>
                        <wps:spPr bwMode="auto">
                          <a:xfrm>
                            <a:off x="9273" y="-691"/>
                            <a:ext cx="45" cy="0"/>
                          </a:xfrm>
                          <a:custGeom>
                            <a:avLst/>
                            <a:gdLst>
                              <a:gd name="T0" fmla="+- 0 9273 9273"/>
                              <a:gd name="T1" fmla="*/ T0 w 45"/>
                              <a:gd name="T2" fmla="+- 0 9318 9273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7230960" name="Freeform 486"/>
                        <wps:cNvSpPr>
                          <a:spLocks/>
                        </wps:cNvSpPr>
                        <wps:spPr bwMode="auto">
                          <a:xfrm>
                            <a:off x="9348" y="-691"/>
                            <a:ext cx="45" cy="0"/>
                          </a:xfrm>
                          <a:custGeom>
                            <a:avLst/>
                            <a:gdLst>
                              <a:gd name="T0" fmla="+- 0 9348 9348"/>
                              <a:gd name="T1" fmla="*/ T0 w 45"/>
                              <a:gd name="T2" fmla="+- 0 9393 9348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2127030" name="Freeform 487"/>
                        <wps:cNvSpPr>
                          <a:spLocks/>
                        </wps:cNvSpPr>
                        <wps:spPr bwMode="auto">
                          <a:xfrm>
                            <a:off x="9422" y="-691"/>
                            <a:ext cx="45" cy="0"/>
                          </a:xfrm>
                          <a:custGeom>
                            <a:avLst/>
                            <a:gdLst>
                              <a:gd name="T0" fmla="+- 0 9422 9422"/>
                              <a:gd name="T1" fmla="*/ T0 w 45"/>
                              <a:gd name="T2" fmla="+- 0 9467 942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1420818" name="Freeform 488"/>
                        <wps:cNvSpPr>
                          <a:spLocks/>
                        </wps:cNvSpPr>
                        <wps:spPr bwMode="auto">
                          <a:xfrm>
                            <a:off x="9497" y="-691"/>
                            <a:ext cx="45" cy="0"/>
                          </a:xfrm>
                          <a:custGeom>
                            <a:avLst/>
                            <a:gdLst>
                              <a:gd name="T0" fmla="+- 0 9497 9497"/>
                              <a:gd name="T1" fmla="*/ T0 w 45"/>
                              <a:gd name="T2" fmla="+- 0 9542 949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2505266" name="Freeform 489"/>
                        <wps:cNvSpPr>
                          <a:spLocks/>
                        </wps:cNvSpPr>
                        <wps:spPr bwMode="auto">
                          <a:xfrm>
                            <a:off x="9572" y="-691"/>
                            <a:ext cx="45" cy="0"/>
                          </a:xfrm>
                          <a:custGeom>
                            <a:avLst/>
                            <a:gdLst>
                              <a:gd name="T0" fmla="+- 0 9572 9572"/>
                              <a:gd name="T1" fmla="*/ T0 w 45"/>
                              <a:gd name="T2" fmla="+- 0 9617 957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2474432" name="Freeform 490"/>
                        <wps:cNvSpPr>
                          <a:spLocks/>
                        </wps:cNvSpPr>
                        <wps:spPr bwMode="auto">
                          <a:xfrm>
                            <a:off x="9647" y="-691"/>
                            <a:ext cx="45" cy="0"/>
                          </a:xfrm>
                          <a:custGeom>
                            <a:avLst/>
                            <a:gdLst>
                              <a:gd name="T0" fmla="+- 0 9647 9647"/>
                              <a:gd name="T1" fmla="*/ T0 w 45"/>
                              <a:gd name="T2" fmla="+- 0 9692 964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6965567" name="Freeform 491"/>
                        <wps:cNvSpPr>
                          <a:spLocks/>
                        </wps:cNvSpPr>
                        <wps:spPr bwMode="auto">
                          <a:xfrm>
                            <a:off x="9722" y="-691"/>
                            <a:ext cx="45" cy="0"/>
                          </a:xfrm>
                          <a:custGeom>
                            <a:avLst/>
                            <a:gdLst>
                              <a:gd name="T0" fmla="+- 0 9722 9722"/>
                              <a:gd name="T1" fmla="*/ T0 w 45"/>
                              <a:gd name="T2" fmla="+- 0 9767 972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3618698" name="Freeform 492"/>
                        <wps:cNvSpPr>
                          <a:spLocks/>
                        </wps:cNvSpPr>
                        <wps:spPr bwMode="auto">
                          <a:xfrm>
                            <a:off x="9797" y="-691"/>
                            <a:ext cx="45" cy="0"/>
                          </a:xfrm>
                          <a:custGeom>
                            <a:avLst/>
                            <a:gdLst>
                              <a:gd name="T0" fmla="+- 0 9797 9797"/>
                              <a:gd name="T1" fmla="*/ T0 w 45"/>
                              <a:gd name="T2" fmla="+- 0 9842 979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9341058" name="Freeform 493"/>
                        <wps:cNvSpPr>
                          <a:spLocks/>
                        </wps:cNvSpPr>
                        <wps:spPr bwMode="auto">
                          <a:xfrm>
                            <a:off x="9872" y="-691"/>
                            <a:ext cx="45" cy="0"/>
                          </a:xfrm>
                          <a:custGeom>
                            <a:avLst/>
                            <a:gdLst>
                              <a:gd name="T0" fmla="+- 0 9872 9872"/>
                              <a:gd name="T1" fmla="*/ T0 w 45"/>
                              <a:gd name="T2" fmla="+- 0 9917 987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0198281" name="Freeform 494"/>
                        <wps:cNvSpPr>
                          <a:spLocks/>
                        </wps:cNvSpPr>
                        <wps:spPr bwMode="auto">
                          <a:xfrm>
                            <a:off x="9947" y="-691"/>
                            <a:ext cx="45" cy="0"/>
                          </a:xfrm>
                          <a:custGeom>
                            <a:avLst/>
                            <a:gdLst>
                              <a:gd name="T0" fmla="+- 0 9947 9947"/>
                              <a:gd name="T1" fmla="*/ T0 w 45"/>
                              <a:gd name="T2" fmla="+- 0 9992 9947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8266967" name="Freeform 495"/>
                        <wps:cNvSpPr>
                          <a:spLocks/>
                        </wps:cNvSpPr>
                        <wps:spPr bwMode="auto">
                          <a:xfrm>
                            <a:off x="10022" y="-691"/>
                            <a:ext cx="45" cy="0"/>
                          </a:xfrm>
                          <a:custGeom>
                            <a:avLst/>
                            <a:gdLst>
                              <a:gd name="T0" fmla="+- 0 10022 10022"/>
                              <a:gd name="T1" fmla="*/ T0 w 45"/>
                              <a:gd name="T2" fmla="+- 0 10067 10022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7417761" name="Freeform 496"/>
                        <wps:cNvSpPr>
                          <a:spLocks/>
                        </wps:cNvSpPr>
                        <wps:spPr bwMode="auto">
                          <a:xfrm>
                            <a:off x="10096" y="-691"/>
                            <a:ext cx="45" cy="0"/>
                          </a:xfrm>
                          <a:custGeom>
                            <a:avLst/>
                            <a:gdLst>
                              <a:gd name="T0" fmla="+- 0 10096 10096"/>
                              <a:gd name="T1" fmla="*/ T0 w 45"/>
                              <a:gd name="T2" fmla="+- 0 10141 1009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8643608" name="Freeform 497"/>
                        <wps:cNvSpPr>
                          <a:spLocks/>
                        </wps:cNvSpPr>
                        <wps:spPr bwMode="auto">
                          <a:xfrm>
                            <a:off x="10171" y="-691"/>
                            <a:ext cx="45" cy="0"/>
                          </a:xfrm>
                          <a:custGeom>
                            <a:avLst/>
                            <a:gdLst>
                              <a:gd name="T0" fmla="+- 0 10171 10171"/>
                              <a:gd name="T1" fmla="*/ T0 w 45"/>
                              <a:gd name="T2" fmla="+- 0 10216 1017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2983599" name="Freeform 498"/>
                        <wps:cNvSpPr>
                          <a:spLocks/>
                        </wps:cNvSpPr>
                        <wps:spPr bwMode="auto">
                          <a:xfrm>
                            <a:off x="10246" y="-691"/>
                            <a:ext cx="45" cy="0"/>
                          </a:xfrm>
                          <a:custGeom>
                            <a:avLst/>
                            <a:gdLst>
                              <a:gd name="T0" fmla="+- 0 10246 10246"/>
                              <a:gd name="T1" fmla="*/ T0 w 45"/>
                              <a:gd name="T2" fmla="+- 0 10291 1024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925024" name="Freeform 499"/>
                        <wps:cNvSpPr>
                          <a:spLocks/>
                        </wps:cNvSpPr>
                        <wps:spPr bwMode="auto">
                          <a:xfrm>
                            <a:off x="10321" y="-691"/>
                            <a:ext cx="45" cy="0"/>
                          </a:xfrm>
                          <a:custGeom>
                            <a:avLst/>
                            <a:gdLst>
                              <a:gd name="T0" fmla="+- 0 10321 10321"/>
                              <a:gd name="T1" fmla="*/ T0 w 45"/>
                              <a:gd name="T2" fmla="+- 0 10366 1032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7932725" name="Freeform 500"/>
                        <wps:cNvSpPr>
                          <a:spLocks/>
                        </wps:cNvSpPr>
                        <wps:spPr bwMode="auto">
                          <a:xfrm>
                            <a:off x="10396" y="-691"/>
                            <a:ext cx="45" cy="0"/>
                          </a:xfrm>
                          <a:custGeom>
                            <a:avLst/>
                            <a:gdLst>
                              <a:gd name="T0" fmla="+- 0 10396 10396"/>
                              <a:gd name="T1" fmla="*/ T0 w 45"/>
                              <a:gd name="T2" fmla="+- 0 10441 1039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4310754" name="Freeform 501"/>
                        <wps:cNvSpPr>
                          <a:spLocks/>
                        </wps:cNvSpPr>
                        <wps:spPr bwMode="auto">
                          <a:xfrm>
                            <a:off x="10471" y="-691"/>
                            <a:ext cx="45" cy="0"/>
                          </a:xfrm>
                          <a:custGeom>
                            <a:avLst/>
                            <a:gdLst>
                              <a:gd name="T0" fmla="+- 0 10471 10471"/>
                              <a:gd name="T1" fmla="*/ T0 w 45"/>
                              <a:gd name="T2" fmla="+- 0 10516 1047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367867" name="Freeform 502"/>
                        <wps:cNvSpPr>
                          <a:spLocks/>
                        </wps:cNvSpPr>
                        <wps:spPr bwMode="auto">
                          <a:xfrm>
                            <a:off x="10546" y="-691"/>
                            <a:ext cx="45" cy="0"/>
                          </a:xfrm>
                          <a:custGeom>
                            <a:avLst/>
                            <a:gdLst>
                              <a:gd name="T0" fmla="+- 0 10546 10546"/>
                              <a:gd name="T1" fmla="*/ T0 w 45"/>
                              <a:gd name="T2" fmla="+- 0 10591 1054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3707406" name="Freeform 503"/>
                        <wps:cNvSpPr>
                          <a:spLocks/>
                        </wps:cNvSpPr>
                        <wps:spPr bwMode="auto">
                          <a:xfrm>
                            <a:off x="10621" y="-691"/>
                            <a:ext cx="45" cy="0"/>
                          </a:xfrm>
                          <a:custGeom>
                            <a:avLst/>
                            <a:gdLst>
                              <a:gd name="T0" fmla="+- 0 10621 10621"/>
                              <a:gd name="T1" fmla="*/ T0 w 45"/>
                              <a:gd name="T2" fmla="+- 0 10666 10621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4266069" name="Freeform 504"/>
                        <wps:cNvSpPr>
                          <a:spLocks/>
                        </wps:cNvSpPr>
                        <wps:spPr bwMode="auto">
                          <a:xfrm>
                            <a:off x="10696" y="-691"/>
                            <a:ext cx="45" cy="0"/>
                          </a:xfrm>
                          <a:custGeom>
                            <a:avLst/>
                            <a:gdLst>
                              <a:gd name="T0" fmla="+- 0 10696 10696"/>
                              <a:gd name="T1" fmla="*/ T0 w 45"/>
                              <a:gd name="T2" fmla="+- 0 10741 10696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9848010" name="Freeform 505"/>
                        <wps:cNvSpPr>
                          <a:spLocks/>
                        </wps:cNvSpPr>
                        <wps:spPr bwMode="auto">
                          <a:xfrm>
                            <a:off x="10770" y="-691"/>
                            <a:ext cx="45" cy="0"/>
                          </a:xfrm>
                          <a:custGeom>
                            <a:avLst/>
                            <a:gdLst>
                              <a:gd name="T0" fmla="+- 0 10770 10770"/>
                              <a:gd name="T1" fmla="*/ T0 w 45"/>
                              <a:gd name="T2" fmla="+- 0 10815 1077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1006969" name="Freeform 506"/>
                        <wps:cNvSpPr>
                          <a:spLocks/>
                        </wps:cNvSpPr>
                        <wps:spPr bwMode="auto">
                          <a:xfrm>
                            <a:off x="10845" y="-691"/>
                            <a:ext cx="45" cy="0"/>
                          </a:xfrm>
                          <a:custGeom>
                            <a:avLst/>
                            <a:gdLst>
                              <a:gd name="T0" fmla="+- 0 10845 10845"/>
                              <a:gd name="T1" fmla="*/ T0 w 45"/>
                              <a:gd name="T2" fmla="+- 0 10890 1084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6409658" name="Freeform 507"/>
                        <wps:cNvSpPr>
                          <a:spLocks/>
                        </wps:cNvSpPr>
                        <wps:spPr bwMode="auto">
                          <a:xfrm>
                            <a:off x="10920" y="-691"/>
                            <a:ext cx="45" cy="0"/>
                          </a:xfrm>
                          <a:custGeom>
                            <a:avLst/>
                            <a:gdLst>
                              <a:gd name="T0" fmla="+- 0 10920 10920"/>
                              <a:gd name="T1" fmla="*/ T0 w 45"/>
                              <a:gd name="T2" fmla="+- 0 10965 1092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1981811" name="Freeform 508"/>
                        <wps:cNvSpPr>
                          <a:spLocks/>
                        </wps:cNvSpPr>
                        <wps:spPr bwMode="auto">
                          <a:xfrm>
                            <a:off x="10995" y="-691"/>
                            <a:ext cx="45" cy="0"/>
                          </a:xfrm>
                          <a:custGeom>
                            <a:avLst/>
                            <a:gdLst>
                              <a:gd name="T0" fmla="+- 0 10995 10995"/>
                              <a:gd name="T1" fmla="*/ T0 w 45"/>
                              <a:gd name="T2" fmla="+- 0 11040 10995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189780" name="Freeform 509"/>
                        <wps:cNvSpPr>
                          <a:spLocks/>
                        </wps:cNvSpPr>
                        <wps:spPr bwMode="auto">
                          <a:xfrm>
                            <a:off x="11070" y="-691"/>
                            <a:ext cx="45" cy="0"/>
                          </a:xfrm>
                          <a:custGeom>
                            <a:avLst/>
                            <a:gdLst>
                              <a:gd name="T0" fmla="+- 0 11070 11070"/>
                              <a:gd name="T1" fmla="*/ T0 w 45"/>
                              <a:gd name="T2" fmla="+- 0 11115 11070"/>
                              <a:gd name="T3" fmla="*/ T2 w 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5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0795">
                            <a:solidFill>
                              <a:srgbClr val="DBDFE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3DB1E8" id="Group 19" o:spid="_x0000_s1026" style="position:absolute;margin-left:0;margin-top:1.55pt;width:516.1pt;height:.85pt;z-index:-251617280;mso-position-horizontal:center;mso-position-horizontal-relative:margin" coordorigin="801,-699" coordsize="10322,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">
                <v:shape id="Freeform 372" o:spid="_x0000_s1027" style="position:absolute;left:81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373" o:spid="_x0000_s1028" style="position:absolute;left:88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74" o:spid="_x0000_s1029" style="position:absolute;left:96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75" o:spid="_x0000_s1030" style="position:absolute;left:103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76" o:spid="_x0000_s1031" style="position:absolute;left:111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77" o:spid="_x0000_s1032" style="position:absolute;left:118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78" o:spid="_x0000_s1033" style="position:absolute;left:125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79" o:spid="_x0000_s1034" style="position:absolute;left:133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80" o:spid="_x0000_s1035" style="position:absolute;left:140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381" o:spid="_x0000_s1036" style="position:absolute;left:148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82" o:spid="_x0000_s1037" style="position:absolute;left:155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383" o:spid="_x0000_s1038" style="position:absolute;left:163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84" o:spid="_x0000_s1039" style="position:absolute;left:170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85" o:spid="_x0000_s1040" style="position:absolute;left:178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386" o:spid="_x0000_s1041" style="position:absolute;left:185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387" o:spid="_x0000_s1042" style="position:absolute;left:193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88" o:spid="_x0000_s1043" style="position:absolute;left:200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89" o:spid="_x0000_s1044" style="position:absolute;left:208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390" o:spid="_x0000_s1045" style="position:absolute;left:215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" path="m,l45,e" filled="f" strokecolor="#dbdfe7" strokeweight=".85pt">
                  <v:path arrowok="t" o:connecttype="custom" o:connectlocs="0,0;45,0" o:connectangles="0,0"/>
                </v:shape>
                <v:shape id="Freeform 391" o:spid="_x0000_s1046" style="position:absolute;left:223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392" o:spid="_x0000_s1047" style="position:absolute;left:230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93" o:spid="_x0000_s1048" style="position:absolute;left:238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94" o:spid="_x0000_s1049" style="position:absolute;left:245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395" o:spid="_x0000_s1050" style="position:absolute;left:253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396" o:spid="_x0000_s1051" style="position:absolute;left:260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97" o:spid="_x0000_s1052" style="position:absolute;left:268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398" o:spid="_x0000_s1053" style="position:absolute;left:275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399" o:spid="_x0000_s1054" style="position:absolute;left:283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00" o:spid="_x0000_s1055" style="position:absolute;left:290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01" o:spid="_x0000_s1056" style="position:absolute;left:298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02" o:spid="_x0000_s1057" style="position:absolute;left:305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03" o:spid="_x0000_s1058" style="position:absolute;left:313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04" o:spid="_x0000_s1059" style="position:absolute;left:320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05" o:spid="_x0000_s1060" style="position:absolute;left:328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06" o:spid="_x0000_s1061" style="position:absolute;left:335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07" o:spid="_x0000_s1062" style="position:absolute;left:343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08" o:spid="_x0000_s1063" style="position:absolute;left:350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09" o:spid="_x0000_s1064" style="position:absolute;left:358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10" o:spid="_x0000_s1065" style="position:absolute;left:365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11" o:spid="_x0000_s1066" style="position:absolute;left:373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12" o:spid="_x0000_s1067" style="position:absolute;left:380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413" o:spid="_x0000_s1068" style="position:absolute;left:388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14" o:spid="_x0000_s1069" style="position:absolute;left:395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15" o:spid="_x0000_s1070" style="position:absolute;left:403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16" o:spid="_x0000_s1071" style="position:absolute;left:410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17" o:spid="_x0000_s1072" style="position:absolute;left:418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18" o:spid="_x0000_s1073" style="position:absolute;left:425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19" o:spid="_x0000_s1074" style="position:absolute;left:433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20" o:spid="_x0000_s1075" style="position:absolute;left:440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21" o:spid="_x0000_s1076" style="position:absolute;left:448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22" o:spid="_x0000_s1077" style="position:absolute;left:455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23" o:spid="_x0000_s1078" style="position:absolute;left:462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24" o:spid="_x0000_s1079" style="position:absolute;left:470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25" o:spid="_x0000_s1080" style="position:absolute;left:477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26" o:spid="_x0000_s1081" style="position:absolute;left:485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27" o:spid="_x0000_s1082" style="position:absolute;left:492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28" o:spid="_x0000_s1083" style="position:absolute;left:500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29" o:spid="_x0000_s1084" style="position:absolute;left:507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30" o:spid="_x0000_s1085" style="position:absolute;left:515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31" o:spid="_x0000_s1086" style="position:absolute;left:522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32" o:spid="_x0000_s1087" style="position:absolute;left:530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33" o:spid="_x0000_s1088" style="position:absolute;left:537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34" o:spid="_x0000_s1089" style="position:absolute;left:545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35" o:spid="_x0000_s1090" style="position:absolute;left:552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36" o:spid="_x0000_s1091" style="position:absolute;left:560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37" o:spid="_x0000_s1092" style="position:absolute;left:567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38" o:spid="_x0000_s1093" style="position:absolute;left:575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39" o:spid="_x0000_s1094" style="position:absolute;left:582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440" o:spid="_x0000_s1095" style="position:absolute;left:590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41" o:spid="_x0000_s1096" style="position:absolute;left:597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" path="m,l45,e" filled="f" strokecolor="#dbdfe7" strokeweight=".85pt">
                  <v:path arrowok="t" o:connecttype="custom" o:connectlocs="0,0;45,0" o:connectangles="0,0"/>
                </v:shape>
                <v:shape id="Freeform 442" o:spid="_x0000_s1097" style="position:absolute;left:605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43" o:spid="_x0000_s1098" style="position:absolute;left:612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44" o:spid="_x0000_s1099" style="position:absolute;left:620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45" o:spid="_x0000_s1100" style="position:absolute;left:627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46" o:spid="_x0000_s1101" style="position:absolute;left:635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47" o:spid="_x0000_s1102" style="position:absolute;left:642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48" o:spid="_x0000_s1103" style="position:absolute;left:650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49" o:spid="_x0000_s1104" style="position:absolute;left:657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450" o:spid="_x0000_s1105" style="position:absolute;left:665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51" o:spid="_x0000_s1106" style="position:absolute;left:672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52" o:spid="_x0000_s1107" style="position:absolute;left:680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53" o:spid="_x0000_s1108" style="position:absolute;left:687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54" o:spid="_x0000_s1109" style="position:absolute;left:695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55" o:spid="_x0000_s1110" style="position:absolute;left:702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56" o:spid="_x0000_s1111" style="position:absolute;left:710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57" o:spid="_x0000_s1112" style="position:absolute;left:717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58" o:spid="_x0000_s1113" style="position:absolute;left:725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59" o:spid="_x0000_s1114" style="position:absolute;left:732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60" o:spid="_x0000_s1115" style="position:absolute;left:740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61" o:spid="_x0000_s1116" style="position:absolute;left:747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62" o:spid="_x0000_s1117" style="position:absolute;left:755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63" o:spid="_x0000_s1118" style="position:absolute;left:762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64" o:spid="_x0000_s1119" style="position:absolute;left:770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65" o:spid="_x0000_s1120" style="position:absolute;left:777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66" o:spid="_x0000_s1121" style="position:absolute;left:785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467" o:spid="_x0000_s1122" style="position:absolute;left:792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68" o:spid="_x0000_s1123" style="position:absolute;left:799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69" o:spid="_x0000_s1124" style="position:absolute;left:807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70" o:spid="_x0000_s1125" style="position:absolute;left:814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1" o:spid="_x0000_s1126" style="position:absolute;left:822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2" o:spid="_x0000_s1127" style="position:absolute;left:829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73" o:spid="_x0000_s1128" style="position:absolute;left:837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74" o:spid="_x0000_s1129" style="position:absolute;left:844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5" o:spid="_x0000_s1130" style="position:absolute;left:852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6" o:spid="_x0000_s1131" style="position:absolute;left:8599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7" o:spid="_x0000_s1132" style="position:absolute;left:8674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78" o:spid="_x0000_s1133" style="position:absolute;left:874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79" o:spid="_x0000_s1134" style="position:absolute;left:882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80" o:spid="_x0000_s1135" style="position:absolute;left:889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81" o:spid="_x0000_s1136" style="position:absolute;left:897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82" o:spid="_x0000_s1137" style="position:absolute;left:904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" path="m,l45,e" filled="f" strokecolor="#dbdfe7" strokeweight=".85pt">
                  <v:path arrowok="t" o:connecttype="custom" o:connectlocs="0,0;45,0" o:connectangles="0,0"/>
                </v:shape>
                <v:shape id="Freeform 483" o:spid="_x0000_s1138" style="position:absolute;left:912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84" o:spid="_x0000_s1139" style="position:absolute;left:919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85" o:spid="_x0000_s1140" style="position:absolute;left:9273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86" o:spid="_x0000_s1141" style="position:absolute;left:9348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" path="m,l45,e" filled="f" strokecolor="#dbdfe7" strokeweight=".85pt">
                  <v:path arrowok="t" o:connecttype="custom" o:connectlocs="0,0;45,0" o:connectangles="0,0"/>
                </v:shape>
                <v:shape id="Freeform 487" o:spid="_x0000_s1142" style="position:absolute;left:942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88" o:spid="_x0000_s1143" style="position:absolute;left:949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89" o:spid="_x0000_s1144" style="position:absolute;left:957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90" o:spid="_x0000_s1145" style="position:absolute;left:964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91" o:spid="_x0000_s1146" style="position:absolute;left:972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92" o:spid="_x0000_s1147" style="position:absolute;left:979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93" o:spid="_x0000_s1148" style="position:absolute;left:987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94" o:spid="_x0000_s1149" style="position:absolute;left:9947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495" o:spid="_x0000_s1150" style="position:absolute;left:10022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496" o:spid="_x0000_s1151" style="position:absolute;left:1009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497" o:spid="_x0000_s1152" style="position:absolute;left:1017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" path="m,l45,e" filled="f" strokecolor="#dbdfe7" strokeweight=".85pt">
                  <v:path arrowok="t" o:connecttype="custom" o:connectlocs="0,0;45,0" o:connectangles="0,0"/>
                </v:shape>
                <v:shape id="Freeform 498" o:spid="_x0000_s1153" style="position:absolute;left:1024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499" o:spid="_x0000_s1154" style="position:absolute;left:1032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500" o:spid="_x0000_s1155" style="position:absolute;left:1039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501" o:spid="_x0000_s1156" style="position:absolute;left:1047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502" o:spid="_x0000_s1157" style="position:absolute;left:1054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" path="m,l45,e" filled="f" strokecolor="#dbdfe7" strokeweight=".85pt">
                  <v:path arrowok="t" o:connecttype="custom" o:connectlocs="0,0;45,0" o:connectangles="0,0"/>
                </v:shape>
                <v:shape id="Freeform 503" o:spid="_x0000_s1158" style="position:absolute;left:10621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v:shape id="Freeform 504" o:spid="_x0000_s1159" style="position:absolute;left:10696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505" o:spid="_x0000_s1160" style="position:absolute;left:1077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506" o:spid="_x0000_s1161" style="position:absolute;left:1084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" path="m,l45,e" filled="f" strokecolor="#dbdfe7" strokeweight=".85pt">
                  <v:path arrowok="t" o:connecttype="custom" o:connectlocs="0,0;45,0" o:connectangles="0,0"/>
                </v:shape>
                <v:shape id="Freeform 507" o:spid="_x0000_s1162" style="position:absolute;left:1092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508" o:spid="_x0000_s1163" style="position:absolute;left:10995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" path="m,l45,e" filled="f" strokecolor="#dbdfe7" strokeweight=".85pt">
                  <v:path arrowok="t" o:connecttype="custom" o:connectlocs="0,0;45,0" o:connectangles="0,0"/>
                </v:shape>
                <v:shape id="Freeform 509" o:spid="_x0000_s1164" style="position:absolute;left:11070;top:-691;width:45;height:0;visibility:visible;mso-wrap-style:square;v-text-anchor:top" coordsize="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" path="m,l45,e" filled="f" strokecolor="#dbdfe7" strokeweight=".85pt">
                  <v:path arrowok="t" o:connecttype="custom" o:connectlocs="0,0;45,0" o:connectangles="0,0"/>
                </v:shape>
                <w10:wrap anchorx="margin"/>
              </v:group>
            </w:pict>
          </mc:Fallback>
        </mc:AlternateContent>
      </w:r>
    </w:p>
    <w:p w14:paraId="7650C737" w14:textId="3E70DB8C" w:rsidR="00FF658B" w:rsidRPr="008B3AA2" w:rsidRDefault="00000000">
      <w:pPr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10</w:t>
      </w:r>
    </w:p>
    <w:p w14:paraId="13F7775A" w14:textId="0D9B6F77" w:rsidR="00FF658B" w:rsidRPr="008B3AA2" w:rsidRDefault="00000000">
      <w:pPr>
        <w:spacing w:before="59"/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What do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 xml:space="preserve">ou usually use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 xml:space="preserve">o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eco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d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r runs?</w:t>
      </w:r>
    </w:p>
    <w:p w14:paraId="17AA809A" w14:textId="77777777" w:rsidR="00FF658B" w:rsidRPr="008B3AA2" w:rsidRDefault="00000000">
      <w:pPr>
        <w:spacing w:before="44" w:line="358" w:lineRule="auto"/>
        <w:ind w:left="765" w:right="9800"/>
        <w:rPr>
          <w:rFonts w:ascii="Roboto" w:eastAsia="Roboto" w:hAnsi="Roboto" w:cs="Roboto"/>
          <w:sz w:val="18"/>
          <w:szCs w:val="18"/>
        </w:rPr>
      </w:pPr>
      <w:r w:rsidRPr="008B3AA2">
        <w:pict w14:anchorId="7F292E53">
          <v:group id="_x0000_s2076" style="position:absolute;left:0;text-align:left;margin-left:44.6pt;margin-top:2.65pt;width:9pt;height:9pt;z-index:-251661312;mso-position-horizontal-relative:page" coordorigin="892,53" coordsize="180,180">
            <v:shape id="_x0000_s2077" style="position:absolute;left:892;top:53;width:180;height:180" coordorigin="892,53" coordsize="180,180" path="m1072,143r,6l1072,155r-1,6l1070,167r-2,5l1066,178r-3,5l1061,189r-4,4l1054,198r-4,5l1046,207r-4,4l1037,215r-4,3l1028,222r-6,2l1017,227r-6,2l1006,231r-6,1l994,233r-6,l982,233r-5,l971,233r-6,-1l959,231r-5,-2l948,227r-5,-3l937,222r-5,-4l928,215r-5,-4l919,207r-4,-4l911,198r-3,-5l904,189r-2,-6l899,178r-2,-6l895,167r-1,-6l893,155r-1,-6l892,143r,-5l893,132r1,-6l895,120r2,-5l899,109r3,-5l904,98r4,-5l911,89r4,-5l919,80r4,-4l928,72r4,-3l937,65r6,-2l948,60r6,-2l959,56r6,-1l971,54r6,-1l982,53r6,l994,54r6,1l1006,56r5,2l1017,60r5,3l1028,65r5,4l1037,72r5,4l1046,80r4,4l1054,89r3,4l1061,98r2,6l1066,109r2,6l1070,120r1,6l1072,132r,6l1072,143xe" filled="f" strokecolor="#757575">
              <v:path arrowok="t"/>
            </v:shape>
            <w10:wrap anchorx="page"/>
          </v:group>
        </w:pict>
      </w:r>
      <w:r w:rsidRPr="008B3AA2">
        <w:pict w14:anchorId="69E32647">
          <v:group id="_x0000_s2074" style="position:absolute;left:0;text-align:left;margin-left:44.6pt;margin-top:18.4pt;width:9pt;height:9pt;z-index:-251660288;mso-position-horizontal-relative:page" coordorigin="892,368" coordsize="180,180">
            <v:shape id="_x0000_s2075" style="position:absolute;left:892;top:368;width:180;height:180" coordorigin="892,368" coordsize="180,180" path="m1072,458r,6l1072,470r-1,6l1070,482r-2,5l1066,493r-3,5l1061,504r-4,4l1054,513r-4,5l1046,522r-4,4l1037,530r-4,3l1028,537r-6,2l1017,542r-6,2l1006,546r-6,1l994,548r-6,l982,548r-5,l971,548r-6,-1l959,546r-5,-2l948,542r-5,-3l937,537r-5,-4l928,530r-5,-4l919,522r-4,-4l911,513r-3,-5l904,504r-2,-6l899,493r-2,-6l895,482r-1,-6l893,470r-1,-6l892,458r,-5l893,447r1,-6l895,435r2,-5l899,424r3,-5l904,413r4,-5l911,404r4,-5l919,395r4,-4l928,387r4,-3l937,380r6,-2l948,375r6,-2l959,371r6,-1l971,369r6,-1l982,368r6,l994,369r6,1l1006,371r5,2l1017,375r5,3l1028,380r5,4l1037,387r5,4l1046,395r4,4l1054,404r3,4l1061,413r2,6l1066,424r2,6l1070,435r1,6l1072,447r,6l1072,458xe" filled="f" strokecolor="#757575">
              <v:path arrowok="t"/>
            </v:shape>
            <w10:wrap anchorx="page"/>
          </v:group>
        </w:pict>
      </w:r>
      <w:r w:rsidRPr="008B3AA2">
        <w:pict w14:anchorId="4A406302">
          <v:group id="_x0000_s2072" style="position:absolute;left:0;text-align:left;margin-left:44.6pt;margin-top:34.15pt;width:9pt;height:9pt;z-index:-251659264;mso-position-horizontal-relative:page" coordorigin="892,683" coordsize="180,180">
            <v:shape id="_x0000_s2073" style="position:absolute;left:892;top:683;width:180;height:180" coordorigin="892,683" coordsize="180,180" path="m1072,773r,6l1072,785r-1,6l1070,797r-2,5l1066,808r-3,5l1061,819r-4,4l1054,828r-4,5l1046,837r-4,4l1037,845r-4,3l1028,852r-6,2l1017,857r-6,2l1006,861r-6,1l994,863r-6,l982,863r-5,l971,863r-6,-1l959,861r-5,-2l948,857r-5,-3l937,852r-5,-4l928,845r-5,-4l919,837r-4,-4l911,828r-3,-5l904,819r-2,-6l899,808r-2,-6l895,797r-1,-6l893,785r-1,-6l892,773r,-5l893,762r1,-6l895,750r2,-5l899,739r3,-5l904,728r4,-5l911,719r4,-5l919,710r4,-4l928,702r4,-3l937,695r6,-2l948,690r6,-2l959,686r6,-1l971,684r6,-1l982,683r6,l994,684r6,1l1006,686r5,2l1017,690r5,3l1028,695r5,4l1037,702r5,4l1046,710r4,4l1054,719r3,4l1061,728r2,6l1066,739r2,6l1070,750r1,6l1072,762r,6l1072,773xe" filled="f" strokecolor="#757575">
              <v:path arrowok="t"/>
            </v:shape>
            <w10:wrap anchorx="page"/>
          </v:group>
        </w:pict>
      </w:r>
      <w:r w:rsidRPr="008B3AA2">
        <w:pict w14:anchorId="23232F2D">
          <v:group id="_x0000_s2070" style="position:absolute;left:0;text-align:left;margin-left:44.6pt;margin-top:49.9pt;width:9pt;height:9pt;z-index:-251658240;mso-position-horizontal-relative:page" coordorigin="892,998" coordsize="180,180">
            <v:shape id="_x0000_s2071" style="position:absolute;left:892;top:998;width:180;height:180" coordorigin="892,998" coordsize="180,180" path="m1072,1088r,6l1072,1100r-1,6l1070,1112r-2,5l1066,1123r-3,5l1061,1134r-4,4l1054,1143r-4,5l1046,1152r-4,4l1037,1160r-4,3l1028,1167r-6,2l1017,1172r-6,2l1006,1176r-6,1l994,1178r-6,l982,1178r-5,l971,1178r-6,-1l959,1176r-5,-2l948,1172r-5,-3l937,1167r-5,-4l928,1160r-5,-4l919,1152r-4,-4l911,1143r-3,-5l904,1134r-2,-6l899,1123r-2,-6l895,1112r-1,-6l893,1100r-1,-6l892,1088r,-5l893,1077r1,-6l895,1065r2,-5l899,1054r3,-5l904,1043r4,-5l911,1034r4,-5l919,1025r4,-4l928,1017r4,-3l937,1010r6,-2l948,1005r6,-2l959,1001r6,-1l971,999r6,-1l982,998r6,l994,999r6,1l1006,1001r5,2l1017,1005r5,3l1028,1010r5,4l1037,1017r5,4l1046,1025r4,4l1054,1034r3,4l1061,1043r2,6l1066,1054r2,6l1070,1065r1,6l1072,1077r,6l1072,1088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 xml:space="preserve">Garmin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P</w:t>
      </w:r>
      <w:r w:rsidRPr="008B3AA2">
        <w:rPr>
          <w:rFonts w:ascii="Roboto" w:eastAsia="Roboto" w:hAnsi="Roboto" w:cs="Roboto"/>
          <w:sz w:val="18"/>
          <w:szCs w:val="18"/>
        </w:rPr>
        <w:t>olar St</w:t>
      </w:r>
      <w:r w:rsidRPr="008B3AA2">
        <w:rPr>
          <w:rFonts w:ascii="Roboto" w:eastAsia="Roboto" w:hAnsi="Roboto" w:cs="Roboto"/>
          <w:spacing w:val="-4"/>
          <w:sz w:val="18"/>
          <w:szCs w:val="18"/>
        </w:rPr>
        <w:t>r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av</w:t>
      </w:r>
      <w:r w:rsidRPr="008B3AA2">
        <w:rPr>
          <w:rFonts w:ascii="Roboto" w:eastAsia="Roboto" w:hAnsi="Roboto" w:cs="Roboto"/>
          <w:sz w:val="18"/>
          <w:szCs w:val="18"/>
        </w:rPr>
        <w:t>a Other</w:t>
      </w:r>
    </w:p>
    <w:p w14:paraId="031463AC" w14:textId="2D0E51BB" w:rsidR="00FF658B" w:rsidRPr="008B3AA2" w:rsidRDefault="00FF658B">
      <w:pPr>
        <w:spacing w:before="5" w:line="180" w:lineRule="exact"/>
        <w:rPr>
          <w:sz w:val="19"/>
          <w:szCs w:val="19"/>
        </w:rPr>
      </w:pPr>
    </w:p>
    <w:p w14:paraId="40407B27" w14:textId="77777777" w:rsidR="00FF658B" w:rsidRPr="008B3AA2" w:rsidRDefault="00000000">
      <w:pPr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12</w:t>
      </w:r>
    </w:p>
    <w:p w14:paraId="04C14D75" w14:textId="77777777" w:rsidR="00FF658B" w:rsidRPr="008B3AA2" w:rsidRDefault="00000000">
      <w:pPr>
        <w:spacing w:before="59"/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>Whe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e did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 hear about the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 xml:space="preserve"> </w:t>
      </w:r>
      <w:r w:rsidRPr="008B3AA2">
        <w:rPr>
          <w:rFonts w:ascii="Roboto" w:eastAsia="Roboto" w:hAnsi="Roboto" w:cs="Roboto"/>
          <w:sz w:val="18"/>
          <w:szCs w:val="18"/>
        </w:rPr>
        <w:t>TRAIL running study?</w:t>
      </w:r>
    </w:p>
    <w:p w14:paraId="06C53429" w14:textId="701905D1" w:rsidR="00FF658B" w:rsidRPr="008B3AA2" w:rsidRDefault="00000000">
      <w:pPr>
        <w:spacing w:before="44" w:line="358" w:lineRule="auto"/>
        <w:ind w:left="765" w:right="9213"/>
        <w:rPr>
          <w:rFonts w:ascii="Roboto" w:eastAsia="Roboto" w:hAnsi="Roboto" w:cs="Roboto"/>
          <w:sz w:val="18"/>
          <w:szCs w:val="18"/>
        </w:rPr>
      </w:pPr>
      <w:r w:rsidRPr="008B3AA2">
        <w:pict w14:anchorId="17D596F5">
          <v:group id="_x0000_s2068" style="position:absolute;left:0;text-align:left;margin-left:44.6pt;margin-top:2.65pt;width:9pt;height:9pt;z-index:-251657216;mso-position-horizontal-relative:page" coordorigin="892,53" coordsize="180,180">
            <v:shape id="_x0000_s2069" style="position:absolute;left:892;top:53;width:180;height:180" coordorigin="892,53" coordsize="180,180" path="m1072,143r,6l1072,155r-1,6l1070,167r-2,5l1066,178r-3,5l1061,189r-4,4l1054,198r-4,5l1046,207r-4,4l1037,215r-4,3l1028,222r-6,2l1017,227r-6,2l1006,231r-6,1l994,233r-6,l982,233r-5,l971,233r-6,-1l959,231r-5,-2l948,227r-5,-3l937,222r-5,-4l928,215r-5,-4l919,207r-4,-4l911,198r-3,-5l904,189r-2,-6l899,178r-2,-6l895,167r-1,-6l893,155r-1,-6l892,143r,-5l893,132r1,-6l895,120r2,-5l899,109r3,-5l904,98r4,-5l911,89r4,-5l919,80r4,-4l928,72r4,-3l937,65r6,-2l948,60r6,-2l959,56r6,-1l971,54r6,-1l982,53r6,l994,54r6,1l1006,56r5,2l1017,60r5,3l1028,65r5,4l1037,72r5,4l1046,80r4,4l1054,89r3,4l1061,98r2,6l1066,109r2,6l1070,120r1,6l1072,132r,6l1072,143xe" filled="f" strokecolor="#757575">
              <v:path arrowok="t"/>
            </v:shape>
            <w10:wrap anchorx="page"/>
          </v:group>
        </w:pict>
      </w:r>
      <w:r w:rsidRPr="008B3AA2">
        <w:pict w14:anchorId="780D0506">
          <v:group id="_x0000_s2066" style="position:absolute;left:0;text-align:left;margin-left:44.6pt;margin-top:18.4pt;width:9pt;height:9pt;z-index:-251656192;mso-position-horizontal-relative:page" coordorigin="892,368" coordsize="180,180">
            <v:shape id="_x0000_s2067" style="position:absolute;left:892;top:368;width:180;height:180" coordorigin="892,368" coordsize="180,180" path="m1072,458r,6l1072,470r-1,6l1070,482r-2,5l1066,493r-3,5l1061,504r-4,4l1054,513r-4,5l1046,522r-4,4l1037,530r-4,3l1028,537r-6,2l1017,542r-6,2l1006,546r-6,1l994,548r-6,l982,548r-5,l971,548r-6,-1l959,546r-5,-2l948,542r-5,-3l937,537r-5,-4l928,530r-5,-4l919,522r-4,-4l911,513r-3,-5l904,504r-2,-6l899,493r-2,-6l895,482r-1,-6l893,470r-1,-6l892,458r,-5l893,447r1,-6l895,435r2,-5l899,424r3,-5l904,413r4,-5l911,404r4,-5l919,395r4,-4l928,387r4,-3l937,380r6,-2l948,375r6,-2l959,371r6,-1l971,369r6,-1l982,368r6,l994,369r6,1l1006,371r5,2l1017,375r5,3l1028,380r5,4l1037,387r5,4l1046,395r4,4l1054,404r3,4l1061,413r2,6l1066,424r2,6l1070,435r1,6l1072,447r,6l1072,458xe" filled="f" strokecolor="#757575">
              <v:path arrowok="t"/>
            </v:shape>
            <w10:wrap anchorx="page"/>
          </v:group>
        </w:pict>
      </w:r>
      <w:r w:rsidRPr="008B3AA2">
        <w:pict w14:anchorId="2686B716">
          <v:group id="_x0000_s2064" style="position:absolute;left:0;text-align:left;margin-left:44.6pt;margin-top:34.15pt;width:9pt;height:9pt;z-index:-251655168;mso-position-horizontal-relative:page" coordorigin="892,683" coordsize="180,180">
            <v:shape id="_x0000_s2065" style="position:absolute;left:892;top:683;width:180;height:180" coordorigin="892,683" coordsize="180,180" path="m1072,773r,6l1072,785r-1,6l1070,797r-2,5l1066,808r-3,5l1061,819r-4,4l1054,828r-4,5l1046,837r-4,4l1037,845r-4,3l1028,852r-6,2l1017,857r-6,2l1006,861r-6,1l994,863r-6,l982,863r-5,l971,863r-6,-1l959,861r-5,-2l948,857r-5,-3l937,852r-5,-4l928,845r-5,-4l919,837r-4,-4l911,828r-3,-5l904,819r-2,-6l899,808r-2,-6l895,797r-1,-6l893,785r-1,-6l892,773r,-5l893,762r1,-6l895,750r2,-5l899,739r3,-5l904,728r4,-5l911,719r4,-5l919,710r4,-4l928,702r4,-3l937,695r6,-2l948,690r6,-2l959,686r6,-1l971,684r6,-1l982,683r6,l994,684r6,1l1006,686r5,2l1017,690r5,3l1028,695r5,4l1037,702r5,4l1046,710r4,4l1054,719r3,4l1061,728r2,6l1066,739r2,6l1070,750r1,6l1072,762r,6l1072,773xe" filled="f" strokecolor="#757575">
              <v:path arrowok="t"/>
            </v:shape>
            <w10:wrap anchorx="page"/>
          </v:group>
        </w:pict>
      </w:r>
      <w:r w:rsidRPr="008B3AA2">
        <w:pict w14:anchorId="192A7CDE">
          <v:group id="_x0000_s2062" style="position:absolute;left:0;text-align:left;margin-left:44.6pt;margin-top:49.9pt;width:9pt;height:9pt;z-index:-251654144;mso-position-horizontal-relative:page" coordorigin="892,998" coordsize="180,180">
            <v:shape id="_x0000_s2063" style="position:absolute;left:892;top:998;width:180;height:180" coordorigin="892,998" coordsize="180,180" path="m1072,1088r,6l1072,1100r-1,6l1070,1112r-2,5l1066,1123r-3,5l1061,1134r-4,4l1054,1143r-4,5l1046,1152r-4,4l1037,1160r-4,3l1028,1167r-6,2l1017,1172r-6,2l1006,1176r-6,1l994,1178r-6,l982,1178r-5,l971,1178r-6,-1l959,1176r-5,-2l948,1172r-5,-3l937,1167r-5,-4l928,1160r-5,-4l919,1152r-4,-4l911,1143r-3,-5l904,1134r-2,-6l899,1123r-2,-6l895,1112r-1,-6l893,1100r-1,-6l892,1088r,-5l893,1077r1,-6l895,1065r2,-5l899,1054r3,-5l904,1043r4,-5l911,1034r4,-5l919,1025r4,-4l928,1017r4,-3l937,1010r6,-2l948,1005r6,-2l959,1001r6,-1l971,999r6,-1l982,998r6,l994,999r6,1l1006,1001r5,2l1017,1005r5,3l1028,1010r5,4l1037,1017r5,4l1046,1025r4,4l1054,1034r3,4l1061,1043r2,6l1066,1054r2,6l1070,1065r1,6l1072,1077r,6l1072,1088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 xml:space="preserve">TRAIL 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>W</w:t>
      </w:r>
      <w:r w:rsidRPr="008B3AA2">
        <w:rPr>
          <w:rFonts w:ascii="Roboto" w:eastAsia="Roboto" w:hAnsi="Roboto" w:cs="Roboto"/>
          <w:sz w:val="18"/>
          <w:szCs w:val="18"/>
        </w:rPr>
        <w:t>ebsite Instag</w:t>
      </w:r>
      <w:r w:rsidRPr="008B3AA2">
        <w:rPr>
          <w:rFonts w:ascii="Roboto" w:eastAsia="Roboto" w:hAnsi="Roboto" w:cs="Roboto"/>
          <w:spacing w:val="-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am 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>F</w:t>
      </w:r>
      <w:r w:rsidRPr="008B3AA2">
        <w:rPr>
          <w:rFonts w:ascii="Roboto" w:eastAsia="Roboto" w:hAnsi="Roboto" w:cs="Roboto"/>
          <w:sz w:val="18"/>
          <w:szCs w:val="18"/>
        </w:rPr>
        <w:t xml:space="preserve">acebook </w:t>
      </w:r>
      <w:r w:rsidRPr="008B3AA2">
        <w:rPr>
          <w:rFonts w:ascii="Roboto" w:eastAsia="Roboto" w:hAnsi="Roboto" w:cs="Roboto"/>
          <w:spacing w:val="-5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witter</w:t>
      </w:r>
    </w:p>
    <w:p w14:paraId="566EB447" w14:textId="0163F70F" w:rsidR="00FF658B" w:rsidRPr="008B3AA2" w:rsidRDefault="00000000">
      <w:pPr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0E051B21">
          <v:group id="_x0000_s2060" style="position:absolute;left:0;text-align:left;margin-left:44.6pt;margin-top:.45pt;width:9pt;height:9pt;z-index:-251653120;mso-position-horizontal-relative:page" coordorigin="892,9" coordsize="180,180">
            <v:shape id="_x0000_s2061" style="position:absolute;left:892;top:9;width:180;height:180" coordorigin="892,9" coordsize="180,180" path="m1072,99r,6l1072,111r-1,6l1070,123r-2,5l1066,134r-3,5l1061,145r-4,4l1054,154r-4,5l1046,163r-4,4l1037,171r-4,3l1028,178r-6,2l1017,183r-6,2l1006,187r-6,1l994,189r-6,l982,189r-5,l971,189r-6,-1l959,187r-5,-2l948,183r-5,-3l937,178r-5,-4l928,171r-5,-4l919,163r-4,-4l911,154r-3,-5l904,145r-2,-6l899,134r-2,-6l895,123r-1,-6l893,111r-1,-6l892,99r,-5l893,88r1,-6l895,76r2,-5l899,65r3,-5l904,54r4,-5l911,45r4,-5l919,36r4,-4l928,28r4,-3l937,21r6,-2l948,16r6,-2l959,12r6,-1l971,10r6,-1l982,9r6,l994,10r6,1l1006,12r5,2l1017,16r5,3l1028,21r5,4l1037,28r5,4l1046,36r4,4l1054,45r3,4l1061,54r2,6l1066,65r2,6l1070,76r1,6l1072,88r,6l1072,99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>Inside running podcast</w:t>
      </w:r>
    </w:p>
    <w:p w14:paraId="7006E826" w14:textId="55AA4C2A" w:rsidR="00FF658B" w:rsidRPr="008B3AA2" w:rsidRDefault="00FF658B">
      <w:pPr>
        <w:spacing w:before="19" w:line="280" w:lineRule="exact"/>
        <w:rPr>
          <w:sz w:val="28"/>
          <w:szCs w:val="28"/>
        </w:rPr>
      </w:pPr>
    </w:p>
    <w:p w14:paraId="5404EA45" w14:textId="77777777" w:rsidR="00FF658B" w:rsidRPr="008B3AA2" w:rsidRDefault="00000000">
      <w:pPr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13</w:t>
      </w:r>
    </w:p>
    <w:p w14:paraId="5B9C4BA1" w14:textId="77777777" w:rsidR="00FF658B" w:rsidRPr="008B3AA2" w:rsidRDefault="00000000">
      <w:pPr>
        <w:spacing w:before="59"/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z w:val="18"/>
          <w:szCs w:val="18"/>
        </w:rPr>
        <w:t xml:space="preserve">Which social media platform do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 engage with the most?</w:t>
      </w:r>
    </w:p>
    <w:p w14:paraId="3EEA4CF3" w14:textId="68B6AABB" w:rsidR="00FF658B" w:rsidRPr="008B3AA2" w:rsidRDefault="00000000" w:rsidP="003A7025">
      <w:pPr>
        <w:spacing w:before="44"/>
        <w:ind w:left="765"/>
        <w:rPr>
          <w:sz w:val="17"/>
          <w:szCs w:val="17"/>
        </w:rPr>
      </w:pPr>
      <w:r w:rsidRPr="008B3AA2">
        <w:pict w14:anchorId="74EE8997">
          <v:group id="_x0000_s2058" style="position:absolute;left:0;text-align:left;margin-left:44.6pt;margin-top:2.65pt;width:9pt;height:9pt;z-index:-251652096;mso-position-horizontal-relative:page" coordorigin="892,53" coordsize="180,180">
            <v:shape id="_x0000_s2059" style="position:absolute;left:892;top:53;width:180;height:180" coordorigin="892,53" coordsize="180,180" path="m1072,143r,6l1072,155r-1,6l1070,167r-2,5l1066,178r-3,5l1061,189r-4,4l1054,198r-4,5l1046,207r-4,4l1037,215r-4,3l1028,222r-6,2l1017,227r-6,2l1006,231r-6,1l994,233r-6,l982,233r-5,l971,233r-6,-1l959,231r-5,-2l948,227r-5,-3l937,222r-5,-4l928,215r-5,-4l919,207r-4,-4l911,198r-3,-5l904,189r-2,-6l899,178r-2,-6l895,167r-1,-6l893,155r-1,-6l892,143r,-5l893,132r1,-6l895,120r2,-5l899,109r3,-5l904,98r4,-5l911,89r4,-5l919,80r4,-4l928,72r4,-3l937,65r6,-2l948,60r6,-2l959,56r6,-1l971,54r6,-1l982,53r6,l994,54r6,1l1006,56r5,2l1017,60r5,3l1028,65r5,4l1037,72r5,4l1046,80r4,4l1054,89r3,4l1061,98r2,6l1066,109r2,6l1070,120r1,6l1072,132r,6l1072,143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>Instag</w:t>
      </w:r>
      <w:r w:rsidRPr="008B3AA2">
        <w:rPr>
          <w:rFonts w:ascii="Roboto" w:eastAsia="Roboto" w:hAnsi="Roboto" w:cs="Roboto"/>
          <w:spacing w:val="-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>am</w:t>
      </w:r>
    </w:p>
    <w:p w14:paraId="3D96DD0B" w14:textId="77777777" w:rsidR="00FF658B" w:rsidRPr="008B3AA2" w:rsidRDefault="00000000">
      <w:pPr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7E21666E">
          <v:group id="_x0000_s2056" style="position:absolute;left:0;text-align:left;margin-left:44.6pt;margin-top:.45pt;width:9pt;height:9pt;z-index:-251650048;mso-position-horizontal-relative:page" coordorigin="892,9" coordsize="180,180">
            <v:shape id="_x0000_s2057" style="position:absolute;left:892;top:9;width:180;height:180" coordorigin="892,9" coordsize="180,180" path="m1072,99r,6l1072,111r-1,6l1070,123r-2,5l1066,134r-3,5l1061,145r-4,4l1054,154r-4,5l1046,163r-4,4l1037,171r-4,3l1028,178r-6,2l1017,183r-6,2l1006,187r-6,1l994,189r-6,l982,189r-5,l971,189r-6,-1l959,187r-5,-2l948,183r-5,-3l937,178r-5,-4l928,171r-5,-4l919,163r-4,-4l911,154r-3,-5l904,145r-2,-6l899,134r-2,-6l895,123r-1,-6l893,111r-1,-6l892,99r,-5l893,88r1,-6l895,76r2,-5l899,65r3,-5l904,54r4,-5l911,45r4,-5l919,36r4,-4l928,28r4,-3l937,21r6,-2l948,16r6,-2l959,12r6,-1l971,10r6,-1l982,9r6,l994,10r6,1l1006,12r5,2l1017,16r5,3l1028,21r5,4l1037,28r5,4l1046,36r4,4l1054,45r3,4l1061,54r2,6l1066,65r2,6l1070,76r1,6l1072,88r,6l1072,99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pacing w:val="-3"/>
          <w:sz w:val="18"/>
          <w:szCs w:val="18"/>
        </w:rPr>
        <w:t>F</w:t>
      </w:r>
      <w:r w:rsidRPr="008B3AA2">
        <w:rPr>
          <w:rFonts w:ascii="Roboto" w:eastAsia="Roboto" w:hAnsi="Roboto" w:cs="Roboto"/>
          <w:sz w:val="18"/>
          <w:szCs w:val="18"/>
        </w:rPr>
        <w:t>acebook</w:t>
      </w:r>
    </w:p>
    <w:p w14:paraId="5FAAD5DF" w14:textId="77777777" w:rsidR="00FF658B" w:rsidRPr="008B3AA2" w:rsidRDefault="00FF658B">
      <w:pPr>
        <w:spacing w:before="4" w:line="100" w:lineRule="exact"/>
        <w:rPr>
          <w:sz w:val="10"/>
          <w:szCs w:val="10"/>
        </w:rPr>
      </w:pPr>
    </w:p>
    <w:p w14:paraId="37DBB4EA" w14:textId="77777777" w:rsidR="00FF658B" w:rsidRPr="008B3AA2" w:rsidRDefault="00000000">
      <w:pPr>
        <w:ind w:left="731" w:right="9825"/>
        <w:jc w:val="center"/>
        <w:rPr>
          <w:rFonts w:ascii="Roboto" w:eastAsia="Roboto" w:hAnsi="Roboto" w:cs="Roboto"/>
          <w:sz w:val="18"/>
          <w:szCs w:val="18"/>
        </w:rPr>
      </w:pPr>
      <w:r w:rsidRPr="008B3AA2">
        <w:pict w14:anchorId="62637E79">
          <v:group id="_x0000_s2054" style="position:absolute;left:0;text-align:left;margin-left:44.6pt;margin-top:.45pt;width:9pt;height:9pt;z-index:-251649024;mso-position-horizontal-relative:page" coordorigin="892,9" coordsize="180,180">
            <v:shape id="_x0000_s2055" style="position:absolute;left:892;top:9;width:180;height:180" coordorigin="892,9" coordsize="180,180" path="m1072,99r,6l1072,111r-1,6l1070,123r-2,5l1066,134r-3,5l1061,145r-4,4l1054,154r-4,5l1046,163r-4,4l1037,171r-4,3l1028,178r-6,2l1017,183r-6,2l1006,187r-6,1l994,189r-6,l982,189r-5,l971,189r-6,-1l959,187r-5,-2l948,183r-5,-3l937,178r-5,-4l928,171r-5,-4l919,163r-4,-4l911,154r-3,-5l904,145r-2,-6l899,134r-2,-6l895,123r-1,-6l893,111r-1,-6l892,99r,-5l893,88r1,-6l895,76r2,-5l899,65r3,-5l904,54r4,-5l911,45r4,-5l919,36r4,-4l928,28r4,-3l937,21r6,-2l948,16r6,-2l959,12r6,-1l971,10r6,-1l982,9r6,l994,10r6,1l1006,12r5,2l1017,16r5,3l1028,21r5,4l1037,28r5,4l1046,36r4,4l1054,45r3,4l1061,54r2,6l1066,65r2,6l1070,76r1,6l1072,88r,6l1072,99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pacing w:val="-5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witter</w:t>
      </w:r>
    </w:p>
    <w:p w14:paraId="02B833E0" w14:textId="77777777" w:rsidR="00FF658B" w:rsidRPr="008B3AA2" w:rsidRDefault="00FF658B">
      <w:pPr>
        <w:spacing w:before="19" w:line="280" w:lineRule="exact"/>
        <w:rPr>
          <w:sz w:val="28"/>
          <w:szCs w:val="28"/>
        </w:rPr>
      </w:pPr>
    </w:p>
    <w:p w14:paraId="6FAADB0F" w14:textId="77777777" w:rsidR="00FF658B" w:rsidRPr="008B3AA2" w:rsidRDefault="00000000">
      <w:pPr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b/>
          <w:sz w:val="18"/>
          <w:szCs w:val="18"/>
        </w:rPr>
        <w:t>Q14</w:t>
      </w:r>
    </w:p>
    <w:p w14:paraId="08A2C19F" w14:textId="77777777" w:rsidR="00FF658B" w:rsidRPr="008B3AA2" w:rsidRDefault="00000000">
      <w:pPr>
        <w:spacing w:before="59"/>
        <w:ind w:left="450"/>
        <w:rPr>
          <w:rFonts w:ascii="Roboto" w:eastAsia="Roboto" w:hAnsi="Roboto" w:cs="Roboto"/>
          <w:sz w:val="18"/>
          <w:szCs w:val="18"/>
        </w:rPr>
      </w:pPr>
      <w:r w:rsidRPr="008B3AA2">
        <w:rPr>
          <w:rFonts w:ascii="Roboto" w:eastAsia="Roboto" w:hAnsi="Roboto" w:cs="Roboto"/>
          <w:spacing w:val="-3"/>
          <w:sz w:val="18"/>
          <w:szCs w:val="18"/>
        </w:rPr>
        <w:t>W</w:t>
      </w:r>
      <w:r w:rsidRPr="008B3AA2">
        <w:rPr>
          <w:rFonts w:ascii="Roboto" w:eastAsia="Roboto" w:hAnsi="Roboto" w:cs="Roboto"/>
          <w:sz w:val="18"/>
          <w:szCs w:val="18"/>
        </w:rPr>
        <w:t xml:space="preserve">ould </w:t>
      </w:r>
      <w:r w:rsidRPr="008B3AA2">
        <w:rPr>
          <w:rFonts w:ascii="Roboto" w:eastAsia="Roboto" w:hAnsi="Roboto" w:cs="Roboto"/>
          <w:spacing w:val="-1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ou be pa</w:t>
      </w:r>
      <w:r w:rsidRPr="008B3AA2">
        <w:rPr>
          <w:rFonts w:ascii="Roboto" w:eastAsia="Roboto" w:hAnsi="Roboto" w:cs="Roboto"/>
          <w:spacing w:val="4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t of a 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>F</w:t>
      </w:r>
      <w:r w:rsidRPr="008B3AA2">
        <w:rPr>
          <w:rFonts w:ascii="Roboto" w:eastAsia="Roboto" w:hAnsi="Roboto" w:cs="Roboto"/>
          <w:sz w:val="18"/>
          <w:szCs w:val="18"/>
        </w:rPr>
        <w:t>acebook</w:t>
      </w:r>
      <w:r w:rsidRPr="008B3AA2">
        <w:rPr>
          <w:rFonts w:ascii="Roboto" w:eastAsia="Roboto" w:hAnsi="Roboto" w:cs="Roboto"/>
          <w:spacing w:val="-3"/>
          <w:sz w:val="18"/>
          <w:szCs w:val="18"/>
        </w:rPr>
        <w:t xml:space="preserve"> </w:t>
      </w:r>
      <w:r w:rsidRPr="008B3AA2">
        <w:rPr>
          <w:rFonts w:ascii="Roboto" w:eastAsia="Roboto" w:hAnsi="Roboto" w:cs="Roboto"/>
          <w:sz w:val="18"/>
          <w:szCs w:val="18"/>
        </w:rPr>
        <w:t>TRAIL running study g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r</w:t>
      </w:r>
      <w:r w:rsidRPr="008B3AA2">
        <w:rPr>
          <w:rFonts w:ascii="Roboto" w:eastAsia="Roboto" w:hAnsi="Roboto" w:cs="Roboto"/>
          <w:sz w:val="18"/>
          <w:szCs w:val="18"/>
        </w:rPr>
        <w:t xml:space="preserve">oup </w:t>
      </w:r>
      <w:r w:rsidRPr="008B3AA2">
        <w:rPr>
          <w:rFonts w:ascii="Roboto" w:eastAsia="Roboto" w:hAnsi="Roboto" w:cs="Roboto"/>
          <w:spacing w:val="-2"/>
          <w:sz w:val="18"/>
          <w:szCs w:val="18"/>
        </w:rPr>
        <w:t>t</w:t>
      </w:r>
      <w:r w:rsidRPr="008B3AA2">
        <w:rPr>
          <w:rFonts w:ascii="Roboto" w:eastAsia="Roboto" w:hAnsi="Roboto" w:cs="Roboto"/>
          <w:sz w:val="18"/>
          <w:szCs w:val="18"/>
        </w:rPr>
        <w:t>o access content?</w:t>
      </w:r>
    </w:p>
    <w:p w14:paraId="66EA9BD8" w14:textId="77777777" w:rsidR="00FF658B" w:rsidRPr="008B3AA2" w:rsidRDefault="00000000">
      <w:pPr>
        <w:spacing w:before="44"/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1DF7D32F">
          <v:group id="_x0000_s2052" style="position:absolute;left:0;text-align:left;margin-left:44.6pt;margin-top:2.65pt;width:9pt;height:9pt;z-index:-251648000;mso-position-horizontal-relative:page" coordorigin="892,53" coordsize="180,180">
            <v:shape id="_x0000_s2053" style="position:absolute;left:892;top:53;width:180;height:180" coordorigin="892,53" coordsize="180,180" path="m1072,143r,6l1072,155r-1,6l1070,167r-2,5l1066,178r-3,5l1061,189r-4,4l1054,198r-4,5l1046,207r-4,4l1037,215r-4,3l1028,222r-6,2l1017,227r-6,2l1006,231r-6,1l994,233r-6,l982,233r-5,l971,233r-6,-1l959,231r-5,-2l948,227r-5,-3l937,222r-5,-4l928,215r-5,-4l919,207r-4,-4l911,198r-3,-5l904,189r-2,-6l899,178r-2,-6l895,167r-1,-6l893,155r-1,-6l892,143r,-5l893,132r1,-6l895,120r2,-5l899,109r3,-5l904,98r4,-5l911,89r4,-5l919,80r4,-4l928,72r4,-3l937,65r6,-2l948,60r6,-2l959,56r6,-1l971,54r6,-1l982,53r6,l994,54r6,1l1006,56r5,2l1017,60r5,3l1028,65r5,4l1037,72r5,4l1046,80r4,4l1054,89r3,4l1061,98r2,6l1066,109r2,6l1070,120r1,6l1072,132r,6l1072,143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pacing w:val="-6"/>
          <w:sz w:val="18"/>
          <w:szCs w:val="18"/>
        </w:rPr>
        <w:t>Y</w:t>
      </w:r>
      <w:r w:rsidRPr="008B3AA2">
        <w:rPr>
          <w:rFonts w:ascii="Roboto" w:eastAsia="Roboto" w:hAnsi="Roboto" w:cs="Roboto"/>
          <w:sz w:val="18"/>
          <w:szCs w:val="18"/>
        </w:rPr>
        <w:t>es</w:t>
      </w:r>
    </w:p>
    <w:p w14:paraId="51699851" w14:textId="77777777" w:rsidR="00FF658B" w:rsidRPr="008B3AA2" w:rsidRDefault="00FF658B">
      <w:pPr>
        <w:spacing w:before="4" w:line="100" w:lineRule="exact"/>
        <w:rPr>
          <w:sz w:val="10"/>
          <w:szCs w:val="10"/>
        </w:rPr>
      </w:pPr>
    </w:p>
    <w:p w14:paraId="5B053603" w14:textId="77777777" w:rsidR="00FF658B" w:rsidRPr="008B3AA2" w:rsidRDefault="00000000">
      <w:pPr>
        <w:ind w:left="765"/>
        <w:rPr>
          <w:rFonts w:ascii="Roboto" w:eastAsia="Roboto" w:hAnsi="Roboto" w:cs="Roboto"/>
          <w:sz w:val="18"/>
          <w:szCs w:val="18"/>
        </w:rPr>
      </w:pPr>
      <w:r w:rsidRPr="008B3AA2">
        <w:pict w14:anchorId="476D62C7">
          <v:group id="_x0000_s2050" style="position:absolute;left:0;text-align:left;margin-left:44.6pt;margin-top:.45pt;width:9pt;height:9pt;z-index:-251646976;mso-position-horizontal-relative:page" coordorigin="892,9" coordsize="180,180">
            <v:shape id="_x0000_s2051" style="position:absolute;left:892;top:9;width:180;height:180" coordorigin="892,9" coordsize="180,180" path="m1072,99r,6l1072,111r-1,6l1070,123r-2,5l1066,134r-3,5l1061,145r-4,4l1054,154r-4,5l1046,163r-4,4l1037,171r-4,3l1028,178r-6,2l1017,183r-6,2l1006,187r-6,1l994,189r-6,l982,189r-5,l971,189r-6,-1l959,187r-5,-2l948,183r-5,-3l937,178r-5,-4l928,171r-5,-4l919,163r-4,-4l911,154r-3,-5l904,145r-2,-6l899,134r-2,-6l895,123r-1,-6l893,111r-1,-6l892,99r,-5l893,88r1,-6l895,76r2,-5l899,65r3,-5l904,54r4,-5l911,45r4,-5l919,36r4,-4l928,28r4,-3l937,21r6,-2l948,16r6,-2l959,12r6,-1l971,10r6,-1l982,9r6,l994,10r6,1l1006,12r5,2l1017,16r5,3l1028,21r5,4l1037,28r5,4l1046,36r4,4l1054,45r3,4l1061,54r2,6l1066,65r2,6l1070,76r1,6l1072,88r,6l1072,99xe" filled="f" strokecolor="#757575">
              <v:path arrowok="t"/>
            </v:shape>
            <w10:wrap anchorx="page"/>
          </v:group>
        </w:pict>
      </w:r>
      <w:r w:rsidRPr="008B3AA2">
        <w:rPr>
          <w:rFonts w:ascii="Roboto" w:eastAsia="Roboto" w:hAnsi="Roboto" w:cs="Roboto"/>
          <w:sz w:val="18"/>
          <w:szCs w:val="18"/>
        </w:rPr>
        <w:t>No</w:t>
      </w:r>
    </w:p>
    <w:p w14:paraId="71F60214" w14:textId="77777777" w:rsidR="00FF658B" w:rsidRPr="008B3AA2" w:rsidRDefault="00FF658B">
      <w:pPr>
        <w:spacing w:before="19" w:line="280" w:lineRule="exact"/>
        <w:rPr>
          <w:sz w:val="28"/>
          <w:szCs w:val="28"/>
        </w:rPr>
      </w:pPr>
    </w:p>
    <w:sectPr w:rsidR="00FF658B" w:rsidRPr="008B3AA2">
      <w:headerReference w:type="default" r:id="rId9"/>
      <w:footerReference w:type="default" r:id="rId10"/>
      <w:pgSz w:w="11900" w:h="16840"/>
      <w:pgMar w:top="420" w:right="360" w:bottom="280" w:left="360" w:header="237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0F69E" w14:textId="77777777" w:rsidR="00C7480F" w:rsidRDefault="00C7480F">
      <w:r>
        <w:separator/>
      </w:r>
    </w:p>
  </w:endnote>
  <w:endnote w:type="continuationSeparator" w:id="0">
    <w:p w14:paraId="32C54B1A" w14:textId="77777777" w:rsidR="00C7480F" w:rsidRDefault="00C7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">
    <w:charset w:val="00"/>
    <w:family w:val="roman"/>
    <w:pitch w:val="variable"/>
    <w:sig w:usb0="E00002FF" w:usb1="500078FF" w:usb2="00000029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ED8EB" w14:textId="4788BDB1" w:rsidR="006644D5" w:rsidRDefault="006644D5">
    <w:pPr>
      <w:spacing w:line="200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C1C1" w14:textId="7A660F71" w:rsidR="00FF658B" w:rsidRDefault="00FF658B">
    <w:pPr>
      <w:spacing w:line="200" w:lineRule="exa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B7B16" w14:textId="77777777" w:rsidR="00C7480F" w:rsidRDefault="00C7480F">
      <w:r>
        <w:separator/>
      </w:r>
    </w:p>
  </w:footnote>
  <w:footnote w:type="continuationSeparator" w:id="0">
    <w:p w14:paraId="40968D27" w14:textId="77777777" w:rsidR="00C7480F" w:rsidRDefault="00C748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161D2" w14:textId="26B27F83" w:rsidR="006644D5" w:rsidRDefault="006644D5">
    <w:pPr>
      <w:spacing w:line="200" w:lineRule="exac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8AB2F" w14:textId="5A9C1E41" w:rsidR="00FF658B" w:rsidRDefault="00000000">
    <w:pPr>
      <w:spacing w:line="200" w:lineRule="exact"/>
    </w:pPr>
    <w:r>
      <w:pict w14:anchorId="11324A01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23pt;margin-top:15pt;width:62.45pt;height:10pt;z-index:-251658752;mso-position-horizontal-relative:page;mso-position-vertical-relative:page" filled="f" stroked="f">
          <v:textbox style="mso-next-textbox:#_x0000_s1028" inset="0,0,0,0">
            <w:txbxContent>
              <w:p w14:paraId="5B62BB2F" w14:textId="32417C08" w:rsidR="00FF658B" w:rsidRDefault="00FF658B">
                <w:pPr>
                  <w:spacing w:line="180" w:lineRule="exact"/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37B3B"/>
    <w:multiLevelType w:val="multilevel"/>
    <w:tmpl w:val="C18A49F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02643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37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58B"/>
    <w:rsid w:val="00107958"/>
    <w:rsid w:val="00137534"/>
    <w:rsid w:val="0021057F"/>
    <w:rsid w:val="003A7025"/>
    <w:rsid w:val="003C03E7"/>
    <w:rsid w:val="006644D5"/>
    <w:rsid w:val="0068776E"/>
    <w:rsid w:val="0075602F"/>
    <w:rsid w:val="00845A3C"/>
    <w:rsid w:val="008B3AA2"/>
    <w:rsid w:val="00914F69"/>
    <w:rsid w:val="00A04130"/>
    <w:rsid w:val="00BE0349"/>
    <w:rsid w:val="00C41A02"/>
    <w:rsid w:val="00C57C49"/>
    <w:rsid w:val="00C61932"/>
    <w:rsid w:val="00C7480F"/>
    <w:rsid w:val="00DB1F79"/>
    <w:rsid w:val="00FB1785"/>
    <w:rsid w:val="00FF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72"/>
    <o:shapelayout v:ext="edit">
      <o:idmap v:ext="edit" data="2"/>
    </o:shapelayout>
  </w:shapeDefaults>
  <w:decimalSymbol w:val="."/>
  <w:listSeparator w:val=","/>
  <w14:docId w14:val="2DEF85A6"/>
  <w15:docId w15:val="{6BFA4B91-B1E5-4837-B886-10D635C8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45A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A3C"/>
  </w:style>
  <w:style w:type="paragraph" w:styleId="Footer">
    <w:name w:val="footer"/>
    <w:basedOn w:val="Normal"/>
    <w:link w:val="FooterChar"/>
    <w:uiPriority w:val="99"/>
    <w:unhideWhenUsed/>
    <w:rsid w:val="00845A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A3C"/>
  </w:style>
  <w:style w:type="paragraph" w:styleId="Revision">
    <w:name w:val="Revision"/>
    <w:hidden/>
    <w:uiPriority w:val="99"/>
    <w:semiHidden/>
    <w:rsid w:val="00BE0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32</Words>
  <Characters>2466</Characters>
  <Application>Microsoft Office Word</Application>
  <DocSecurity>0</DocSecurity>
  <Lines>205</Lines>
  <Paragraphs>100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lo De Oliveira Silva</cp:lastModifiedBy>
  <cp:revision>15</cp:revision>
  <dcterms:created xsi:type="dcterms:W3CDTF">2025-02-26T22:21:00Z</dcterms:created>
  <dcterms:modified xsi:type="dcterms:W3CDTF">2025-03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e350fdb771da76a679eac64560464bc749d5772376cf0f473b2cf3b36dd532</vt:lpwstr>
  </property>
</Properties>
</file>